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CBF4E" w14:textId="77777777" w:rsidR="00E15FCC" w:rsidRPr="002A430D" w:rsidRDefault="00E15FCC" w:rsidP="00E15FCC">
      <w:pPr>
        <w:tabs>
          <w:tab w:val="left" w:pos="1610"/>
          <w:tab w:val="left" w:pos="7290"/>
        </w:tabs>
        <w:rPr>
          <w:rFonts w:ascii="Calibri" w:eastAsia="Calibri" w:hAnsi="Calibri" w:cs="Calibri"/>
        </w:rPr>
      </w:pPr>
      <w:r w:rsidRPr="002A430D">
        <w:rPr>
          <w:rFonts w:ascii="Calibri" w:eastAsia="Calibri" w:hAnsi="Calibri" w:cs="Calibri"/>
          <w:b/>
          <w:bCs/>
        </w:rPr>
        <w:t>Supplementary file 1</w:t>
      </w:r>
      <w:bookmarkStart w:id="0" w:name="_Toc169362143"/>
      <w:bookmarkStart w:id="1" w:name="_Toc180409046"/>
      <w:r w:rsidRPr="002A430D">
        <w:rPr>
          <w:rFonts w:ascii="Calibri" w:eastAsia="Calibri" w:hAnsi="Calibri" w:cs="Calibri"/>
        </w:rPr>
        <w:t xml:space="preserve"> </w:t>
      </w:r>
      <w:r w:rsidRPr="002A430D">
        <w:rPr>
          <w:rFonts w:ascii="Calibri" w:hAnsi="Calibri" w:cs="Calibri"/>
        </w:rPr>
        <w:t>– Adapted structured observational checklist.</w:t>
      </w:r>
      <w:bookmarkEnd w:id="0"/>
      <w:bookmarkEnd w:id="1"/>
      <w:r w:rsidRPr="002A430D">
        <w:rPr>
          <w:rFonts w:ascii="Calibri" w:hAnsi="Calibri" w:cs="Calibri"/>
        </w:rPr>
        <w:t xml:space="preserve">  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464"/>
        <w:gridCol w:w="1028"/>
        <w:gridCol w:w="45"/>
        <w:gridCol w:w="49"/>
        <w:gridCol w:w="254"/>
        <w:gridCol w:w="1065"/>
        <w:gridCol w:w="366"/>
        <w:gridCol w:w="166"/>
        <w:gridCol w:w="1063"/>
        <w:gridCol w:w="216"/>
        <w:gridCol w:w="200"/>
        <w:gridCol w:w="171"/>
        <w:gridCol w:w="606"/>
        <w:gridCol w:w="111"/>
        <w:gridCol w:w="340"/>
        <w:gridCol w:w="26"/>
        <w:gridCol w:w="1919"/>
      </w:tblGrid>
      <w:tr w:rsidR="00E15FCC" w:rsidRPr="002A430D" w14:paraId="32D8B96F" w14:textId="77777777" w:rsidTr="00052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gridSpan w:val="5"/>
          </w:tcPr>
          <w:p w14:paraId="4A43DF2A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Date of completion</w:t>
            </w:r>
          </w:p>
        </w:tc>
        <w:tc>
          <w:tcPr>
            <w:tcW w:w="3413" w:type="pct"/>
            <w:gridSpan w:val="12"/>
          </w:tcPr>
          <w:p w14:paraId="28D52135" w14:textId="77777777" w:rsidR="00E15FCC" w:rsidRPr="002A430D" w:rsidRDefault="00E15FCC" w:rsidP="00052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</w:p>
          <w:p w14:paraId="1367A4A8" w14:textId="77777777" w:rsidR="00E15FCC" w:rsidRPr="002A430D" w:rsidRDefault="00E15FCC" w:rsidP="00052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/|__|__|/|__|__|__|__|</w:t>
            </w:r>
          </w:p>
          <w:p w14:paraId="0A246F91" w14:textId="77777777" w:rsidR="00E15FCC" w:rsidRPr="002A430D" w:rsidRDefault="00E15FCC" w:rsidP="000529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(DD/MM/YYYY)</w:t>
            </w:r>
          </w:p>
        </w:tc>
      </w:tr>
      <w:tr w:rsidR="00E15FCC" w:rsidRPr="002A430D" w14:paraId="0EAA0989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gridSpan w:val="5"/>
            <w:shd w:val="clear" w:color="auto" w:fill="auto"/>
          </w:tcPr>
          <w:p w14:paraId="3F4EB429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Observer code</w:t>
            </w:r>
          </w:p>
        </w:tc>
        <w:tc>
          <w:tcPr>
            <w:tcW w:w="3413" w:type="pct"/>
            <w:gridSpan w:val="12"/>
            <w:shd w:val="clear" w:color="auto" w:fill="auto"/>
          </w:tcPr>
          <w:p w14:paraId="496264C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5EC0347A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sz w:val="28"/>
                <w:szCs w:val="28"/>
                <w:lang w:val="en-GB"/>
              </w:rPr>
              <w:t>|__|__|</w:t>
            </w:r>
            <w:r w:rsidRPr="002A430D">
              <w:rPr>
                <w:rFonts w:ascii="Calibri" w:eastAsia="Calibri" w:hAnsi="Calibri" w:cs="Calibri"/>
                <w:lang w:val="en-GB"/>
              </w:rPr>
              <w:t xml:space="preserve">  (e.g., 01)</w:t>
            </w:r>
          </w:p>
        </w:tc>
      </w:tr>
      <w:tr w:rsidR="00E15FCC" w:rsidRPr="002A430D" w14:paraId="5D0ABB4F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gridSpan w:val="5"/>
          </w:tcPr>
          <w:p w14:paraId="2C3C7EC0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sz w:val="32"/>
                <w:szCs w:val="32"/>
                <w:lang w:val="en-GB"/>
              </w:rPr>
            </w:pPr>
            <w:r w:rsidRPr="002A430D">
              <w:rPr>
                <w:rFonts w:ascii="Calibri" w:hAnsi="Calibri" w:cs="Calibri"/>
                <w:sz w:val="40"/>
                <w:szCs w:val="40"/>
                <w:lang w:val="en-GB"/>
              </w:rPr>
              <w:t>Subject ID</w:t>
            </w:r>
          </w:p>
        </w:tc>
        <w:tc>
          <w:tcPr>
            <w:tcW w:w="1706" w:type="pct"/>
            <w:gridSpan w:val="6"/>
          </w:tcPr>
          <w:p w14:paraId="27D7452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8"/>
                <w:szCs w:val="28"/>
                <w:lang w:val="en-GB"/>
              </w:rPr>
            </w:pPr>
          </w:p>
          <w:p w14:paraId="08847B87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sz w:val="28"/>
                <w:szCs w:val="28"/>
                <w:lang w:val="en-GB"/>
              </w:rPr>
              <w:t xml:space="preserve">|__|__|- |__|__|__|      </w:t>
            </w:r>
            <w:r w:rsidRPr="002A430D">
              <w:rPr>
                <w:rFonts w:ascii="Calibri" w:eastAsia="Calibri" w:hAnsi="Calibri" w:cs="Calibri"/>
                <w:lang w:val="en-GB"/>
              </w:rPr>
              <w:t>(5-digit code (first 2 digits, hospital code and last 3-digit, patient number e.g., 010 or 100)</w:t>
            </w:r>
          </w:p>
        </w:tc>
        <w:tc>
          <w:tcPr>
            <w:tcW w:w="1707" w:type="pct"/>
            <w:gridSpan w:val="6"/>
          </w:tcPr>
          <w:p w14:paraId="5D83B0C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In-patient number </w:t>
            </w:r>
          </w:p>
          <w:p w14:paraId="202187C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54E482D9" wp14:editId="5D7CAA0E">
                      <wp:simplePos x="0" y="0"/>
                      <wp:positionH relativeFrom="column">
                        <wp:posOffset>366395</wp:posOffset>
                      </wp:positionH>
                      <wp:positionV relativeFrom="paragraph">
                        <wp:posOffset>67310</wp:posOffset>
                      </wp:positionV>
                      <wp:extent cx="1399540" cy="324485"/>
                      <wp:effectExtent l="0" t="0" r="10160" b="18415"/>
                      <wp:wrapNone/>
                      <wp:docPr id="462" name="Rectangle 4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9540" cy="3244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5210F1" id="Rectangle 462" o:spid="_x0000_s1026" style="position:absolute;margin-left:28.85pt;margin-top:5.3pt;width:110.2pt;height:25.5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" filled="f" strokecolor="#243f60 [1604]" strokeweight="2pt"/>
                  </w:pict>
                </mc:Fallback>
              </mc:AlternateContent>
            </w:r>
          </w:p>
          <w:p w14:paraId="4161B93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</w:p>
        </w:tc>
      </w:tr>
      <w:tr w:rsidR="00E15FCC" w:rsidRPr="002A430D" w14:paraId="21495756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  <w:shd w:val="clear" w:color="auto" w:fill="auto"/>
          </w:tcPr>
          <w:p w14:paraId="7FC0A11C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bookmarkStart w:id="2" w:name="_Hlk85107516"/>
            <w:r w:rsidRPr="002A430D">
              <w:rPr>
                <w:rFonts w:ascii="Calibri" w:hAnsi="Calibri" w:cs="Calibri"/>
                <w:lang w:val="en-GB"/>
              </w:rPr>
              <w:t>Recruitment period (Tick as appropriate)</w:t>
            </w:r>
          </w:p>
        </w:tc>
        <w:tc>
          <w:tcPr>
            <w:tcW w:w="2501" w:type="pct"/>
            <w:gridSpan w:val="9"/>
            <w:shd w:val="clear" w:color="auto" w:fill="auto"/>
          </w:tcPr>
          <w:p w14:paraId="1BF1A017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294B228" wp14:editId="6D835E8D">
                      <wp:simplePos x="0" y="0"/>
                      <wp:positionH relativeFrom="column">
                        <wp:posOffset>1991995</wp:posOffset>
                      </wp:positionH>
                      <wp:positionV relativeFrom="paragraph">
                        <wp:posOffset>50165</wp:posOffset>
                      </wp:positionV>
                      <wp:extent cx="234950" cy="152400"/>
                      <wp:effectExtent l="0" t="0" r="12700" b="19050"/>
                      <wp:wrapNone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BCA0E0D" id="Rectangle 101" o:spid="_x0000_s1026" style="position:absolute;margin-left:156.85pt;margin-top:3.95pt;width:18.5pt;height:12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Hj0f8LdAAAACAEAAA8AAABkcnMvZG93bnJl&#10;di54bWxMj0FLw0AQhe+C/2EZwUuxmzRomzSbIoJ4FGvBHrfZaRKSnU2zmzb+e6cne3x8jzff5JvJ&#10;duKMg28cKYjnEQik0pmGKgW77/enFQgfNBndOUIFv+hhU9zf5Toz7kJfeN6GSvAI+UwrqEPoMyl9&#10;WaPVfu56JGZHN1gdOA6VNIO+8Ljt5CKKXqTVDfGFWvf4VmPZbkerYI+njxmmu5M/Rovx53PWxmHV&#10;KvX4ML2uQQScwn8ZrvqsDgU7HdxIxotOQRInS64qWKYgmCfPEefDFaQgi1zePlD8AQ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Hj0f8L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Baseline (Pre-intervention)               </w:t>
            </w:r>
          </w:p>
          <w:p w14:paraId="1F97620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0D979D6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63CF4600" wp14:editId="21BD54BB">
                      <wp:simplePos x="0" y="0"/>
                      <wp:positionH relativeFrom="column">
                        <wp:posOffset>1991995</wp:posOffset>
                      </wp:positionH>
                      <wp:positionV relativeFrom="paragraph">
                        <wp:posOffset>12065</wp:posOffset>
                      </wp:positionV>
                      <wp:extent cx="234950" cy="152400"/>
                      <wp:effectExtent l="0" t="0" r="12700" b="19050"/>
                      <wp:wrapNone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BA105A" id="Rectangle 104" o:spid="_x0000_s1026" style="position:absolute;margin-left:156.85pt;margin-top:.95pt;width:18.5pt;height:12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H/iiqfdAAAACAEAAA8AAABkcnMvZG93bnJl&#10;di54bWxMj01Lw0AQhu+C/2EZwUuxmw+qTcymiCAexVrQ4zY7TUKys2l208Z/7/RUjy/PyzvPFJvZ&#10;9uKEo28dKYiXEQikypmWagW7r7eHNQgfNBndO0IFv+hhU97eFDo37kyfeNqGWvAI+VwraEIYcil9&#10;1aDVfukGJGYHN1odOI61NKM+87jtZRJFj9LqlvhCowd8bbDqtpNV8IPH9wVmu6M/RMn0/bHo4rDu&#10;lLq/m1+eQQScw7UMF31Wh5Kd9m4i40WvII3TJ64yyEAwT1cR572CZJWBLAv5/4HyDw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H/iiqf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Post-intervention_1 (nurses)     </w:t>
            </w:r>
          </w:p>
          <w:p w14:paraId="0C7F290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0554CD0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7683E88" wp14:editId="7533D4E0">
                      <wp:simplePos x="0" y="0"/>
                      <wp:positionH relativeFrom="column">
                        <wp:posOffset>2011045</wp:posOffset>
                      </wp:positionH>
                      <wp:positionV relativeFrom="paragraph">
                        <wp:posOffset>6350</wp:posOffset>
                      </wp:positionV>
                      <wp:extent cx="234950" cy="152400"/>
                      <wp:effectExtent l="0" t="0" r="12700" b="19050"/>
                      <wp:wrapNone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ADB1B5" id="Rectangle 108" o:spid="_x0000_s1026" style="position:absolute;margin-left:158.35pt;margin-top:.5pt;width:18.5pt;height:12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Post-intervention_2 ( ward clerks)  </w:t>
            </w:r>
          </w:p>
        </w:tc>
      </w:tr>
      <w:tr w:rsidR="00E15FCC" w:rsidRPr="002A430D" w14:paraId="7479241F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15A84C05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Part A – Shift information (Tick as appropriate)</w:t>
            </w:r>
          </w:p>
        </w:tc>
      </w:tr>
      <w:tr w:rsidR="00E15FCC" w:rsidRPr="002A430D" w14:paraId="4997EB5D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auto"/>
          </w:tcPr>
          <w:p w14:paraId="666B9DF7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1.  Shift type</w:t>
            </w:r>
          </w:p>
        </w:tc>
      </w:tr>
      <w:tr w:rsidR="00E15FCC" w:rsidRPr="002A430D" w14:paraId="27B0D96E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642D386F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7A7DC0" wp14:editId="563709A3">
                      <wp:simplePos x="0" y="0"/>
                      <wp:positionH relativeFrom="column">
                        <wp:posOffset>1593850</wp:posOffset>
                      </wp:positionH>
                      <wp:positionV relativeFrom="paragraph">
                        <wp:posOffset>19050</wp:posOffset>
                      </wp:positionV>
                      <wp:extent cx="234950" cy="152400"/>
                      <wp:effectExtent l="0" t="0" r="12700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6D5159" id="Rectangle 1" o:spid="_x0000_s1026" style="position:absolute;margin-left:125.5pt;margin-top:1.5pt;width:18.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N/xsTPdAAAACAEAAA8AAABkcnMvZG93bnJl&#10;di54bWxMj0FPwzAMhe9I/IfISFymLWkRUErTCSEhjogxiR2zxmurNk7XpFv595gTO/lZz3r+XrGe&#10;XS9OOIbWk4ZkpUAgVd62VGvYfr0tMxAhGrKm94QafjDAury+Kkxu/Zk+8bSJteAQCrnR0MQ45FKG&#10;qkFnwsoPSOwd/OhM5HWspR3NmcNdL1OlHqQzLfGHxgz42mDVbSanYYfH9wU+bY/hoNLp+2PRJTHr&#10;tL69mV+eQUSc4/8x/OEzOpTMtPcT2SB6Del9wl2ihjse7KdZxmLP4lGBLAt5WaD8BQ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N/xsTP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                  Weekday day    </w:t>
            </w:r>
          </w:p>
        </w:tc>
        <w:tc>
          <w:tcPr>
            <w:tcW w:w="2590" w:type="pct"/>
            <w:gridSpan w:val="10"/>
          </w:tcPr>
          <w:p w14:paraId="35DAD88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7998B8" wp14:editId="0BE490E8">
                      <wp:simplePos x="0" y="0"/>
                      <wp:positionH relativeFrom="column">
                        <wp:posOffset>1593850</wp:posOffset>
                      </wp:positionH>
                      <wp:positionV relativeFrom="paragraph">
                        <wp:posOffset>19050</wp:posOffset>
                      </wp:positionV>
                      <wp:extent cx="234950" cy="152400"/>
                      <wp:effectExtent l="0" t="0" r="12700" b="19050"/>
                      <wp:wrapNone/>
                      <wp:docPr id="1857634139" name="Rectangle 1857634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0CAEBB0" id="Rectangle 1857634139" o:spid="_x0000_s1026" style="position:absolute;margin-left:125.5pt;margin-top:1.5pt;width:18.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N/xsTPdAAAACAEAAA8AAABkcnMvZG93bnJl&#10;di54bWxMj0FPwzAMhe9I/IfISFymLWkRUErTCSEhjogxiR2zxmurNk7XpFv595gTO/lZz3r+XrGe&#10;XS9OOIbWk4ZkpUAgVd62VGvYfr0tMxAhGrKm94QafjDAury+Kkxu/Zk+8bSJteAQCrnR0MQ45FKG&#10;qkFnwsoPSOwd/OhM5HWspR3NmcNdL1OlHqQzLfGHxgz42mDVbSanYYfH9wU+bY/hoNLp+2PRJTHr&#10;tL69mV+eQUSc4/8x/OEzOpTMtPcT2SB6Del9wl2ihjse7KdZxmLP4lGBLAt5WaD8BQ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N/xsTP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lang w:val="en-GB"/>
              </w:rPr>
              <w:t xml:space="preserve">                Weekday night   </w:t>
            </w:r>
          </w:p>
        </w:tc>
      </w:tr>
      <w:tr w:rsidR="00E15FCC" w:rsidRPr="002A430D" w14:paraId="2E093664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shd w:val="clear" w:color="auto" w:fill="auto"/>
          </w:tcPr>
          <w:p w14:paraId="46922182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97C163" wp14:editId="0AE2DA25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17145</wp:posOffset>
                      </wp:positionV>
                      <wp:extent cx="234950" cy="152400"/>
                      <wp:effectExtent l="0" t="0" r="12700" b="19050"/>
                      <wp:wrapNone/>
                      <wp:docPr id="456620864" name="Rectangle 4566208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AADB8CD" id="Rectangle 456620864" o:spid="_x0000_s1026" style="position:absolute;margin-left:126pt;margin-top:1.35pt;width:18.5pt;height:1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B/AZb/dAAAACAEAAA8AAABkcnMvZG93bnJl&#10;di54bWxMj8FqwzAQRO+F/oPYQC+hkSNo4jiWQymUHkvTQHtUrI1tbK0cS07cv+/21NxmmGX2Tb6b&#10;XCcuOITGk4blIgGBVHrbUKXh8Pn6mIII0ZA1nSfU8IMBdsX9XW4y66/0gZd9rASXUMiMhjrGPpMy&#10;lDU6Exa+R+Ls5AdnItuhknYwVy53nVRJspLONMQfatPjS41lux+dhm88v81xcziHU6LGr/d5u4xp&#10;q/XDbHregog4xf9j+MNndCiY6ehHskF0GtST4i2RxRoE5yrdsD+yWK1BFrm8HVD8Ag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B/AZb/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b w:val="0"/>
                <w:bCs w:val="0"/>
                <w:lang w:val="en-GB"/>
              </w:rPr>
              <w:t xml:space="preserve">                  Weekend day  </w:t>
            </w:r>
          </w:p>
        </w:tc>
        <w:tc>
          <w:tcPr>
            <w:tcW w:w="2590" w:type="pct"/>
            <w:gridSpan w:val="10"/>
            <w:shd w:val="clear" w:color="auto" w:fill="auto"/>
          </w:tcPr>
          <w:p w14:paraId="6F1C5C2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BD7757D" wp14:editId="53C31127">
                      <wp:simplePos x="0" y="0"/>
                      <wp:positionH relativeFrom="column">
                        <wp:posOffset>1600200</wp:posOffset>
                      </wp:positionH>
                      <wp:positionV relativeFrom="paragraph">
                        <wp:posOffset>17145</wp:posOffset>
                      </wp:positionV>
                      <wp:extent cx="234950" cy="152400"/>
                      <wp:effectExtent l="0" t="0" r="12700" b="19050"/>
                      <wp:wrapNone/>
                      <wp:docPr id="1115874432" name="Rectangle 1115874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137B42" id="Rectangle 1115874432" o:spid="_x0000_s1026" style="position:absolute;margin-left:126pt;margin-top:1.35pt;width:18.5pt;height:1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lang w:val="en-GB"/>
              </w:rPr>
              <w:t xml:space="preserve">                Weekend night  </w:t>
            </w:r>
          </w:p>
        </w:tc>
      </w:tr>
      <w:tr w:rsidR="00E15FCC" w:rsidRPr="002A430D" w14:paraId="4F1C492D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32786089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2. Observation period</w:t>
            </w:r>
          </w:p>
        </w:tc>
      </w:tr>
      <w:tr w:rsidR="00E15FCC" w:rsidRPr="002A430D" w14:paraId="7E4AA9DC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shd w:val="clear" w:color="auto" w:fill="auto"/>
          </w:tcPr>
          <w:p w14:paraId="0B302249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Start Date   </w:t>
            </w:r>
          </w:p>
          <w:p w14:paraId="50A00351" w14:textId="77777777" w:rsidR="00E15FCC" w:rsidRPr="002A430D" w:rsidRDefault="00E15FCC" w:rsidP="0005295E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</w:p>
          <w:p w14:paraId="25AC0821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/|__|__|/|__|__|__|__|</w:t>
            </w:r>
          </w:p>
          <w:p w14:paraId="53C09B53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(DD/MM/YYYY)</w:t>
            </w:r>
          </w:p>
        </w:tc>
        <w:tc>
          <w:tcPr>
            <w:tcW w:w="2590" w:type="pct"/>
            <w:gridSpan w:val="10"/>
            <w:shd w:val="clear" w:color="auto" w:fill="auto"/>
          </w:tcPr>
          <w:p w14:paraId="1F13A7F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Start time </w:t>
            </w:r>
          </w:p>
          <w:p w14:paraId="50200014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6AFEC6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 :|__|__|</w:t>
            </w:r>
          </w:p>
          <w:p w14:paraId="560E511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Please use 24-hour timing e.g., 23:59, not 11:59pm)</w:t>
            </w:r>
          </w:p>
        </w:tc>
      </w:tr>
      <w:tr w:rsidR="00E15FCC" w:rsidRPr="002A430D" w14:paraId="1AA252F5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11636572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End Date  </w:t>
            </w:r>
          </w:p>
          <w:p w14:paraId="2D377818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  <w:p w14:paraId="4406F49B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lastRenderedPageBreak/>
              <w:t xml:space="preserve"> </w:t>
            </w:r>
            <w:r w:rsidRPr="002A430D">
              <w:rPr>
                <w:rFonts w:ascii="Calibri" w:eastAsia="Calibri" w:hAnsi="Calibri" w:cs="Calibri"/>
                <w:lang w:val="en-GB"/>
              </w:rPr>
              <w:t>|__|__|/|__|__|/|__|__|__|__|</w:t>
            </w:r>
          </w:p>
          <w:p w14:paraId="59E2A783" w14:textId="77777777" w:rsidR="00E15FCC" w:rsidRPr="002A430D" w:rsidRDefault="00E15FCC" w:rsidP="0005295E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(DD/MM/YYYY)</w:t>
            </w:r>
          </w:p>
        </w:tc>
        <w:tc>
          <w:tcPr>
            <w:tcW w:w="2590" w:type="pct"/>
            <w:gridSpan w:val="10"/>
          </w:tcPr>
          <w:p w14:paraId="6741382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lastRenderedPageBreak/>
              <w:t xml:space="preserve">End time </w:t>
            </w:r>
          </w:p>
          <w:p w14:paraId="4C155CFB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A9CF75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lastRenderedPageBreak/>
              <w:t>|__|__| :|__|__|</w:t>
            </w:r>
          </w:p>
          <w:p w14:paraId="22C92BC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Please use 24-hour timing e.g., 23:59, not 11:59pm)</w:t>
            </w:r>
          </w:p>
        </w:tc>
      </w:tr>
      <w:tr w:rsidR="00E15FCC" w:rsidRPr="002A430D" w14:paraId="540F47DB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 w:val="restart"/>
            <w:shd w:val="clear" w:color="auto" w:fill="auto"/>
          </w:tcPr>
          <w:p w14:paraId="605541AA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  <w:p w14:paraId="41C50D98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Q 3.  Total number of patients in the ward </w:t>
            </w:r>
          </w:p>
          <w:p w14:paraId="3FA75D35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(Include all babies including those in KMC and acute rooms)</w:t>
            </w:r>
          </w:p>
          <w:p w14:paraId="12AF7DB1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 w:val="restart"/>
            <w:shd w:val="clear" w:color="auto" w:fill="auto"/>
          </w:tcPr>
          <w:p w14:paraId="7175B50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BAFDE6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4F43398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__|</w:t>
            </w:r>
          </w:p>
        </w:tc>
        <w:tc>
          <w:tcPr>
            <w:tcW w:w="1544" w:type="pct"/>
            <w:gridSpan w:val="8"/>
            <w:shd w:val="clear" w:color="auto" w:fill="auto"/>
          </w:tcPr>
          <w:p w14:paraId="176C12B5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8165DF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Number of babies on CPAP</w:t>
            </w:r>
          </w:p>
        </w:tc>
        <w:tc>
          <w:tcPr>
            <w:tcW w:w="1046" w:type="pct"/>
            <w:gridSpan w:val="2"/>
            <w:shd w:val="clear" w:color="auto" w:fill="auto"/>
          </w:tcPr>
          <w:p w14:paraId="7D2030C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56FD721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4DBD7265" w14:textId="77777777" w:rsidTr="0005295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</w:tcPr>
          <w:p w14:paraId="6944726D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/>
          </w:tcPr>
          <w:p w14:paraId="01E69F9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44" w:type="pct"/>
            <w:gridSpan w:val="8"/>
          </w:tcPr>
          <w:p w14:paraId="0784E4C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048A0D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umber of babies on Oxygen</w:t>
            </w:r>
          </w:p>
        </w:tc>
        <w:tc>
          <w:tcPr>
            <w:tcW w:w="1046" w:type="pct"/>
            <w:gridSpan w:val="2"/>
          </w:tcPr>
          <w:p w14:paraId="4D4F8268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7E4ABBB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  <w:p w14:paraId="14103B3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52CF1929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  <w:shd w:val="clear" w:color="auto" w:fill="auto"/>
          </w:tcPr>
          <w:p w14:paraId="77DA615B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/>
            <w:shd w:val="clear" w:color="auto" w:fill="auto"/>
          </w:tcPr>
          <w:p w14:paraId="0FD5EA0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44" w:type="pct"/>
            <w:gridSpan w:val="8"/>
            <w:shd w:val="clear" w:color="auto" w:fill="auto"/>
          </w:tcPr>
          <w:p w14:paraId="1C7EEB47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umber of babies on IV therapy (medications/ fluids)</w:t>
            </w:r>
          </w:p>
        </w:tc>
        <w:tc>
          <w:tcPr>
            <w:tcW w:w="1046" w:type="pct"/>
            <w:gridSpan w:val="2"/>
            <w:shd w:val="clear" w:color="auto" w:fill="auto"/>
          </w:tcPr>
          <w:p w14:paraId="4C14BE23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781CA931" w14:textId="77777777" w:rsidTr="0005295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</w:tcPr>
          <w:p w14:paraId="6E050891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/>
          </w:tcPr>
          <w:p w14:paraId="5226983D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44" w:type="pct"/>
            <w:gridSpan w:val="8"/>
          </w:tcPr>
          <w:p w14:paraId="2DAB35D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umber of babies on Phototherapy</w:t>
            </w:r>
          </w:p>
        </w:tc>
        <w:tc>
          <w:tcPr>
            <w:tcW w:w="1046" w:type="pct"/>
            <w:gridSpan w:val="2"/>
          </w:tcPr>
          <w:p w14:paraId="1C3DAFE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05931F19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36FD414C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  <w:shd w:val="clear" w:color="auto" w:fill="auto"/>
          </w:tcPr>
          <w:p w14:paraId="7E93B5F5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/>
            <w:shd w:val="clear" w:color="auto" w:fill="auto"/>
          </w:tcPr>
          <w:p w14:paraId="03B86D45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44" w:type="pct"/>
            <w:gridSpan w:val="8"/>
            <w:shd w:val="clear" w:color="auto" w:fill="auto"/>
          </w:tcPr>
          <w:p w14:paraId="5544ADE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Number of babies requiring nasogastric tube/orogastric feeding</w:t>
            </w:r>
          </w:p>
        </w:tc>
        <w:tc>
          <w:tcPr>
            <w:tcW w:w="1046" w:type="pct"/>
            <w:gridSpan w:val="2"/>
            <w:shd w:val="clear" w:color="auto" w:fill="auto"/>
          </w:tcPr>
          <w:p w14:paraId="46CF8B5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2320A8E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0871F128" w14:textId="77777777" w:rsidTr="0005295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</w:tcPr>
          <w:p w14:paraId="2CBED91A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59" w:type="pct"/>
            <w:gridSpan w:val="3"/>
            <w:vMerge/>
          </w:tcPr>
          <w:p w14:paraId="309B81C7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44" w:type="pct"/>
            <w:gridSpan w:val="8"/>
          </w:tcPr>
          <w:p w14:paraId="58CE862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Number of babies requiring incubator care</w:t>
            </w:r>
          </w:p>
        </w:tc>
        <w:tc>
          <w:tcPr>
            <w:tcW w:w="1046" w:type="pct"/>
            <w:gridSpan w:val="2"/>
          </w:tcPr>
          <w:p w14:paraId="05FCB43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4A99C6F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23F55693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shd w:val="clear" w:color="auto" w:fill="auto"/>
          </w:tcPr>
          <w:p w14:paraId="163D4AB3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4  Is there an extra KMC Ward/ room managed by the NBU nurses?</w:t>
            </w:r>
          </w:p>
        </w:tc>
        <w:tc>
          <w:tcPr>
            <w:tcW w:w="1619" w:type="pct"/>
            <w:gridSpan w:val="5"/>
            <w:shd w:val="clear" w:color="auto" w:fill="auto"/>
          </w:tcPr>
          <w:p w14:paraId="48676D3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D75EFB6" wp14:editId="307A248F">
                      <wp:simplePos x="0" y="0"/>
                      <wp:positionH relativeFrom="column">
                        <wp:posOffset>385169</wp:posOffset>
                      </wp:positionH>
                      <wp:positionV relativeFrom="paragraph">
                        <wp:posOffset>63279</wp:posOffset>
                      </wp:positionV>
                      <wp:extent cx="234950" cy="152400"/>
                      <wp:effectExtent l="0" t="0" r="12700" b="19050"/>
                      <wp:wrapNone/>
                      <wp:docPr id="598" name="Rectangle 5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203985" id="Rectangle 598" o:spid="_x0000_s1026" style="position:absolute;margin-left:30.35pt;margin-top:5pt;width:18.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lang w:val="en-GB"/>
              </w:rPr>
              <w:t xml:space="preserve">Yes   </w:t>
            </w:r>
          </w:p>
          <w:p w14:paraId="42D60663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8D95D23" wp14:editId="25D6E3BB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159385</wp:posOffset>
                      </wp:positionV>
                      <wp:extent cx="234950" cy="152400"/>
                      <wp:effectExtent l="0" t="0" r="12700" b="19050"/>
                      <wp:wrapNone/>
                      <wp:docPr id="599" name="Rectangle 5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B47A247" id="Rectangle 599" o:spid="_x0000_s1026" style="position:absolute;margin-left:30.8pt;margin-top:12.55pt;width:18.5pt;height:1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27BFE646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o</w:t>
            </w:r>
          </w:p>
        </w:tc>
        <w:tc>
          <w:tcPr>
            <w:tcW w:w="1930" w:type="pct"/>
            <w:gridSpan w:val="8"/>
            <w:shd w:val="clear" w:color="auto" w:fill="auto"/>
          </w:tcPr>
          <w:p w14:paraId="07F1CAE6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umber of babies on the KMC ward</w:t>
            </w:r>
          </w:p>
          <w:p w14:paraId="6201874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6FAEE78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bookmarkEnd w:id="2"/>
      <w:tr w:rsidR="00E15FCC" w:rsidRPr="002A430D" w14:paraId="7F469813" w14:textId="77777777" w:rsidTr="0005295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</w:tcPr>
          <w:p w14:paraId="16071D25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5    Is there an acute room present in the NBU?</w:t>
            </w:r>
          </w:p>
          <w:p w14:paraId="29F5E2D1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619" w:type="pct"/>
            <w:gridSpan w:val="5"/>
          </w:tcPr>
          <w:p w14:paraId="590B459D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FEB3282" wp14:editId="3CFD7A32">
                      <wp:simplePos x="0" y="0"/>
                      <wp:positionH relativeFrom="column">
                        <wp:posOffset>385169</wp:posOffset>
                      </wp:positionH>
                      <wp:positionV relativeFrom="paragraph">
                        <wp:posOffset>63279</wp:posOffset>
                      </wp:positionV>
                      <wp:extent cx="234950" cy="152400"/>
                      <wp:effectExtent l="0" t="0" r="12700" b="19050"/>
                      <wp:wrapNone/>
                      <wp:docPr id="600" name="Rectangle 6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2C8D9ED" id="Rectangle 600" o:spid="_x0000_s1026" style="position:absolute;margin-left:30.35pt;margin-top:5pt;width:18.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lang w:val="en-GB"/>
              </w:rPr>
              <w:t xml:space="preserve">Yes   </w:t>
            </w:r>
          </w:p>
          <w:p w14:paraId="207A822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16DF33FC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345A941" wp14:editId="027AFB55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27609</wp:posOffset>
                      </wp:positionV>
                      <wp:extent cx="234950" cy="152400"/>
                      <wp:effectExtent l="0" t="0" r="12700" b="19050"/>
                      <wp:wrapNone/>
                      <wp:docPr id="601" name="Rectangle 6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CE77615" id="Rectangle 601" o:spid="_x0000_s1026" style="position:absolute;margin-left:30.8pt;margin-top:2.15pt;width:18.5pt;height:1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eastAsia="Calibri" w:hAnsi="Calibri" w:cs="Calibri"/>
                <w:lang w:val="en-GB"/>
              </w:rPr>
              <w:t>No</w:t>
            </w:r>
          </w:p>
        </w:tc>
        <w:tc>
          <w:tcPr>
            <w:tcW w:w="1930" w:type="pct"/>
            <w:gridSpan w:val="8"/>
          </w:tcPr>
          <w:p w14:paraId="0BDA1807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How many babies are present in this room?</w:t>
            </w:r>
          </w:p>
          <w:p w14:paraId="48D870F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  <w:p w14:paraId="3272F5A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</w:t>
            </w:r>
          </w:p>
        </w:tc>
      </w:tr>
      <w:tr w:rsidR="00E15FCC" w:rsidRPr="002A430D" w14:paraId="08C5EC2C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 w:val="restart"/>
            <w:shd w:val="clear" w:color="auto" w:fill="auto"/>
          </w:tcPr>
          <w:p w14:paraId="524508A3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6.   Number of nurses on current 12-hour shift</w:t>
            </w:r>
          </w:p>
        </w:tc>
        <w:tc>
          <w:tcPr>
            <w:tcW w:w="3549" w:type="pct"/>
            <w:gridSpan w:val="13"/>
            <w:shd w:val="clear" w:color="auto" w:fill="auto"/>
          </w:tcPr>
          <w:p w14:paraId="3D69393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Actual  (Based on observations)</w:t>
            </w:r>
          </w:p>
        </w:tc>
      </w:tr>
      <w:tr w:rsidR="00E15FCC" w:rsidRPr="002A430D" w14:paraId="078FA910" w14:textId="77777777" w:rsidTr="0005295E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</w:tcPr>
          <w:p w14:paraId="2C0215FF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959" w:type="pct"/>
            <w:gridSpan w:val="3"/>
          </w:tcPr>
          <w:p w14:paraId="6712B27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Morning shift</w:t>
            </w:r>
          </w:p>
          <w:p w14:paraId="5354C54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07:30 – 12:30)</w:t>
            </w:r>
          </w:p>
        </w:tc>
        <w:tc>
          <w:tcPr>
            <w:tcW w:w="660" w:type="pct"/>
            <w:gridSpan w:val="2"/>
          </w:tcPr>
          <w:p w14:paraId="7622583D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308A1C1" wp14:editId="3D323398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67310</wp:posOffset>
                      </wp:positionV>
                      <wp:extent cx="323850" cy="203200"/>
                      <wp:effectExtent l="0" t="0" r="19050" b="2540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D0273A" id="Rectangle 21" o:spid="_x0000_s1026" style="position:absolute;margin-left:4.4pt;margin-top:5.3pt;width:25.5pt;height:1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ofNYgIAAO4EAAAOAAAAZHJzL2Uyb0RvYy54bWysVEtPGzEQvlfqf7B8L5sEKHTFBkWgVJUQ&#10;RYKK8+C1s5Zsj2s72aS/vmPvQsLjVDUHZ8Yznsc33+z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884" w:type="pct"/>
            <w:gridSpan w:val="6"/>
          </w:tcPr>
          <w:p w14:paraId="1EA0159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Night shift</w:t>
            </w:r>
          </w:p>
          <w:p w14:paraId="7E6A392B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18:30 – 07:30)</w:t>
            </w:r>
          </w:p>
        </w:tc>
        <w:tc>
          <w:tcPr>
            <w:tcW w:w="1046" w:type="pct"/>
            <w:gridSpan w:val="2"/>
          </w:tcPr>
          <w:p w14:paraId="4C20209B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9F22DD4" wp14:editId="6AD4EF29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80010</wp:posOffset>
                      </wp:positionV>
                      <wp:extent cx="323850" cy="203200"/>
                      <wp:effectExtent l="0" t="0" r="19050" b="25400"/>
                      <wp:wrapNone/>
                      <wp:docPr id="1804323306" name="Rectangle 1804323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43176E" id="Rectangle 1804323306" o:spid="_x0000_s1026" style="position:absolute;margin-left:3.9pt;margin-top:6.3pt;width:25.5pt;height:1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ofNYgIAAO4EAAAOAAAAZHJzL2Uyb0RvYy54bWysVEtPGzEQvlfqf7B8L5sEKHTFBkWgVJUQ&#10;RYKK8+C1s5Zsj2s72aS/vmPvQsLjVDUHZ8Yznsc33+z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</w:tr>
      <w:tr w:rsidR="00E15FCC" w:rsidRPr="002A430D" w14:paraId="4DE84546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 w:val="restart"/>
            <w:shd w:val="clear" w:color="auto" w:fill="auto"/>
          </w:tcPr>
          <w:p w14:paraId="2D557A9E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Comment:</w:t>
            </w:r>
          </w:p>
        </w:tc>
        <w:tc>
          <w:tcPr>
            <w:tcW w:w="959" w:type="pct"/>
            <w:gridSpan w:val="3"/>
            <w:shd w:val="clear" w:color="auto" w:fill="auto"/>
          </w:tcPr>
          <w:p w14:paraId="434DD4E4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ay shift</w:t>
            </w:r>
          </w:p>
          <w:p w14:paraId="1BED1256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07:30 – 16:30)</w:t>
            </w:r>
          </w:p>
        </w:tc>
        <w:tc>
          <w:tcPr>
            <w:tcW w:w="660" w:type="pct"/>
            <w:gridSpan w:val="2"/>
            <w:shd w:val="clear" w:color="auto" w:fill="auto"/>
          </w:tcPr>
          <w:p w14:paraId="70E5291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5E7ED3C" wp14:editId="2D84DBA8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94615</wp:posOffset>
                      </wp:positionV>
                      <wp:extent cx="323850" cy="203200"/>
                      <wp:effectExtent l="0" t="0" r="19050" b="2540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36C95B" id="Rectangle 20" o:spid="_x0000_s1026" style="position:absolute;margin-left:4.9pt;margin-top:7.45pt;width:25.5pt;height:1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ofNYgIAAO4EAAAOAAAAZHJzL2Uyb0RvYy54bWysVEtPGzEQvlfqf7B8L5sEKHTFBkWgVJUQ&#10;RYKK8+C1s5Zsj2s72aS/vmPvQsLjVDUHZ8Yznsc33+z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884" w:type="pct"/>
            <w:gridSpan w:val="6"/>
            <w:shd w:val="clear" w:color="auto" w:fill="auto"/>
          </w:tcPr>
          <w:p w14:paraId="2266F60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Others</w:t>
            </w:r>
          </w:p>
          <w:p w14:paraId="62F9693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__________</w:t>
            </w:r>
          </w:p>
        </w:tc>
        <w:tc>
          <w:tcPr>
            <w:tcW w:w="1046" w:type="pct"/>
            <w:gridSpan w:val="2"/>
            <w:shd w:val="clear" w:color="auto" w:fill="auto"/>
          </w:tcPr>
          <w:p w14:paraId="154775A6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CEB9319" wp14:editId="54770278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42545</wp:posOffset>
                      </wp:positionV>
                      <wp:extent cx="323850" cy="203200"/>
                      <wp:effectExtent l="0" t="0" r="19050" b="25400"/>
                      <wp:wrapNone/>
                      <wp:docPr id="1688831245" name="Rectangle 1688831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3E278F" id="Rectangle 1688831245" o:spid="_x0000_s1026" style="position:absolute;margin-left:4.9pt;margin-top:3.35pt;width:25.5pt;height:16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ofNYgIAAO4EAAAOAAAAZHJzL2Uyb0RvYy54bWysVEtPGzEQvlfqf7B8L5sEKHTFBkWgVJUQ&#10;RYKK8+C1s5Zsj2s72aS/vmPvQsLjVDUHZ8Yznsc33+z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  <w:p w14:paraId="71791A06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15FCC" w:rsidRPr="002A430D" w14:paraId="0FA86C35" w14:textId="77777777" w:rsidTr="0005295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gridSpan w:val="4"/>
            <w:vMerge/>
          </w:tcPr>
          <w:p w14:paraId="62B67A40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959" w:type="pct"/>
            <w:gridSpan w:val="3"/>
          </w:tcPr>
          <w:p w14:paraId="0D7CD1B4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Afternoon shift</w:t>
            </w:r>
          </w:p>
          <w:p w14:paraId="0885A1D0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lastRenderedPageBreak/>
              <w:t>(12:30 – 18:30)</w:t>
            </w:r>
          </w:p>
        </w:tc>
        <w:tc>
          <w:tcPr>
            <w:tcW w:w="660" w:type="pct"/>
            <w:gridSpan w:val="2"/>
          </w:tcPr>
          <w:p w14:paraId="099D5D9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4A68E02" wp14:editId="34A2C974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83820</wp:posOffset>
                      </wp:positionV>
                      <wp:extent cx="323850" cy="203200"/>
                      <wp:effectExtent l="0" t="0" r="19050" b="254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311C30" id="Rectangle 22" o:spid="_x0000_s1026" style="position:absolute;margin-left:6.4pt;margin-top:6.6pt;width:25.5pt;height:16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884" w:type="pct"/>
            <w:gridSpan w:val="6"/>
          </w:tcPr>
          <w:p w14:paraId="751D1A9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046" w:type="pct"/>
            <w:gridSpan w:val="2"/>
          </w:tcPr>
          <w:p w14:paraId="7891E26D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15FCC" w:rsidRPr="002A430D" w14:paraId="3960B2F3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auto"/>
          </w:tcPr>
          <w:p w14:paraId="4B4BE36D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Q 7. Device check. On the current shift, how many of the following devices below are present and functional </w:t>
            </w:r>
          </w:p>
        </w:tc>
      </w:tr>
      <w:tr w:rsidR="00E15FCC" w:rsidRPr="002A430D" w14:paraId="61CBD919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DBDF2C3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Glucometer </w:t>
            </w:r>
          </w:p>
          <w:p w14:paraId="0B16FE8E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(If no strips, put as 0)</w:t>
            </w:r>
          </w:p>
        </w:tc>
        <w:tc>
          <w:tcPr>
            <w:tcW w:w="618" w:type="pct"/>
          </w:tcPr>
          <w:p w14:paraId="0C304DA7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417422D" wp14:editId="6B52ACC9">
                      <wp:simplePos x="0" y="0"/>
                      <wp:positionH relativeFrom="column">
                        <wp:posOffset>200660</wp:posOffset>
                      </wp:positionH>
                      <wp:positionV relativeFrom="paragraph">
                        <wp:posOffset>72390</wp:posOffset>
                      </wp:positionV>
                      <wp:extent cx="342900" cy="273050"/>
                      <wp:effectExtent l="0" t="0" r="19050" b="12700"/>
                      <wp:wrapNone/>
                      <wp:docPr id="90735363" name="Rectangle 90735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2730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11ED27" id="Rectangle 90735363" o:spid="_x0000_s1026" style="position:absolute;margin-left:15.8pt;margin-top:5.7pt;width:27pt;height:21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756" w:type="pct"/>
            <w:gridSpan w:val="4"/>
          </w:tcPr>
          <w:p w14:paraId="341FBEC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Weighing scale        </w:t>
            </w:r>
          </w:p>
        </w:tc>
        <w:tc>
          <w:tcPr>
            <w:tcW w:w="1029" w:type="pct"/>
            <w:gridSpan w:val="4"/>
          </w:tcPr>
          <w:p w14:paraId="40E5F01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5DBB7F32" wp14:editId="7D0B9BD1">
                      <wp:simplePos x="0" y="0"/>
                      <wp:positionH relativeFrom="column">
                        <wp:posOffset>71120</wp:posOffset>
                      </wp:positionH>
                      <wp:positionV relativeFrom="paragraph">
                        <wp:posOffset>93980</wp:posOffset>
                      </wp:positionV>
                      <wp:extent cx="342900" cy="273050"/>
                      <wp:effectExtent l="0" t="0" r="19050" b="1270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3BFFE4" id="Rectangle 44" o:spid="_x0000_s1026" style="position:absolute;margin-left:5.6pt;margin-top:7.4pt;width:27pt;height:21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 </w:t>
            </w:r>
          </w:p>
        </w:tc>
        <w:tc>
          <w:tcPr>
            <w:tcW w:w="782" w:type="pct"/>
            <w:gridSpan w:val="6"/>
          </w:tcPr>
          <w:p w14:paraId="5037A2F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Pulse oximeter</w:t>
            </w:r>
          </w:p>
        </w:tc>
        <w:tc>
          <w:tcPr>
            <w:tcW w:w="1032" w:type="pct"/>
          </w:tcPr>
          <w:p w14:paraId="017432C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165AE64" wp14:editId="74E009C4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62230</wp:posOffset>
                      </wp:positionV>
                      <wp:extent cx="342900" cy="273050"/>
                      <wp:effectExtent l="0" t="0" r="19050" b="1270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6866AD" id="Rectangle 54" o:spid="_x0000_s1026" style="position:absolute;margin-left:6.1pt;margin-top:4.9pt;width:27pt;height:21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</w:tr>
      <w:tr w:rsidR="00E15FCC" w:rsidRPr="002A430D" w14:paraId="66705EF5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  <w:shd w:val="clear" w:color="auto" w:fill="auto"/>
          </w:tcPr>
          <w:p w14:paraId="64547CC2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Thermometer</w:t>
            </w:r>
          </w:p>
          <w:p w14:paraId="1842FA44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(owned by the unit)</w:t>
            </w:r>
          </w:p>
        </w:tc>
        <w:tc>
          <w:tcPr>
            <w:tcW w:w="618" w:type="pct"/>
            <w:shd w:val="clear" w:color="auto" w:fill="auto"/>
          </w:tcPr>
          <w:p w14:paraId="5C87C9BC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51E3A36E" wp14:editId="25019D49">
                      <wp:simplePos x="0" y="0"/>
                      <wp:positionH relativeFrom="column">
                        <wp:posOffset>194310</wp:posOffset>
                      </wp:positionH>
                      <wp:positionV relativeFrom="paragraph">
                        <wp:posOffset>48895</wp:posOffset>
                      </wp:positionV>
                      <wp:extent cx="349250" cy="298450"/>
                      <wp:effectExtent l="0" t="0" r="12700" b="2540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9250" cy="298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A2C05D" id="Rectangle 60" o:spid="_x0000_s1026" style="position:absolute;margin-left:15.3pt;margin-top:3.85pt;width:27.5pt;height:23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756" w:type="pct"/>
            <w:gridSpan w:val="4"/>
            <w:shd w:val="clear" w:color="auto" w:fill="auto"/>
          </w:tcPr>
          <w:p w14:paraId="605312A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Stethoscopes</w:t>
            </w:r>
          </w:p>
          <w:p w14:paraId="6DFE8274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noProof/>
                <w:lang w:val="en-GB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lang w:val="en-GB"/>
              </w:rPr>
              <w:t>(owned by the unit)</w:t>
            </w:r>
          </w:p>
        </w:tc>
        <w:tc>
          <w:tcPr>
            <w:tcW w:w="1029" w:type="pct"/>
            <w:gridSpan w:val="4"/>
            <w:shd w:val="clear" w:color="auto" w:fill="auto"/>
          </w:tcPr>
          <w:p w14:paraId="57DF7F6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49FBC9B1" wp14:editId="5B7572C7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96520</wp:posOffset>
                      </wp:positionV>
                      <wp:extent cx="342900" cy="273050"/>
                      <wp:effectExtent l="0" t="0" r="19050" b="1270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2730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561F72" id="Rectangle 59" o:spid="_x0000_s1026" style="position:absolute;margin-left:6.6pt;margin-top:7.6pt;width:27pt;height:21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782" w:type="pct"/>
            <w:gridSpan w:val="6"/>
            <w:shd w:val="clear" w:color="auto" w:fill="auto"/>
          </w:tcPr>
          <w:p w14:paraId="34281FA3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032" w:type="pct"/>
            <w:shd w:val="clear" w:color="auto" w:fill="auto"/>
          </w:tcPr>
          <w:p w14:paraId="02527C0C" w14:textId="77777777" w:rsidR="00E15FCC" w:rsidRPr="002A430D" w:rsidRDefault="00E15FCC" w:rsidP="0005295E">
            <w:pPr>
              <w:tabs>
                <w:tab w:val="center" w:pos="8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ab/>
            </w:r>
          </w:p>
          <w:p w14:paraId="316D84F1" w14:textId="77777777" w:rsidR="00E15FCC" w:rsidRPr="002A430D" w:rsidRDefault="00E15FCC" w:rsidP="0005295E">
            <w:pPr>
              <w:tabs>
                <w:tab w:val="center" w:pos="8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</w:p>
          <w:p w14:paraId="5191EE50" w14:textId="77777777" w:rsidR="00E15FCC" w:rsidRPr="002A430D" w:rsidRDefault="00E15FCC" w:rsidP="0005295E">
            <w:pPr>
              <w:tabs>
                <w:tab w:val="center" w:pos="83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</w:p>
        </w:tc>
      </w:tr>
      <w:tr w:rsidR="00E15FCC" w:rsidRPr="002A430D" w14:paraId="63AFB520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7FF7CC6B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  <w:p w14:paraId="606A28E5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Instruction: Please reconcile the following information below at end of the shift</w:t>
            </w:r>
          </w:p>
        </w:tc>
      </w:tr>
      <w:tr w:rsidR="00E15FCC" w:rsidRPr="002A430D" w14:paraId="511DE4CA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 w:val="restart"/>
            <w:shd w:val="clear" w:color="auto" w:fill="auto"/>
          </w:tcPr>
          <w:p w14:paraId="66C487F4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8. How many of the following processes occurred during the shift?</w:t>
            </w:r>
          </w:p>
        </w:tc>
        <w:tc>
          <w:tcPr>
            <w:tcW w:w="1361" w:type="pct"/>
            <w:gridSpan w:val="7"/>
            <w:shd w:val="clear" w:color="auto" w:fill="auto"/>
          </w:tcPr>
          <w:p w14:paraId="1CA09B1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Admissions</w:t>
            </w:r>
          </w:p>
        </w:tc>
        <w:tc>
          <w:tcPr>
            <w:tcW w:w="1229" w:type="pct"/>
            <w:gridSpan w:val="3"/>
            <w:shd w:val="clear" w:color="auto" w:fill="auto"/>
          </w:tcPr>
          <w:p w14:paraId="586AC06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12653E90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|___|</w:t>
            </w:r>
          </w:p>
        </w:tc>
      </w:tr>
      <w:tr w:rsidR="00E15FCC" w:rsidRPr="002A430D" w14:paraId="58748596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02DF085B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61" w:type="pct"/>
            <w:gridSpan w:val="7"/>
          </w:tcPr>
          <w:p w14:paraId="41503EE9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ischarges</w:t>
            </w:r>
          </w:p>
        </w:tc>
        <w:tc>
          <w:tcPr>
            <w:tcW w:w="1229" w:type="pct"/>
            <w:gridSpan w:val="3"/>
          </w:tcPr>
          <w:p w14:paraId="3E8A3ECC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5897F3E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|___|</w:t>
            </w:r>
          </w:p>
        </w:tc>
      </w:tr>
      <w:tr w:rsidR="00E15FCC" w:rsidRPr="002A430D" w14:paraId="746EFD3A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0935ACD4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61" w:type="pct"/>
            <w:gridSpan w:val="7"/>
            <w:shd w:val="clear" w:color="auto" w:fill="auto"/>
          </w:tcPr>
          <w:p w14:paraId="6B33F29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Referrals</w:t>
            </w:r>
          </w:p>
          <w:p w14:paraId="42EF7AA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29" w:type="pct"/>
            <w:gridSpan w:val="3"/>
            <w:shd w:val="clear" w:color="auto" w:fill="auto"/>
          </w:tcPr>
          <w:p w14:paraId="7842329C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1E9C7CD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|___|</w:t>
            </w:r>
          </w:p>
        </w:tc>
      </w:tr>
      <w:tr w:rsidR="00E15FCC" w:rsidRPr="002A430D" w14:paraId="34710FE6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60F59D31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61" w:type="pct"/>
            <w:gridSpan w:val="7"/>
          </w:tcPr>
          <w:p w14:paraId="499C5C3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eaths</w:t>
            </w:r>
          </w:p>
          <w:p w14:paraId="0E8A3D5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29" w:type="pct"/>
            <w:gridSpan w:val="3"/>
          </w:tcPr>
          <w:p w14:paraId="685EFAA8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1EC2DBA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|___|</w:t>
            </w:r>
          </w:p>
        </w:tc>
      </w:tr>
      <w:tr w:rsidR="00E15FCC" w:rsidRPr="002A430D" w14:paraId="153095A2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 w:val="restart"/>
            <w:shd w:val="clear" w:color="auto" w:fill="auto"/>
          </w:tcPr>
          <w:p w14:paraId="707BC4EA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9.  How many of the following staff cadres where present on this shift?</w:t>
            </w:r>
          </w:p>
        </w:tc>
        <w:tc>
          <w:tcPr>
            <w:tcW w:w="1301" w:type="pct"/>
            <w:gridSpan w:val="6"/>
            <w:shd w:val="clear" w:color="auto" w:fill="auto"/>
          </w:tcPr>
          <w:p w14:paraId="573E4775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Medical officer</w:t>
            </w:r>
          </w:p>
        </w:tc>
        <w:tc>
          <w:tcPr>
            <w:tcW w:w="1289" w:type="pct"/>
            <w:gridSpan w:val="4"/>
            <w:shd w:val="clear" w:color="auto" w:fill="auto"/>
          </w:tcPr>
          <w:p w14:paraId="0B48367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</w:t>
            </w:r>
          </w:p>
          <w:p w14:paraId="6C5F0ADC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|___|</w:t>
            </w:r>
          </w:p>
        </w:tc>
      </w:tr>
      <w:tr w:rsidR="00E15FCC" w:rsidRPr="002A430D" w14:paraId="1CF34D9D" w14:textId="77777777" w:rsidTr="0005295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03E91723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301" w:type="pct"/>
            <w:gridSpan w:val="6"/>
          </w:tcPr>
          <w:p w14:paraId="20293E6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Clinical Officer Interns</w:t>
            </w:r>
          </w:p>
        </w:tc>
        <w:tc>
          <w:tcPr>
            <w:tcW w:w="1289" w:type="pct"/>
            <w:gridSpan w:val="4"/>
          </w:tcPr>
          <w:p w14:paraId="694CDBF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449ED8E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|___|</w:t>
            </w:r>
          </w:p>
        </w:tc>
      </w:tr>
      <w:tr w:rsidR="00E15FCC" w:rsidRPr="002A430D" w14:paraId="06B1D213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3CF54F03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  <w:shd w:val="clear" w:color="auto" w:fill="auto"/>
          </w:tcPr>
          <w:p w14:paraId="29E4EAC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Medical officer interns</w:t>
            </w:r>
          </w:p>
        </w:tc>
        <w:tc>
          <w:tcPr>
            <w:tcW w:w="1289" w:type="pct"/>
            <w:gridSpan w:val="4"/>
            <w:shd w:val="clear" w:color="auto" w:fill="auto"/>
          </w:tcPr>
          <w:p w14:paraId="4E10839A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   </w:t>
            </w:r>
          </w:p>
          <w:p w14:paraId="6A958F9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|___|</w:t>
            </w:r>
          </w:p>
        </w:tc>
      </w:tr>
      <w:tr w:rsidR="00E15FCC" w:rsidRPr="002A430D" w14:paraId="746C45FC" w14:textId="77777777" w:rsidTr="0005295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6ED4C3F1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</w:tcPr>
          <w:p w14:paraId="736DF8B9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Nursing officer interns</w:t>
            </w:r>
          </w:p>
        </w:tc>
        <w:tc>
          <w:tcPr>
            <w:tcW w:w="1289" w:type="pct"/>
            <w:gridSpan w:val="4"/>
          </w:tcPr>
          <w:p w14:paraId="5CEBBAE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   </w:t>
            </w:r>
          </w:p>
          <w:p w14:paraId="5A6F21B0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|___|</w:t>
            </w:r>
          </w:p>
        </w:tc>
      </w:tr>
      <w:tr w:rsidR="00E15FCC" w:rsidRPr="002A430D" w14:paraId="3AB09756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78C5C7B5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  <w:shd w:val="clear" w:color="auto" w:fill="auto"/>
          </w:tcPr>
          <w:p w14:paraId="568B7200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Nursing students</w:t>
            </w:r>
          </w:p>
        </w:tc>
        <w:tc>
          <w:tcPr>
            <w:tcW w:w="1289" w:type="pct"/>
            <w:gridSpan w:val="4"/>
            <w:shd w:val="clear" w:color="auto" w:fill="auto"/>
          </w:tcPr>
          <w:p w14:paraId="3EA13E98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4AEB29D4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|___|</w:t>
            </w:r>
          </w:p>
        </w:tc>
      </w:tr>
      <w:tr w:rsidR="00E15FCC" w:rsidRPr="002A430D" w14:paraId="580C00CA" w14:textId="77777777" w:rsidTr="0005295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23AA989C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</w:tcPr>
          <w:p w14:paraId="62AD4E6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Others</w:t>
            </w:r>
          </w:p>
          <w:p w14:paraId="2DA55B99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____________</w:t>
            </w:r>
          </w:p>
        </w:tc>
        <w:tc>
          <w:tcPr>
            <w:tcW w:w="1289" w:type="pct"/>
            <w:gridSpan w:val="4"/>
          </w:tcPr>
          <w:p w14:paraId="3BB7CD6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</w:t>
            </w:r>
          </w:p>
          <w:p w14:paraId="1550CE6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|___|</w:t>
            </w:r>
          </w:p>
        </w:tc>
      </w:tr>
      <w:tr w:rsidR="00E15FCC" w:rsidRPr="002A430D" w14:paraId="4D94069B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5F873360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  <w:shd w:val="clear" w:color="auto" w:fill="auto"/>
          </w:tcPr>
          <w:p w14:paraId="60CADC97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Others</w:t>
            </w:r>
          </w:p>
          <w:p w14:paraId="617D6A37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____________</w:t>
            </w:r>
          </w:p>
        </w:tc>
        <w:tc>
          <w:tcPr>
            <w:tcW w:w="1289" w:type="pct"/>
            <w:gridSpan w:val="4"/>
            <w:shd w:val="clear" w:color="auto" w:fill="auto"/>
          </w:tcPr>
          <w:p w14:paraId="2360A64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4DD7097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 xml:space="preserve">    |___|</w:t>
            </w:r>
          </w:p>
        </w:tc>
      </w:tr>
      <w:tr w:rsidR="00E15FCC" w:rsidRPr="002A430D" w14:paraId="63D3B3EF" w14:textId="77777777" w:rsidTr="0005295E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 w:val="restart"/>
          </w:tcPr>
          <w:p w14:paraId="42CE4E5C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10. Was the ward-in-charge or deputy ward-in-charge present at any time during the 12-hour observation period</w:t>
            </w:r>
          </w:p>
        </w:tc>
        <w:tc>
          <w:tcPr>
            <w:tcW w:w="1301" w:type="pct"/>
            <w:gridSpan w:val="6"/>
          </w:tcPr>
          <w:p w14:paraId="7FA1086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5FCBF6E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43C11036" wp14:editId="6097D23D">
                      <wp:simplePos x="0" y="0"/>
                      <wp:positionH relativeFrom="column">
                        <wp:posOffset>262255</wp:posOffset>
                      </wp:positionH>
                      <wp:positionV relativeFrom="paragraph">
                        <wp:posOffset>-635</wp:posOffset>
                      </wp:positionV>
                      <wp:extent cx="234950" cy="152400"/>
                      <wp:effectExtent l="0" t="0" r="1270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44D1A96" id="Rectangle 27" o:spid="_x0000_s1026" style="position:absolute;margin-left:20.65pt;margin-top:-.05pt;width:18.5pt;height:12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Yes </w:t>
            </w:r>
          </w:p>
          <w:p w14:paraId="2ECB476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289" w:type="pct"/>
            <w:gridSpan w:val="4"/>
            <w:vMerge w:val="restart"/>
          </w:tcPr>
          <w:p w14:paraId="477EBAD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724DEA2A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4BAAB722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</w:p>
        </w:tc>
        <w:tc>
          <w:tcPr>
            <w:tcW w:w="1301" w:type="pct"/>
            <w:gridSpan w:val="6"/>
          </w:tcPr>
          <w:p w14:paraId="6F406EFC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3B695A35" wp14:editId="53B67A3F">
                      <wp:simplePos x="0" y="0"/>
                      <wp:positionH relativeFrom="column">
                        <wp:posOffset>283898</wp:posOffset>
                      </wp:positionH>
                      <wp:positionV relativeFrom="paragraph">
                        <wp:posOffset>136090</wp:posOffset>
                      </wp:positionV>
                      <wp:extent cx="234950" cy="152400"/>
                      <wp:effectExtent l="0" t="0" r="12700" b="1905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1524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8D47E2" id="Rectangle 28" o:spid="_x0000_s1026" style="position:absolute;margin-left:22.35pt;margin-top:10.7pt;width:18.5pt;height:12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15EEBF5F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 xml:space="preserve">No     </w:t>
            </w:r>
          </w:p>
        </w:tc>
        <w:tc>
          <w:tcPr>
            <w:tcW w:w="1289" w:type="pct"/>
            <w:gridSpan w:val="4"/>
            <w:vMerge/>
          </w:tcPr>
          <w:p w14:paraId="033062E0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24AE0488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321D2F58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Part B – Baby’s biodata (Tick as appropriate)</w:t>
            </w:r>
          </w:p>
        </w:tc>
      </w:tr>
      <w:tr w:rsidR="00E15FCC" w:rsidRPr="002A430D" w14:paraId="2620F9D4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42F0ACC6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11.  Care category</w:t>
            </w:r>
          </w:p>
        </w:tc>
      </w:tr>
      <w:tr w:rsidR="00E15FCC" w:rsidRPr="002A430D" w14:paraId="273DB41D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pct"/>
            <w:gridSpan w:val="3"/>
          </w:tcPr>
          <w:p w14:paraId="5A1D01F2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A7C984F" wp14:editId="38EBC4E0">
                      <wp:simplePos x="0" y="0"/>
                      <wp:positionH relativeFrom="column">
                        <wp:posOffset>1560195</wp:posOffset>
                      </wp:positionH>
                      <wp:positionV relativeFrom="paragraph">
                        <wp:posOffset>46990</wp:posOffset>
                      </wp:positionV>
                      <wp:extent cx="241300" cy="196850"/>
                      <wp:effectExtent l="0" t="0" r="25400" b="1270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1968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81DCBD" id="Rectangle 63" o:spid="_x0000_s1026" style="position:absolute;margin-left:122.85pt;margin-top:3.7pt;width:19pt;height:15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Category A (Critical/HDU)</w:t>
            </w:r>
          </w:p>
        </w:tc>
        <w:tc>
          <w:tcPr>
            <w:tcW w:w="1960" w:type="pct"/>
            <w:gridSpan w:val="9"/>
          </w:tcPr>
          <w:p w14:paraId="25E08924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7EC855D" wp14:editId="57C51F45">
                      <wp:simplePos x="0" y="0"/>
                      <wp:positionH relativeFrom="column">
                        <wp:posOffset>1515745</wp:posOffset>
                      </wp:positionH>
                      <wp:positionV relativeFrom="paragraph">
                        <wp:posOffset>29845</wp:posOffset>
                      </wp:positionV>
                      <wp:extent cx="241300" cy="209550"/>
                      <wp:effectExtent l="0" t="0" r="25400" b="1905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1300" cy="2095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E3913C" id="Rectangle 64" o:spid="_x0000_s1026" style="position:absolute;margin-left:119.35pt;margin-top:2.35pt;width:19pt;height:16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 xml:space="preserve">        Category B (Acute)             </w:t>
            </w:r>
          </w:p>
          <w:p w14:paraId="31F9F6F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615" w:type="pct"/>
            <w:gridSpan w:val="5"/>
          </w:tcPr>
          <w:p w14:paraId="5D83D66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04D75C7" wp14:editId="76AC39B8">
                      <wp:simplePos x="0" y="0"/>
                      <wp:positionH relativeFrom="column">
                        <wp:posOffset>1395095</wp:posOffset>
                      </wp:positionH>
                      <wp:positionV relativeFrom="paragraph">
                        <wp:posOffset>12700</wp:posOffset>
                      </wp:positionV>
                      <wp:extent cx="266700" cy="215900"/>
                      <wp:effectExtent l="0" t="0" r="19050" b="1270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21590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4E4C75" id="Rectangle 65" o:spid="_x0000_s1026" style="position:absolute;margin-left:109.85pt;margin-top:1pt;width:21pt;height:17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lang w:val="en-GB"/>
              </w:rPr>
              <w:t>Category C (Stable)</w: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 </w:t>
            </w:r>
          </w:p>
          <w:p w14:paraId="25C5904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E15FCC" w:rsidRPr="002A430D" w14:paraId="3A559854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053383B9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Q 12. Date of admission </w:t>
            </w:r>
          </w:p>
          <w:p w14:paraId="2450F2C0" w14:textId="77777777" w:rsidR="00E15FCC" w:rsidRPr="002A430D" w:rsidRDefault="00E15FCC" w:rsidP="0005295E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</w:p>
          <w:p w14:paraId="507D7F79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/|__|__|/|__|__|__|__|</w:t>
            </w:r>
          </w:p>
          <w:p w14:paraId="799028FC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(DD/MM/YYYY)</w:t>
            </w:r>
          </w:p>
        </w:tc>
        <w:tc>
          <w:tcPr>
            <w:tcW w:w="2590" w:type="pct"/>
            <w:gridSpan w:val="10"/>
          </w:tcPr>
          <w:p w14:paraId="2A813832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75FA738B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00C190E8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 13. Current age (write in days if above 24 hours old, if less than please write in hours)</w:t>
            </w:r>
          </w:p>
        </w:tc>
        <w:tc>
          <w:tcPr>
            <w:tcW w:w="2590" w:type="pct"/>
            <w:gridSpan w:val="10"/>
          </w:tcPr>
          <w:p w14:paraId="1CE0C536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Hours  |__|__|             Days |__|__|</w:t>
            </w:r>
          </w:p>
        </w:tc>
      </w:tr>
      <w:tr w:rsidR="00E15FCC" w:rsidRPr="002A430D" w14:paraId="6B56A58E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242F996A" w14:textId="77777777" w:rsidR="00E15FCC" w:rsidRPr="002A430D" w:rsidRDefault="00E15FCC" w:rsidP="0005295E">
            <w:pPr>
              <w:rPr>
                <w:rFonts w:ascii="Calibri" w:eastAsia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>Q14. Gender</w:t>
            </w:r>
          </w:p>
        </w:tc>
        <w:tc>
          <w:tcPr>
            <w:tcW w:w="2590" w:type="pct"/>
            <w:gridSpan w:val="10"/>
          </w:tcPr>
          <w:p w14:paraId="511D47C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1BE37623" w14:textId="77777777" w:rsidTr="000529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</w:tcPr>
          <w:p w14:paraId="761A2EBF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482F2D4C" wp14:editId="54E99459">
                      <wp:simplePos x="0" y="0"/>
                      <wp:positionH relativeFrom="column">
                        <wp:posOffset>1473200</wp:posOffset>
                      </wp:positionH>
                      <wp:positionV relativeFrom="paragraph">
                        <wp:posOffset>75565</wp:posOffset>
                      </wp:positionV>
                      <wp:extent cx="228600" cy="152400"/>
                      <wp:effectExtent l="0" t="0" r="19050" b="1905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4A9798" id="Rectangle 69" o:spid="_x0000_s1026" style="position:absolute;margin-left:116pt;margin-top:5.95pt;width:18pt;height:1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1FED0F13" wp14:editId="6467FF3A">
                      <wp:simplePos x="0" y="0"/>
                      <wp:positionH relativeFrom="column">
                        <wp:posOffset>419100</wp:posOffset>
                      </wp:positionH>
                      <wp:positionV relativeFrom="paragraph">
                        <wp:posOffset>62230</wp:posOffset>
                      </wp:positionV>
                      <wp:extent cx="228600" cy="152400"/>
                      <wp:effectExtent l="0" t="0" r="19050" b="1905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AF7954" id="Rectangle 67" o:spid="_x0000_s1026" style="position:absolute;margin-left:33pt;margin-top:4.9pt;width:18pt;height:12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Male  </w:t>
            </w:r>
            <w:r w:rsidRPr="002A430D">
              <w:rPr>
                <w:rFonts w:ascii="Calibri" w:hAnsi="Calibri" w:cs="Calibri"/>
                <w:lang w:val="en-GB"/>
              </w:rPr>
              <w:t xml:space="preserve">                   </w:t>
            </w:r>
            <w:r w:rsidRPr="002A430D">
              <w:rPr>
                <w:rFonts w:ascii="Calibri" w:hAnsi="Calibri" w:cs="Calibri"/>
                <w:b w:val="0"/>
                <w:bCs w:val="0"/>
                <w:lang w:val="en-GB"/>
              </w:rPr>
              <w:t xml:space="preserve">Female </w:t>
            </w:r>
          </w:p>
          <w:p w14:paraId="65804075" w14:textId="77777777" w:rsidR="00E15FCC" w:rsidRPr="002A430D" w:rsidRDefault="00E15FCC" w:rsidP="0005295E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590" w:type="pct"/>
            <w:gridSpan w:val="10"/>
          </w:tcPr>
          <w:p w14:paraId="0435B81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</w:tc>
      </w:tr>
      <w:tr w:rsidR="00E15FCC" w:rsidRPr="002A430D" w14:paraId="031CE647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 w:val="restart"/>
            <w:shd w:val="clear" w:color="auto" w:fill="auto"/>
          </w:tcPr>
          <w:p w14:paraId="0037F044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Q 15. Current diagnosis</w:t>
            </w:r>
          </w:p>
          <w:p w14:paraId="7D09021E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</w:p>
          <w:p w14:paraId="5DA3398D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</w:tc>
        <w:tc>
          <w:tcPr>
            <w:tcW w:w="2590" w:type="pct"/>
            <w:gridSpan w:val="10"/>
            <w:shd w:val="clear" w:color="auto" w:fill="auto"/>
          </w:tcPr>
          <w:p w14:paraId="59E3B9C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iagnosis 1 (Primary diagnosis)</w:t>
            </w:r>
          </w:p>
          <w:p w14:paraId="105BD6A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2E475F3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__________________________________________</w:t>
            </w:r>
          </w:p>
        </w:tc>
      </w:tr>
      <w:tr w:rsidR="00E15FCC" w:rsidRPr="002A430D" w14:paraId="482DCB73" w14:textId="77777777" w:rsidTr="0005295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06BAD9BC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</w:tc>
        <w:tc>
          <w:tcPr>
            <w:tcW w:w="2590" w:type="pct"/>
            <w:gridSpan w:val="10"/>
          </w:tcPr>
          <w:p w14:paraId="493FADA8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iagnosis 2 (Secondary diagnosis)</w:t>
            </w:r>
          </w:p>
          <w:p w14:paraId="2AF5E4E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365A7B0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__________________________________________</w:t>
            </w:r>
          </w:p>
        </w:tc>
      </w:tr>
      <w:tr w:rsidR="00E15FCC" w:rsidRPr="002A430D" w14:paraId="2441DFE0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  <w:shd w:val="clear" w:color="auto" w:fill="auto"/>
          </w:tcPr>
          <w:p w14:paraId="1FE2DECF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</w:tc>
        <w:tc>
          <w:tcPr>
            <w:tcW w:w="2590" w:type="pct"/>
            <w:gridSpan w:val="10"/>
            <w:shd w:val="clear" w:color="auto" w:fill="auto"/>
          </w:tcPr>
          <w:p w14:paraId="5D8A717B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Diagnosis 3 (Secondary diagnosis)</w:t>
            </w:r>
          </w:p>
          <w:p w14:paraId="23306410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127B6E44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  <w:t>__________________________________________</w:t>
            </w:r>
          </w:p>
        </w:tc>
      </w:tr>
      <w:tr w:rsidR="00E15FCC" w:rsidRPr="002A430D" w14:paraId="422C968E" w14:textId="77777777" w:rsidTr="0005295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pct"/>
            <w:gridSpan w:val="7"/>
            <w:vMerge/>
          </w:tcPr>
          <w:p w14:paraId="0E365E8F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</w:tc>
        <w:tc>
          <w:tcPr>
            <w:tcW w:w="2590" w:type="pct"/>
            <w:gridSpan w:val="10"/>
          </w:tcPr>
          <w:p w14:paraId="56D640A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t>Other diagnosis</w:t>
            </w:r>
          </w:p>
          <w:p w14:paraId="747C3DE8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</w:p>
          <w:p w14:paraId="5D5FE04B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</w:r>
            <w:r w:rsidRPr="002A430D">
              <w:rPr>
                <w:rFonts w:ascii="Calibri" w:hAnsi="Calibri" w:cs="Calibri"/>
                <w:lang w:val="en-GB"/>
              </w:rPr>
              <w:softHyphen/>
              <w:t>__________________________________________</w:t>
            </w:r>
          </w:p>
        </w:tc>
      </w:tr>
      <w:tr w:rsidR="00E15FCC" w:rsidRPr="002A430D" w14:paraId="682CB8A3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4398A259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Q 16. Birth weight (grams)</w:t>
            </w:r>
          </w:p>
          <w:p w14:paraId="5199053A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  <w:p w14:paraId="766A5430" w14:textId="77777777" w:rsidR="00E15FCC" w:rsidRPr="002A430D" w:rsidRDefault="00E15FCC" w:rsidP="0005295E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__|__|</w:t>
            </w:r>
          </w:p>
        </w:tc>
      </w:tr>
      <w:tr w:rsidR="00E15FCC" w:rsidRPr="002A430D" w14:paraId="1CD78C8E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</w:tcPr>
          <w:p w14:paraId="16B42128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Q 17. Current weight (Most recent weight in grams)</w:t>
            </w:r>
          </w:p>
          <w:p w14:paraId="1768AA24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</w:p>
          <w:p w14:paraId="2553D9CE" w14:textId="77777777" w:rsidR="00E15FCC" w:rsidRPr="002A430D" w:rsidRDefault="00E15FCC" w:rsidP="0005295E">
            <w:pPr>
              <w:rPr>
                <w:rFonts w:ascii="Calibri" w:eastAsia="Calibri" w:hAnsi="Calibri" w:cs="Calibri"/>
                <w:b w:val="0"/>
                <w:bCs w:val="0"/>
                <w:lang w:val="en-GB"/>
              </w:rPr>
            </w:pPr>
            <w:r w:rsidRPr="002A430D">
              <w:rPr>
                <w:rFonts w:ascii="Calibri" w:eastAsia="Calibri" w:hAnsi="Calibri" w:cs="Calibri"/>
                <w:lang w:val="en-GB"/>
              </w:rPr>
              <w:t>|__|__|__|__|</w:t>
            </w:r>
          </w:p>
        </w:tc>
      </w:tr>
      <w:tr w:rsidR="00E15FCC" w:rsidRPr="002A430D" w14:paraId="3D9E4E59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shd w:val="clear" w:color="auto" w:fill="auto"/>
          </w:tcPr>
          <w:p w14:paraId="1437D976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 xml:space="preserve">Q 18. Which of the following medical devices/interventions is the baby on? </w:t>
            </w:r>
            <w:r w:rsidRPr="002A430D">
              <w:rPr>
                <w:rFonts w:ascii="Calibri" w:hAnsi="Calibri" w:cs="Calibri"/>
                <w:noProof/>
                <w:lang w:val="en-GB"/>
              </w:rPr>
              <w:t>(Tick yes if any device applies and tick no if it does not)</w:t>
            </w:r>
          </w:p>
        </w:tc>
      </w:tr>
      <w:tr w:rsidR="00E15FCC" w:rsidRPr="002A430D" w14:paraId="61EC0DC0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</w:tcPr>
          <w:p w14:paraId="7D3074EF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CPAP</w:t>
            </w:r>
          </w:p>
        </w:tc>
        <w:tc>
          <w:tcPr>
            <w:tcW w:w="2501" w:type="pct"/>
            <w:gridSpan w:val="9"/>
          </w:tcPr>
          <w:p w14:paraId="4702F567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04B73E2C" wp14:editId="04D8D942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37465</wp:posOffset>
                      </wp:positionV>
                      <wp:extent cx="285750" cy="196850"/>
                      <wp:effectExtent l="0" t="0" r="19050" b="12700"/>
                      <wp:wrapNone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703EEF" id="Rectangle 110" o:spid="_x0000_s1026" style="position:absolute;margin-left:27.6pt;margin-top:2.95pt;width:22.5pt;height:15.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D2Rqmi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>Yes</w:t>
            </w:r>
          </w:p>
          <w:p w14:paraId="578D3E91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0E136018" wp14:editId="185A2527">
                      <wp:simplePos x="0" y="0"/>
                      <wp:positionH relativeFrom="column">
                        <wp:posOffset>352425</wp:posOffset>
                      </wp:positionH>
                      <wp:positionV relativeFrom="paragraph">
                        <wp:posOffset>133985</wp:posOffset>
                      </wp:positionV>
                      <wp:extent cx="285750" cy="196850"/>
                      <wp:effectExtent l="0" t="0" r="19050" b="12700"/>
                      <wp:wrapNone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E5D1E9" id="Rectangle 112" o:spid="_x0000_s1026" style="position:absolute;margin-left:27.75pt;margin-top:10.55pt;width:22.5pt;height:15.5pt;z-index:251798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BN89GN&#10;3AAAAAg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</w:p>
          <w:p w14:paraId="60A62BD2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 xml:space="preserve">No     </w:t>
            </w:r>
          </w:p>
        </w:tc>
      </w:tr>
      <w:tr w:rsidR="00E15FCC" w:rsidRPr="002A430D" w14:paraId="17E459D2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  <w:shd w:val="clear" w:color="auto" w:fill="auto"/>
          </w:tcPr>
          <w:p w14:paraId="37D85F42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Incubators</w:t>
            </w:r>
          </w:p>
        </w:tc>
        <w:tc>
          <w:tcPr>
            <w:tcW w:w="2501" w:type="pct"/>
            <w:gridSpan w:val="9"/>
            <w:shd w:val="clear" w:color="auto" w:fill="auto"/>
          </w:tcPr>
          <w:p w14:paraId="02CB3F05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555017FE" wp14:editId="7CB54868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42545</wp:posOffset>
                      </wp:positionV>
                      <wp:extent cx="285750" cy="196850"/>
                      <wp:effectExtent l="0" t="0" r="19050" b="12700"/>
                      <wp:wrapNone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98F129F" id="Rectangle 126" o:spid="_x0000_s1026" style="position:absolute;margin-left:28.25pt;margin-top:3.35pt;width:22.5pt;height:15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AJJ6AT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</w:t>
            </w:r>
          </w:p>
          <w:p w14:paraId="4A3D66B3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51A7B584" wp14:editId="29EB6CFC">
                      <wp:simplePos x="0" y="0"/>
                      <wp:positionH relativeFrom="column">
                        <wp:posOffset>360680</wp:posOffset>
                      </wp:positionH>
                      <wp:positionV relativeFrom="paragraph">
                        <wp:posOffset>106680</wp:posOffset>
                      </wp:positionV>
                      <wp:extent cx="285750" cy="196850"/>
                      <wp:effectExtent l="0" t="0" r="19050" b="12700"/>
                      <wp:wrapNone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F5AFC3" id="Rectangle 127" o:spid="_x0000_s1026" style="position:absolute;margin-left:28.4pt;margin-top:8.4pt;width:22.5pt;height:15.5pt;z-index:251800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" fillcolor="white [3201]" strokecolor="#f79646 [3209]" strokeweight="2pt"/>
                  </w:pict>
                </mc:Fallback>
              </mc:AlternateContent>
            </w:r>
          </w:p>
          <w:p w14:paraId="3099D099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No</w:t>
            </w:r>
          </w:p>
        </w:tc>
      </w:tr>
      <w:tr w:rsidR="00E15FCC" w:rsidRPr="002A430D" w14:paraId="10249100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</w:tcPr>
          <w:p w14:paraId="2E5697C5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Intravenous fluids</w:t>
            </w:r>
          </w:p>
        </w:tc>
        <w:tc>
          <w:tcPr>
            <w:tcW w:w="2501" w:type="pct"/>
            <w:gridSpan w:val="9"/>
          </w:tcPr>
          <w:p w14:paraId="4B09292C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7C0C5D4" wp14:editId="49723E64">
                      <wp:simplePos x="0" y="0"/>
                      <wp:positionH relativeFrom="column">
                        <wp:posOffset>353695</wp:posOffset>
                      </wp:positionH>
                      <wp:positionV relativeFrom="paragraph">
                        <wp:posOffset>40640</wp:posOffset>
                      </wp:positionV>
                      <wp:extent cx="285750" cy="196850"/>
                      <wp:effectExtent l="0" t="0" r="19050" b="12700"/>
                      <wp:wrapNone/>
                      <wp:docPr id="534" name="Rectangle 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F1E53C" id="Rectangle 534" o:spid="_x0000_s1026" style="position:absolute;margin-left:27.85pt;margin-top:3.2pt;width:22.5pt;height:15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CRtOT4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</w:t>
            </w:r>
          </w:p>
          <w:p w14:paraId="397D5733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3ED05D24" wp14:editId="5A920D9C">
                      <wp:simplePos x="0" y="0"/>
                      <wp:positionH relativeFrom="column">
                        <wp:posOffset>347345</wp:posOffset>
                      </wp:positionH>
                      <wp:positionV relativeFrom="paragraph">
                        <wp:posOffset>135255</wp:posOffset>
                      </wp:positionV>
                      <wp:extent cx="285750" cy="196850"/>
                      <wp:effectExtent l="0" t="0" r="19050" b="12700"/>
                      <wp:wrapNone/>
                      <wp:docPr id="536" name="Rectangle 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00CF79" id="Rectangle 536" o:spid="_x0000_s1026" style="position:absolute;margin-left:27.35pt;margin-top:10.65pt;width:22.5pt;height:15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COBShA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</w:p>
          <w:p w14:paraId="18870DA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 xml:space="preserve">No     </w:t>
            </w:r>
          </w:p>
        </w:tc>
      </w:tr>
      <w:tr w:rsidR="00E15FCC" w:rsidRPr="002A430D" w14:paraId="6AD1CA54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  <w:shd w:val="clear" w:color="auto" w:fill="auto"/>
          </w:tcPr>
          <w:p w14:paraId="65DB56BC" w14:textId="77777777" w:rsidR="00E15FCC" w:rsidRPr="002A430D" w:rsidRDefault="00E15FCC" w:rsidP="0005295E">
            <w:pPr>
              <w:rPr>
                <w:rFonts w:ascii="Calibri" w:hAnsi="Calibri" w:cs="Calibri"/>
                <w:b w:val="0"/>
                <w:bCs w:val="0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Intravenous cannula (without fluid attached)</w:t>
            </w:r>
          </w:p>
        </w:tc>
        <w:tc>
          <w:tcPr>
            <w:tcW w:w="2501" w:type="pct"/>
            <w:gridSpan w:val="9"/>
            <w:shd w:val="clear" w:color="auto" w:fill="auto"/>
          </w:tcPr>
          <w:p w14:paraId="2A9B4ACE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0210A37" wp14:editId="7E91B313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48895</wp:posOffset>
                      </wp:positionV>
                      <wp:extent cx="285750" cy="196850"/>
                      <wp:effectExtent l="0" t="0" r="19050" b="12700"/>
                      <wp:wrapNone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4A8CDAB" id="Rectangle 124" o:spid="_x0000_s1026" style="position:absolute;margin-left:26.75pt;margin-top:3.85pt;width:22.5pt;height:15.5pt;z-index:251807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AhNcLu&#10;3AAAAAY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  </w:t>
            </w:r>
          </w:p>
          <w:p w14:paraId="229198E1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368FCA9A" wp14:editId="455C4299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132080</wp:posOffset>
                      </wp:positionV>
                      <wp:extent cx="285750" cy="196850"/>
                      <wp:effectExtent l="0" t="0" r="19050" b="12700"/>
                      <wp:wrapNone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7BC100" id="Rectangle 125" o:spid="_x0000_s1026" style="position:absolute;margin-left:27.4pt;margin-top:10.4pt;width:22.5pt;height:15.5pt;z-index:251808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BWc8Ha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</w:p>
          <w:p w14:paraId="46A2B3A0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No</w:t>
            </w:r>
          </w:p>
        </w:tc>
      </w:tr>
      <w:tr w:rsidR="00E15FCC" w:rsidRPr="002A430D" w14:paraId="20A50A72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</w:tcPr>
          <w:p w14:paraId="0D4BE41E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Nasogastric/Orogastric tube</w:t>
            </w:r>
          </w:p>
        </w:tc>
        <w:tc>
          <w:tcPr>
            <w:tcW w:w="2501" w:type="pct"/>
            <w:gridSpan w:val="9"/>
          </w:tcPr>
          <w:p w14:paraId="337B0015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F73BA73" wp14:editId="15C4C9F0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18415</wp:posOffset>
                      </wp:positionV>
                      <wp:extent cx="285750" cy="196850"/>
                      <wp:effectExtent l="0" t="0" r="19050" b="12700"/>
                      <wp:wrapNone/>
                      <wp:docPr id="114" name="Rectang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C36E0E" id="Rectangle 114" o:spid="_x0000_s1026" style="position:absolute;margin-left:27.25pt;margin-top:1.45pt;width:22.5pt;height:15.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AG1MDs&#10;3AAAAAY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 </w:t>
            </w:r>
          </w:p>
          <w:p w14:paraId="10BEED6A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3983AEEA" wp14:editId="0BDA1FBA">
                      <wp:simplePos x="0" y="0"/>
                      <wp:positionH relativeFrom="column">
                        <wp:posOffset>354330</wp:posOffset>
                      </wp:positionH>
                      <wp:positionV relativeFrom="paragraph">
                        <wp:posOffset>121285</wp:posOffset>
                      </wp:positionV>
                      <wp:extent cx="285750" cy="196850"/>
                      <wp:effectExtent l="0" t="0" r="19050" b="12700"/>
                      <wp:wrapNone/>
                      <wp:docPr id="115" name="Rectang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3CBA2" id="Rectangle 115" o:spid="_x0000_s1026" style="position:absolute;margin-left:27.9pt;margin-top:9.55pt;width:22.5pt;height:15.5pt;z-index:251802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DtkqYT&#10;3AAAAAg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</w:p>
          <w:p w14:paraId="07A6AF70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lastRenderedPageBreak/>
              <w:t>No</w:t>
            </w:r>
          </w:p>
        </w:tc>
      </w:tr>
      <w:tr w:rsidR="00E15FCC" w:rsidRPr="002A430D" w14:paraId="513C3390" w14:textId="77777777" w:rsidTr="00052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  <w:shd w:val="clear" w:color="auto" w:fill="auto"/>
          </w:tcPr>
          <w:p w14:paraId="768E7813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lastRenderedPageBreak/>
              <w:t>Oxygen</w:t>
            </w:r>
          </w:p>
        </w:tc>
        <w:tc>
          <w:tcPr>
            <w:tcW w:w="2501" w:type="pct"/>
            <w:gridSpan w:val="9"/>
            <w:shd w:val="clear" w:color="auto" w:fill="auto"/>
          </w:tcPr>
          <w:p w14:paraId="52A167B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49FFD872" wp14:editId="771F57E4">
                      <wp:simplePos x="0" y="0"/>
                      <wp:positionH relativeFrom="column">
                        <wp:posOffset>358775</wp:posOffset>
                      </wp:positionH>
                      <wp:positionV relativeFrom="paragraph">
                        <wp:posOffset>34290</wp:posOffset>
                      </wp:positionV>
                      <wp:extent cx="285750" cy="196850"/>
                      <wp:effectExtent l="0" t="0" r="19050" b="12700"/>
                      <wp:wrapNone/>
                      <wp:docPr id="116" name="Rectang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70B70A0" id="Rectangle 116" o:spid="_x0000_s1026" style="position:absolute;margin-left:28.25pt;margin-top:2.7pt;width:22.5pt;height:15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B43hDr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    </w:t>
            </w:r>
          </w:p>
          <w:p w14:paraId="15159ACD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087BB4CD" wp14:editId="0CD3D067">
                      <wp:simplePos x="0" y="0"/>
                      <wp:positionH relativeFrom="column">
                        <wp:posOffset>367030</wp:posOffset>
                      </wp:positionH>
                      <wp:positionV relativeFrom="paragraph">
                        <wp:posOffset>124460</wp:posOffset>
                      </wp:positionV>
                      <wp:extent cx="285750" cy="196850"/>
                      <wp:effectExtent l="0" t="0" r="19050" b="12700"/>
                      <wp:wrapNone/>
                      <wp:docPr id="117" name="Rectang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01E753" id="Rectangle 117" o:spid="_x0000_s1026" style="position:absolute;margin-left:28.9pt;margin-top:9.8pt;width:22.5pt;height:15.5pt;z-index:251804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Aslh6a&#10;3AAAAAg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</w:p>
          <w:p w14:paraId="78E0557A" w14:textId="77777777" w:rsidR="00E15FCC" w:rsidRPr="002A430D" w:rsidRDefault="00E15FCC" w:rsidP="000529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No</w:t>
            </w:r>
          </w:p>
        </w:tc>
      </w:tr>
      <w:tr w:rsidR="00E15FCC" w:rsidRPr="002A430D" w14:paraId="6BC8AAE4" w14:textId="77777777" w:rsidTr="0005295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9" w:type="pct"/>
            <w:gridSpan w:val="8"/>
          </w:tcPr>
          <w:p w14:paraId="0D92FA1A" w14:textId="77777777" w:rsidR="00E15FCC" w:rsidRPr="002A430D" w:rsidRDefault="00E15FCC" w:rsidP="0005295E">
            <w:pPr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b w:val="0"/>
                <w:bCs w:val="0"/>
                <w:noProof/>
                <w:lang w:val="en-GB"/>
              </w:rPr>
              <w:t>Phototherapy</w:t>
            </w:r>
          </w:p>
        </w:tc>
        <w:tc>
          <w:tcPr>
            <w:tcW w:w="2501" w:type="pct"/>
            <w:gridSpan w:val="9"/>
          </w:tcPr>
          <w:p w14:paraId="5A91624E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4EEAE2D" wp14:editId="439CB503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43180</wp:posOffset>
                      </wp:positionV>
                      <wp:extent cx="285750" cy="196850"/>
                      <wp:effectExtent l="0" t="0" r="19050" b="12700"/>
                      <wp:wrapNone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5FB60C5" id="Rectangle 118" o:spid="_x0000_s1026" style="position:absolute;margin-left:30.25pt;margin-top:3.4pt;width:22.5pt;height:15.5pt;z-index:251805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" fillcolor="white [3201]" strokecolor="#f79646 [3209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lang w:val="en-GB"/>
              </w:rPr>
              <w:t xml:space="preserve">Yes      </w:t>
            </w:r>
          </w:p>
          <w:p w14:paraId="16752048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6DD9048F" wp14:editId="3990E54D">
                      <wp:simplePos x="0" y="0"/>
                      <wp:positionH relativeFrom="column">
                        <wp:posOffset>392430</wp:posOffset>
                      </wp:positionH>
                      <wp:positionV relativeFrom="paragraph">
                        <wp:posOffset>146050</wp:posOffset>
                      </wp:positionV>
                      <wp:extent cx="285750" cy="196850"/>
                      <wp:effectExtent l="0" t="0" r="19050" b="12700"/>
                      <wp:wrapNone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968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A43BD3" id="Rectangle 120" o:spid="_x0000_s1026" style="position:absolute;margin-left:30.9pt;margin-top:11.5pt;width:22.5pt;height:15.5pt;z-index:251806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" fillcolor="white [3201]" strokecolor="#f79646 [3209]" strokeweight="2pt"/>
                  </w:pict>
                </mc:Fallback>
              </mc:AlternateContent>
            </w:r>
          </w:p>
          <w:p w14:paraId="26642ABF" w14:textId="77777777" w:rsidR="00E15FCC" w:rsidRPr="002A430D" w:rsidRDefault="00E15FCC" w:rsidP="000529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  <w:lang w:val="en-GB"/>
              </w:rPr>
            </w:pPr>
            <w:r w:rsidRPr="002A430D">
              <w:rPr>
                <w:rFonts w:ascii="Calibri" w:hAnsi="Calibri" w:cs="Calibri"/>
                <w:noProof/>
                <w:lang w:val="en-GB"/>
              </w:rPr>
              <w:t>No</w:t>
            </w:r>
          </w:p>
        </w:tc>
      </w:tr>
    </w:tbl>
    <w:p w14:paraId="0C50CDF0" w14:textId="77777777" w:rsidR="00E15FCC" w:rsidRPr="002A430D" w:rsidRDefault="00E15FCC" w:rsidP="00E15FCC">
      <w:pPr>
        <w:rPr>
          <w:rFonts w:ascii="Calibri" w:hAnsi="Calibri" w:cs="Calibri"/>
          <w:b/>
          <w:bCs/>
        </w:rPr>
      </w:pPr>
    </w:p>
    <w:p w14:paraId="12F93340" w14:textId="77777777" w:rsidR="00E15FCC" w:rsidRPr="002A430D" w:rsidRDefault="00E15FCC" w:rsidP="00E15FCC">
      <w:pPr>
        <w:rPr>
          <w:rFonts w:ascii="Calibri" w:hAnsi="Calibri" w:cs="Calibri"/>
          <w:b/>
          <w:bCs/>
        </w:rPr>
      </w:pPr>
      <w:r w:rsidRPr="002A430D">
        <w:rPr>
          <w:rFonts w:ascii="Calibri" w:hAnsi="Calibri" w:cs="Calibri"/>
          <w:b/>
          <w:bCs/>
        </w:rPr>
        <w:br w:type="page"/>
      </w:r>
    </w:p>
    <w:p w14:paraId="7D2FE787" w14:textId="77777777" w:rsidR="00E15FCC" w:rsidRPr="002A430D" w:rsidRDefault="00E15FCC" w:rsidP="00E15FCC">
      <w:pPr>
        <w:rPr>
          <w:rFonts w:ascii="Calibri" w:hAnsi="Calibri" w:cs="Calibri"/>
          <w:b/>
          <w:bCs/>
        </w:rPr>
        <w:sectPr w:rsidR="00E15FCC" w:rsidRPr="002A430D" w:rsidSect="00E15FCC">
          <w:footerReference w:type="default" r:id="rId8"/>
          <w:pgSz w:w="12240" w:h="15840"/>
          <w:pgMar w:top="1440" w:right="1440" w:bottom="1440" w:left="1701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843"/>
        <w:gridCol w:w="1701"/>
        <w:gridCol w:w="2890"/>
      </w:tblGrid>
      <w:tr w:rsidR="00E15FCC" w:rsidRPr="002A430D" w14:paraId="1113053D" w14:textId="77777777" w:rsidTr="0005295E">
        <w:tc>
          <w:tcPr>
            <w:tcW w:w="3539" w:type="dxa"/>
          </w:tcPr>
          <w:p w14:paraId="31D2189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lastRenderedPageBreak/>
              <w:br w:type="page"/>
            </w:r>
            <w:r w:rsidRPr="002A430D">
              <w:rPr>
                <w:rFonts w:ascii="Calibri" w:hAnsi="Calibri" w:cs="Calibri"/>
                <w:b/>
                <w:bCs/>
              </w:rPr>
              <w:t>Nursing tasks</w:t>
            </w:r>
          </w:p>
        </w:tc>
        <w:tc>
          <w:tcPr>
            <w:tcW w:w="1418" w:type="dxa"/>
          </w:tcPr>
          <w:p w14:paraId="6406E82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</w:tc>
        <w:tc>
          <w:tcPr>
            <w:tcW w:w="1559" w:type="dxa"/>
          </w:tcPr>
          <w:p w14:paraId="7805AF1B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1843" w:type="dxa"/>
          </w:tcPr>
          <w:p w14:paraId="0D1B97D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 (Insert Y, if yes and N if no)</w:t>
            </w:r>
          </w:p>
        </w:tc>
        <w:tc>
          <w:tcPr>
            <w:tcW w:w="1701" w:type="dxa"/>
          </w:tcPr>
          <w:p w14:paraId="769C144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ime tasks done</w:t>
            </w:r>
          </w:p>
        </w:tc>
        <w:tc>
          <w:tcPr>
            <w:tcW w:w="2890" w:type="dxa"/>
          </w:tcPr>
          <w:p w14:paraId="5CC1C79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mment</w:t>
            </w:r>
          </w:p>
        </w:tc>
      </w:tr>
      <w:tr w:rsidR="00E15FCC" w:rsidRPr="002A430D" w14:paraId="7E427DED" w14:textId="77777777" w:rsidTr="0005295E">
        <w:trPr>
          <w:trHeight w:val="637"/>
        </w:trPr>
        <w:tc>
          <w:tcPr>
            <w:tcW w:w="3539" w:type="dxa"/>
            <w:shd w:val="clear" w:color="auto" w:fill="262626" w:themeFill="text1" w:themeFillTint="D9"/>
          </w:tcPr>
          <w:p w14:paraId="21BCA1A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Routine nursing care</w:t>
            </w:r>
          </w:p>
        </w:tc>
        <w:tc>
          <w:tcPr>
            <w:tcW w:w="1418" w:type="dxa"/>
            <w:shd w:val="clear" w:color="auto" w:fill="262626" w:themeFill="text1" w:themeFillTint="D9"/>
          </w:tcPr>
          <w:p w14:paraId="5C92F2E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shd w:val="clear" w:color="auto" w:fill="262626" w:themeFill="text1" w:themeFillTint="D9"/>
          </w:tcPr>
          <w:p w14:paraId="0C7DD407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  <w:shd w:val="clear" w:color="auto" w:fill="0D0D0D" w:themeFill="text1" w:themeFillTint="F2"/>
          </w:tcPr>
          <w:p w14:paraId="523BBBE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262626" w:themeFill="text1" w:themeFillTint="D9"/>
          </w:tcPr>
          <w:p w14:paraId="58A5537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890" w:type="dxa"/>
            <w:shd w:val="clear" w:color="auto" w:fill="262626" w:themeFill="text1" w:themeFillTint="D9"/>
          </w:tcPr>
          <w:p w14:paraId="597F799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0A6921C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5AA24D2" w14:textId="77777777" w:rsidTr="0005295E">
        <w:tc>
          <w:tcPr>
            <w:tcW w:w="3539" w:type="dxa"/>
            <w:vAlign w:val="center"/>
          </w:tcPr>
          <w:p w14:paraId="57E5DFB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Nurses handing over patient</w:t>
            </w:r>
          </w:p>
        </w:tc>
        <w:tc>
          <w:tcPr>
            <w:tcW w:w="1418" w:type="dxa"/>
            <w:shd w:val="clear" w:color="auto" w:fill="000000" w:themeFill="text1"/>
          </w:tcPr>
          <w:p w14:paraId="28C52C3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2F3D98DD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vAlign w:val="center"/>
          </w:tcPr>
          <w:p w14:paraId="691E252F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6B97E7D" wp14:editId="153627C7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137160</wp:posOffset>
                      </wp:positionV>
                      <wp:extent cx="443865" cy="286385"/>
                      <wp:effectExtent l="0" t="0" r="13335" b="18415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3865" cy="2863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F6C7FF" id="Rectangle 79" o:spid="_x0000_s1026" style="position:absolute;margin-left:7.6pt;margin-top:10.8pt;width:34.95pt;height:22.5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14:paraId="4485602E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9A0B0C4" wp14:editId="04AA473E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128270</wp:posOffset>
                      </wp:positionV>
                      <wp:extent cx="654685" cy="340995"/>
                      <wp:effectExtent l="0" t="0" r="12065" b="20955"/>
                      <wp:wrapNone/>
                      <wp:docPr id="95" name="Rectang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54685" cy="34099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3AA894" id="Rectangle 95" o:spid="_x0000_s1026" style="position:absolute;margin-left:4.65pt;margin-top:10.1pt;width:51.55pt;height:26.8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</w:tcPr>
          <w:p w14:paraId="4BC791F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42376E9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639BA4F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6513DA4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125DA7B8" w14:textId="77777777" w:rsidTr="0005295E">
        <w:tc>
          <w:tcPr>
            <w:tcW w:w="3539" w:type="dxa"/>
            <w:vAlign w:val="center"/>
          </w:tcPr>
          <w:p w14:paraId="2B53614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Patient assessment before shift</w:t>
            </w:r>
          </w:p>
        </w:tc>
        <w:tc>
          <w:tcPr>
            <w:tcW w:w="1418" w:type="dxa"/>
            <w:shd w:val="clear" w:color="auto" w:fill="000000" w:themeFill="text1"/>
          </w:tcPr>
          <w:p w14:paraId="38C6FA1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447436E4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vAlign w:val="center"/>
          </w:tcPr>
          <w:p w14:paraId="396AA511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37BC88D" wp14:editId="0EC99773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134620</wp:posOffset>
                      </wp:positionV>
                      <wp:extent cx="432435" cy="280670"/>
                      <wp:effectExtent l="0" t="0" r="24765" b="2413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2435" cy="28067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695205" id="Rectangle 81" o:spid="_x0000_s1026" style="position:absolute;margin-left:7.2pt;margin-top:10.6pt;width:34.05pt;height:22.1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" fillcolor="window" strokecolor="windowText" strokeweight="1pt"/>
                  </w:pict>
                </mc:Fallback>
              </mc:AlternateContent>
            </w:r>
          </w:p>
          <w:p w14:paraId="4B4B47A7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vAlign w:val="center"/>
          </w:tcPr>
          <w:p w14:paraId="2208C0A4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6C3E287" wp14:editId="03D64763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72390</wp:posOffset>
                      </wp:positionV>
                      <wp:extent cx="670560" cy="319405"/>
                      <wp:effectExtent l="0" t="0" r="15240" b="23495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0560" cy="3194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9A3F16" id="Rectangle 97" o:spid="_x0000_s1026" style="position:absolute;margin-left:2.5pt;margin-top:5.7pt;width:52.8pt;height:25.1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</w:tcPr>
          <w:p w14:paraId="44D3076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6ED0D51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5C8C7E5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14D6E00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588EF20" w14:textId="77777777" w:rsidTr="0005295E">
        <w:tc>
          <w:tcPr>
            <w:tcW w:w="3539" w:type="dxa"/>
          </w:tcPr>
          <w:p w14:paraId="2DF7E74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 xml:space="preserve">Nurse washes / sanitises hands before patient assessment </w:t>
            </w:r>
          </w:p>
          <w:p w14:paraId="1A7079C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(Assess the first patient contact)</w:t>
            </w:r>
          </w:p>
        </w:tc>
        <w:tc>
          <w:tcPr>
            <w:tcW w:w="1418" w:type="dxa"/>
            <w:shd w:val="clear" w:color="auto" w:fill="000000" w:themeFill="text1"/>
          </w:tcPr>
          <w:p w14:paraId="67FD22E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75310707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vAlign w:val="center"/>
          </w:tcPr>
          <w:p w14:paraId="74E79532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E7D5B7C" wp14:editId="3A2B7891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86360</wp:posOffset>
                      </wp:positionV>
                      <wp:extent cx="449580" cy="275590"/>
                      <wp:effectExtent l="0" t="0" r="26670" b="1016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9580" cy="2755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9DDE77" id="Rectangle 86" o:spid="_x0000_s1026" style="position:absolute;margin-left:7.6pt;margin-top:6.8pt;width:35.4pt;height:21.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14:paraId="73539087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30BD2852" wp14:editId="63C09CDE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41275</wp:posOffset>
                      </wp:positionV>
                      <wp:extent cx="687070" cy="313690"/>
                      <wp:effectExtent l="0" t="0" r="17780" b="10160"/>
                      <wp:wrapNone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7070" cy="31369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00F465" id="Rectangle 111" o:spid="_x0000_s1026" style="position:absolute;margin-left:2.5pt;margin-top:3.25pt;width:54.1pt;height:24.7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</w:tcPr>
          <w:p w14:paraId="67DC848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11D40D4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0F0E0A0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28A4637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7A8D7E49" w14:textId="77777777" w:rsidTr="0005295E">
        <w:tc>
          <w:tcPr>
            <w:tcW w:w="3539" w:type="dxa"/>
          </w:tcPr>
          <w:p w14:paraId="314A741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Nurse attends the ward round with doctor (s) to see patient.</w:t>
            </w:r>
          </w:p>
          <w:p w14:paraId="1055866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(If nurse student, mark as no)</w:t>
            </w:r>
          </w:p>
        </w:tc>
        <w:tc>
          <w:tcPr>
            <w:tcW w:w="1418" w:type="dxa"/>
            <w:shd w:val="clear" w:color="auto" w:fill="000000" w:themeFill="text1"/>
          </w:tcPr>
          <w:p w14:paraId="3C11FFA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1989622B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vAlign w:val="center"/>
          </w:tcPr>
          <w:p w14:paraId="4687BD73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6F4ECAA2" wp14:editId="3CC0AED3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08585</wp:posOffset>
                      </wp:positionV>
                      <wp:extent cx="455295" cy="291465"/>
                      <wp:effectExtent l="0" t="0" r="20955" b="1333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5295" cy="29146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911F72" id="Rectangle 87" o:spid="_x0000_s1026" style="position:absolute;margin-left:6.35pt;margin-top:8.55pt;width:35.85pt;height:22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14:paraId="607BB699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6FFA5CD" wp14:editId="58887872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76835</wp:posOffset>
                      </wp:positionV>
                      <wp:extent cx="648970" cy="319405"/>
                      <wp:effectExtent l="0" t="0" r="17780" b="23495"/>
                      <wp:wrapNone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970" cy="3194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0E617A" id="Rectangle 113" o:spid="_x0000_s1026" style="position:absolute;margin-left:3.35pt;margin-top:6.05pt;width:51.1pt;height:25.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</w:tcPr>
          <w:p w14:paraId="0518F2E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292B9AA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08D7DEF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5C927B3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55C74A7D" w14:textId="77777777" w:rsidTr="0005295E">
        <w:tc>
          <w:tcPr>
            <w:tcW w:w="3539" w:type="dxa"/>
          </w:tcPr>
          <w:p w14:paraId="2132B52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lastRenderedPageBreak/>
              <w:t>Nurse communicates with caregiver details of care/ counsels the caregiver</w:t>
            </w:r>
          </w:p>
        </w:tc>
        <w:tc>
          <w:tcPr>
            <w:tcW w:w="1418" w:type="dxa"/>
            <w:shd w:val="clear" w:color="auto" w:fill="000000" w:themeFill="text1"/>
          </w:tcPr>
          <w:p w14:paraId="315C4BB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vAlign w:val="center"/>
          </w:tcPr>
          <w:p w14:paraId="3CD2A92A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843" w:type="dxa"/>
            <w:vAlign w:val="center"/>
          </w:tcPr>
          <w:p w14:paraId="78B094BC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681987E" wp14:editId="34C3BC8B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04140</wp:posOffset>
                      </wp:positionV>
                      <wp:extent cx="476885" cy="286385"/>
                      <wp:effectExtent l="0" t="0" r="18415" b="18415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6885" cy="2863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242F90" id="Rectangle 92" o:spid="_x0000_s1026" style="position:absolute;margin-left:5.05pt;margin-top:8.2pt;width:37.55pt;height:22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  <w:vAlign w:val="center"/>
          </w:tcPr>
          <w:p w14:paraId="2946E064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424DEC3" wp14:editId="2582B682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57150</wp:posOffset>
                      </wp:positionV>
                      <wp:extent cx="676275" cy="346075"/>
                      <wp:effectExtent l="0" t="0" r="28575" b="15875"/>
                      <wp:wrapNone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6275" cy="3460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482928" id="Rectangle 119" o:spid="_x0000_s1026" style="position:absolute;margin-left:2.95pt;margin-top:4.5pt;width:53.25pt;height:27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</w:tcPr>
          <w:p w14:paraId="1F1B2BF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7072F2E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04DC928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1CED46F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</w:tbl>
    <w:p w14:paraId="59818D6D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543"/>
        <w:gridCol w:w="1531"/>
        <w:gridCol w:w="1359"/>
        <w:gridCol w:w="1476"/>
        <w:gridCol w:w="1276"/>
        <w:gridCol w:w="2890"/>
      </w:tblGrid>
      <w:tr w:rsidR="00E15FCC" w:rsidRPr="002A430D" w14:paraId="7ABF0CC0" w14:textId="77777777" w:rsidTr="0005295E">
        <w:tc>
          <w:tcPr>
            <w:tcW w:w="1599" w:type="dxa"/>
          </w:tcPr>
          <w:p w14:paraId="5A1B7DA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lastRenderedPageBreak/>
              <w:t>Nursing tasks</w:t>
            </w:r>
          </w:p>
        </w:tc>
        <w:tc>
          <w:tcPr>
            <w:tcW w:w="1543" w:type="dxa"/>
          </w:tcPr>
          <w:p w14:paraId="6BAFDDC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  <w:p w14:paraId="54DB4BD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Circle option)</w:t>
            </w:r>
          </w:p>
        </w:tc>
        <w:tc>
          <w:tcPr>
            <w:tcW w:w="1531" w:type="dxa"/>
          </w:tcPr>
          <w:p w14:paraId="7BFA6F2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1359" w:type="dxa"/>
          </w:tcPr>
          <w:p w14:paraId="5187B78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</w:t>
            </w:r>
          </w:p>
          <w:p w14:paraId="5E99DB5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)</w:t>
            </w:r>
          </w:p>
        </w:tc>
        <w:tc>
          <w:tcPr>
            <w:tcW w:w="1476" w:type="dxa"/>
          </w:tcPr>
          <w:p w14:paraId="4F8166A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324B4B9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0DA09C0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658F8CA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)</w:t>
            </w:r>
          </w:p>
        </w:tc>
        <w:tc>
          <w:tcPr>
            <w:tcW w:w="1276" w:type="dxa"/>
          </w:tcPr>
          <w:p w14:paraId="4F135B5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Time tasks done</w:t>
            </w:r>
          </w:p>
        </w:tc>
        <w:tc>
          <w:tcPr>
            <w:tcW w:w="2890" w:type="dxa"/>
          </w:tcPr>
          <w:p w14:paraId="34A360A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Comment</w:t>
            </w:r>
          </w:p>
        </w:tc>
      </w:tr>
      <w:tr w:rsidR="00E15FCC" w:rsidRPr="002A430D" w14:paraId="53710891" w14:textId="77777777" w:rsidTr="0005295E">
        <w:trPr>
          <w:trHeight w:val="335"/>
        </w:trPr>
        <w:tc>
          <w:tcPr>
            <w:tcW w:w="1599" w:type="dxa"/>
            <w:vMerge w:val="restart"/>
          </w:tcPr>
          <w:p w14:paraId="0E59232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Temperature check</w:t>
            </w:r>
          </w:p>
        </w:tc>
        <w:tc>
          <w:tcPr>
            <w:tcW w:w="1543" w:type="dxa"/>
            <w:vMerge w:val="restart"/>
          </w:tcPr>
          <w:p w14:paraId="0CA65D5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/6/12 hourly</w:t>
            </w:r>
          </w:p>
        </w:tc>
        <w:tc>
          <w:tcPr>
            <w:tcW w:w="1531" w:type="dxa"/>
            <w:vMerge w:val="restart"/>
          </w:tcPr>
          <w:p w14:paraId="6556D79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 /2 /3</w:t>
            </w:r>
          </w:p>
        </w:tc>
        <w:tc>
          <w:tcPr>
            <w:tcW w:w="1359" w:type="dxa"/>
          </w:tcPr>
          <w:p w14:paraId="4F98F28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2A060A3" wp14:editId="7DA804A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55880</wp:posOffset>
                      </wp:positionV>
                      <wp:extent cx="273050" cy="203200"/>
                      <wp:effectExtent l="0" t="0" r="12700" b="25400"/>
                      <wp:wrapNone/>
                      <wp:docPr id="371" name="Rectangle 3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496774" id="Rectangle 371" o:spid="_x0000_s1026" style="position:absolute;margin-left:15.6pt;margin-top:4.4pt;width:21.5pt;height:1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kRa0P2wAAAAYBAAAPAAAAZHJzL2Rvd25yZXYu&#10;eG1sTI9BS8NAFITvgv9heYI3u9taNI3ZFBEEETwYtedt9pkNzb4N2U0a++t9nuxxmGHmm2I7+05M&#10;OMQ2kIblQoFAqoNtqdHw+fF8k4GIyZA1XSDU8IMRtuXlRWFyG470jlOVGsElFHOjwaXU51LG2qE3&#10;cRF6JPa+w+BNYjk00g7myOW+kyul7qQ3LfGCMz0+OawP1eg1vMbTONU2vs1udi+br506VXTQ+vpq&#10;fnwAkXBO/2H4w2d0KJlpH0ayUXQabpcrTmrI+ADb92uWew1rlYEsC3mOX/4C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pEWtD9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399BF902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FAC99C5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1C7B11F" wp14:editId="54E2B120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51435</wp:posOffset>
                      </wp:positionV>
                      <wp:extent cx="273050" cy="203200"/>
                      <wp:effectExtent l="0" t="0" r="12700" b="25400"/>
                      <wp:wrapNone/>
                      <wp:docPr id="402" name="Rectangle 4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5DF35D" id="Rectangle 402" o:spid="_x0000_s1026" style="position:absolute;margin-left:5.65pt;margin-top:4.05pt;width:21.5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0B93DE7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7B201AD" wp14:editId="22F716A7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40005</wp:posOffset>
                      </wp:positionV>
                      <wp:extent cx="635000" cy="215900"/>
                      <wp:effectExtent l="0" t="0" r="12700" b="12700"/>
                      <wp:wrapNone/>
                      <wp:docPr id="423" name="Rectangle 4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18ECEF" id="Rectangle 423" o:spid="_x0000_s1026" style="position:absolute;margin-left:-.85pt;margin-top:3.15pt;width:50pt;height:1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42C9D15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1BF5CA1" w14:textId="77777777" w:rsidTr="0005295E">
        <w:trPr>
          <w:trHeight w:val="196"/>
        </w:trPr>
        <w:tc>
          <w:tcPr>
            <w:tcW w:w="1599" w:type="dxa"/>
            <w:vMerge/>
          </w:tcPr>
          <w:p w14:paraId="3262763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065E307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667705B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F22792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C2CBF1C" wp14:editId="5BAC8916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61595</wp:posOffset>
                      </wp:positionV>
                      <wp:extent cx="273050" cy="203200"/>
                      <wp:effectExtent l="0" t="0" r="12700" b="25400"/>
                      <wp:wrapNone/>
                      <wp:docPr id="383" name="Rectangle 3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49A2E0" id="Rectangle 383" o:spid="_x0000_s1026" style="position:absolute;margin-left:15.35pt;margin-top:4.85pt;width:21.5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A+GLJx2wAAAAYBAAAPAAAAZHJzL2Rvd25yZXYu&#10;eG1sTI5BS8NAFITvgv9heYI3u1srxqZ5KSIIIngwas/b7JoNzb4N2U0a++t9nuxpGGaY+Yrt7Dsx&#10;2SG2gRCWCwXCUh1MSw3C58fzzQOImDQZ3QWyCD82wra8vCh0bsKR3u1UpUbwCMVcI7iU+lzKWDvr&#10;dVyE3hJn32HwOrEdGmkGfeRx38lbpe6l1y3xg9O9fXK2PlSjR3iNp3GqTXyb3exe1l87darogHh9&#10;NT9uQCQ7p/8y/OEzOpTMtA8jmSg6hJXKuImwZuE4W7HuEe6WGciykOf45S8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Phiycd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688E677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A24372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13EAD6" wp14:editId="6824BF0C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62865</wp:posOffset>
                      </wp:positionV>
                      <wp:extent cx="273050" cy="203200"/>
                      <wp:effectExtent l="0" t="0" r="12700" b="25400"/>
                      <wp:wrapNone/>
                      <wp:docPr id="403" name="Rectangle 4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64A83B" id="Rectangle 403" o:spid="_x0000_s1026" style="position:absolute;margin-left:5.9pt;margin-top:4.95pt;width:21.5pt;height:1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1A644409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4C22F1C" wp14:editId="089639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7294</wp:posOffset>
                      </wp:positionV>
                      <wp:extent cx="635000" cy="215900"/>
                      <wp:effectExtent l="0" t="0" r="12700" b="12700"/>
                      <wp:wrapNone/>
                      <wp:docPr id="1967388248" name="Rectangle 1967388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819A0D" id="Rectangle 1967388248" o:spid="_x0000_s1026" style="position:absolute;margin-left:-.4pt;margin-top:2.95pt;width:50pt;height:1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Anzimy2QAAAAUBAAAPAAAAZHJzL2Rvd25yZXYu&#10;eG1sTM5BS8QwEAXgu+B/CCN4c1NXFFM7XUQQRPBgVz1nm7Ep20xKk3bj/nqzJz0Ob3jvqzbJDWKh&#10;KfSeEa5XBQji1pueO4SP7fPVPYgQNRs9eCaEHwqwqc/PKl0af+B3WprYiVzCodQINsaxlDK0lpwO&#10;Kz8S5+zbT07HfE6dNJM+5HI3yHVR3Emne84LVo/0ZKndN7NDeA3HeWlNeEs22Rf1+VUcG94jXl6k&#10;xwcQkVL8e4YTP9Ohzqadn9kEMSCc4BHhVoHIqVJrEDuEG6VA1pX8r69/AQ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CfOKbLZAAAABQ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1392CC9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7D6364B5" w14:textId="77777777" w:rsidTr="0005295E">
        <w:trPr>
          <w:trHeight w:val="223"/>
        </w:trPr>
        <w:tc>
          <w:tcPr>
            <w:tcW w:w="1599" w:type="dxa"/>
            <w:vMerge/>
          </w:tcPr>
          <w:p w14:paraId="2551409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3926B75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1D5586F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5266D5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632B999" wp14:editId="6306C832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62230</wp:posOffset>
                      </wp:positionV>
                      <wp:extent cx="273050" cy="203200"/>
                      <wp:effectExtent l="0" t="0" r="12700" b="25400"/>
                      <wp:wrapNone/>
                      <wp:docPr id="401" name="Rectangle 4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82C82E" id="Rectangle 401" o:spid="_x0000_s1026" style="position:absolute;margin-left:15.35pt;margin-top:4.9pt;width:21.5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OQiH72wAAAAYBAAAPAAAAZHJzL2Rvd25yZXYu&#10;eG1sTI/NTsMwEITvSLyDtUjcqF2KaBuyqRASEkLiQPg5u7GJo8brKHZS06dnOcFxNKOZb8pd9r2Y&#10;7Ri7QAjLhQJhqQmmoxbh/e3xagMiJk1G94EswreNsKvOz0pdmHCkVzvXqRVcQrHQCC6loZAyNs56&#10;HRdhsMTeVxi9TizHVppRH7nc9/JaqVvpdUe84PRgH5xtDvXkEZ7jaZobE1+yy+5p+/GpTjUdEC8v&#10;8v0diGRz+gvDLz6jQ8VM+zCRiaJHWKk1JxG2fIDt9YrlHuFmuQFZlfI/fvUD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TkIh+9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5E3D9FBC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25D652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3B070D" wp14:editId="718A2BE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7150</wp:posOffset>
                      </wp:positionV>
                      <wp:extent cx="273050" cy="203200"/>
                      <wp:effectExtent l="0" t="0" r="12700" b="25400"/>
                      <wp:wrapNone/>
                      <wp:docPr id="404" name="Rectangle 4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92A593" id="Rectangle 404" o:spid="_x0000_s1026" style="position:absolute;margin-left:5.4pt;margin-top:4.5pt;width:21.5pt;height:1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xChhi2gAAAAYBAAAPAAAAZHJzL2Rvd25yZXYu&#10;eG1sTI/LTsMwEEX3SPyDNUjsqF1eakOcCiEhISQWBOjajYc4ajyOYic1/XqGFV0e3dG9Z8pN9r2Y&#10;cYxdIA3LhQKB1ATbUavh8+P5agUiJkPW9IFQww9G2FTnZ6UpbDjQO851agWXUCyMBpfSUEgZG4fe&#10;xEUYkDj7DqM3iXFspR3Ngct9L6+VupfedMQLzgz45LDZ15PX8BqP09zY+JZddi/rr6061rTX+vIi&#10;Pz6ASJjT/zH86bM6VOy0CxPZKHpmxeZJw5o/4vjuhnGn4XapQFalPNWvfgE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DxChhi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2F9BFEA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CC22C61" wp14:editId="202D76C2">
                      <wp:simplePos x="0" y="0"/>
                      <wp:positionH relativeFrom="column">
                        <wp:posOffset>8568</wp:posOffset>
                      </wp:positionH>
                      <wp:positionV relativeFrom="paragraph">
                        <wp:posOffset>23646</wp:posOffset>
                      </wp:positionV>
                      <wp:extent cx="635000" cy="215900"/>
                      <wp:effectExtent l="0" t="0" r="12700" b="1270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C9A7E0" id="Rectangle 6" o:spid="_x0000_s1026" style="position:absolute;margin-left:.65pt;margin-top:1.85pt;width:50pt;height:1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0E841D4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39025F6A" w14:textId="77777777" w:rsidTr="0005295E">
        <w:trPr>
          <w:trHeight w:val="198"/>
        </w:trPr>
        <w:tc>
          <w:tcPr>
            <w:tcW w:w="1599" w:type="dxa"/>
            <w:vMerge w:val="restart"/>
          </w:tcPr>
          <w:p w14:paraId="691B7DF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Pulse/heart rate check</w:t>
            </w:r>
          </w:p>
        </w:tc>
        <w:tc>
          <w:tcPr>
            <w:tcW w:w="1543" w:type="dxa"/>
            <w:vMerge w:val="restart"/>
          </w:tcPr>
          <w:p w14:paraId="5EBD7E6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/6/12 hourly</w:t>
            </w:r>
          </w:p>
        </w:tc>
        <w:tc>
          <w:tcPr>
            <w:tcW w:w="1531" w:type="dxa"/>
            <w:vMerge w:val="restart"/>
          </w:tcPr>
          <w:p w14:paraId="26A7C67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 /2 /3</w:t>
            </w:r>
          </w:p>
        </w:tc>
        <w:tc>
          <w:tcPr>
            <w:tcW w:w="1359" w:type="dxa"/>
          </w:tcPr>
          <w:p w14:paraId="0D754C7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B31AB13" wp14:editId="0B7CAD08">
                      <wp:simplePos x="0" y="0"/>
                      <wp:positionH relativeFrom="column">
                        <wp:posOffset>179070</wp:posOffset>
                      </wp:positionH>
                      <wp:positionV relativeFrom="paragraph">
                        <wp:posOffset>56515</wp:posOffset>
                      </wp:positionV>
                      <wp:extent cx="273050" cy="203200"/>
                      <wp:effectExtent l="0" t="0" r="12700" b="25400"/>
                      <wp:wrapNone/>
                      <wp:docPr id="405" name="Rectangle 4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403F7" id="Rectangle 405" o:spid="_x0000_s1026" style="position:absolute;margin-left:14.1pt;margin-top:4.45pt;width:21.5pt;height:1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fqIQo2gAAAAYBAAAPAAAAZHJzL2Rvd25yZXYu&#10;eG1sTI5NS8QwFEX3gv8hPMGdk04RbWtfBxEEEVxYP9aZ5tmUaV5Kk3bi/HrjSpeXezn31LtoR7HS&#10;7AfHCNtNBoK4c3rgHuH97fGqAOGDYq1Gx4TwTR52zflZrSrtjvxKaxt6kSDsK4VgQpgqKX1nyCq/&#10;cRNx6r7cbFVIce6lntUxwe0o8yy7kVYNnB6MmujBUHdoF4vw7E/L2mn/Ek00T+XHZ3Zq+YB4eRHv&#10;70AEiuFvDL/6SR2a5LR3C2svRoS8yNMSoShBpPp2m+Ie4TorQTa1/K/f/AA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DfqIQo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  <w:p w14:paraId="6802985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69C17A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906B711" wp14:editId="21A9D2A1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44450</wp:posOffset>
                      </wp:positionV>
                      <wp:extent cx="273050" cy="203200"/>
                      <wp:effectExtent l="0" t="0" r="12700" b="25400"/>
                      <wp:wrapNone/>
                      <wp:docPr id="408" name="Rectangle 4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D888D7" id="Rectangle 408" o:spid="_x0000_s1026" style="position:absolute;margin-left:5.15pt;margin-top:3.5pt;width:21.5pt;height:1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EWPJv2gAAAAYBAAAPAAAAZHJzL2Rvd25yZXYu&#10;eG1sTI9NS8QwEIbvgv8hjODNTbT4sbXpIoIgggfrxznbjE3ZZlKatBv31zue3OPD+/LOM9Um+0Es&#10;OMU+kIbLlQKB1AbbU6fh4/3p4g5ETIasGQKhhh+MsKlPTypT2rCnN1ya1AkeoVgaDS6lsZQytg69&#10;iaswInH2HSZvEuPUSTuZPY/7QV4pdSO96YkvODPio8N218xew0s8zEtr42t22T2vP7/UoaGd1udn&#10;+eEeRMKc/svwp8/qULPTNsxkoxiYVcFNDbf8EcfXBeNWQ7FWIOtKHuvXvwA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BEWPJv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6D4442C6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B0240F6" wp14:editId="7082C20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36195</wp:posOffset>
                      </wp:positionV>
                      <wp:extent cx="635000" cy="215900"/>
                      <wp:effectExtent l="0" t="0" r="12700" b="12700"/>
                      <wp:wrapNone/>
                      <wp:docPr id="444" name="Rectangle 4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0B5ED5" id="Rectangle 444" o:spid="_x0000_s1026" style="position:absolute;margin-left:.3pt;margin-top:2.85pt;width:50pt;height:1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6EC28F5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32E70564" w14:textId="77777777" w:rsidTr="0005295E">
        <w:trPr>
          <w:trHeight w:val="196"/>
        </w:trPr>
        <w:tc>
          <w:tcPr>
            <w:tcW w:w="1599" w:type="dxa"/>
            <w:vMerge/>
          </w:tcPr>
          <w:p w14:paraId="2B1338C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1B75166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75E8985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772A6E7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35999BF" wp14:editId="7F6C181D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55880</wp:posOffset>
                      </wp:positionV>
                      <wp:extent cx="273050" cy="203200"/>
                      <wp:effectExtent l="0" t="0" r="12700" b="25400"/>
                      <wp:wrapNone/>
                      <wp:docPr id="406" name="Rectangle 4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21DE15" id="Rectangle 406" o:spid="_x0000_s1026" style="position:absolute;margin-left:14.85pt;margin-top:4.4pt;width:21.5pt;height:1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ACI7Qy2wAAAAYBAAAPAAAAZHJzL2Rvd25yZXYu&#10;eG1sTI9PS8QwFMTvgt8hPMGbm1jE7XabLiIIIniw/jlnm7dN2ealNGm37qf3edLjMMPMb8rd4nsx&#10;4xi7QBpuVwoEUhNsR62Gj/enmxxETIas6QOhhm+MsKsuL0pT2HCiN5zr1AouoVgYDS6loZAyNg69&#10;iaswILF3CKM3ieXYSjuaE5f7XmZK3UtvOuIFZwZ8dNgc68lreInnaW5sfF3c4p43n1/qXNNR6+ur&#10;5WELIuGS/sLwi8/oUDHTPkxko+g1ZJs1JzXkfIDtdcZyr+FO5SCrUv7Hr34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AiO0Mt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31DDCCE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509F6B6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0E607AB" wp14:editId="43C12421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56515</wp:posOffset>
                      </wp:positionV>
                      <wp:extent cx="273050" cy="203200"/>
                      <wp:effectExtent l="0" t="0" r="12700" b="25400"/>
                      <wp:wrapNone/>
                      <wp:docPr id="409" name="Rectangle 4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ECC04C" id="Rectangle 409" o:spid="_x0000_s1026" style="position:absolute;margin-left:4.9pt;margin-top:4.45pt;width:21.5pt;height:1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0A4A5A38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393ED50" wp14:editId="3D040269">
                      <wp:simplePos x="0" y="0"/>
                      <wp:positionH relativeFrom="column">
                        <wp:posOffset>1744</wp:posOffset>
                      </wp:positionH>
                      <wp:positionV relativeFrom="paragraph">
                        <wp:posOffset>24281</wp:posOffset>
                      </wp:positionV>
                      <wp:extent cx="635000" cy="215900"/>
                      <wp:effectExtent l="0" t="0" r="12700" b="12700"/>
                      <wp:wrapNone/>
                      <wp:docPr id="976359337" name="Rectangle 976359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9B9D29" id="Rectangle 976359337" o:spid="_x0000_s1026" style="position:absolute;margin-left:.15pt;margin-top:1.9pt;width:50pt;height:1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6173CF5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53B226E" w14:textId="77777777" w:rsidTr="0005295E">
        <w:trPr>
          <w:trHeight w:val="196"/>
        </w:trPr>
        <w:tc>
          <w:tcPr>
            <w:tcW w:w="1599" w:type="dxa"/>
            <w:vMerge/>
          </w:tcPr>
          <w:p w14:paraId="63C6A8A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57416BB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03CDD27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0A0F5B8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DD42A5" wp14:editId="0C529F3E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36830</wp:posOffset>
                      </wp:positionV>
                      <wp:extent cx="273050" cy="203200"/>
                      <wp:effectExtent l="0" t="0" r="12700" b="25400"/>
                      <wp:wrapNone/>
                      <wp:docPr id="407" name="Rectangle 4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0F328D" id="Rectangle 407" o:spid="_x0000_s1026" style="position:absolute;margin-left:14.85pt;margin-top:2.9pt;width:21.5pt;height:1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lPpdn2wAAAAYBAAAPAAAAZHJzL2Rvd25yZXYu&#10;eG1sTI9PS8QwFMTvgt8hPMGbm1rR7tamiwiCCB6sf87Z5tmUbV5Kk3bjfnqfJ/c4zDDzm2qb3CAW&#10;nELvScH1KgOB1HrTU6fg4/3pag0iRE1GD55QwQ8G2NbnZ5UujT/QGy5N7ASXUCi1AhvjWEoZWotO&#10;h5Ufkdj79pPTkeXUSTPpA5e7QeZZdied7okXrB7x0WK7b2an4CUc56U14TXZZJ83n1/ZsaG9UpcX&#10;6eEeRMQU/8Pwh8/oUDPTzs9kghgU5JuCkwpu+QDbRc5yp+CmWIOsK3mKX/8C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5T6XZ9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0A35E93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13F85F1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B3C532" wp14:editId="03A0E76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6515</wp:posOffset>
                      </wp:positionV>
                      <wp:extent cx="273050" cy="203200"/>
                      <wp:effectExtent l="0" t="0" r="12700" b="25400"/>
                      <wp:wrapNone/>
                      <wp:docPr id="410" name="Rectangle 4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DA38BF" id="Rectangle 410" o:spid="_x0000_s1026" style="position:absolute;margin-left:5.4pt;margin-top:4.45pt;width:21.5pt;height:1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0D024E8A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4EDB3FC0" wp14:editId="4C298BF4">
                      <wp:simplePos x="0" y="0"/>
                      <wp:positionH relativeFrom="column">
                        <wp:posOffset>1744</wp:posOffset>
                      </wp:positionH>
                      <wp:positionV relativeFrom="paragraph">
                        <wp:posOffset>31740</wp:posOffset>
                      </wp:positionV>
                      <wp:extent cx="635000" cy="215900"/>
                      <wp:effectExtent l="0" t="0" r="12700" b="12700"/>
                      <wp:wrapNone/>
                      <wp:docPr id="489024891" name="Rectangle 4890248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3B12E8" id="Rectangle 489024891" o:spid="_x0000_s1026" style="position:absolute;margin-left:.15pt;margin-top:2.5pt;width:50pt;height:1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CaoThD2QAAAAUBAAAPAAAAZHJzL2Rvd25yZXYu&#10;eG1sTI/NTsMwEITvSLyDtUjcqA0ViIY4VVUJqULiQPg5u/ESR43XUeykpk/P9gTH2RnNflOus+/F&#10;jGPsAmm4XSgQSE2wHbUaPt6fbx5BxGTImj4QavjBCOvq8qI0hQ1HesO5Tq3gEoqF0eBSGgopY+PQ&#10;m7gIAxJ732H0JrEcW2lHc+Ry38s7pR6kNx3xB2cG3DpsDvXkNbzE0zQ3Nr5ml91u9fmlTjUdtL6+&#10;ypsnEAlz+gvDGZ/RoWKmfZjIRtFrWHJOwz3vOZtKsd7zdaVAVqX8T1/9Ag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JqhOEPZAAAABQ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2C8BAB6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542901D2" w14:textId="77777777" w:rsidTr="0005295E">
        <w:trPr>
          <w:trHeight w:val="198"/>
        </w:trPr>
        <w:tc>
          <w:tcPr>
            <w:tcW w:w="1599" w:type="dxa"/>
            <w:vMerge w:val="restart"/>
          </w:tcPr>
          <w:p w14:paraId="48A4762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Respiratory rate</w:t>
            </w:r>
          </w:p>
        </w:tc>
        <w:tc>
          <w:tcPr>
            <w:tcW w:w="1543" w:type="dxa"/>
            <w:vMerge w:val="restart"/>
          </w:tcPr>
          <w:p w14:paraId="6856A09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/6/12 hourly</w:t>
            </w:r>
          </w:p>
        </w:tc>
        <w:tc>
          <w:tcPr>
            <w:tcW w:w="1531" w:type="dxa"/>
            <w:vMerge w:val="restart"/>
          </w:tcPr>
          <w:p w14:paraId="5E5BD7E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/ 2 /3</w:t>
            </w:r>
          </w:p>
        </w:tc>
        <w:tc>
          <w:tcPr>
            <w:tcW w:w="1359" w:type="dxa"/>
          </w:tcPr>
          <w:p w14:paraId="0476E6A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0EAFC5C" wp14:editId="01E044C5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55880</wp:posOffset>
                      </wp:positionV>
                      <wp:extent cx="273050" cy="203200"/>
                      <wp:effectExtent l="0" t="0" r="12700" b="25400"/>
                      <wp:wrapNone/>
                      <wp:docPr id="411" name="Rectangle 4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EA8CEF" id="Rectangle 411" o:spid="_x0000_s1026" style="position:absolute;margin-left:13.6pt;margin-top:4.4pt;width:21.5pt;height:1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puUtq2gAAAAYBAAAPAAAAZHJzL2Rvd25yZXYu&#10;eG1sTI9BS8QwFITvgv8hPMGbm1jErd2+LiIIIniwq56zTbYp27yUJu3W/fU+T3ocZpj5ptwuvhez&#10;HWMXCOF2pUBYaoLpqEX42D3f5CBi0mR0H8gifNsI2+ryotSFCSd6t3OdWsElFAuN4FIaCilj46zX&#10;cRUGS+wdwuh1Yjm20oz6xOW+l5lS99LrjnjB6cE+Odsc68kjvMbzNDcmvi1ucS8Pn1/qXNMR8fpq&#10;edyASHZJf2H4xWd0qJhpHyYyUfQI2TrjJELOB9heK5Z7hDuVg6xK+R+/+gE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DpuUtq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  <w:p w14:paraId="607C5D4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E1446BD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3BAEA0C" wp14:editId="04B195D9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62865</wp:posOffset>
                      </wp:positionV>
                      <wp:extent cx="273050" cy="203200"/>
                      <wp:effectExtent l="0" t="0" r="12700" b="25400"/>
                      <wp:wrapNone/>
                      <wp:docPr id="414" name="Rectangle 4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E52206" id="Rectangle 414" o:spid="_x0000_s1026" style="position:absolute;margin-left:5.65pt;margin-top:4.95pt;width:21.5pt;height:1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0AEA8C7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BCE54E3" wp14:editId="259B6501">
                      <wp:simplePos x="0" y="0"/>
                      <wp:positionH relativeFrom="column">
                        <wp:posOffset>8568</wp:posOffset>
                      </wp:positionH>
                      <wp:positionV relativeFrom="paragraph">
                        <wp:posOffset>39200</wp:posOffset>
                      </wp:positionV>
                      <wp:extent cx="635000" cy="215900"/>
                      <wp:effectExtent l="0" t="0" r="12700" b="1270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97A5B5" id="Rectangle 10" o:spid="_x0000_s1026" style="position:absolute;margin-left:.65pt;margin-top:3.1pt;width:50pt;height:1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631C6A5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6A598185" w14:textId="77777777" w:rsidTr="0005295E">
        <w:trPr>
          <w:trHeight w:val="196"/>
        </w:trPr>
        <w:tc>
          <w:tcPr>
            <w:tcW w:w="1599" w:type="dxa"/>
            <w:vMerge/>
          </w:tcPr>
          <w:p w14:paraId="4437AA2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26889F3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62501E0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69BC1D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57E975A" wp14:editId="7481362D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49530</wp:posOffset>
                      </wp:positionV>
                      <wp:extent cx="273050" cy="203200"/>
                      <wp:effectExtent l="0" t="0" r="12700" b="25400"/>
                      <wp:wrapNone/>
                      <wp:docPr id="412" name="Rectangle 4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C8443E" id="Rectangle 412" o:spid="_x0000_s1026" style="position:absolute;margin-left:13.35pt;margin-top:3.9pt;width:21.5pt;height:1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5l4+42wAAAAYBAAAPAAAAZHJzL2Rvd25yZXYu&#10;eG1sTI9BS8QwFITvgv8hPMGbm7pCd1v7uoggiODBrnrONrEp27yUJu3G/fU+T3ocZpj5ptolN4jF&#10;TKH3hHC7ykAYar3uqUN43z/dbEGEqEirwZNB+DYBdvXlRaVK7U/0ZpYmdoJLKJQKwcY4llKG1hqn&#10;wsqPhtj78pNTkeXUST2pE5e7Qa6zLJdO9cQLVo3m0Zr22MwO4SWc56XV4TXZZJ+Lj8/s3NAR8foq&#10;PdyDiCbFvzD84jM61Mx08DPpIAaEdb7hJMKGD7CdFywPCHfFFmRdyf/49Q8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uZePuN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1069094A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89612BB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C085E6D" wp14:editId="081B3BA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49530</wp:posOffset>
                      </wp:positionV>
                      <wp:extent cx="273050" cy="203200"/>
                      <wp:effectExtent l="0" t="0" r="12700" b="25400"/>
                      <wp:wrapNone/>
                      <wp:docPr id="415" name="Rectangle 4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A8B414" id="Rectangle 415" o:spid="_x0000_s1026" style="position:absolute;margin-left:5.4pt;margin-top:3.9pt;width:21.5pt;height:1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JoKDs2gAAAAYBAAAPAAAAZHJzL2Rvd25yZXYu&#10;eG1sTI5PS8QwFMTvgt8hPMGbm+ii7nabLiIIIniw/jlnm7dN2ealNGk37qf3edLTMMww8yu32fdi&#10;xjF2gTRcLxQIpCbYjloNH+9PVysQMRmypg+EGr4xwrY6PytNYcOR3nCuUyt4hGJhNLiUhkLK2Dj0&#10;Ji7CgMTZPozeJLZjK+1ojjzue3mj1J30piN+cGbAR4fNoZ68hpd4mubGxtfssntef36pU00HrS8v&#10;8sMGRMKc/srwi8/oUDHTLkxko+jZKyZPGu5ZOL5dsu40LNcrkFUp/+NXPwA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BJoKDs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2059684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7CCA7DA" wp14:editId="2150076D">
                      <wp:simplePos x="0" y="0"/>
                      <wp:positionH relativeFrom="column">
                        <wp:posOffset>22216</wp:posOffset>
                      </wp:positionH>
                      <wp:positionV relativeFrom="paragraph">
                        <wp:posOffset>32375</wp:posOffset>
                      </wp:positionV>
                      <wp:extent cx="635000" cy="215900"/>
                      <wp:effectExtent l="0" t="0" r="12700" b="1270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C2B801" id="Rectangle 13" o:spid="_x0000_s1026" style="position:absolute;margin-left:1.75pt;margin-top:2.55pt;width:50pt;height:1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BvANWC2QAAAAYBAAAPAAAAZHJzL2Rvd25yZXYu&#10;eG1sTI7LasMwEEX3hfyDmEB3jeSWlMa1HEKhUApdxH2sFWtimVgjY8mOmq+vvEqX98G9p9hG27EJ&#10;B986kpCtBDCk2umWGglfn693T8B8UKRV5wgl/KKHbbm4KVSu3Zn2OFWhYWmEfK4kmBD6nHNfG7TK&#10;r1yPlLKjG6wKSQ4N14M6p3Hb8XshHrlVLaUHo3p8MVifqtFKePeXcaq1/4gmmrfN94+4VHSS8nYZ&#10;d8/AAsZwLcOMn9ChTEwHN5L2rJPwsE5FCesM2JyKWR+SvcmAlwX/j1/+AQ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G8A1YL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2102253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6DA1EBFD" w14:textId="77777777" w:rsidTr="0005295E">
        <w:trPr>
          <w:trHeight w:val="196"/>
        </w:trPr>
        <w:tc>
          <w:tcPr>
            <w:tcW w:w="1599" w:type="dxa"/>
            <w:vMerge/>
          </w:tcPr>
          <w:p w14:paraId="06CAB86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</w:tcPr>
          <w:p w14:paraId="2A117FF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7C670F2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8BE397F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639A10A" wp14:editId="3BE3B834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55880</wp:posOffset>
                      </wp:positionV>
                      <wp:extent cx="273050" cy="203200"/>
                      <wp:effectExtent l="0" t="0" r="12700" b="25400"/>
                      <wp:wrapNone/>
                      <wp:docPr id="413" name="Rectangle 4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408C61" id="Rectangle 413" o:spid="_x0000_s1026" style="position:absolute;margin-left:13.85pt;margin-top:4.4pt;width:21.5pt;height:1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4VMot2gAAAAYBAAAPAAAAZHJzL2Rvd25yZXYu&#10;eG1sTI9BS8QwFITvgv8hPMGbm7iIrd2+LiIIIniwq56zTbYp27yUJu3W/fU+T3ocZpj5ptwuvhez&#10;HWMXCOF2pUBYaoLpqEX42D3f5CBi0mR0H8gifNsI2+ryotSFCSd6t3OdWsElFAuN4FIaCilj46zX&#10;cRUGS+wdwuh1Yjm20oz6xOW+l2ul7qXXHfGC04N9crY51pNHeI3naW5MfFvc4l4ePr/UuaYj4vXV&#10;8rgBkeyS/sLwi8/oUDHTPkxkougR1lnGSYScD7CdKZZ7hDuVg6xK+R+/+gE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B4VMot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  <w:p w14:paraId="54B0724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01C45D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A1E65E1" wp14:editId="6B372B0C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49530</wp:posOffset>
                      </wp:positionV>
                      <wp:extent cx="273050" cy="203200"/>
                      <wp:effectExtent l="0" t="0" r="12700" b="25400"/>
                      <wp:wrapNone/>
                      <wp:docPr id="416" name="Rectangle 4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1542A7" id="Rectangle 416" o:spid="_x0000_s1026" style="position:absolute;margin-left:5.9pt;margin-top:3.9pt;width:21.5pt;height:1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hpbqv2wAAAAYBAAAPAAAAZHJzL2Rvd25yZXYu&#10;eG1sTI7NTsMwEITvSH0Ha5G4UacFShviVAgJCSFxaPg5u/ESR43XUeykpk/PcqKn0WhGM1+xTa4T&#10;Ew6h9aRgMc9AINXetNQo+Hh/vl6DCFGT0Z0nVPCDAbbl7KLQufFH2uFUxUbwCIVcK7Ax9rmUobbo&#10;dJj7Homzbz84HdkOjTSDPvK46+Qyy1bS6Zb4weoenyzWh2p0Cl7DaZxqE96STfZl8/mVnSo6KHV1&#10;mR4fQERM8b8Mf/iMDiUz7f1IJoiO/YLJo4J7Fo7vbln3Cm42a5BlIc/xy18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4aW6r9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27B0FAB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E7B620C" wp14:editId="1E6D3569">
                      <wp:simplePos x="0" y="0"/>
                      <wp:positionH relativeFrom="column">
                        <wp:posOffset>15392</wp:posOffset>
                      </wp:positionH>
                      <wp:positionV relativeFrom="paragraph">
                        <wp:posOffset>40782</wp:posOffset>
                      </wp:positionV>
                      <wp:extent cx="635000" cy="215900"/>
                      <wp:effectExtent l="0" t="0" r="12700" b="12700"/>
                      <wp:wrapNone/>
                      <wp:docPr id="1252330656" name="Rectangle 12523306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1DA2F5" id="Rectangle 1252330656" o:spid="_x0000_s1026" style="position:absolute;margin-left:1.2pt;margin-top:3.2pt;width:50pt;height:1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DefUfY2QAAAAYBAAAPAAAAZHJzL2Rvd25yZXYu&#10;eG1sTI5BS8QwFITvgv8hPMGbm7iURWtfl0UQRPBgXT1nm7dN2ealNGm37q83PelpGGaY+Yrt7Dox&#10;0RBazwj3KwWCuPam5QZh//ly9wAiRM1Gd54J4YcCbMvrq0Lnxp/5g6YqNiKNcMg1go2xz6UMtSWn&#10;w8r3xCk7+sHpmOzQSDPocxp3nVwrtZFOt5werO7p2VJ9qkaH8BYu41Sb8D7b2b4+fn2rS8UnxNub&#10;efcEItIc/8qw4Cd0KBPTwY9sgugQ1lkqImySLKla/AEhUxnIspD/8ctfAA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N59R9j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4B8FFB2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4BA8B20" w14:textId="77777777" w:rsidTr="0005295E">
        <w:trPr>
          <w:trHeight w:val="198"/>
        </w:trPr>
        <w:tc>
          <w:tcPr>
            <w:tcW w:w="1599" w:type="dxa"/>
            <w:vMerge w:val="restart"/>
          </w:tcPr>
          <w:p w14:paraId="77E7424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Pulse oximetry</w:t>
            </w:r>
          </w:p>
        </w:tc>
        <w:tc>
          <w:tcPr>
            <w:tcW w:w="1543" w:type="dxa"/>
            <w:vMerge w:val="restart"/>
          </w:tcPr>
          <w:p w14:paraId="7DE71AF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/6/12 hourly</w:t>
            </w:r>
          </w:p>
        </w:tc>
        <w:tc>
          <w:tcPr>
            <w:tcW w:w="1531" w:type="dxa"/>
            <w:vMerge w:val="restart"/>
          </w:tcPr>
          <w:p w14:paraId="2602B9A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/ 2 /3</w:t>
            </w:r>
          </w:p>
        </w:tc>
        <w:tc>
          <w:tcPr>
            <w:tcW w:w="1359" w:type="dxa"/>
          </w:tcPr>
          <w:p w14:paraId="5199AEA9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EA6C8D2" wp14:editId="3F730BA9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317500</wp:posOffset>
                      </wp:positionV>
                      <wp:extent cx="273050" cy="203200"/>
                      <wp:effectExtent l="0" t="0" r="12700" b="25400"/>
                      <wp:wrapNone/>
                      <wp:docPr id="428" name="Rectangle 4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21DB3F" id="Rectangle 428" o:spid="_x0000_s1026" style="position:absolute;margin-left:12.85pt;margin-top:25pt;width:21.5pt;height:1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B933766" wp14:editId="19C11834">
                      <wp:simplePos x="0" y="0"/>
                      <wp:positionH relativeFrom="column">
                        <wp:posOffset>166370</wp:posOffset>
                      </wp:positionH>
                      <wp:positionV relativeFrom="paragraph">
                        <wp:posOffset>38735</wp:posOffset>
                      </wp:positionV>
                      <wp:extent cx="273050" cy="203200"/>
                      <wp:effectExtent l="0" t="0" r="12700" b="25400"/>
                      <wp:wrapNone/>
                      <wp:docPr id="427" name="Rectangle 4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DC9636" id="Rectangle 427" o:spid="_x0000_s1026" style="position:absolute;margin-left:13.1pt;margin-top:3.05pt;width:21.5pt;height:1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rvoHU2gAAAAYBAAAPAAAAZHJzL2Rvd25yZXYu&#10;eG1sTI5NS8QwFEX3gv8hPMGdk7ZCmal9HUQQRHBh/VhnmmdTpnkpTdqJ8+uNK11e7uXcU++jHcVK&#10;sx8cI+SbDARx5/TAPcL72+PNFoQPirUaHRPCN3nYN5cXtaq0O/ErrW3oRYKwrxSCCWGqpPSdIav8&#10;xk3Eqftys1UhxbmXelanBLejLLKslFYNnB6MmujBUHdsF4vw7M/L2mn/Ek00T7uPz+zc8hHx+ire&#10;34EIFMPfGH71kzo0yengFtZejAhFWaQlQpmDSHW5S/GAcLvNQTa1/K/f/AA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DrvoHU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FCA35B2" wp14:editId="2B7AA6FC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609600</wp:posOffset>
                      </wp:positionV>
                      <wp:extent cx="273050" cy="203200"/>
                      <wp:effectExtent l="0" t="0" r="12700" b="25400"/>
                      <wp:wrapNone/>
                      <wp:docPr id="429" name="Rectangle 4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657900" id="Rectangle 429" o:spid="_x0000_s1026" style="position:absolute;margin-left:13.35pt;margin-top:48pt;width:21.5pt;height:1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4sJ1E2wAAAAgBAAAPAAAAZHJzL2Rvd25yZXYu&#10;eG1sTI9BS8QwFITvgv8hPMGbm9hD3damiwiCCB6sq+ds82zKNi+lSbt1f73Pkx6HGWa+qXarH8SC&#10;U+wDabjdKBBIbbA9dRr27083WxAxGbJmCIQavjHCrr68qExpw4necGlSJ7iEYmk0uJTGUsrYOvQm&#10;bsKIxN5XmLxJLKdO2smcuNwPMlMql970xAvOjPjosD02s9fwEs/z0tr4urrVPRcfn+rc0FHr66v1&#10;4R5EwjX9heEXn9GhZqZDmMlGMWjI8jtOaihyvsR+XrA+cC7bKpB1Jf8fqH8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uLCdRNsAAAAI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0FCE658F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C1AE275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B64E9AA" wp14:editId="0964E99D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615950</wp:posOffset>
                      </wp:positionV>
                      <wp:extent cx="273050" cy="203200"/>
                      <wp:effectExtent l="0" t="0" r="12700" b="25400"/>
                      <wp:wrapNone/>
                      <wp:docPr id="432" name="Rectangle 4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63817F" id="Rectangle 432" o:spid="_x0000_s1026" style="position:absolute;margin-left:5.9pt;margin-top:48.5pt;width:21.5pt;height:1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C5yQp22wAAAAgBAAAPAAAAZHJzL2Rvd25yZXYu&#10;eG1sTI9LT8MwEITvSPwHa5G4UbsVr4Q4FUJCQkgcCI+zGy9x1HgdxU5q+utZTnCcndHsN9U2+0Es&#10;OMU+kIb1SoFAaoPtqdPw/vZ4cQsiJkPWDIFQwzdG2NanJ5UpbTjQKy5N6gSXUCyNBpfSWEoZW4fe&#10;xFUYkdj7CpM3ieXUSTuZA5f7QW6Uupbe9MQfnBnxwWG7b2av4Tke56W18SW77J6Kj091bGiv9flZ&#10;vr8DkTCnvzD84jM61My0CzPZKAbWayZPGoobnsT+1SXrHd83hQJZV/L/gPoH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uckKdtsAAAAI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F62F11E" wp14:editId="11C8F7E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323850</wp:posOffset>
                      </wp:positionV>
                      <wp:extent cx="273050" cy="203200"/>
                      <wp:effectExtent l="0" t="0" r="12700" b="25400"/>
                      <wp:wrapNone/>
                      <wp:docPr id="431" name="Rectangle 4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D990C5" id="Rectangle 431" o:spid="_x0000_s1026" style="position:absolute;margin-left:5.4pt;margin-top:25.5pt;width:21.5pt;height:1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5D9F61C" wp14:editId="75C370AD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45085</wp:posOffset>
                      </wp:positionV>
                      <wp:extent cx="273050" cy="203200"/>
                      <wp:effectExtent l="0" t="0" r="12700" b="25400"/>
                      <wp:wrapNone/>
                      <wp:docPr id="430" name="Rectangle 4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050" cy="2032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6B3C3" id="Rectangle 430" o:spid="_x0000_s1026" style="position:absolute;margin-left:5.65pt;margin-top:3.55pt;width:21.5pt;height:1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</w:tcPr>
          <w:p w14:paraId="2E6E9598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5C69B40" wp14:editId="0F3ED094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32385</wp:posOffset>
                      </wp:positionV>
                      <wp:extent cx="635000" cy="215900"/>
                      <wp:effectExtent l="0" t="0" r="12700" b="12700"/>
                      <wp:wrapNone/>
                      <wp:docPr id="456" name="Rectangle 4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67EECF" id="Rectangle 456" o:spid="_x0000_s1026" style="position:absolute;margin-left:.8pt;margin-top:2.55pt;width:50pt;height:1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BfvE6v2QAAAAYBAAAPAAAAZHJzL2Rvd25yZXYu&#10;eG1sTI7LasMwFET3hfyDuIHuGsktDY1rOYRCoRS6iPtYK9aNZWJdGUt21Hx95FW7PMwwc4pttB2b&#10;cPCtIwnZSgBDqp1uqZHw9fl69wTMB0VadY5Qwi962JaLm0Ll2p1pj1MVGpZGyOdKggmhzzn3tUGr&#10;/Mr1SCk7usGqkHBouB7UOY3bjt8LseZWtZQejOrxxWB9qkYr4d1fxqnW/iOaaN423z/iUtFJyttl&#10;3D0DCxjDXxlm/aQOZXI6uJG0Z13idSpKeMyAzamY+SDhYZMBLwv+X7+8Ag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F+8Tq/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636DC20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5C41FFD" w14:textId="77777777" w:rsidTr="0005295E">
        <w:trPr>
          <w:trHeight w:val="196"/>
        </w:trPr>
        <w:tc>
          <w:tcPr>
            <w:tcW w:w="1599" w:type="dxa"/>
            <w:vMerge/>
          </w:tcPr>
          <w:p w14:paraId="0377FDA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2D4ABDE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1" w:type="dxa"/>
            <w:vMerge/>
          </w:tcPr>
          <w:p w14:paraId="2763C5F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39ADA0E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5022BB6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F53B9A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0577DB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7D46793" wp14:editId="2A9659E1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34290</wp:posOffset>
                      </wp:positionV>
                      <wp:extent cx="635000" cy="215900"/>
                      <wp:effectExtent l="0" t="0" r="12700" b="12700"/>
                      <wp:wrapNone/>
                      <wp:docPr id="458" name="Rectangle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DCC852" id="Rectangle 458" o:spid="_x0000_s1026" style="position:absolute;margin-left:.95pt;margin-top:2.7pt;width:50pt;height:1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BQVrV32QAAAAYBAAAPAAAAZHJzL2Rvd25yZXYu&#10;eG1sTI5RS8MwFIXfBf9DuMLeXOI2xXZNxxAEEXyw6p6z5tqUNTelSbu4X2/6pI8f53DOV+yi7diE&#10;g28dSbhbCmBItdMtNRI+P55vH4H5oEirzhFK+EEPu/L6qlC5dmd6x6kKDUsj5HMlwYTQ55z72qBV&#10;ful6pJR9u8GqkHBouB7UOY3bjq+EeOBWtZQejOrxyWB9qkYr4dVfxqnW/i2aaF6yr4O4VHSScnET&#10;91tgAWP4K8Osn9ShTE5HN5L2rEucpaKE+w2wORUzHyWssw3wsuD/9ctfAA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FBWtXf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1ED3FE0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17FE219C" w14:textId="77777777" w:rsidTr="0005295E">
        <w:trPr>
          <w:trHeight w:val="196"/>
        </w:trPr>
        <w:tc>
          <w:tcPr>
            <w:tcW w:w="1599" w:type="dxa"/>
            <w:vMerge/>
          </w:tcPr>
          <w:p w14:paraId="100C0C86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43" w:type="dxa"/>
            <w:vMerge/>
          </w:tcPr>
          <w:p w14:paraId="39491B7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1" w:type="dxa"/>
            <w:vMerge/>
          </w:tcPr>
          <w:p w14:paraId="44AF733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9E37CF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73DD8DC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AB5548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797CE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502E0BB" wp14:editId="3A745787">
                      <wp:simplePos x="0" y="0"/>
                      <wp:positionH relativeFrom="column">
                        <wp:posOffset>21268</wp:posOffset>
                      </wp:positionH>
                      <wp:positionV relativeFrom="paragraph">
                        <wp:posOffset>40469</wp:posOffset>
                      </wp:positionV>
                      <wp:extent cx="635000" cy="215900"/>
                      <wp:effectExtent l="0" t="0" r="12700" b="12700"/>
                      <wp:wrapNone/>
                      <wp:docPr id="1176105489" name="Rectangle 1176105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5000" cy="2159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303D10" id="Rectangle 1176105489" o:spid="_x0000_s1026" style="position:absolute;margin-left:1.65pt;margin-top:3.2pt;width:50pt;height:1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14B8FE3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</w:tbl>
    <w:p w14:paraId="0B5C2109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</w:rPr>
        <w:t>*- Task performed by a nursing student under supervision should be termed as done by a nurse</w:t>
      </w:r>
    </w:p>
    <w:p w14:paraId="686C150F" w14:textId="77777777" w:rsidR="00E15FCC" w:rsidRPr="002A430D" w:rsidRDefault="00E15FCC" w:rsidP="00E15FCC">
      <w:pPr>
        <w:rPr>
          <w:rFonts w:ascii="Calibri" w:hAnsi="Calibri" w:cs="Calibri"/>
        </w:rPr>
      </w:pPr>
    </w:p>
    <w:p w14:paraId="1570C289" w14:textId="77777777" w:rsidR="00E15FCC" w:rsidRPr="002A430D" w:rsidRDefault="00E15FCC" w:rsidP="00E15FCC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1543"/>
        <w:gridCol w:w="1531"/>
        <w:gridCol w:w="1359"/>
        <w:gridCol w:w="1476"/>
        <w:gridCol w:w="1276"/>
        <w:gridCol w:w="2890"/>
      </w:tblGrid>
      <w:tr w:rsidR="00E15FCC" w:rsidRPr="002A430D" w14:paraId="7CACEDDF" w14:textId="77777777" w:rsidTr="0005295E">
        <w:tc>
          <w:tcPr>
            <w:tcW w:w="1599" w:type="dxa"/>
          </w:tcPr>
          <w:p w14:paraId="21E3AC5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ursing tasks</w:t>
            </w:r>
          </w:p>
          <w:p w14:paraId="3656F2F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(Routine newborn care)</w:t>
            </w:r>
          </w:p>
        </w:tc>
        <w:tc>
          <w:tcPr>
            <w:tcW w:w="1543" w:type="dxa"/>
          </w:tcPr>
          <w:p w14:paraId="40B3255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  <w:p w14:paraId="33ACB5B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Circle option)</w:t>
            </w:r>
          </w:p>
        </w:tc>
        <w:tc>
          <w:tcPr>
            <w:tcW w:w="1531" w:type="dxa"/>
          </w:tcPr>
          <w:p w14:paraId="03C3833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1359" w:type="dxa"/>
          </w:tcPr>
          <w:p w14:paraId="7E8DEA7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</w:t>
            </w:r>
          </w:p>
          <w:p w14:paraId="2568990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)</w:t>
            </w:r>
          </w:p>
        </w:tc>
        <w:tc>
          <w:tcPr>
            <w:tcW w:w="1476" w:type="dxa"/>
          </w:tcPr>
          <w:p w14:paraId="38C31AE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430D">
              <w:rPr>
                <w:rFonts w:ascii="Calibri" w:hAnsi="Calibri" w:cs="Calibri"/>
                <w:b/>
                <w:bCs/>
                <w:sz w:val="20"/>
                <w:szCs w:val="20"/>
              </w:rPr>
              <w:t>Task performed by</w:t>
            </w:r>
          </w:p>
          <w:p w14:paraId="2FEAD6D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430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N for nurse, </w:t>
            </w:r>
          </w:p>
          <w:p w14:paraId="5F4103A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A430D">
              <w:rPr>
                <w:rFonts w:ascii="Calibri" w:hAnsi="Calibri" w:cs="Calibri"/>
                <w:b/>
                <w:bCs/>
                <w:sz w:val="20"/>
                <w:szCs w:val="20"/>
              </w:rPr>
              <w:t>NS* –Student nurse, M- Caregiver/</w:t>
            </w:r>
          </w:p>
          <w:p w14:paraId="5C35AF5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  <w:sz w:val="20"/>
                <w:szCs w:val="20"/>
              </w:rPr>
              <w:t>Mother, W- ward clerk)</w:t>
            </w:r>
          </w:p>
        </w:tc>
        <w:tc>
          <w:tcPr>
            <w:tcW w:w="1276" w:type="dxa"/>
          </w:tcPr>
          <w:p w14:paraId="1294E47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Time tasks done</w:t>
            </w:r>
          </w:p>
        </w:tc>
        <w:tc>
          <w:tcPr>
            <w:tcW w:w="2890" w:type="dxa"/>
          </w:tcPr>
          <w:p w14:paraId="750C873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Comment</w:t>
            </w:r>
          </w:p>
        </w:tc>
      </w:tr>
      <w:tr w:rsidR="00E15FCC" w:rsidRPr="002A430D" w14:paraId="4757C8FB" w14:textId="77777777" w:rsidTr="0005295E">
        <w:trPr>
          <w:trHeight w:val="879"/>
        </w:trPr>
        <w:tc>
          <w:tcPr>
            <w:tcW w:w="1599" w:type="dxa"/>
          </w:tcPr>
          <w:p w14:paraId="112E859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Cleaning baby</w:t>
            </w:r>
          </w:p>
        </w:tc>
        <w:tc>
          <w:tcPr>
            <w:tcW w:w="1543" w:type="dxa"/>
            <w:shd w:val="clear" w:color="auto" w:fill="000000" w:themeFill="text1"/>
          </w:tcPr>
          <w:p w14:paraId="40C6C16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23F648F6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3A59D63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37BD572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C4E979C" wp14:editId="0E1AECAE">
                      <wp:simplePos x="0" y="0"/>
                      <wp:positionH relativeFrom="column">
                        <wp:posOffset>79364</wp:posOffset>
                      </wp:positionH>
                      <wp:positionV relativeFrom="paragraph">
                        <wp:posOffset>1406</wp:posOffset>
                      </wp:positionV>
                      <wp:extent cx="380560" cy="280134"/>
                      <wp:effectExtent l="0" t="0" r="19685" b="24765"/>
                      <wp:wrapNone/>
                      <wp:docPr id="509" name="Rectangle 5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407594" id="Rectangle 509" o:spid="_x0000_s1026" style="position:absolute;margin-left:6.25pt;margin-top:.1pt;width:29.95pt;height:22.0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60B84B9B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939674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A3CE7B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9F67ABF" wp14:editId="3FCFB951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42875</wp:posOffset>
                      </wp:positionV>
                      <wp:extent cx="380365" cy="280035"/>
                      <wp:effectExtent l="0" t="0" r="19685" b="24765"/>
                      <wp:wrapNone/>
                      <wp:docPr id="516" name="Rectangle 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D75C1DA" id="Rectangle 516" o:spid="_x0000_s1026" style="position:absolute;margin-left:12.95pt;margin-top:11.25pt;width:29.95pt;height:22.0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F0540A7" wp14:editId="278E138C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626745</wp:posOffset>
                      </wp:positionV>
                      <wp:extent cx="380365" cy="280035"/>
                      <wp:effectExtent l="0" t="0" r="19685" b="24765"/>
                      <wp:wrapNone/>
                      <wp:docPr id="517" name="Rectangle 5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F41F88E" id="Rectangle 517" o:spid="_x0000_s1026" style="position:absolute;margin-left:13.95pt;margin-top:49.35pt;width:29.95pt;height:22.0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090A346" wp14:editId="17D47DDD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065530</wp:posOffset>
                      </wp:positionV>
                      <wp:extent cx="380365" cy="280035"/>
                      <wp:effectExtent l="0" t="0" r="19685" b="24765"/>
                      <wp:wrapNone/>
                      <wp:docPr id="518" name="Rectangle 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9E3FF2F" id="Rectangle 518" o:spid="_x0000_s1026" style="position:absolute;margin-left:13.95pt;margin-top:83.9pt;width:29.95pt;height:22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DED3B0F" wp14:editId="20FF9BFF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1519555</wp:posOffset>
                      </wp:positionV>
                      <wp:extent cx="380365" cy="280035"/>
                      <wp:effectExtent l="0" t="0" r="19685" b="24765"/>
                      <wp:wrapNone/>
                      <wp:docPr id="519" name="Rectangle 5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D56B163" id="Rectangle 519" o:spid="_x0000_s1026" style="position:absolute;margin-left:13.95pt;margin-top:119.65pt;width:29.95pt;height:22.0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9104E8C" wp14:editId="51A1FA38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2000885</wp:posOffset>
                      </wp:positionV>
                      <wp:extent cx="380365" cy="280035"/>
                      <wp:effectExtent l="0" t="0" r="19685" b="24765"/>
                      <wp:wrapNone/>
                      <wp:docPr id="520" name="Rectangle 5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09E75EE" id="Rectangle 520" o:spid="_x0000_s1026" style="position:absolute;margin-left:13.95pt;margin-top:157.55pt;width:29.95pt;height:22.0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E091A5F" wp14:editId="4E459B28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2471420</wp:posOffset>
                      </wp:positionV>
                      <wp:extent cx="380365" cy="280035"/>
                      <wp:effectExtent l="0" t="0" r="19685" b="24765"/>
                      <wp:wrapNone/>
                      <wp:docPr id="521" name="Rectangle 5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28003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7A7099" id="Rectangle 521" o:spid="_x0000_s1026" style="position:absolute;margin-left:13.15pt;margin-top:194.6pt;width:29.95pt;height:22.0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F5E35E8" wp14:editId="3C46E018">
                      <wp:simplePos x="0" y="0"/>
                      <wp:positionH relativeFrom="column">
                        <wp:posOffset>177393</wp:posOffset>
                      </wp:positionH>
                      <wp:positionV relativeFrom="paragraph">
                        <wp:posOffset>2931630</wp:posOffset>
                      </wp:positionV>
                      <wp:extent cx="380560" cy="280134"/>
                      <wp:effectExtent l="0" t="0" r="19685" b="24765"/>
                      <wp:wrapNone/>
                      <wp:docPr id="522" name="Rectangle 5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796C62" id="Rectangle 522" o:spid="_x0000_s1026" style="position:absolute;margin-left:13.95pt;margin-top:230.85pt;width:29.95pt;height:22.0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276" w:type="dxa"/>
            <w:shd w:val="clear" w:color="auto" w:fill="000000" w:themeFill="text1"/>
          </w:tcPr>
          <w:p w14:paraId="1D91284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64C3D1E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CA99CC0" w14:textId="77777777" w:rsidTr="0005295E">
        <w:trPr>
          <w:trHeight w:val="679"/>
        </w:trPr>
        <w:tc>
          <w:tcPr>
            <w:tcW w:w="1599" w:type="dxa"/>
          </w:tcPr>
          <w:p w14:paraId="0DC6250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Linen change</w:t>
            </w:r>
          </w:p>
        </w:tc>
        <w:tc>
          <w:tcPr>
            <w:tcW w:w="1543" w:type="dxa"/>
            <w:shd w:val="clear" w:color="auto" w:fill="000000" w:themeFill="text1"/>
          </w:tcPr>
          <w:p w14:paraId="0586F08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24C56DD7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451396F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60FD842" wp14:editId="28E7FFCB">
                      <wp:simplePos x="0" y="0"/>
                      <wp:positionH relativeFrom="column">
                        <wp:posOffset>91965</wp:posOffset>
                      </wp:positionH>
                      <wp:positionV relativeFrom="paragraph">
                        <wp:posOffset>60046</wp:posOffset>
                      </wp:positionV>
                      <wp:extent cx="380560" cy="280134"/>
                      <wp:effectExtent l="0" t="0" r="19685" b="24765"/>
                      <wp:wrapNone/>
                      <wp:docPr id="510" name="Rectangle 5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680EF4" id="Rectangle 510" o:spid="_x0000_s1026" style="position:absolute;margin-left:7.25pt;margin-top:4.75pt;width:29.95pt;height:22.0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76" w:type="dxa"/>
          </w:tcPr>
          <w:p w14:paraId="1B925A1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5897FE1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59FAFC3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1F835765" w14:textId="77777777" w:rsidTr="0005295E">
        <w:trPr>
          <w:trHeight w:val="679"/>
        </w:trPr>
        <w:tc>
          <w:tcPr>
            <w:tcW w:w="1599" w:type="dxa"/>
          </w:tcPr>
          <w:p w14:paraId="61EF270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Weight check</w:t>
            </w:r>
          </w:p>
        </w:tc>
        <w:tc>
          <w:tcPr>
            <w:tcW w:w="1543" w:type="dxa"/>
            <w:shd w:val="clear" w:color="auto" w:fill="000000" w:themeFill="text1"/>
          </w:tcPr>
          <w:p w14:paraId="2EB8F0A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07F486CB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4AE3CA99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674CE1D7" wp14:editId="0B80DFCF">
                      <wp:simplePos x="0" y="0"/>
                      <wp:positionH relativeFrom="column">
                        <wp:posOffset>91965</wp:posOffset>
                      </wp:positionH>
                      <wp:positionV relativeFrom="paragraph">
                        <wp:posOffset>61316</wp:posOffset>
                      </wp:positionV>
                      <wp:extent cx="380560" cy="280134"/>
                      <wp:effectExtent l="0" t="0" r="19685" b="24765"/>
                      <wp:wrapNone/>
                      <wp:docPr id="511" name="Rectangle 5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DF4253C" id="Rectangle 511" o:spid="_x0000_s1026" style="position:absolute;margin-left:7.25pt;margin-top:4.85pt;width:29.95pt;height:22.0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76" w:type="dxa"/>
          </w:tcPr>
          <w:p w14:paraId="1FE039E8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781A4974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2380CE9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773ADB8E" w14:textId="77777777" w:rsidTr="0005295E">
        <w:trPr>
          <w:trHeight w:val="679"/>
        </w:trPr>
        <w:tc>
          <w:tcPr>
            <w:tcW w:w="1599" w:type="dxa"/>
          </w:tcPr>
          <w:p w14:paraId="0CBC88E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Checking incubator settings</w:t>
            </w:r>
          </w:p>
        </w:tc>
        <w:tc>
          <w:tcPr>
            <w:tcW w:w="1543" w:type="dxa"/>
            <w:shd w:val="clear" w:color="auto" w:fill="000000" w:themeFill="text1"/>
          </w:tcPr>
          <w:p w14:paraId="37DD874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489C45FA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2E3559B8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A16AE7C" wp14:editId="0330C449">
                      <wp:simplePos x="0" y="0"/>
                      <wp:positionH relativeFrom="column">
                        <wp:posOffset>91965</wp:posOffset>
                      </wp:positionH>
                      <wp:positionV relativeFrom="paragraph">
                        <wp:posOffset>78013</wp:posOffset>
                      </wp:positionV>
                      <wp:extent cx="380560" cy="280134"/>
                      <wp:effectExtent l="0" t="0" r="19685" b="24765"/>
                      <wp:wrapNone/>
                      <wp:docPr id="512" name="Rectangle 5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EF4B43" id="Rectangle 512" o:spid="_x0000_s1026" style="position:absolute;margin-left:7.25pt;margin-top:6.15pt;width:29.95pt;height:22.0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76" w:type="dxa"/>
          </w:tcPr>
          <w:p w14:paraId="4FBFAFC6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07C72729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7E35F66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370A8FEB" w14:textId="77777777" w:rsidTr="0005295E">
        <w:trPr>
          <w:trHeight w:val="679"/>
        </w:trPr>
        <w:tc>
          <w:tcPr>
            <w:tcW w:w="1599" w:type="dxa"/>
          </w:tcPr>
          <w:p w14:paraId="2805C67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Diaper change</w:t>
            </w:r>
          </w:p>
        </w:tc>
        <w:tc>
          <w:tcPr>
            <w:tcW w:w="1543" w:type="dxa"/>
            <w:shd w:val="clear" w:color="auto" w:fill="000000" w:themeFill="text1"/>
          </w:tcPr>
          <w:p w14:paraId="009B315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5CC0072E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4DE05B3C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0E6D3F4" wp14:editId="325DEA4C">
                      <wp:simplePos x="0" y="0"/>
                      <wp:positionH relativeFrom="column">
                        <wp:posOffset>91965</wp:posOffset>
                      </wp:positionH>
                      <wp:positionV relativeFrom="paragraph">
                        <wp:posOffset>121568</wp:posOffset>
                      </wp:positionV>
                      <wp:extent cx="380560" cy="280134"/>
                      <wp:effectExtent l="0" t="0" r="19685" b="24765"/>
                      <wp:wrapNone/>
                      <wp:docPr id="513" name="Rectangle 5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51835C5" id="Rectangle 513" o:spid="_x0000_s1026" style="position:absolute;margin-left:7.25pt;margin-top:9.55pt;width:29.95pt;height:22.0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76" w:type="dxa"/>
          </w:tcPr>
          <w:p w14:paraId="3318E4D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5D0FCFF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42AB0C7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758724B" w14:textId="77777777" w:rsidTr="0005295E">
        <w:trPr>
          <w:trHeight w:val="679"/>
        </w:trPr>
        <w:tc>
          <w:tcPr>
            <w:tcW w:w="1599" w:type="dxa"/>
          </w:tcPr>
          <w:p w14:paraId="2B3FFDE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Cord care</w:t>
            </w:r>
          </w:p>
        </w:tc>
        <w:tc>
          <w:tcPr>
            <w:tcW w:w="1543" w:type="dxa"/>
            <w:shd w:val="clear" w:color="auto" w:fill="000000" w:themeFill="text1"/>
          </w:tcPr>
          <w:p w14:paraId="50FCE82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</w:tcPr>
          <w:p w14:paraId="1162FA76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1</w:t>
            </w:r>
          </w:p>
        </w:tc>
        <w:tc>
          <w:tcPr>
            <w:tcW w:w="1359" w:type="dxa"/>
          </w:tcPr>
          <w:p w14:paraId="1D2F2FA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57F227FD" wp14:editId="7FF4FF6B">
                      <wp:simplePos x="0" y="0"/>
                      <wp:positionH relativeFrom="column">
                        <wp:posOffset>81394</wp:posOffset>
                      </wp:positionH>
                      <wp:positionV relativeFrom="paragraph">
                        <wp:posOffset>74633</wp:posOffset>
                      </wp:positionV>
                      <wp:extent cx="380560" cy="280134"/>
                      <wp:effectExtent l="0" t="0" r="19685" b="24765"/>
                      <wp:wrapNone/>
                      <wp:docPr id="514" name="Rectangle 5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C6F4CA" id="Rectangle 514" o:spid="_x0000_s1026" style="position:absolute;margin-left:6.4pt;margin-top:5.9pt;width:29.95pt;height:22.0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76" w:type="dxa"/>
          </w:tcPr>
          <w:p w14:paraId="3642CDCA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000000" w:themeFill="text1"/>
          </w:tcPr>
          <w:p w14:paraId="3BDD8EDB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</w:tcPr>
          <w:p w14:paraId="3DBE448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6331FB91" w14:textId="77777777" w:rsidTr="0005295E">
        <w:trPr>
          <w:trHeight w:val="193"/>
        </w:trPr>
        <w:tc>
          <w:tcPr>
            <w:tcW w:w="1599" w:type="dxa"/>
            <w:vMerge w:val="restart"/>
          </w:tcPr>
          <w:p w14:paraId="2725935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Turning the baby</w:t>
            </w:r>
          </w:p>
        </w:tc>
        <w:tc>
          <w:tcPr>
            <w:tcW w:w="1543" w:type="dxa"/>
            <w:vMerge w:val="restart"/>
            <w:shd w:val="clear" w:color="auto" w:fill="000000" w:themeFill="text1"/>
          </w:tcPr>
          <w:p w14:paraId="67935B1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 w:val="restart"/>
          </w:tcPr>
          <w:p w14:paraId="1B1B1279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</w:t>
            </w:r>
          </w:p>
        </w:tc>
        <w:tc>
          <w:tcPr>
            <w:tcW w:w="1359" w:type="dxa"/>
          </w:tcPr>
          <w:p w14:paraId="78A06280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4F7A09B" wp14:editId="5AD95A82">
                      <wp:simplePos x="0" y="0"/>
                      <wp:positionH relativeFrom="column">
                        <wp:posOffset>96851</wp:posOffset>
                      </wp:positionH>
                      <wp:positionV relativeFrom="paragraph">
                        <wp:posOffset>99342</wp:posOffset>
                      </wp:positionV>
                      <wp:extent cx="380560" cy="280134"/>
                      <wp:effectExtent l="0" t="0" r="19685" b="24765"/>
                      <wp:wrapNone/>
                      <wp:docPr id="515" name="Rectangle 5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198DA54" id="Rectangle 515" o:spid="_x0000_s1026" style="position:absolute;margin-left:7.65pt;margin-top:7.8pt;width:29.95pt;height:22.0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  <w:p w14:paraId="3BEFD1B2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A4C639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F9688F3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000000" w:themeFill="text1"/>
          </w:tcPr>
          <w:p w14:paraId="2D10C97D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  <w:vMerge w:val="restart"/>
          </w:tcPr>
          <w:p w14:paraId="780E99D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200EABDC" w14:textId="77777777" w:rsidTr="0005295E">
        <w:trPr>
          <w:trHeight w:val="193"/>
        </w:trPr>
        <w:tc>
          <w:tcPr>
            <w:tcW w:w="1599" w:type="dxa"/>
            <w:vMerge/>
          </w:tcPr>
          <w:p w14:paraId="0F8CD7C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  <w:shd w:val="clear" w:color="auto" w:fill="000000" w:themeFill="text1"/>
          </w:tcPr>
          <w:p w14:paraId="293D8DB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397231FF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6CF4C3EC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F722556" wp14:editId="390F349A">
                      <wp:simplePos x="0" y="0"/>
                      <wp:positionH relativeFrom="column">
                        <wp:posOffset>99628</wp:posOffset>
                      </wp:positionH>
                      <wp:positionV relativeFrom="paragraph">
                        <wp:posOffset>70631</wp:posOffset>
                      </wp:positionV>
                      <wp:extent cx="380560" cy="280134"/>
                      <wp:effectExtent l="0" t="0" r="19685" b="24765"/>
                      <wp:wrapNone/>
                      <wp:docPr id="463" name="Rectangle 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CF9EA5" id="Rectangle 463" o:spid="_x0000_s1026" style="position:absolute;margin-left:7.85pt;margin-top:5.55pt;width:29.95pt;height:22.0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050D2F19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  <w:p w14:paraId="65D47705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</w:tc>
        <w:tc>
          <w:tcPr>
            <w:tcW w:w="1476" w:type="dxa"/>
          </w:tcPr>
          <w:p w14:paraId="22E6E9B6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1761C20D" wp14:editId="1C5E38DA">
                      <wp:simplePos x="0" y="0"/>
                      <wp:positionH relativeFrom="column">
                        <wp:posOffset>177917</wp:posOffset>
                      </wp:positionH>
                      <wp:positionV relativeFrom="paragraph">
                        <wp:posOffset>72243</wp:posOffset>
                      </wp:positionV>
                      <wp:extent cx="380560" cy="280134"/>
                      <wp:effectExtent l="0" t="0" r="19685" b="24765"/>
                      <wp:wrapNone/>
                      <wp:docPr id="465" name="Rectangle 4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ABFB53" id="Rectangle 465" o:spid="_x0000_s1026" style="position:absolute;margin-left:14pt;margin-top:5.7pt;width:29.95pt;height:22.0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  <w:vMerge/>
            <w:shd w:val="clear" w:color="auto" w:fill="000000" w:themeFill="text1"/>
          </w:tcPr>
          <w:p w14:paraId="0FA0BE5E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  <w:vMerge/>
          </w:tcPr>
          <w:p w14:paraId="24B3C80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2DCC0D5B" w14:textId="77777777" w:rsidTr="0005295E">
        <w:trPr>
          <w:trHeight w:val="330"/>
        </w:trPr>
        <w:tc>
          <w:tcPr>
            <w:tcW w:w="1599" w:type="dxa"/>
            <w:vMerge/>
          </w:tcPr>
          <w:p w14:paraId="6DE3EA8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  <w:shd w:val="clear" w:color="auto" w:fill="000000" w:themeFill="text1"/>
          </w:tcPr>
          <w:p w14:paraId="5BA9A53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16353822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12B72674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5B7CBA6" wp14:editId="570C91F2">
                      <wp:simplePos x="0" y="0"/>
                      <wp:positionH relativeFrom="column">
                        <wp:posOffset>99628</wp:posOffset>
                      </wp:positionH>
                      <wp:positionV relativeFrom="paragraph">
                        <wp:posOffset>61704</wp:posOffset>
                      </wp:positionV>
                      <wp:extent cx="380560" cy="280134"/>
                      <wp:effectExtent l="0" t="0" r="19685" b="24765"/>
                      <wp:wrapNone/>
                      <wp:docPr id="464" name="Rectangle 4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8F86E4A" id="Rectangle 464" o:spid="_x0000_s1026" style="position:absolute;margin-left:7.85pt;margin-top:4.85pt;width:29.95pt;height:22.0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174AE92A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  <w:p w14:paraId="2FDFAC80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</w:tc>
        <w:tc>
          <w:tcPr>
            <w:tcW w:w="1476" w:type="dxa"/>
          </w:tcPr>
          <w:p w14:paraId="32E985D7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1847C74F" wp14:editId="14B5E5BD">
                      <wp:simplePos x="0" y="0"/>
                      <wp:positionH relativeFrom="column">
                        <wp:posOffset>189230</wp:posOffset>
                      </wp:positionH>
                      <wp:positionV relativeFrom="paragraph">
                        <wp:posOffset>429895</wp:posOffset>
                      </wp:positionV>
                      <wp:extent cx="380560" cy="280134"/>
                      <wp:effectExtent l="0" t="0" r="19685" b="24765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2D7BF0C" id="Rectangle 43" o:spid="_x0000_s1026" style="position:absolute;margin-left:14.9pt;margin-top:33.85pt;width:29.95pt;height:22.0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13B3471" wp14:editId="7757900A">
                      <wp:simplePos x="0" y="0"/>
                      <wp:positionH relativeFrom="column">
                        <wp:posOffset>188738</wp:posOffset>
                      </wp:positionH>
                      <wp:positionV relativeFrom="paragraph">
                        <wp:posOffset>69704</wp:posOffset>
                      </wp:positionV>
                      <wp:extent cx="380560" cy="280134"/>
                      <wp:effectExtent l="0" t="0" r="19685" b="24765"/>
                      <wp:wrapNone/>
                      <wp:docPr id="466" name="Rectangle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21D0B39" id="Rectangle 466" o:spid="_x0000_s1026" style="position:absolute;margin-left:14.85pt;margin-top:5.5pt;width:29.95pt;height:22.0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76" w:type="dxa"/>
            <w:vMerge/>
            <w:shd w:val="clear" w:color="auto" w:fill="000000" w:themeFill="text1"/>
          </w:tcPr>
          <w:p w14:paraId="43C04CB1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  <w:vMerge/>
          </w:tcPr>
          <w:p w14:paraId="434AF5F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633532E1" w14:textId="77777777" w:rsidTr="0005295E">
        <w:trPr>
          <w:trHeight w:val="330"/>
        </w:trPr>
        <w:tc>
          <w:tcPr>
            <w:tcW w:w="1599" w:type="dxa"/>
            <w:vMerge/>
          </w:tcPr>
          <w:p w14:paraId="08292E1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43" w:type="dxa"/>
            <w:vMerge/>
            <w:shd w:val="clear" w:color="auto" w:fill="000000" w:themeFill="text1"/>
          </w:tcPr>
          <w:p w14:paraId="2EDA97A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531" w:type="dxa"/>
            <w:vMerge/>
          </w:tcPr>
          <w:p w14:paraId="12F9A7D5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359" w:type="dxa"/>
          </w:tcPr>
          <w:p w14:paraId="0EA86402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  <w:r w:rsidRPr="002A430D">
              <w:rPr>
                <w:rFonts w:ascii="Calibri" w:hAnsi="Calibri" w:cs="Calibr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53DCA4A" wp14:editId="5E86600F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4445</wp:posOffset>
                      </wp:positionV>
                      <wp:extent cx="380560" cy="280134"/>
                      <wp:effectExtent l="0" t="0" r="19685" b="24765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560" cy="28013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C04362" id="Rectangle 26" o:spid="_x0000_s1026" style="position:absolute;margin-left:9.85pt;margin-top:.35pt;width:29.95pt;height:22.05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6D115B18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</w:tc>
        <w:tc>
          <w:tcPr>
            <w:tcW w:w="1476" w:type="dxa"/>
          </w:tcPr>
          <w:p w14:paraId="4DE094AA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000000" w:themeFill="text1"/>
          </w:tcPr>
          <w:p w14:paraId="3BB41BCB" w14:textId="77777777" w:rsidR="00E15FCC" w:rsidRPr="002A430D" w:rsidRDefault="00E15FCC" w:rsidP="0005295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90" w:type="dxa"/>
            <w:vMerge/>
          </w:tcPr>
          <w:p w14:paraId="079B130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</w:tbl>
    <w:p w14:paraId="0AEDC4F2" w14:textId="77777777" w:rsidR="00E15FCC" w:rsidRPr="002A430D" w:rsidRDefault="00E15FCC" w:rsidP="00E15FCC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6"/>
        <w:gridCol w:w="1070"/>
        <w:gridCol w:w="1701"/>
        <w:gridCol w:w="1842"/>
        <w:gridCol w:w="1417"/>
        <w:gridCol w:w="2607"/>
      </w:tblGrid>
      <w:tr w:rsidR="00E15FCC" w:rsidRPr="002A430D" w14:paraId="0FD57617" w14:textId="77777777" w:rsidTr="0005295E">
        <w:tc>
          <w:tcPr>
            <w:tcW w:w="1980" w:type="dxa"/>
          </w:tcPr>
          <w:p w14:paraId="5EA93E4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ursing tasks</w:t>
            </w:r>
          </w:p>
          <w:p w14:paraId="1DC6CC6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</w:p>
          <w:p w14:paraId="6E9CAED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Feeding)</w:t>
            </w:r>
          </w:p>
        </w:tc>
        <w:tc>
          <w:tcPr>
            <w:tcW w:w="1136" w:type="dxa"/>
          </w:tcPr>
          <w:p w14:paraId="0BEC27A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  <w:p w14:paraId="7DB9F85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Circle option)</w:t>
            </w:r>
          </w:p>
        </w:tc>
        <w:tc>
          <w:tcPr>
            <w:tcW w:w="1070" w:type="dxa"/>
          </w:tcPr>
          <w:p w14:paraId="62786D0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1701" w:type="dxa"/>
          </w:tcPr>
          <w:p w14:paraId="40FAAC1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</w:t>
            </w:r>
          </w:p>
          <w:p w14:paraId="6BA890F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)</w:t>
            </w:r>
          </w:p>
        </w:tc>
        <w:tc>
          <w:tcPr>
            <w:tcW w:w="1842" w:type="dxa"/>
          </w:tcPr>
          <w:p w14:paraId="3CCE772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57BDCCC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27662F0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1626407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)</w:t>
            </w:r>
          </w:p>
        </w:tc>
        <w:tc>
          <w:tcPr>
            <w:tcW w:w="1417" w:type="dxa"/>
          </w:tcPr>
          <w:p w14:paraId="5483B57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Time tasks done</w:t>
            </w:r>
          </w:p>
        </w:tc>
        <w:tc>
          <w:tcPr>
            <w:tcW w:w="2607" w:type="dxa"/>
          </w:tcPr>
          <w:p w14:paraId="5BD4DAA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</w:rPr>
              <w:t>Comment</w:t>
            </w:r>
          </w:p>
        </w:tc>
      </w:tr>
      <w:tr w:rsidR="00E15FCC" w:rsidRPr="002A430D" w14:paraId="0BA6C688" w14:textId="77777777" w:rsidTr="0005295E">
        <w:trPr>
          <w:trHeight w:val="114"/>
        </w:trPr>
        <w:tc>
          <w:tcPr>
            <w:tcW w:w="1980" w:type="dxa"/>
            <w:vMerge w:val="restart"/>
          </w:tcPr>
          <w:p w14:paraId="0B200B0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41FFDEF" wp14:editId="3A5D958A">
                      <wp:simplePos x="0" y="0"/>
                      <wp:positionH relativeFrom="column">
                        <wp:posOffset>926465</wp:posOffset>
                      </wp:positionH>
                      <wp:positionV relativeFrom="paragraph">
                        <wp:posOffset>24130</wp:posOffset>
                      </wp:positionV>
                      <wp:extent cx="200194" cy="183962"/>
                      <wp:effectExtent l="0" t="0" r="28575" b="26035"/>
                      <wp:wrapNone/>
                      <wp:docPr id="523" name="Rectangle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194" cy="183962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3DA871" id="Rectangle 523" o:spid="_x0000_s1026" style="position:absolute;margin-left:72.95pt;margin-top:1.9pt;width:15.75pt;height:14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sz w:val="24"/>
                <w:szCs w:val="24"/>
              </w:rPr>
              <w:t>Breastfeeding</w:t>
            </w:r>
          </w:p>
          <w:p w14:paraId="6753C7A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333E8F33" wp14:editId="0208569F">
                      <wp:simplePos x="0" y="0"/>
                      <wp:positionH relativeFrom="column">
                        <wp:posOffset>912495</wp:posOffset>
                      </wp:positionH>
                      <wp:positionV relativeFrom="paragraph">
                        <wp:posOffset>154158</wp:posOffset>
                      </wp:positionV>
                      <wp:extent cx="216178" cy="183962"/>
                      <wp:effectExtent l="0" t="0" r="12700" b="26035"/>
                      <wp:wrapNone/>
                      <wp:docPr id="524" name="Rectangle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6178" cy="183962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819143" id="Rectangle 524" o:spid="_x0000_s1026" style="position:absolute;margin-left:71.85pt;margin-top:12.15pt;width:17pt;height:14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sz w:val="24"/>
                <w:szCs w:val="24"/>
              </w:rPr>
              <w:t xml:space="preserve">Cup/spoon feeding    </w:t>
            </w:r>
          </w:p>
          <w:p w14:paraId="141E859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4EFC2FE" wp14:editId="4D184AB7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142875</wp:posOffset>
                      </wp:positionV>
                      <wp:extent cx="232410" cy="172720"/>
                      <wp:effectExtent l="0" t="0" r="15240" b="17780"/>
                      <wp:wrapNone/>
                      <wp:docPr id="525" name="Rectangle 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2410" cy="17272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9431B" id="Rectangle 525" o:spid="_x0000_s1026" style="position:absolute;margin-left:70.5pt;margin-top:11.25pt;width:18.3pt;height:13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sz w:val="24"/>
                <w:szCs w:val="24"/>
              </w:rPr>
              <w:t>Nasogastric/</w:t>
            </w:r>
          </w:p>
          <w:p w14:paraId="71F8CA3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Oro-gastric</w:t>
            </w:r>
          </w:p>
          <w:p w14:paraId="7072E60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 tube  </w:t>
            </w:r>
          </w:p>
          <w:p w14:paraId="02EF044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7F7210D" wp14:editId="1EBBD002">
                      <wp:simplePos x="0" y="0"/>
                      <wp:positionH relativeFrom="column">
                        <wp:posOffset>876300</wp:posOffset>
                      </wp:positionH>
                      <wp:positionV relativeFrom="paragraph">
                        <wp:posOffset>37465</wp:posOffset>
                      </wp:positionV>
                      <wp:extent cx="232658" cy="173141"/>
                      <wp:effectExtent l="0" t="0" r="15240" b="1778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2658" cy="173141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E75A35" id="Rectangle 46" o:spid="_x0000_s1026" style="position:absolute;margin-left:69pt;margin-top:2.95pt;width:18.3pt;height:13.6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sz w:val="24"/>
                <w:szCs w:val="24"/>
              </w:rPr>
              <w:t xml:space="preserve">No oral </w:t>
            </w:r>
          </w:p>
          <w:p w14:paraId="268466D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feeding                        </w:t>
            </w:r>
          </w:p>
        </w:tc>
        <w:tc>
          <w:tcPr>
            <w:tcW w:w="1136" w:type="dxa"/>
            <w:vMerge w:val="restart"/>
          </w:tcPr>
          <w:p w14:paraId="40695B4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3-hourly</w:t>
            </w:r>
          </w:p>
        </w:tc>
        <w:tc>
          <w:tcPr>
            <w:tcW w:w="1070" w:type="dxa"/>
            <w:vMerge w:val="restart"/>
          </w:tcPr>
          <w:p w14:paraId="24DEE31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  <w:vAlign w:val="center"/>
          </w:tcPr>
          <w:p w14:paraId="15B9F931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6279FDD" wp14:editId="592CB188">
                      <wp:simplePos x="0" y="0"/>
                      <wp:positionH relativeFrom="column">
                        <wp:posOffset>193040</wp:posOffset>
                      </wp:positionH>
                      <wp:positionV relativeFrom="paragraph">
                        <wp:posOffset>64135</wp:posOffset>
                      </wp:positionV>
                      <wp:extent cx="294005" cy="230505"/>
                      <wp:effectExtent l="0" t="0" r="10795" b="17145"/>
                      <wp:wrapNone/>
                      <wp:docPr id="526" name="Rectangle 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D8A371" id="Rectangle 526" o:spid="_x0000_s1026" style="position:absolute;margin-left:15.2pt;margin-top:5.05pt;width:23.15pt;height:18.1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nrTuO3AAAAAcBAAAPAAAAZHJzL2Rvd25yZXYu&#10;eG1sTI7NTsMwEITvSLyDtUhcKmqnRGkJcSqEhDgiSiU4uvE2iRKv09hpw9uznOA4P5r5iu3senHG&#10;MbSeNCRLBQKp8ralWsP+4+VuAyJEQ9b0nlDDNwbYltdXhcmtv9A7nnexFjxCITcamhiHXMpQNehM&#10;WPoBibOjH52JLMda2tFceNz1cqVUJp1piR8aM+Bzg1W3m5yGLzy9LvBhfwpHtZo+3xZdEjed1rc3&#10;89MjiIhz/CvDLz6jQ8lMBz+RDaLXcK9SbrKvEhCcr7M1iIOGNEtBloX8z1/+AA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CetO47cAAAABw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1A99838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  <w:vAlign w:val="center"/>
          </w:tcPr>
          <w:p w14:paraId="0E568FE8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2A39CDA" wp14:editId="79C526FE">
                      <wp:simplePos x="0" y="0"/>
                      <wp:positionH relativeFrom="column">
                        <wp:posOffset>167613</wp:posOffset>
                      </wp:positionH>
                      <wp:positionV relativeFrom="paragraph">
                        <wp:posOffset>67420</wp:posOffset>
                      </wp:positionV>
                      <wp:extent cx="294198" cy="230588"/>
                      <wp:effectExtent l="0" t="0" r="10795" b="17145"/>
                      <wp:wrapNone/>
                      <wp:docPr id="530" name="Rectangle 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E20FFA" id="Rectangle 530" o:spid="_x0000_s1026" style="position:absolute;margin-left:13.2pt;margin-top:5.3pt;width:23.15pt;height:18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Align w:val="center"/>
          </w:tcPr>
          <w:p w14:paraId="29DB78EC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B75C946" wp14:editId="10B74498">
                      <wp:simplePos x="0" y="0"/>
                      <wp:positionH relativeFrom="column">
                        <wp:posOffset>66482</wp:posOffset>
                      </wp:positionH>
                      <wp:positionV relativeFrom="paragraph">
                        <wp:posOffset>51517</wp:posOffset>
                      </wp:positionV>
                      <wp:extent cx="590550" cy="238125"/>
                      <wp:effectExtent l="0" t="0" r="19050" b="28575"/>
                      <wp:wrapNone/>
                      <wp:docPr id="535" name="Rectangle 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23DCCB" id="Rectangle 535" o:spid="_x0000_s1026" style="position:absolute;margin-left:5.25pt;margin-top:4.05pt;width:46.5pt;height:18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ar9ZAIAACsFAAAOAAAAZHJzL2Uyb0RvYy54bWysVE1v2zAMvQ/YfxB0Xx1nT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607" w:type="dxa"/>
            <w:vMerge w:val="restart"/>
          </w:tcPr>
          <w:p w14:paraId="63BAADB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3836208F" w14:textId="77777777" w:rsidTr="0005295E">
        <w:trPr>
          <w:trHeight w:val="112"/>
        </w:trPr>
        <w:tc>
          <w:tcPr>
            <w:tcW w:w="1980" w:type="dxa"/>
            <w:vMerge/>
          </w:tcPr>
          <w:p w14:paraId="181B17B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136" w:type="dxa"/>
            <w:vMerge/>
          </w:tcPr>
          <w:p w14:paraId="626985D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053FA7E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619F26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1CF3D9A" wp14:editId="667B3A99">
                      <wp:simplePos x="0" y="0"/>
                      <wp:positionH relativeFrom="column">
                        <wp:posOffset>198173</wp:posOffset>
                      </wp:positionH>
                      <wp:positionV relativeFrom="paragraph">
                        <wp:posOffset>51950</wp:posOffset>
                      </wp:positionV>
                      <wp:extent cx="294198" cy="230588"/>
                      <wp:effectExtent l="0" t="0" r="10795" b="17145"/>
                      <wp:wrapNone/>
                      <wp:docPr id="527" name="Rectangle 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8372AD" id="Rectangle 527" o:spid="_x0000_s1026" style="position:absolute;margin-left:15.6pt;margin-top:4.1pt;width:23.15pt;height:18.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  <w:p w14:paraId="5C7477C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7B24404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083F0E0" wp14:editId="00BC8D6E">
                      <wp:simplePos x="0" y="0"/>
                      <wp:positionH relativeFrom="column">
                        <wp:posOffset>173355</wp:posOffset>
                      </wp:positionH>
                      <wp:positionV relativeFrom="paragraph">
                        <wp:posOffset>66953</wp:posOffset>
                      </wp:positionV>
                      <wp:extent cx="294005" cy="230505"/>
                      <wp:effectExtent l="0" t="0" r="10795" b="17145"/>
                      <wp:wrapNone/>
                      <wp:docPr id="531" name="Rectangle 5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E42ACB" id="Rectangle 531" o:spid="_x0000_s1026" style="position:absolute;margin-left:13.65pt;margin-top:5.25pt;width:23.15pt;height:18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Iu8L03QAAAAcBAAAPAAAAZHJzL2Rvd25yZXYu&#10;eG1sTI7NToNAFIX3Jr7D5Jq4aexMqVJEhsaYGJemtUm7nMItEJg7lBlafHuvK12en5zzZevJduKC&#10;g28caVjMFQikwpUNVRp2X+8PCQgfDJWmc4QavtHDOr+9yUxauitt8LINleAR8qnRUIfQp1L6okZr&#10;/Nz1SJyd3GBNYDlUshzMlcdtJyOlYmlNQ/xQmx7faiza7Wg1HPD8McPn3dmfVDTuP2ftIiSt1vd3&#10;0+sLiIBT+CvDLz6jQ85MRzdS6UWnIVotucm+egLB+WoZgzhqeIwTkHkm//PnP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AIu8L0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Align w:val="center"/>
          </w:tcPr>
          <w:p w14:paraId="38C37B20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C8A7672" wp14:editId="46EEEA2D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38735</wp:posOffset>
                      </wp:positionV>
                      <wp:extent cx="590550" cy="238125"/>
                      <wp:effectExtent l="0" t="0" r="19050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BC06AC" id="Rectangle 17" o:spid="_x0000_s1026" style="position:absolute;margin-left:6.2pt;margin-top:3.05pt;width:46.5pt;height:18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ar9ZAIAACsFAAAOAAAAZHJzL2Uyb0RvYy54bWysVE1v2zAMvQ/YfxB0Xx1nT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607" w:type="dxa"/>
            <w:vMerge/>
          </w:tcPr>
          <w:p w14:paraId="3E575A7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3E37FB7E" w14:textId="77777777" w:rsidTr="0005295E">
        <w:trPr>
          <w:trHeight w:val="532"/>
        </w:trPr>
        <w:tc>
          <w:tcPr>
            <w:tcW w:w="1980" w:type="dxa"/>
            <w:vMerge/>
          </w:tcPr>
          <w:p w14:paraId="0F8BD09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136" w:type="dxa"/>
            <w:vMerge/>
          </w:tcPr>
          <w:p w14:paraId="01CCEA2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2D3F725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vAlign w:val="center"/>
          </w:tcPr>
          <w:p w14:paraId="761373B0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69AA1D4" wp14:editId="053F27EC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33655</wp:posOffset>
                      </wp:positionV>
                      <wp:extent cx="294005" cy="230505"/>
                      <wp:effectExtent l="0" t="0" r="10795" b="17145"/>
                      <wp:wrapNone/>
                      <wp:docPr id="528" name="Rectangle 5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E0DE16" id="Rectangle 528" o:spid="_x0000_s1026" style="position:absolute;margin-left:16.35pt;margin-top:2.65pt;width:23.15pt;height:18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Bp/Mk3QAAAAYBAAAPAAAAZHJzL2Rvd25yZXYu&#10;eG1sTI9PT4NAFMTvJn6HzTPx0tgFqv2DPBpjYjwaaxM9buEVCOxbyi4tfnufJz1OZjLzm2w72U6d&#10;afCNY4R4HoEiLlzZcIWw/3i5W4PywXBpOseE8E0etvn1VWbS0l34nc67UCkpYZ8ahDqEPtXaFzVZ&#10;4+euJxbv6AZrgsih0uVgLlJuO51E0VJb07As1Kan55qKdjdahC86vc5osz/5Y5SMn2+zNg7rFvH2&#10;Znp6BBVoCn9h+MUXdMiF6eBGLr3qEBbJSpIIDwtQYq828uyAcB8vQeeZ/o+f/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Bp/Mk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634A1B3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  <w:vAlign w:val="center"/>
          </w:tcPr>
          <w:p w14:paraId="2D035650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2EB3D68" wp14:editId="759FB338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5715</wp:posOffset>
                      </wp:positionV>
                      <wp:extent cx="294005" cy="230505"/>
                      <wp:effectExtent l="0" t="0" r="10795" b="17145"/>
                      <wp:wrapNone/>
                      <wp:docPr id="532" name="Rectangle 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CEEBE2" id="Rectangle 532" o:spid="_x0000_s1026" style="position:absolute;margin-left:13.8pt;margin-top:.45pt;width:23.15pt;height:18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</w:tcPr>
          <w:p w14:paraId="7413178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AAB4F87" wp14:editId="69169BF9">
                      <wp:simplePos x="0" y="0"/>
                      <wp:positionH relativeFrom="column">
                        <wp:posOffset>78740</wp:posOffset>
                      </wp:positionH>
                      <wp:positionV relativeFrom="paragraph">
                        <wp:posOffset>48302</wp:posOffset>
                      </wp:positionV>
                      <wp:extent cx="590550" cy="238125"/>
                      <wp:effectExtent l="0" t="0" r="19050" b="2857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23206F" id="Rectangle 18" o:spid="_x0000_s1026" style="position:absolute;margin-left:6.2pt;margin-top:3.8pt;width:46.5pt;height:18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ar9ZAIAACsFAAAOAAAAZHJzL2Uyb0RvYy54bWysVE1v2zAMvQ/YfxB0Xx1nT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607" w:type="dxa"/>
            <w:vMerge/>
          </w:tcPr>
          <w:p w14:paraId="1B7A4F1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13D83399" w14:textId="77777777" w:rsidTr="0005295E">
        <w:trPr>
          <w:trHeight w:val="866"/>
        </w:trPr>
        <w:tc>
          <w:tcPr>
            <w:tcW w:w="1980" w:type="dxa"/>
            <w:vMerge/>
          </w:tcPr>
          <w:p w14:paraId="04B7F315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1FF52C1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1BA968C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  <w:vAlign w:val="center"/>
          </w:tcPr>
          <w:p w14:paraId="4D25DF9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36A868F" wp14:editId="48B8F364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-11430</wp:posOffset>
                      </wp:positionV>
                      <wp:extent cx="294005" cy="230505"/>
                      <wp:effectExtent l="0" t="0" r="10795" b="17145"/>
                      <wp:wrapNone/>
                      <wp:docPr id="529" name="Rectangle 5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7B14E6" id="Rectangle 529" o:spid="_x0000_s1026" style="position:absolute;margin-left:15.75pt;margin-top:-.9pt;width:23.15pt;height:18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Hu0vG3gAAAAcBAAAPAAAAZHJzL2Rvd25yZXYu&#10;eG1sTI9Bb8IwDIXvk/gPkZF2QZCWjQGlKUKTph0nGNI4hsa0VRunNCl0/37eaTtZ9nt6/l66HWwj&#10;btj5ypGCeBaBQMqdqahQcPx8m65A+KDJ6MYRKvhGD9ts9JDqxLg77fF2CIXgEPKJVlCG0CZS+rxE&#10;q/3MtUisXVxndeC1K6Tp9J3DbSPnUfQira6IP5S6xdcS8/rQWwUnvL5PcH28+ks0778+JnUcVrVS&#10;j+NhtwERcAh/ZvjFZ3TImOnsejJeNAqe4gU7FUxjbsD6csnzzPfnBcgslf/5sx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B7tLxt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842" w:type="dxa"/>
            <w:vAlign w:val="center"/>
          </w:tcPr>
          <w:p w14:paraId="40FF149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A5E1C31" wp14:editId="076C6DFA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-5715</wp:posOffset>
                      </wp:positionV>
                      <wp:extent cx="294005" cy="230505"/>
                      <wp:effectExtent l="0" t="0" r="10795" b="17145"/>
                      <wp:wrapNone/>
                      <wp:docPr id="533" name="Rectangle 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06B825" id="Rectangle 533" o:spid="_x0000_s1026" style="position:absolute;margin-left:14.05pt;margin-top:-.45pt;width:23.15pt;height:18.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6Y1yC3AAAAAYBAAAPAAAAZHJzL2Rvd25yZXYu&#10;eG1sTI7BToNAFEX3Jv7D5Jm4adoBRKXIozEmxqVpbaLLKfMKBOYNZYYW/95xpcube3PuKTaz6cWZ&#10;RtdaRohXEQjiyuqWa4T9x+syA+G8Yq16y4TwTQ425fVVoXJtL7yl887XIkDY5Qqh8X7IpXRVQ0a5&#10;lR2IQ3e0o1E+xLGWelSXADe9TKLoQRrVcnho1EAvDVXdbjIIX3R6W9B6f3LHKJk+3xdd7LMO8fZm&#10;fn4C4Wn2f2P41Q/qUAang51YO9EjJFkclgjLNYhQP6YpiAPC3X0Ksizkf/3yB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DpjXIL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Align w:val="center"/>
          </w:tcPr>
          <w:p w14:paraId="14C4FCC8" w14:textId="77777777" w:rsidR="00E15FCC" w:rsidRPr="002A430D" w:rsidRDefault="00E15FCC" w:rsidP="0005295E">
            <w:pPr>
              <w:jc w:val="center"/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5C3D221" wp14:editId="246132AD">
                      <wp:simplePos x="0" y="0"/>
                      <wp:positionH relativeFrom="column">
                        <wp:posOffset>72390</wp:posOffset>
                      </wp:positionH>
                      <wp:positionV relativeFrom="paragraph">
                        <wp:posOffset>52070</wp:posOffset>
                      </wp:positionV>
                      <wp:extent cx="590550" cy="238125"/>
                      <wp:effectExtent l="0" t="0" r="19050" b="28575"/>
                      <wp:wrapNone/>
                      <wp:docPr id="1162929784" name="Rectangle 11629297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0550" cy="23812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298FF4" id="Rectangle 1162929784" o:spid="_x0000_s1026" style="position:absolute;margin-left:5.7pt;margin-top:4.1pt;width:46.5pt;height:18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ar9ZAIAACsFAAAOAAAAZHJzL2Uyb0RvYy54bWysVE1v2zAMvQ/YfxB0Xx1nT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607" w:type="dxa"/>
            <w:vMerge/>
          </w:tcPr>
          <w:p w14:paraId="6422530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2BD5D10" w14:textId="77777777" w:rsidTr="0005295E">
        <w:tc>
          <w:tcPr>
            <w:tcW w:w="11753" w:type="dxa"/>
            <w:gridSpan w:val="7"/>
          </w:tcPr>
          <w:p w14:paraId="6840385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G Tube feeding process &amp;</w:t>
            </w:r>
          </w:p>
        </w:tc>
      </w:tr>
      <w:tr w:rsidR="00E15FCC" w:rsidRPr="002A430D" w14:paraId="096CFE88" w14:textId="77777777" w:rsidTr="0005295E">
        <w:trPr>
          <w:trHeight w:val="529"/>
        </w:trPr>
        <w:tc>
          <w:tcPr>
            <w:tcW w:w="1980" w:type="dxa"/>
            <w:vMerge w:val="restart"/>
          </w:tcPr>
          <w:p w14:paraId="35A7D5E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Check tube positioning</w:t>
            </w:r>
          </w:p>
        </w:tc>
        <w:tc>
          <w:tcPr>
            <w:tcW w:w="1136" w:type="dxa"/>
            <w:vMerge w:val="restart"/>
          </w:tcPr>
          <w:p w14:paraId="02C6B7E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3-hourly</w:t>
            </w:r>
          </w:p>
        </w:tc>
        <w:tc>
          <w:tcPr>
            <w:tcW w:w="1070" w:type="dxa"/>
            <w:vMerge w:val="restart"/>
          </w:tcPr>
          <w:p w14:paraId="1C89B20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</w:tcPr>
          <w:p w14:paraId="697F3DE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FE1E5E6" wp14:editId="583D743B">
                      <wp:simplePos x="0" y="0"/>
                      <wp:positionH relativeFrom="column">
                        <wp:posOffset>208253</wp:posOffset>
                      </wp:positionH>
                      <wp:positionV relativeFrom="paragraph">
                        <wp:posOffset>51754</wp:posOffset>
                      </wp:positionV>
                      <wp:extent cx="294005" cy="230505"/>
                      <wp:effectExtent l="0" t="0" r="10795" b="17145"/>
                      <wp:wrapNone/>
                      <wp:docPr id="593" name="Rectangle 5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C9935D" id="Rectangle 593" o:spid="_x0000_s1026" style="position:absolute;margin-left:16.4pt;margin-top:4.1pt;width:23.15pt;height:18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tZmgI3QAAAAYBAAAPAAAAZHJzL2Rvd25yZXYu&#10;eG1sTM5BT4NAEAXgu4n/YTMmXhq7gK1SZGiMifFobJvocctOgcDOUnZp8d93PdXj5E3e+/L1ZDpx&#10;osE1lhHieQSCuLS64Qpht31/SEE4r1irzjIh/JKDdXF7k6tM2zN/0WnjKxFK2GUKofa+z6R0ZU1G&#10;ubntiUN2sINRPpxDJfWgzqHcdDKJoidpVMNhoVY9vdVUtpvRIPzQ8WNGq93RHaJk/P6ctbFPW8T7&#10;u+n1BYSnyV+f4Y8f6FAE096OrJ3oEB6TIPcIaQIixM+rGMQeYbFYgixy+Z9fXA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tZmgI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517616A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3A50527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8A0E6CE" wp14:editId="5FC351D6">
                      <wp:simplePos x="0" y="0"/>
                      <wp:positionH relativeFrom="column">
                        <wp:posOffset>220014</wp:posOffset>
                      </wp:positionH>
                      <wp:positionV relativeFrom="paragraph">
                        <wp:posOffset>49331</wp:posOffset>
                      </wp:positionV>
                      <wp:extent cx="294005" cy="230505"/>
                      <wp:effectExtent l="0" t="0" r="10795" b="17145"/>
                      <wp:wrapNone/>
                      <wp:docPr id="595" name="Rectangle 5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766223" id="Rectangle 595" o:spid="_x0000_s1026" style="position:absolute;margin-left:17.3pt;margin-top:3.9pt;width:23.15pt;height:18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2bM/h3AAAAAYBAAAPAAAAZHJzL2Rvd25yZXYu&#10;eG1sTI9BS8NAFITvgv9heYKXYndTQ01jXooI4lGsBT1us69JSPZtmt208d+7nvQ4zDDzTbGdbS/O&#10;NPrWMUKyVCCIK2darhH2Hy93GQgfNBvdOyaEb/KwLa+vCp0bd+F3Ou9CLWIJ+1wjNCEMuZS+ashq&#10;v3QDcfSObrQ6RDnW0oz6EsttL1dKraXVLceFRg/03FDV7SaL8EWn1wVt9id/VKvp823RJSHrEG9v&#10;5qdHEIHm8BeGX/yIDmVkOriJjRc9wn26jkmEh3gg2pnagDggpGkCsizkf/zyB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HZsz+H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 w:val="restart"/>
            <w:shd w:val="clear" w:color="auto" w:fill="000000" w:themeFill="text1"/>
          </w:tcPr>
          <w:p w14:paraId="3679AAB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 w:val="restart"/>
          </w:tcPr>
          <w:p w14:paraId="749689B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4E2D1E05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33E5940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842904A" w14:textId="77777777" w:rsidTr="0005295E">
        <w:trPr>
          <w:trHeight w:val="400"/>
        </w:trPr>
        <w:tc>
          <w:tcPr>
            <w:tcW w:w="1980" w:type="dxa"/>
            <w:vMerge/>
          </w:tcPr>
          <w:p w14:paraId="356D520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3DF1310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68F2F33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B699A1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3277940" wp14:editId="7C636569">
                      <wp:simplePos x="0" y="0"/>
                      <wp:positionH relativeFrom="column">
                        <wp:posOffset>213664</wp:posOffset>
                      </wp:positionH>
                      <wp:positionV relativeFrom="paragraph">
                        <wp:posOffset>34557</wp:posOffset>
                      </wp:positionV>
                      <wp:extent cx="294005" cy="230505"/>
                      <wp:effectExtent l="0" t="0" r="10795" b="17145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C563B1" id="Rectangle 37" o:spid="_x0000_s1026" style="position:absolute;margin-left:16.8pt;margin-top:2.7pt;width:23.15pt;height:18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89Xy63QAAAAYBAAAPAAAAZHJzL2Rvd25yZXYu&#10;eG1sTI7BTsJAFEX3Jv7D5Jm4ITItINDaV2JMjEsDksBy6Dzapp03pTOF+veOK13e3JtzT7YZTSuu&#10;1LvaMkI8jUAQF1bXXCLsv96f1iCcV6xVa5kQvsnBJr+/y1Sq7Y23dN35UgQIu1QhVN53qZSuqMgo&#10;N7UdcejOtjfKh9iXUvfqFuCmlbMoWkqjag4PleroraKi2Q0G4UiXjwkl+4s7R7Ph8DlpYr9uEB8f&#10;xtcXEJ5G/zeGX/2gDnlwOtmBtRMtwny+DEuE5wWIUK+SBMQJYRGvQOaZ/K+f/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89Xy6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2D4929A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6AD03945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0C367332" wp14:editId="1FEDF6FE">
                      <wp:simplePos x="0" y="0"/>
                      <wp:positionH relativeFrom="column">
                        <wp:posOffset>237516</wp:posOffset>
                      </wp:positionH>
                      <wp:positionV relativeFrom="paragraph">
                        <wp:posOffset>53445</wp:posOffset>
                      </wp:positionV>
                      <wp:extent cx="294005" cy="230505"/>
                      <wp:effectExtent l="0" t="0" r="10795" b="17145"/>
                      <wp:wrapNone/>
                      <wp:docPr id="720595943" name="Rectangle 7205959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8D3A33" id="Rectangle 720595943" o:spid="_x0000_s1026" style="position:absolute;margin-left:18.7pt;margin-top:4.2pt;width:23.15pt;height:18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5131F61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04BAAB1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2C1D4A07" w14:textId="77777777" w:rsidTr="0005295E">
        <w:trPr>
          <w:trHeight w:val="400"/>
        </w:trPr>
        <w:tc>
          <w:tcPr>
            <w:tcW w:w="1980" w:type="dxa"/>
            <w:vMerge/>
          </w:tcPr>
          <w:p w14:paraId="7CA60ED1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0993610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75FD77F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7EF602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07294019" wp14:editId="548CC00B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66082</wp:posOffset>
                      </wp:positionV>
                      <wp:extent cx="294005" cy="230505"/>
                      <wp:effectExtent l="0" t="0" r="10795" b="1714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6F1F0B" id="Rectangle 39" o:spid="_x0000_s1026" style="position:absolute;margin-left:17.65pt;margin-top:5.2pt;width:23.15pt;height:18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55494921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77876C53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6B05258" wp14:editId="2553C67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42293</wp:posOffset>
                      </wp:positionV>
                      <wp:extent cx="294005" cy="230505"/>
                      <wp:effectExtent l="0" t="0" r="10795" b="17145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284F8D" id="Rectangle 50" o:spid="_x0000_s1026" style="position:absolute;margin-left:17.4pt;margin-top:3.35pt;width:23.15pt;height:18.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2153973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1EDD554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7E8ED640" w14:textId="77777777" w:rsidTr="0005295E">
        <w:trPr>
          <w:trHeight w:val="400"/>
        </w:trPr>
        <w:tc>
          <w:tcPr>
            <w:tcW w:w="1980" w:type="dxa"/>
            <w:vMerge/>
          </w:tcPr>
          <w:p w14:paraId="7AADC216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76FBB42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313A7D2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2BE0244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9F1D4E5" wp14:editId="6D810CDC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55060</wp:posOffset>
                      </wp:positionV>
                      <wp:extent cx="294005" cy="230505"/>
                      <wp:effectExtent l="0" t="0" r="10795" b="17145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2814A1" id="Rectangle 53" o:spid="_x0000_s1026" style="position:absolute;margin-left:17.65pt;margin-top:4.35pt;width:23.15pt;height:18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50DD5D5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575385E3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0AD7528E" wp14:editId="0186C42B">
                      <wp:simplePos x="0" y="0"/>
                      <wp:positionH relativeFrom="column">
                        <wp:posOffset>237212</wp:posOffset>
                      </wp:positionH>
                      <wp:positionV relativeFrom="paragraph">
                        <wp:posOffset>46434</wp:posOffset>
                      </wp:positionV>
                      <wp:extent cx="294005" cy="230505"/>
                      <wp:effectExtent l="0" t="0" r="10795" b="17145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E25AFF" id="Rectangle 55" o:spid="_x0000_s1026" style="position:absolute;margin-left:18.7pt;margin-top:3.65pt;width:23.15pt;height:18.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3A442BC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64507B1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97302C6" w14:textId="77777777" w:rsidTr="0005295E">
        <w:trPr>
          <w:trHeight w:val="441"/>
        </w:trPr>
        <w:tc>
          <w:tcPr>
            <w:tcW w:w="1980" w:type="dxa"/>
            <w:vMerge w:val="restart"/>
          </w:tcPr>
          <w:p w14:paraId="48BE5E9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Measure feeds</w:t>
            </w:r>
          </w:p>
        </w:tc>
        <w:tc>
          <w:tcPr>
            <w:tcW w:w="1136" w:type="dxa"/>
            <w:vMerge w:val="restart"/>
          </w:tcPr>
          <w:p w14:paraId="4A3FC51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3-hourly</w:t>
            </w:r>
          </w:p>
        </w:tc>
        <w:tc>
          <w:tcPr>
            <w:tcW w:w="1070" w:type="dxa"/>
            <w:vMerge w:val="restart"/>
          </w:tcPr>
          <w:p w14:paraId="0B799F7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</w:tcPr>
          <w:p w14:paraId="53E8297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A204A0A" wp14:editId="33C51FC0">
                      <wp:simplePos x="0" y="0"/>
                      <wp:positionH relativeFrom="column">
                        <wp:posOffset>223520</wp:posOffset>
                      </wp:positionH>
                      <wp:positionV relativeFrom="paragraph">
                        <wp:posOffset>47321</wp:posOffset>
                      </wp:positionV>
                      <wp:extent cx="294005" cy="230505"/>
                      <wp:effectExtent l="0" t="0" r="10795" b="17145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539511" id="Rectangle 56" o:spid="_x0000_s1026" style="position:absolute;margin-left:17.6pt;margin-top:3.75pt;width:23.15pt;height:18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FHZlf3AAAAAYBAAAPAAAAZHJzL2Rvd25yZXYu&#10;eG1sTI5BS8NAFITvgv9heYKXYjdJrcaYlyKCeBRrQY/b5DUJyb5Ns5s2/nufJz0NwwwzX76Zba9O&#10;NPrWMUK8jEARl65quUbYfbzcpKB8MFyZ3jEhfJOHTXF5kZuscmd+p9M21EpG2GcGoQlhyLT2ZUPW&#10;+KUbiCU7uNGaIHasdTWas4zbXidRdKetaVkeGjPQc0Nlt50swhcdXxf0sDv6Q5RMn2+LLg5ph3h9&#10;NT89ggo0h78y/OILOhTCtHcTV171CKt1Ik2E+zUoidNYdI9wu0pBF7n+j1/8AA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AUdmV/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0C8CB1A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0C86FB5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2C5FDDFC" wp14:editId="74D3C47A">
                      <wp:simplePos x="0" y="0"/>
                      <wp:positionH relativeFrom="column">
                        <wp:posOffset>226943</wp:posOffset>
                      </wp:positionH>
                      <wp:positionV relativeFrom="paragraph">
                        <wp:posOffset>45190</wp:posOffset>
                      </wp:positionV>
                      <wp:extent cx="294005" cy="230505"/>
                      <wp:effectExtent l="0" t="0" r="10795" b="17145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CA8ABB" id="Rectangle 62" o:spid="_x0000_s1026" style="position:absolute;margin-left:17.85pt;margin-top:3.55pt;width:23.15pt;height:18.1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2tJVy3QAAAAYBAAAPAAAAZHJzL2Rvd25yZXYu&#10;eG1sTI9BS8NAFITvgv9heYKX0m6SVhtjNkUE8SithXrcZl+TkOzbNLtp47/3edLjMMPMN/lmsp24&#10;4OAbRwriRQQCqXSmoUrB/vNtnoLwQZPRnSNU8I0eNsXtTa4z4660xcsuVIJLyGdaQR1Cn0npyxqt&#10;9gvXI7F3coPVgeVQSTPoK5fbTiZR9CitbogXat3ja41luxutgi88v8/waX/2pygZDx+zNg5pq9T9&#10;3fTyDCLgFP7C8IvP6FAw09GNZLzoFCwf1pxUsI5BsJ0m/OyoYLVcgSxy+R+/+AE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2tJVy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 w:val="restart"/>
            <w:shd w:val="clear" w:color="auto" w:fill="000000" w:themeFill="text1"/>
          </w:tcPr>
          <w:p w14:paraId="3165765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 w:val="restart"/>
          </w:tcPr>
          <w:p w14:paraId="1C7924B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6E8192A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7BE3461C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  <w:p w14:paraId="5905AAB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55B6F99C" w14:textId="77777777" w:rsidTr="0005295E">
        <w:trPr>
          <w:trHeight w:val="285"/>
        </w:trPr>
        <w:tc>
          <w:tcPr>
            <w:tcW w:w="1980" w:type="dxa"/>
            <w:vMerge/>
          </w:tcPr>
          <w:p w14:paraId="5C3E4D0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5D1E035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6373463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858D656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B258027" wp14:editId="68B25C1D">
                      <wp:simplePos x="0" y="0"/>
                      <wp:positionH relativeFrom="column">
                        <wp:posOffset>217501</wp:posOffset>
                      </wp:positionH>
                      <wp:positionV relativeFrom="paragraph">
                        <wp:posOffset>59690</wp:posOffset>
                      </wp:positionV>
                      <wp:extent cx="294005" cy="230505"/>
                      <wp:effectExtent l="0" t="0" r="10795" b="17145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89C176" id="Rectangle 57" o:spid="_x0000_s1026" style="position:absolute;margin-left:17.15pt;margin-top:4.7pt;width:23.15pt;height:18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P5dC63QAAAAYBAAAPAAAAZHJzL2Rvd25yZXYu&#10;eG1sTI7BTsMwEETvSPyDtUhcKmq3DSUN2VQICXFElEpwdONtEiVep7HThr/HnOA4mtGbl28n24kz&#10;Db5xjLCYKxDEpTMNVwj7j5e7FIQPmo3uHBPCN3nYFtdXuc6Mu/A7nXehEhHCPtMIdQh9JqUva7La&#10;z11PHLujG6wOMQ6VNIO+RLjt5FKptbS64fhQ656eayrb3WgRvuj0OqPN/uSPajl+vs3aRUhbxNub&#10;6ekRRKAp/I3hVz+qQxGdDm5k40WHsEpWcYmwSUDEOlVrEAeE5P4BZJHL//rFD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P5dC6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842" w:type="dxa"/>
          </w:tcPr>
          <w:p w14:paraId="632389D7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D84BFCB" wp14:editId="08BEA0DF">
                      <wp:simplePos x="0" y="0"/>
                      <wp:positionH relativeFrom="column">
                        <wp:posOffset>237764</wp:posOffset>
                      </wp:positionH>
                      <wp:positionV relativeFrom="paragraph">
                        <wp:posOffset>47005</wp:posOffset>
                      </wp:positionV>
                      <wp:extent cx="294005" cy="230505"/>
                      <wp:effectExtent l="0" t="0" r="10795" b="17145"/>
                      <wp:wrapNone/>
                      <wp:docPr id="448" name="Rectangle 4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7C3358" id="Rectangle 448" o:spid="_x0000_s1026" style="position:absolute;margin-left:18.7pt;margin-top:3.7pt;width:23.15pt;height:18.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" fillcolor="white [3201]" strokecolor="black [3213]" strokeweight="2pt"/>
                  </w:pict>
                </mc:Fallback>
              </mc:AlternateContent>
            </w:r>
          </w:p>
          <w:p w14:paraId="656BECD2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</w:p>
        </w:tc>
        <w:tc>
          <w:tcPr>
            <w:tcW w:w="1417" w:type="dxa"/>
            <w:vMerge/>
            <w:shd w:val="clear" w:color="auto" w:fill="000000" w:themeFill="text1"/>
          </w:tcPr>
          <w:p w14:paraId="78692DD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760FC2F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4315BD8" w14:textId="77777777" w:rsidTr="0005295E">
        <w:trPr>
          <w:trHeight w:val="285"/>
        </w:trPr>
        <w:tc>
          <w:tcPr>
            <w:tcW w:w="1980" w:type="dxa"/>
            <w:vMerge/>
          </w:tcPr>
          <w:p w14:paraId="6792AFF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0175457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0AF78D1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55EBE26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42E417D" wp14:editId="4D930DE9">
                      <wp:simplePos x="0" y="0"/>
                      <wp:positionH relativeFrom="column">
                        <wp:posOffset>212725</wp:posOffset>
                      </wp:positionH>
                      <wp:positionV relativeFrom="paragraph">
                        <wp:posOffset>47956</wp:posOffset>
                      </wp:positionV>
                      <wp:extent cx="294005" cy="230505"/>
                      <wp:effectExtent l="0" t="0" r="10795" b="1714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6423F5" id="Rectangle 58" o:spid="_x0000_s1026" style="position:absolute;margin-left:16.75pt;margin-top:3.8pt;width:23.15pt;height:18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ug6UH3QAAAAYBAAAPAAAAZHJzL2Rvd25yZXYu&#10;eG1sTI9BS8NAFITvgv9heYKXYjdttG1iXooI4lGsBT1uk9ckJPs2zW7a+O99nvQ4zDDzTbadbKfO&#10;NPjGMcJiHoEiLlzZcIWw/3i524DywXBpOseE8E0etvn1VWbS0l34nc67UCkpYZ8ahDqEPtXaFzVZ&#10;4+euJxbv6AZrgsih0uVgLlJuO72MopW2pmFZqE1PzzUV7W60CF90ep1Rsj/5Y7QcP99m7SJsWsTb&#10;m+npEVSgKfyF4Rdf0CEXpoMbufSqQ4jjB0kirFegxF4ncuSAcB8noPNM/8fPf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ug6UH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5558655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3B3572E8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1D8971A6" wp14:editId="3CD9A427">
                      <wp:simplePos x="0" y="0"/>
                      <wp:positionH relativeFrom="column">
                        <wp:posOffset>226943</wp:posOffset>
                      </wp:positionH>
                      <wp:positionV relativeFrom="paragraph">
                        <wp:posOffset>46460</wp:posOffset>
                      </wp:positionV>
                      <wp:extent cx="294005" cy="230505"/>
                      <wp:effectExtent l="0" t="0" r="10795" b="17145"/>
                      <wp:wrapNone/>
                      <wp:docPr id="449" name="Rectangle 4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28B109" id="Rectangle 449" o:spid="_x0000_s1026" style="position:absolute;margin-left:17.85pt;margin-top:3.65pt;width:23.15pt;height:18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Wm2xC3QAAAAYBAAAPAAAAZHJzL2Rvd25yZXYu&#10;eG1sTI9BS8NAFITvgv9heYKXYjdNtI0xL0UE8Sithfa4zb4mIdm3aXbTxn/vetLjMMPMN/l6Mp24&#10;0OAaywiLeQSCuLS64Qph9/X+kIJwXrFWnWVC+CYH6+L2JleZtlfe0GXrKxFK2GUKofa+z6R0ZU1G&#10;ubntiYN3soNRPsihknpQ11BuOhlH0VIa1XBYqFVPbzWV7XY0CAc6f8zoeXd2pyge95+zduHTFvH+&#10;bnp9AeFp8n9h+MUP6FAEpqMdWTvRISRPq5BEWCUggp3G4dkR4TFZgixy+R+/+AE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Wm2xC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0C860B1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0D6559C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4FC68BC5" w14:textId="77777777" w:rsidTr="0005295E">
        <w:trPr>
          <w:trHeight w:val="285"/>
        </w:trPr>
        <w:tc>
          <w:tcPr>
            <w:tcW w:w="1980" w:type="dxa"/>
            <w:vMerge/>
          </w:tcPr>
          <w:p w14:paraId="749D245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4B870FC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1774B20A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2DEE95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47B4483" wp14:editId="08000EFD">
                      <wp:simplePos x="0" y="0"/>
                      <wp:positionH relativeFrom="column">
                        <wp:posOffset>228904</wp:posOffset>
                      </wp:positionH>
                      <wp:positionV relativeFrom="paragraph">
                        <wp:posOffset>83185</wp:posOffset>
                      </wp:positionV>
                      <wp:extent cx="294005" cy="230505"/>
                      <wp:effectExtent l="0" t="0" r="10795" b="17145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5F393B" id="Rectangle 61" o:spid="_x0000_s1026" style="position:absolute;margin-left:18pt;margin-top:6.55pt;width:23.15pt;height:18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3uaaW3gAAAAcBAAAPAAAAZHJzL2Rvd25yZXYu&#10;eG1sTI/NasMwEITvhb6D2EIvoZF/QnBcy6EUSo8laaA9KtbGNrZWjiUn7tt3c2qPOzPMfFtsZ9uL&#10;C46+daQgXkYgkCpnWqoVHD7fnjIQPmgyuneECn7Qw7a8vyt0btyVdnjZh1pwCflcK2hCGHIpfdWg&#10;1X7pBiT2Tm60OvA51tKM+srltpdJFK2l1S3xQqMHfG2w6vaTVfCN5/cFbg5nf4qS6etj0cUh65R6&#10;fJhfnkEEnMNfGG74jA4lMx3dRMaLXkG65lcC62kMgv0sSUEcFaw2K5BlIf/zl7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N7mmlt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6CA9D7C3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842" w:type="dxa"/>
          </w:tcPr>
          <w:p w14:paraId="4AC7401C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054BB8A3" wp14:editId="44F6E595">
                      <wp:simplePos x="0" y="0"/>
                      <wp:positionH relativeFrom="column">
                        <wp:posOffset>237764</wp:posOffset>
                      </wp:positionH>
                      <wp:positionV relativeFrom="paragraph">
                        <wp:posOffset>64928</wp:posOffset>
                      </wp:positionV>
                      <wp:extent cx="294005" cy="230505"/>
                      <wp:effectExtent l="0" t="0" r="10795" b="17145"/>
                      <wp:wrapNone/>
                      <wp:docPr id="450" name="Rectangle 4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B1A189" id="Rectangle 450" o:spid="_x0000_s1026" style="position:absolute;margin-left:18.7pt;margin-top:5.1pt;width:23.15pt;height:18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+fwpf3QAAAAcBAAAPAAAAZHJzL2Rvd25yZXYu&#10;eG1sTI7NTsMwEITvSLyDtUhcKmo3LW0IcSqEhDgiSiU4uvE2iRKv09hpw9uznOA4P5r58u3kOnHG&#10;ITSeNCzmCgRS6W1DlYb9x8tdCiJEQ9Z0nlDDNwbYFtdXucmsv9A7nnexEjxCITMa6hj7TMpQ1uhM&#10;mPseibOjH5yJLIdK2sFceNx1MlFqLZ1piB9q0+NzjWW7G52GLzy9zvBhfwpHlYyfb7N2EdNW69ub&#10;6ekRRMQp/pXhF5/RoWCmgx/JBtFpWG5W3GRfJSA4T5cbEAcNq/U9yCKX//mLH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A+fwpf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58F35E2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0B6F817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A123791" w14:textId="77777777" w:rsidTr="0005295E">
        <w:trPr>
          <w:trHeight w:val="128"/>
        </w:trPr>
        <w:tc>
          <w:tcPr>
            <w:tcW w:w="1980" w:type="dxa"/>
            <w:vMerge w:val="restart"/>
          </w:tcPr>
          <w:p w14:paraId="0EECE0B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Position the baby after feeding</w:t>
            </w:r>
          </w:p>
        </w:tc>
        <w:tc>
          <w:tcPr>
            <w:tcW w:w="1136" w:type="dxa"/>
            <w:vMerge w:val="restart"/>
          </w:tcPr>
          <w:p w14:paraId="30762972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3-hourly</w:t>
            </w:r>
          </w:p>
        </w:tc>
        <w:tc>
          <w:tcPr>
            <w:tcW w:w="1070" w:type="dxa"/>
            <w:vMerge w:val="restart"/>
          </w:tcPr>
          <w:p w14:paraId="4020C72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  <w:r w:rsidRPr="002A430D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</w:tcPr>
          <w:p w14:paraId="448489EB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4ED270F3" wp14:editId="7A4402B9">
                      <wp:simplePos x="0" y="0"/>
                      <wp:positionH relativeFrom="column">
                        <wp:posOffset>229487</wp:posOffset>
                      </wp:positionH>
                      <wp:positionV relativeFrom="paragraph">
                        <wp:posOffset>54941</wp:posOffset>
                      </wp:positionV>
                      <wp:extent cx="294005" cy="230505"/>
                      <wp:effectExtent l="0" t="0" r="10795" b="1714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82BDD1" id="Rectangle 19" o:spid="_x0000_s1026" style="position:absolute;margin-left:18.05pt;margin-top:4.35pt;width:23.15pt;height:18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bqhsn3AAAAAYBAAAPAAAAZHJzL2Rvd25yZXYu&#10;eG1sTI7BTsMwEETvSPyDtUhcKmonlBJCNhVCQhwRpRIc3XibRInXaey04e8xJziOZvTmFZvZ9uJE&#10;o28dIyRLBYK4cqblGmH38XKTgfBBs9G9Y0L4Jg+b8vKi0LlxZ36n0zbUIkLY5xqhCWHIpfRVQ1b7&#10;pRuIY3dwo9UhxrGWZtTnCLe9TJVaS6tbjg+NHui5oarbThbhi46vC3rYHf1BpdPn26JLQtYhXl/N&#10;T48gAs3hbwy/+lEdyui0dxMbL3qE23USlwjZPYhYZ+kKxB5hdadAloX8r1/+AA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NuqGyf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2BABCE0B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</w:p>
        </w:tc>
        <w:tc>
          <w:tcPr>
            <w:tcW w:w="1842" w:type="dxa"/>
          </w:tcPr>
          <w:p w14:paraId="790C5562" w14:textId="77777777" w:rsidR="00E15FCC" w:rsidRPr="002A430D" w:rsidRDefault="00E15FCC" w:rsidP="0005295E">
            <w:pPr>
              <w:tabs>
                <w:tab w:val="left" w:pos="1312"/>
              </w:tabs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1E297B5B" wp14:editId="386E072F">
                      <wp:simplePos x="0" y="0"/>
                      <wp:positionH relativeFrom="column">
                        <wp:posOffset>245231</wp:posOffset>
                      </wp:positionH>
                      <wp:positionV relativeFrom="paragraph">
                        <wp:posOffset>45085</wp:posOffset>
                      </wp:positionV>
                      <wp:extent cx="294005" cy="230505"/>
                      <wp:effectExtent l="0" t="0" r="10795" b="17145"/>
                      <wp:wrapNone/>
                      <wp:docPr id="455" name="Rectangle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0A63D6" id="Rectangle 455" o:spid="_x0000_s1026" style="position:absolute;margin-left:19.3pt;margin-top:3.55pt;width:23.15pt;height:18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QZT+v3QAAAAYBAAAPAAAAZHJzL2Rvd25yZXYu&#10;eG1sTI7BSsNAFEX3gv8wPMFNsZO0oaZpXooI4lKsBbucZl6TkMybNDNp4987ruzyci/nnnw7mU5c&#10;aHCNZYR4HoEgLq1uuELYf709pSCcV6xVZ5kQfsjBtri/y1Wm7ZU/6bLzlQgQdplCqL3vMyldWZNR&#10;bm574tCd7GCUD3GopB7UNcBNJxdRtJJGNRweatXTa01luxsNwoHO7zNa78/uFC3G749ZG/u0RXx8&#10;mF42IDxN/n8Mf/pBHYrgdLQjayc6hGW6CkuE5xhEqNNkDeKIkCwTkEUub/WLX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QZT+v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w:tab/>
            </w:r>
          </w:p>
        </w:tc>
        <w:tc>
          <w:tcPr>
            <w:tcW w:w="1417" w:type="dxa"/>
            <w:vMerge w:val="restart"/>
            <w:shd w:val="clear" w:color="auto" w:fill="000000" w:themeFill="text1"/>
          </w:tcPr>
          <w:p w14:paraId="69348530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 w:val="restart"/>
          </w:tcPr>
          <w:p w14:paraId="1EE6748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234171DB" w14:textId="77777777" w:rsidTr="0005295E">
        <w:trPr>
          <w:trHeight w:val="125"/>
        </w:trPr>
        <w:tc>
          <w:tcPr>
            <w:tcW w:w="1980" w:type="dxa"/>
            <w:vMerge/>
          </w:tcPr>
          <w:p w14:paraId="77EA7031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77DF02A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4176C93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05123480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0166798" wp14:editId="26912409">
                      <wp:simplePos x="0" y="0"/>
                      <wp:positionH relativeFrom="column">
                        <wp:posOffset>251761</wp:posOffset>
                      </wp:positionH>
                      <wp:positionV relativeFrom="paragraph">
                        <wp:posOffset>60152</wp:posOffset>
                      </wp:positionV>
                      <wp:extent cx="294005" cy="230505"/>
                      <wp:effectExtent l="0" t="0" r="10795" b="17145"/>
                      <wp:wrapNone/>
                      <wp:docPr id="451" name="Rectangle 4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CF554F" id="Rectangle 451" o:spid="_x0000_s1026" style="position:absolute;margin-left:19.8pt;margin-top:4.75pt;width:23.15pt;height:18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09om83QAAAAYBAAAPAAAAZHJzL2Rvd25yZXYu&#10;eG1sTI7BSsNAFEX3gv8wPMFNsZO2piQxL0UE6bJYC7qcZl6TkMybNDNp4987Xenyci/nnnwzmU5c&#10;aHCNZYTFPAJBXFrdcIVw+Hx/SkA4r1irzjIh/JCDTXF/l6tM2yt/0GXvKxEg7DKFUHvfZ1K6siaj&#10;3Nz2xKE72cEoH+JQST2oa4CbTi6jaC2Najg81Kqnt5rKdj8ahG86b2eUHs7uFC3Hr92sXfikRXx8&#10;mF5fQHia/N8YbvpBHYrgdLQjayc6hFW6DkuENAYR6iROQRwRnuMEZJHL//rFL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09om8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2674CD19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</w:p>
        </w:tc>
        <w:tc>
          <w:tcPr>
            <w:tcW w:w="1842" w:type="dxa"/>
          </w:tcPr>
          <w:p w14:paraId="69ECED34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292043D0" wp14:editId="55D65488">
                      <wp:simplePos x="0" y="0"/>
                      <wp:positionH relativeFrom="column">
                        <wp:posOffset>244953</wp:posOffset>
                      </wp:positionH>
                      <wp:positionV relativeFrom="paragraph">
                        <wp:posOffset>55245</wp:posOffset>
                      </wp:positionV>
                      <wp:extent cx="294005" cy="230505"/>
                      <wp:effectExtent l="0" t="0" r="10795" b="17145"/>
                      <wp:wrapNone/>
                      <wp:docPr id="457" name="Rectangle 4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9AB274" id="Rectangle 457" o:spid="_x0000_s1026" style="position:absolute;margin-left:19.3pt;margin-top:4.35pt;width:23.15pt;height:18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THbMi3QAAAAYBAAAPAAAAZHJzL2Rvd25yZXYu&#10;eG1sTI7BTsMwEETvSPyDtUhcKmq3lOKGbCqEhDiilkrt0U22SZR4ncZOG/4ec4LjaEZvXroebSsu&#10;1PvaMcJsqkAQ566ouUTYfb0/aBA+GC5M65gQvsnDOru9SU1SuCtv6LINpYgQ9olBqELoEil9XpE1&#10;fuo64tidXG9NiLEvZdGba4TbVs6VWkprao4PlenoraK82Q4W4UDnjwmtdmd/UvNh/zlpZkE3iPd3&#10;4+sLiEBj+BvDr35Uhyw6Hd3AhRctwqNexiWCfgYRa71YgTgiLJ4UyCyV//WzH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THbMi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4154DBC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6F802CBE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04C3DC34" w14:textId="77777777" w:rsidTr="0005295E">
        <w:trPr>
          <w:trHeight w:val="125"/>
        </w:trPr>
        <w:tc>
          <w:tcPr>
            <w:tcW w:w="1980" w:type="dxa"/>
            <w:vMerge/>
          </w:tcPr>
          <w:p w14:paraId="20B9A9B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0DB08C1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48FA9064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4F821DD9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1A75DAAC" wp14:editId="3652B63A">
                      <wp:simplePos x="0" y="0"/>
                      <wp:positionH relativeFrom="column">
                        <wp:posOffset>246350</wp:posOffset>
                      </wp:positionH>
                      <wp:positionV relativeFrom="paragraph">
                        <wp:posOffset>61332</wp:posOffset>
                      </wp:positionV>
                      <wp:extent cx="294005" cy="230505"/>
                      <wp:effectExtent l="0" t="0" r="10795" b="17145"/>
                      <wp:wrapNone/>
                      <wp:docPr id="453" name="Rectangle 4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CF410E" id="Rectangle 453" o:spid="_x0000_s1026" style="position:absolute;margin-left:19.4pt;margin-top:4.85pt;width:23.15pt;height:18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KjbGi3QAAAAYBAAAPAAAAZHJzL2Rvd25yZXYu&#10;eG1sTM5BS8NAEAXgu+B/WEbwUuxuqrZpzKSIIB7FWrDHbXaahGRn0+ymjf/e9aTH4Q3vfflmsp04&#10;0+AbxwjJXIEgLp1puELYfb7epSB80Gx055gQvsnDpri+ynVm3IU/6LwNlYgl7DONUIfQZ1L6siar&#10;/dz1xDE7usHqEM+hkmbQl1huO7lQaimtbjgu1Lqnl5rKdjtahD2d3ma03p38US3Gr/dZm4S0Rby9&#10;mZ6fQASawt8z/PIjHYpoOriRjRcdwn0a5QFhvQIR4/QxAXFAeFgqkEUu//OLH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KjbGi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4DBFFFA6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</w:p>
        </w:tc>
        <w:tc>
          <w:tcPr>
            <w:tcW w:w="1842" w:type="dxa"/>
          </w:tcPr>
          <w:p w14:paraId="59BF59C5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E259C53" wp14:editId="23EADA0C">
                      <wp:simplePos x="0" y="0"/>
                      <wp:positionH relativeFrom="column">
                        <wp:posOffset>255469</wp:posOffset>
                      </wp:positionH>
                      <wp:positionV relativeFrom="paragraph">
                        <wp:posOffset>61926</wp:posOffset>
                      </wp:positionV>
                      <wp:extent cx="294005" cy="230505"/>
                      <wp:effectExtent l="0" t="0" r="10795" b="17145"/>
                      <wp:wrapNone/>
                      <wp:docPr id="459" name="Rectangle 4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3612DC" id="Rectangle 459" o:spid="_x0000_s1026" style="position:absolute;margin-left:20.1pt;margin-top:4.9pt;width:23.15pt;height:18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Rgo3M3AAAAAYBAAAPAAAAZHJzL2Rvd25yZXYu&#10;eG1sTI/BTsMwEETvSPyDtUhcKmongigNcSqEhDgiSiU4uvE2iRKv09hpw9+znOA4O6OZt+V2cYM4&#10;4xQ6TxqStQKBVHvbUaNh//Fyl4MI0ZA1gyfU8I0BttX1VWkK6y/0juddbASXUCiMhjbGsZAy1C06&#10;E9Z+RGLv6CdnIsupkXYyFy53g0yVyqQzHfFCa0Z8brHud7PT8IWn1xVu9qdwVOn8+bbqk5j3Wt/e&#10;LE+PICIu8S8Mv/iMDhUzHfxMNohBw71KOalhww+wnWcPIA58zhKQVSn/41c/AA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FGCjcz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1CE3CBEF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6A1362D8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  <w:tr w:rsidR="00E15FCC" w:rsidRPr="002A430D" w14:paraId="1F955C02" w14:textId="77777777" w:rsidTr="0005295E">
        <w:trPr>
          <w:trHeight w:val="125"/>
        </w:trPr>
        <w:tc>
          <w:tcPr>
            <w:tcW w:w="1980" w:type="dxa"/>
            <w:vMerge/>
          </w:tcPr>
          <w:p w14:paraId="68E3614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14:paraId="76189977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070" w:type="dxa"/>
            <w:vMerge/>
          </w:tcPr>
          <w:p w14:paraId="28C469E9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121FD6E8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3BBB330" wp14:editId="52D5EE16">
                      <wp:simplePos x="0" y="0"/>
                      <wp:positionH relativeFrom="column">
                        <wp:posOffset>251761</wp:posOffset>
                      </wp:positionH>
                      <wp:positionV relativeFrom="paragraph">
                        <wp:posOffset>49545</wp:posOffset>
                      </wp:positionV>
                      <wp:extent cx="294005" cy="230505"/>
                      <wp:effectExtent l="0" t="0" r="10795" b="17145"/>
                      <wp:wrapNone/>
                      <wp:docPr id="454" name="Rectangle 4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3F3BC2" id="Rectangle 454" o:spid="_x0000_s1026" style="position:absolute;margin-left:19.8pt;margin-top:3.9pt;width:23.15pt;height:18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S84wz3QAAAAYBAAAPAAAAZHJzL2Rvd25yZXYu&#10;eG1sTI9BS8NAFITvgv9heYKXYjeptSYxL0UE8Sithfa4zb4mIdndNLtp47/3edLjMMPMN/l6Mp24&#10;0OAbZxHieQSCbOl0YyuE3df7QwLCB2W16pwlhG/ysC5ub3KVaXe1G7psQyW4xPpMIdQh9JmUvqzJ&#10;KD93PVn2Tm4wKrAcKqkHdeVy08lFFK2kUY3lhVr19FZT2W5Hg3Cg88eM0t3Zn6LFuP+ctXFIWsT7&#10;u+n1BUSgKfyF4Ref0aFgpqMbrfaiQ3hMV5xEeOYDbCdPKYgjwnIZgyxy+R+/+AE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S84wz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6A842BCA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</w:p>
        </w:tc>
        <w:tc>
          <w:tcPr>
            <w:tcW w:w="1842" w:type="dxa"/>
          </w:tcPr>
          <w:p w14:paraId="6B90D659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41B9DED" wp14:editId="6286886E">
                      <wp:simplePos x="0" y="0"/>
                      <wp:positionH relativeFrom="column">
                        <wp:posOffset>266595</wp:posOffset>
                      </wp:positionH>
                      <wp:positionV relativeFrom="paragraph">
                        <wp:posOffset>55906</wp:posOffset>
                      </wp:positionV>
                      <wp:extent cx="294005" cy="230505"/>
                      <wp:effectExtent l="0" t="0" r="10795" b="17145"/>
                      <wp:wrapNone/>
                      <wp:docPr id="460" name="Rectangle 4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B7E79" id="Rectangle 460" o:spid="_x0000_s1026" style="position:absolute;margin-left:21pt;margin-top:4.4pt;width:23.15pt;height:18.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EQjtV3AAAAAYBAAAPAAAAZHJzL2Rvd25yZXYu&#10;eG1sTI/NTsMwEITvSLyDtUhcqtZJ+JEJcSqEhDgiSiV6dONtEiVep7HThrdnOdHj7KxmvinWs+vF&#10;CcfQetKQrhIQSJW3LdUatl9vSwUiREPW9J5Qww8GWJfXV4XJrT/TJ542sRYcQiE3GpoYh1zKUDXo&#10;TFj5AYm9gx+diSzHWtrRnDnc9TJLkkfpTEvc0JgBXxusus3kNOzw+L7Ap+0xHJJs+v5YdGlUnda3&#10;N/PLM4iIc/x/hj98RoeSmfZ+IhtEr+E+4ylRg+IBbCt1B2LP54cUZFnIS/zyF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ARCO1X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417" w:type="dxa"/>
            <w:vMerge/>
            <w:shd w:val="clear" w:color="auto" w:fill="000000" w:themeFill="text1"/>
          </w:tcPr>
          <w:p w14:paraId="2E7BF8BD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  <w:tc>
          <w:tcPr>
            <w:tcW w:w="2607" w:type="dxa"/>
            <w:vMerge/>
          </w:tcPr>
          <w:p w14:paraId="65022D6B" w14:textId="77777777" w:rsidR="00E15FCC" w:rsidRPr="002A430D" w:rsidRDefault="00E15FCC" w:rsidP="0005295E">
            <w:pPr>
              <w:rPr>
                <w:rFonts w:ascii="Calibri" w:hAnsi="Calibri" w:cs="Calibri"/>
              </w:rPr>
            </w:pPr>
          </w:p>
        </w:tc>
      </w:tr>
    </w:tbl>
    <w:p w14:paraId="3FF76F0D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</w:rPr>
        <w:t xml:space="preserve"> &amp; - Complete for only NG-tube-fed babies</w:t>
      </w:r>
    </w:p>
    <w:p w14:paraId="126C13A7" w14:textId="77777777" w:rsidR="00E15FCC" w:rsidRPr="002A430D" w:rsidRDefault="00E15FCC" w:rsidP="00E15FCC">
      <w:pPr>
        <w:rPr>
          <w:rFonts w:ascii="Calibri" w:hAnsi="Calibri" w:cs="Calibri"/>
        </w:rPr>
      </w:pPr>
    </w:p>
    <w:p w14:paraId="573A9D8C" w14:textId="77777777" w:rsidR="00E15FCC" w:rsidRPr="002A430D" w:rsidRDefault="00E15FCC" w:rsidP="00E15FCC">
      <w:pPr>
        <w:rPr>
          <w:rFonts w:ascii="Calibri" w:hAnsi="Calibri" w:cs="Calibri"/>
        </w:rPr>
      </w:pPr>
    </w:p>
    <w:p w14:paraId="7EBAE051" w14:textId="77777777" w:rsidR="00E15FCC" w:rsidRPr="002A430D" w:rsidRDefault="00E15FCC" w:rsidP="00E15FCC">
      <w:pPr>
        <w:rPr>
          <w:rFonts w:ascii="Calibri" w:hAnsi="Calibri" w:cs="Calibri"/>
        </w:rPr>
      </w:pPr>
    </w:p>
    <w:p w14:paraId="623C892C" w14:textId="77777777" w:rsidR="00E15FCC" w:rsidRPr="002A430D" w:rsidRDefault="00E15FCC" w:rsidP="00E15FCC">
      <w:pPr>
        <w:rPr>
          <w:rFonts w:ascii="Calibri" w:hAnsi="Calibri" w:cs="Calibri"/>
        </w:rPr>
      </w:pPr>
    </w:p>
    <w:p w14:paraId="47673FAA" w14:textId="77777777" w:rsidR="00E15FCC" w:rsidRPr="002A430D" w:rsidRDefault="00E15FCC" w:rsidP="00E15FCC">
      <w:pPr>
        <w:rPr>
          <w:rFonts w:ascii="Calibri" w:hAnsi="Calibri" w:cs="Calibri"/>
        </w:rPr>
      </w:pPr>
    </w:p>
    <w:p w14:paraId="5F023F10" w14:textId="77777777" w:rsidR="00E15FCC" w:rsidRPr="002A430D" w:rsidRDefault="00E15FCC" w:rsidP="00E15FCC">
      <w:pPr>
        <w:rPr>
          <w:rFonts w:ascii="Calibri" w:hAnsi="Calibri" w:cs="Calibri"/>
        </w:rPr>
      </w:pPr>
    </w:p>
    <w:p w14:paraId="743A2EA3" w14:textId="77777777" w:rsidR="00E15FCC" w:rsidRPr="002A430D" w:rsidRDefault="00E15FCC" w:rsidP="00E15FCC">
      <w:pPr>
        <w:rPr>
          <w:rFonts w:ascii="Calibri" w:hAnsi="Calibri" w:cs="Calibri"/>
        </w:rPr>
      </w:pPr>
    </w:p>
    <w:p w14:paraId="771C1DA5" w14:textId="77777777" w:rsidR="00E15FCC" w:rsidRPr="002A430D" w:rsidRDefault="00E15FCC" w:rsidP="00E15FCC">
      <w:pPr>
        <w:rPr>
          <w:rFonts w:ascii="Calibri" w:hAnsi="Calibri" w:cs="Calibri"/>
        </w:rPr>
      </w:pPr>
    </w:p>
    <w:p w14:paraId="0CAA3BA8" w14:textId="77777777" w:rsidR="00E15FCC" w:rsidRPr="002A430D" w:rsidRDefault="00E15FCC" w:rsidP="00E15FCC">
      <w:pPr>
        <w:rPr>
          <w:rFonts w:ascii="Calibri" w:hAnsi="Calibri" w:cs="Calibri"/>
        </w:rPr>
      </w:pPr>
    </w:p>
    <w:p w14:paraId="79BF411E" w14:textId="77777777" w:rsidR="00E15FCC" w:rsidRPr="002A430D" w:rsidRDefault="00E15FCC" w:rsidP="00E15FCC">
      <w:pPr>
        <w:rPr>
          <w:rFonts w:ascii="Calibri" w:hAnsi="Calibri" w:cs="Calibri"/>
        </w:rPr>
      </w:pPr>
    </w:p>
    <w:p w14:paraId="393218BB" w14:textId="77777777" w:rsidR="00E15FCC" w:rsidRPr="002A430D" w:rsidRDefault="00E15FCC" w:rsidP="00E15FCC">
      <w:pPr>
        <w:rPr>
          <w:rFonts w:ascii="Calibri" w:hAnsi="Calibri" w:cs="Calibri"/>
        </w:rPr>
      </w:pPr>
    </w:p>
    <w:p w14:paraId="51EB8916" w14:textId="77777777" w:rsidR="00E15FCC" w:rsidRPr="002A430D" w:rsidRDefault="00E15FCC" w:rsidP="00E15FCC">
      <w:pPr>
        <w:rPr>
          <w:rFonts w:ascii="Calibri" w:hAnsi="Calibri" w:cs="Calibri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206"/>
        <w:gridCol w:w="1343"/>
        <w:gridCol w:w="1407"/>
        <w:gridCol w:w="1388"/>
        <w:gridCol w:w="1211"/>
        <w:gridCol w:w="1860"/>
        <w:gridCol w:w="2535"/>
      </w:tblGrid>
      <w:tr w:rsidR="00E15FCC" w:rsidRPr="002A430D" w14:paraId="43ACD2C4" w14:textId="77777777" w:rsidTr="0005295E">
        <w:trPr>
          <w:trHeight w:val="554"/>
        </w:trPr>
        <w:tc>
          <w:tcPr>
            <w:tcW w:w="12950" w:type="dxa"/>
            <w:gridSpan w:val="7"/>
          </w:tcPr>
          <w:p w14:paraId="53F6F1F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V Medication</w:t>
            </w:r>
          </w:p>
        </w:tc>
      </w:tr>
      <w:tr w:rsidR="00E15FCC" w:rsidRPr="002A430D" w14:paraId="7D209C4E" w14:textId="77777777" w:rsidTr="0005295E">
        <w:trPr>
          <w:trHeight w:val="554"/>
        </w:trPr>
        <w:tc>
          <w:tcPr>
            <w:tcW w:w="12950" w:type="dxa"/>
            <w:gridSpan w:val="7"/>
          </w:tcPr>
          <w:p w14:paraId="581E7AB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5E2CBD33" wp14:editId="7563342D">
                      <wp:simplePos x="0" y="0"/>
                      <wp:positionH relativeFrom="column">
                        <wp:posOffset>253174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505" name="Rectangle 5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30BEFA" id="Rectangle 505" o:spid="_x0000_s1026" style="position:absolute;margin-left:199.35pt;margin-top:1.5pt;width:20.5pt;height:16.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IV medication?        Yes                 (complete section below)</w:t>
            </w:r>
          </w:p>
          <w:p w14:paraId="2456FD0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9D59CB4" wp14:editId="12E9970F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150495</wp:posOffset>
                      </wp:positionV>
                      <wp:extent cx="260350" cy="209550"/>
                      <wp:effectExtent l="0" t="0" r="25400" b="1905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B2CA1D" id="Rectangle 70" o:spid="_x0000_s1026" style="position:absolute;margin-left:199.5pt;margin-top:11.85pt;width:20.5pt;height:16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xzl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3835A5A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 xml:space="preserve">                                                                No                 (cross-out section below)</w:t>
            </w:r>
          </w:p>
        </w:tc>
      </w:tr>
      <w:tr w:rsidR="00E15FCC" w:rsidRPr="002A430D" w14:paraId="226FE9BD" w14:textId="77777777" w:rsidTr="0005295E">
        <w:trPr>
          <w:trHeight w:val="554"/>
        </w:trPr>
        <w:tc>
          <w:tcPr>
            <w:tcW w:w="3206" w:type="dxa"/>
          </w:tcPr>
          <w:p w14:paraId="671955B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Nursing tasks</w:t>
            </w:r>
          </w:p>
          <w:p w14:paraId="51FA579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Medication)</w:t>
            </w:r>
          </w:p>
        </w:tc>
        <w:tc>
          <w:tcPr>
            <w:tcW w:w="1343" w:type="dxa"/>
          </w:tcPr>
          <w:p w14:paraId="0BFE732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 frequency</w:t>
            </w:r>
          </w:p>
          <w:p w14:paraId="3B9557D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Please circle)</w:t>
            </w:r>
          </w:p>
        </w:tc>
        <w:tc>
          <w:tcPr>
            <w:tcW w:w="1407" w:type="dxa"/>
          </w:tcPr>
          <w:p w14:paraId="6B57D2C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Expected number within current 12-hour shift</w:t>
            </w:r>
          </w:p>
        </w:tc>
        <w:tc>
          <w:tcPr>
            <w:tcW w:w="1388" w:type="dxa"/>
          </w:tcPr>
          <w:p w14:paraId="233E304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s done</w:t>
            </w:r>
          </w:p>
          <w:p w14:paraId="23CEE3B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)</w:t>
            </w:r>
          </w:p>
        </w:tc>
        <w:tc>
          <w:tcPr>
            <w:tcW w:w="1211" w:type="dxa"/>
          </w:tcPr>
          <w:p w14:paraId="5303C29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ime tasks done</w:t>
            </w:r>
          </w:p>
        </w:tc>
        <w:tc>
          <w:tcPr>
            <w:tcW w:w="1860" w:type="dxa"/>
          </w:tcPr>
          <w:p w14:paraId="524D218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740B14F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6831713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4BD26C6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)</w:t>
            </w:r>
          </w:p>
        </w:tc>
        <w:tc>
          <w:tcPr>
            <w:tcW w:w="2535" w:type="dxa"/>
          </w:tcPr>
          <w:p w14:paraId="6295A88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mment</w:t>
            </w:r>
          </w:p>
        </w:tc>
      </w:tr>
      <w:tr w:rsidR="00E15FCC" w:rsidRPr="002A430D" w14:paraId="412C8384" w14:textId="77777777" w:rsidTr="0005295E">
        <w:trPr>
          <w:trHeight w:val="446"/>
        </w:trPr>
        <w:tc>
          <w:tcPr>
            <w:tcW w:w="3206" w:type="dxa"/>
            <w:vMerge w:val="restart"/>
          </w:tcPr>
          <w:p w14:paraId="3A66BA32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  <w:r w:rsidRPr="002A430D">
              <w:rPr>
                <w:rFonts w:ascii="Calibri" w:hAnsi="Calibri" w:cs="Calibri"/>
                <w:sz w:val="24"/>
                <w:szCs w:val="24"/>
              </w:rPr>
              <w:tab/>
            </w:r>
          </w:p>
          <w:p w14:paraId="1201F565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</w:p>
          <w:p w14:paraId="702FE66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  <w:vMerge w:val="restart"/>
          </w:tcPr>
          <w:p w14:paraId="78A5E40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/8/12/24</w:t>
            </w:r>
          </w:p>
          <w:p w14:paraId="0F2A348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hourly </w:t>
            </w:r>
          </w:p>
        </w:tc>
        <w:tc>
          <w:tcPr>
            <w:tcW w:w="1407" w:type="dxa"/>
            <w:vMerge w:val="restart"/>
          </w:tcPr>
          <w:p w14:paraId="612D808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9A9577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    |___|</w:t>
            </w:r>
          </w:p>
        </w:tc>
        <w:tc>
          <w:tcPr>
            <w:tcW w:w="1388" w:type="dxa"/>
          </w:tcPr>
          <w:p w14:paraId="608D83E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654E30E" wp14:editId="21976A4D">
                      <wp:simplePos x="0" y="0"/>
                      <wp:positionH relativeFrom="column">
                        <wp:posOffset>24434</wp:posOffset>
                      </wp:positionH>
                      <wp:positionV relativeFrom="paragraph">
                        <wp:posOffset>146050</wp:posOffset>
                      </wp:positionV>
                      <wp:extent cx="438150" cy="183677"/>
                      <wp:effectExtent l="0" t="0" r="19050" b="26035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18367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49426F" id="Rectangle 40" o:spid="_x0000_s1026" style="position:absolute;margin-left:1.9pt;margin-top:11.5pt;width:34.5pt;height:14.45pt;z-index:251811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300A825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E38529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8D5DA1F" wp14:editId="4F1DC269">
                      <wp:simplePos x="0" y="0"/>
                      <wp:positionH relativeFrom="column">
                        <wp:posOffset>11993</wp:posOffset>
                      </wp:positionH>
                      <wp:positionV relativeFrom="paragraph">
                        <wp:posOffset>130810</wp:posOffset>
                      </wp:positionV>
                      <wp:extent cx="546100" cy="189230"/>
                      <wp:effectExtent l="0" t="0" r="25400" b="20320"/>
                      <wp:wrapNone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7DB7AA" id="Rectangle 98" o:spid="_x0000_s1026" style="position:absolute;margin-left:.95pt;margin-top:10.3pt;width:43pt;height:14.9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71C59A7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43B8063E" wp14:editId="05D45909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92075</wp:posOffset>
                      </wp:positionV>
                      <wp:extent cx="294198" cy="230588"/>
                      <wp:effectExtent l="0" t="0" r="10795" b="17145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BE017E" id="Rectangle 47" o:spid="_x0000_s1026" style="position:absolute;margin-left:10.45pt;margin-top:7.25pt;width:23.15pt;height:18.1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 w:val="restart"/>
          </w:tcPr>
          <w:p w14:paraId="44C47E4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5DB101B7" w14:textId="77777777" w:rsidTr="0005295E">
        <w:trPr>
          <w:trHeight w:val="282"/>
        </w:trPr>
        <w:tc>
          <w:tcPr>
            <w:tcW w:w="3206" w:type="dxa"/>
            <w:vMerge/>
          </w:tcPr>
          <w:p w14:paraId="63BE3B1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  <w:vMerge/>
          </w:tcPr>
          <w:p w14:paraId="13EEB16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07" w:type="dxa"/>
            <w:vMerge/>
          </w:tcPr>
          <w:p w14:paraId="4718D5D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1ED1A5D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3E685FF3" wp14:editId="4535B12A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11125</wp:posOffset>
                      </wp:positionV>
                      <wp:extent cx="438150" cy="201930"/>
                      <wp:effectExtent l="0" t="0" r="19050" b="2667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E60DAD" id="Rectangle 41" o:spid="_x0000_s1026" style="position:absolute;margin-left:3.7pt;margin-top:8.75pt;width:34.5pt;height:15.9pt;z-index:251812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7DA6177" wp14:editId="4FD9D777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583690</wp:posOffset>
                      </wp:positionV>
                      <wp:extent cx="438150" cy="201930"/>
                      <wp:effectExtent l="0" t="0" r="19050" b="2667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B5DA43" id="Rectangle 49" o:spid="_x0000_s1026" style="position:absolute;margin-left:1.4pt;margin-top:124.7pt;width:34.5pt;height:15.9pt;z-index:251819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  <w:p w14:paraId="6BD46DD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F87B70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32BC3C6" wp14:editId="71027112">
                      <wp:simplePos x="0" y="0"/>
                      <wp:positionH relativeFrom="column">
                        <wp:posOffset>18343</wp:posOffset>
                      </wp:positionH>
                      <wp:positionV relativeFrom="paragraph">
                        <wp:posOffset>113665</wp:posOffset>
                      </wp:positionV>
                      <wp:extent cx="539750" cy="189230"/>
                      <wp:effectExtent l="0" t="0" r="12700" b="20320"/>
                      <wp:wrapNone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18923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12AE25" id="Rectangle 99" o:spid="_x0000_s1026" style="position:absolute;margin-left:1.45pt;margin-top:8.95pt;width:42.5pt;height:14.9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2485C8E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05B8C058" wp14:editId="1BB7ACBD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95250</wp:posOffset>
                      </wp:positionV>
                      <wp:extent cx="294005" cy="230505"/>
                      <wp:effectExtent l="0" t="0" r="10795" b="17145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45E4E2" id="Rectangle 48" o:spid="_x0000_s1026" style="position:absolute;margin-left:10.55pt;margin-top:7.5pt;width:23.15pt;height:18.1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pqpAA3QAAAAcBAAAPAAAAZHJzL2Rvd25yZXYu&#10;eG1sTI/BTsMwEETvSPyDtUhcKuo40FJCnAohIY6IUqk9uvE2iRKv09hpw9+znOA4O6OZt/l6cp04&#10;4xAaTxrUPAGBVHrbUKVh+/V2twIRoiFrOk+o4RsDrIvrq9xk1l/oE8+bWAkuoZAZDXWMfSZlKGt0&#10;Jsx9j8Te0Q/ORJZDJe1gLlzuOpkmyVI60xAv1KbH1xrLdjM6DXs8vc/waXsKxyQddx+zVsVVq/Xt&#10;zfTyDCLiFP/C8IvP6FAw08GPZIPoNKRKcZLvC36J/eXjA4iDhoW6B1nk8j9/8QM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ApqpAA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/>
          </w:tcPr>
          <w:p w14:paraId="3B7A4B8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23FBDAB6" w14:textId="77777777" w:rsidTr="0005295E">
        <w:trPr>
          <w:trHeight w:val="415"/>
        </w:trPr>
        <w:tc>
          <w:tcPr>
            <w:tcW w:w="3206" w:type="dxa"/>
            <w:vMerge w:val="restart"/>
          </w:tcPr>
          <w:p w14:paraId="6A9BAAB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</w:p>
          <w:p w14:paraId="70F1E5A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B04457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  <w:vMerge w:val="restart"/>
          </w:tcPr>
          <w:p w14:paraId="3DE8804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/8/12/24</w:t>
            </w:r>
          </w:p>
          <w:p w14:paraId="1B8DEC2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hourly</w:t>
            </w:r>
          </w:p>
        </w:tc>
        <w:tc>
          <w:tcPr>
            <w:tcW w:w="1407" w:type="dxa"/>
            <w:vMerge w:val="restart"/>
          </w:tcPr>
          <w:p w14:paraId="2EAA3FA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458EA8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    |___|</w:t>
            </w:r>
          </w:p>
        </w:tc>
        <w:tc>
          <w:tcPr>
            <w:tcW w:w="1388" w:type="dxa"/>
          </w:tcPr>
          <w:p w14:paraId="722AC08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706A8E0C" wp14:editId="42D855D3">
                      <wp:simplePos x="0" y="0"/>
                      <wp:positionH relativeFrom="column">
                        <wp:posOffset>43743</wp:posOffset>
                      </wp:positionH>
                      <wp:positionV relativeFrom="paragraph">
                        <wp:posOffset>94615</wp:posOffset>
                      </wp:positionV>
                      <wp:extent cx="438150" cy="201930"/>
                      <wp:effectExtent l="0" t="0" r="19050" b="2667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B5A626" id="Rectangle 42" o:spid="_x0000_s1026" style="position:absolute;margin-left:3.45pt;margin-top:7.45pt;width:34.5pt;height:15.9pt;z-index:251813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6D2888F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71BD6E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0061560D" wp14:editId="312ECE65">
                      <wp:simplePos x="0" y="0"/>
                      <wp:positionH relativeFrom="column">
                        <wp:posOffset>24693</wp:posOffset>
                      </wp:positionH>
                      <wp:positionV relativeFrom="paragraph">
                        <wp:posOffset>85090</wp:posOffset>
                      </wp:positionV>
                      <wp:extent cx="520700" cy="195580"/>
                      <wp:effectExtent l="0" t="0" r="12700" b="13970"/>
                      <wp:wrapNone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0700" cy="1955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5E551F" id="Rectangle 100" o:spid="_x0000_s1026" style="position:absolute;margin-left:1.95pt;margin-top:6.7pt;width:41pt;height:15.4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121148E6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6BB0CFD5" wp14:editId="7922101E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91440</wp:posOffset>
                      </wp:positionV>
                      <wp:extent cx="294198" cy="230588"/>
                      <wp:effectExtent l="0" t="0" r="10795" b="17145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9351F4" id="Rectangle 52" o:spid="_x0000_s1026" style="position:absolute;margin-left:11.2pt;margin-top:7.2pt;width:23.15pt;height:18.1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 w:val="restart"/>
          </w:tcPr>
          <w:p w14:paraId="3C264A4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71BAAD4A" w14:textId="77777777" w:rsidTr="0005295E">
        <w:trPr>
          <w:trHeight w:val="272"/>
        </w:trPr>
        <w:tc>
          <w:tcPr>
            <w:tcW w:w="3206" w:type="dxa"/>
            <w:vMerge/>
          </w:tcPr>
          <w:p w14:paraId="100240F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  <w:vMerge/>
          </w:tcPr>
          <w:p w14:paraId="4182730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07" w:type="dxa"/>
            <w:vMerge/>
          </w:tcPr>
          <w:p w14:paraId="4483E20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12841F5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AD144EA" wp14:editId="394D7BC8">
                      <wp:simplePos x="0" y="0"/>
                      <wp:positionH relativeFrom="column">
                        <wp:posOffset>28244</wp:posOffset>
                      </wp:positionH>
                      <wp:positionV relativeFrom="paragraph">
                        <wp:posOffset>92710</wp:posOffset>
                      </wp:positionV>
                      <wp:extent cx="438150" cy="201930"/>
                      <wp:effectExtent l="0" t="0" r="19050" b="26670"/>
                      <wp:wrapNone/>
                      <wp:docPr id="378" name="Rectangle 3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8CBBB" id="Rectangle 378" o:spid="_x0000_s1026" style="position:absolute;margin-left:2.2pt;margin-top:7.3pt;width:34.5pt;height:15.9pt;z-index:251822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" fillcolor="window" strokecolor="windowText" strokeweight="1pt"/>
                  </w:pict>
                </mc:Fallback>
              </mc:AlternateContent>
            </w:r>
          </w:p>
          <w:p w14:paraId="71B3D1F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A8A6D1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6C927907" wp14:editId="4A39E56C">
                      <wp:simplePos x="0" y="0"/>
                      <wp:positionH relativeFrom="column">
                        <wp:posOffset>26598</wp:posOffset>
                      </wp:positionH>
                      <wp:positionV relativeFrom="paragraph">
                        <wp:posOffset>100965</wp:posOffset>
                      </wp:positionV>
                      <wp:extent cx="528652" cy="179401"/>
                      <wp:effectExtent l="0" t="0" r="24130" b="11430"/>
                      <wp:wrapNone/>
                      <wp:docPr id="381" name="Rectangle 3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8652" cy="17940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5FFAA1" id="Rectangle 381" o:spid="_x0000_s1026" style="position:absolute;margin-left:2.1pt;margin-top:7.95pt;width:41.65pt;height:14.1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4B86B62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2A233F05" wp14:editId="2535740A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85725</wp:posOffset>
                      </wp:positionV>
                      <wp:extent cx="294005" cy="230505"/>
                      <wp:effectExtent l="0" t="0" r="10795" b="17145"/>
                      <wp:wrapNone/>
                      <wp:docPr id="452" name="Rectangle 4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8E64D8" id="Rectangle 452" o:spid="_x0000_s1026" style="position:absolute;margin-left:10.55pt;margin-top:6.75pt;width:23.15pt;height:18.1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/16Im3QAAAAcBAAAPAAAAZHJzL2Rvd25yZXYu&#10;eG1sTI7NToNAFIX3Jr7D5Jq4aewA1kqRoTEmxqVpbdIup8wtEJg7lBlafHuvK12en5zz5evJduKC&#10;g28cKYjnEQik0pmGKgW7r/eHFIQPmozuHKGCb/SwLm5vcp0Zd6UNXrahEjxCPtMK6hD6TEpf1mi1&#10;n7seibOTG6wOLIdKmkFfedx2MomipbS6IX6odY9vNZbtdrQKDnj+mOFqd/anKBn3n7M2Dmmr1P3d&#10;9PoCIuAU/srwi8/oUDDT0Y1kvOgUJHHMTfYfn0BwvnxegDgqWKxSkEUu//MXP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C/16Im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/>
          </w:tcPr>
          <w:p w14:paraId="0A080BD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0A1F8D0D" w14:textId="77777777" w:rsidTr="0005295E">
        <w:trPr>
          <w:trHeight w:val="372"/>
        </w:trPr>
        <w:tc>
          <w:tcPr>
            <w:tcW w:w="3206" w:type="dxa"/>
            <w:vMerge w:val="restart"/>
          </w:tcPr>
          <w:p w14:paraId="2196D19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</w:p>
          <w:p w14:paraId="31F3624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10EF2A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  <w:vMerge w:val="restart"/>
          </w:tcPr>
          <w:p w14:paraId="157F998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/8/12/24</w:t>
            </w:r>
          </w:p>
          <w:p w14:paraId="5B30C37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hourly</w:t>
            </w:r>
          </w:p>
        </w:tc>
        <w:tc>
          <w:tcPr>
            <w:tcW w:w="1407" w:type="dxa"/>
            <w:vMerge w:val="restart"/>
          </w:tcPr>
          <w:p w14:paraId="78C8027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C12DB8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    |___|</w:t>
            </w:r>
          </w:p>
        </w:tc>
        <w:tc>
          <w:tcPr>
            <w:tcW w:w="1388" w:type="dxa"/>
          </w:tcPr>
          <w:p w14:paraId="6A7CBDA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0EB17994" wp14:editId="4991E35B">
                      <wp:simplePos x="0" y="0"/>
                      <wp:positionH relativeFrom="column">
                        <wp:posOffset>15544</wp:posOffset>
                      </wp:positionH>
                      <wp:positionV relativeFrom="paragraph">
                        <wp:posOffset>87630</wp:posOffset>
                      </wp:positionV>
                      <wp:extent cx="438150" cy="202045"/>
                      <wp:effectExtent l="0" t="0" r="19050" b="2667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204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34CD9F" id="Rectangle 45" o:spid="_x0000_s1026" style="position:absolute;margin-left:1.2pt;margin-top:6.9pt;width:34.5pt;height:15.9pt;z-index:251817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  <w:p w14:paraId="4E84BA4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4EB5DB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CCBE38F" wp14:editId="34E5EC6C">
                      <wp:simplePos x="0" y="0"/>
                      <wp:positionH relativeFrom="column">
                        <wp:posOffset>12628</wp:posOffset>
                      </wp:positionH>
                      <wp:positionV relativeFrom="paragraph">
                        <wp:posOffset>81280</wp:posOffset>
                      </wp:positionV>
                      <wp:extent cx="533400" cy="208280"/>
                      <wp:effectExtent l="0" t="0" r="19050" b="20320"/>
                      <wp:wrapNone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208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4AC43" id="Rectangle 102" o:spid="_x0000_s1026" style="position:absolute;margin-left:1pt;margin-top:6.4pt;width:42pt;height:16.4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6476C4C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73ABAE4B" wp14:editId="1C4A62E4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463550</wp:posOffset>
                      </wp:positionV>
                      <wp:extent cx="294005" cy="230505"/>
                      <wp:effectExtent l="0" t="0" r="10795" b="17145"/>
                      <wp:wrapNone/>
                      <wp:docPr id="475" name="Rectangle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7A9B22" id="Rectangle 475" o:spid="_x0000_s1026" style="position:absolute;margin-left:10.7pt;margin-top:36.5pt;width:23.15pt;height:18.1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ObJHC3gAAAAgBAAAPAAAAZHJzL2Rvd25yZXYu&#10;eG1sTI9BS8NAEIXvgv9hmYKXYjdJpWnTbIoI4lGsBT1us9MkJDubZjdt/PeOJ3sc3seb7+W7yXbi&#10;goNvHCmIFxEIpNKZhioFh8/XxzUIHzQZ3TlCBT/oYVfc3+U6M+5KH3jZh0pwCflMK6hD6DMpfVmj&#10;1X7heiTOTm6wOvA5VNIM+srltpNJFK2k1Q3xh1r3+FJj2e5Hq+Abz29z3BzO/hQl49f7vI3DulXq&#10;YTY9b0EEnMI/DH/6rA4FOx3dSMaLTkESPzGpIF3yJM5XaQriyFy0WYIscnk7oPgF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jmyRwt4AAAAI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6CC0912D" wp14:editId="328E6F13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81915</wp:posOffset>
                      </wp:positionV>
                      <wp:extent cx="294198" cy="230588"/>
                      <wp:effectExtent l="0" t="0" r="10795" b="17145"/>
                      <wp:wrapNone/>
                      <wp:docPr id="461" name="Rectangle 4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96A5E9" id="Rectangle 461" o:spid="_x0000_s1026" style="position:absolute;margin-left:10.6pt;margin-top:6.45pt;width:23.15pt;height:18.1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 w:val="restart"/>
          </w:tcPr>
          <w:p w14:paraId="3B676F2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4BB631AB" w14:textId="77777777" w:rsidTr="0005295E">
        <w:trPr>
          <w:trHeight w:val="272"/>
        </w:trPr>
        <w:tc>
          <w:tcPr>
            <w:tcW w:w="3206" w:type="dxa"/>
            <w:vMerge/>
          </w:tcPr>
          <w:p w14:paraId="7772DE7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  <w:vMerge/>
          </w:tcPr>
          <w:p w14:paraId="0CCCBA7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07" w:type="dxa"/>
            <w:vMerge/>
          </w:tcPr>
          <w:p w14:paraId="251B500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23D94D9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281A2A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2496E2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1D47EBF8" wp14:editId="6B34482E">
                      <wp:simplePos x="0" y="0"/>
                      <wp:positionH relativeFrom="column">
                        <wp:posOffset>18978</wp:posOffset>
                      </wp:positionH>
                      <wp:positionV relativeFrom="paragraph">
                        <wp:posOffset>64770</wp:posOffset>
                      </wp:positionV>
                      <wp:extent cx="539750" cy="208280"/>
                      <wp:effectExtent l="0" t="0" r="12700" b="20320"/>
                      <wp:wrapNone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08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FE5B2A" id="Rectangle 103" o:spid="_x0000_s1026" style="position:absolute;margin-left:1.5pt;margin-top:5.1pt;width:42.5pt;height:16.4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7613C2A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535" w:type="dxa"/>
            <w:vMerge/>
          </w:tcPr>
          <w:p w14:paraId="6F20785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133C9D98" w14:textId="77777777" w:rsidTr="0005295E">
        <w:trPr>
          <w:trHeight w:val="461"/>
        </w:trPr>
        <w:tc>
          <w:tcPr>
            <w:tcW w:w="3206" w:type="dxa"/>
            <w:vMerge w:val="restart"/>
          </w:tcPr>
          <w:p w14:paraId="279C5BA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</w:p>
          <w:p w14:paraId="3474795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73600BD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  <w:p w14:paraId="46B3465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43" w:type="dxa"/>
            <w:vMerge w:val="restart"/>
          </w:tcPr>
          <w:p w14:paraId="669F696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/8/12/24</w:t>
            </w:r>
          </w:p>
          <w:p w14:paraId="0C9A70E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hourly</w:t>
            </w:r>
          </w:p>
        </w:tc>
        <w:tc>
          <w:tcPr>
            <w:tcW w:w="1407" w:type="dxa"/>
            <w:vMerge w:val="restart"/>
          </w:tcPr>
          <w:p w14:paraId="1BEB00E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18E585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    |___|</w:t>
            </w:r>
          </w:p>
        </w:tc>
        <w:tc>
          <w:tcPr>
            <w:tcW w:w="1388" w:type="dxa"/>
          </w:tcPr>
          <w:p w14:paraId="6CE0B55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4FC20AAA" wp14:editId="622002A2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69850</wp:posOffset>
                      </wp:positionV>
                      <wp:extent cx="438150" cy="201930"/>
                      <wp:effectExtent l="0" t="0" r="19050" b="26670"/>
                      <wp:wrapNone/>
                      <wp:docPr id="542" name="Rectangle 5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721CDF" id="Rectangle 542" o:spid="_x0000_s1026" style="position:absolute;margin-left:1.75pt;margin-top:5.5pt;width:34.5pt;height:15.9pt;z-index:251824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03997E0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111E9C1" wp14:editId="27414FFB">
                      <wp:simplePos x="0" y="0"/>
                      <wp:positionH relativeFrom="column">
                        <wp:posOffset>18978</wp:posOffset>
                      </wp:positionH>
                      <wp:positionV relativeFrom="paragraph">
                        <wp:posOffset>53975</wp:posOffset>
                      </wp:positionV>
                      <wp:extent cx="533400" cy="208280"/>
                      <wp:effectExtent l="0" t="0" r="19050" b="20320"/>
                      <wp:wrapNone/>
                      <wp:docPr id="550" name="Rectangle 5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208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36DBB4" id="Rectangle 550" o:spid="_x0000_s1026" style="position:absolute;margin-left:1.5pt;margin-top:4.25pt;width:42pt;height:16.4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3283DD9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0FA612E0" wp14:editId="712ECD50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33655</wp:posOffset>
                      </wp:positionV>
                      <wp:extent cx="294005" cy="230505"/>
                      <wp:effectExtent l="0" t="0" r="10795" b="17145"/>
                      <wp:wrapNone/>
                      <wp:docPr id="476" name="Rectangle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77C31" id="Rectangle 476" o:spid="_x0000_s1026" style="position:absolute;margin-left:11.35pt;margin-top:2.65pt;width:23.15pt;height:18.1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HRtxt3AAAAAYBAAAPAAAAZHJzL2Rvd25yZXYu&#10;eG1sTI9BT4NAFITvJv6HzTPx0tgFVGyRR2NMjEdjbaLHLbwCgX1L2aXFf+/zpMfJTGa+yTez7dWJ&#10;Rt86RoiXESji0lUt1wi7j5ebFSgfDFemd0wI3+RhU1xe5Car3Jnf6bQNtZIS9plBaEIYMq192ZA1&#10;fukGYvEObrQmiBxrXY3mLOW210kUpdqalmWhMQM9N1R228kifNHxdUHr3dEfomT6fFt0cVh1iNdX&#10;89MjqEBz+AvDL76gQyFMezdx5VWPkCQPkkS4vwUldrqWZ3uEuzgFXeT6P37xA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IdG3G3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 w:val="restart"/>
          </w:tcPr>
          <w:p w14:paraId="07D8623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4B476C15" w14:textId="77777777" w:rsidTr="0005295E">
        <w:trPr>
          <w:trHeight w:val="461"/>
        </w:trPr>
        <w:tc>
          <w:tcPr>
            <w:tcW w:w="3206" w:type="dxa"/>
            <w:vMerge/>
          </w:tcPr>
          <w:p w14:paraId="177679E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43" w:type="dxa"/>
            <w:vMerge/>
          </w:tcPr>
          <w:p w14:paraId="372E864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407" w:type="dxa"/>
            <w:vMerge/>
          </w:tcPr>
          <w:p w14:paraId="0EE22DF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8" w:type="dxa"/>
          </w:tcPr>
          <w:p w14:paraId="1609D38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2B876585" wp14:editId="044E6D52">
                      <wp:simplePos x="0" y="0"/>
                      <wp:positionH relativeFrom="column">
                        <wp:posOffset>30552</wp:posOffset>
                      </wp:positionH>
                      <wp:positionV relativeFrom="paragraph">
                        <wp:posOffset>59690</wp:posOffset>
                      </wp:positionV>
                      <wp:extent cx="438150" cy="201930"/>
                      <wp:effectExtent l="0" t="0" r="19050" b="26670"/>
                      <wp:wrapNone/>
                      <wp:docPr id="543" name="Rectangle 5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0193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C00B91" id="Rectangle 543" o:spid="_x0000_s1026" style="position:absolute;margin-left:2.4pt;margin-top:4.7pt;width:34.5pt;height:15.9pt;z-index:251825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12043BAF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FC499A3" wp14:editId="4446DA8E">
                      <wp:simplePos x="0" y="0"/>
                      <wp:positionH relativeFrom="column">
                        <wp:posOffset>6278</wp:posOffset>
                      </wp:positionH>
                      <wp:positionV relativeFrom="paragraph">
                        <wp:posOffset>61595</wp:posOffset>
                      </wp:positionV>
                      <wp:extent cx="539750" cy="208280"/>
                      <wp:effectExtent l="0" t="0" r="12700" b="20320"/>
                      <wp:wrapNone/>
                      <wp:docPr id="551" name="Rectangle 5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9750" cy="2082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312BD1" id="Rectangle 551" o:spid="_x0000_s1026" style="position:absolute;margin-left:.5pt;margin-top:4.85pt;width:42.5pt;height:16.4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47725C0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6D3B5958" wp14:editId="18DF640E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88265</wp:posOffset>
                      </wp:positionV>
                      <wp:extent cx="294005" cy="230505"/>
                      <wp:effectExtent l="0" t="0" r="10795" b="17145"/>
                      <wp:wrapNone/>
                      <wp:docPr id="477" name="Rectangle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BD7609" id="Rectangle 477" o:spid="_x0000_s1026" style="position:absolute;margin-left:12.2pt;margin-top:6.95pt;width:23.15pt;height:18.1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OpTGo3QAAAAcBAAAPAAAAZHJzL2Rvd25yZXYu&#10;eG1sTI7NTsJAFIX3Jr7D5Jq4ITBDRYHaKTEmxqUBSXA5dC5t086d0plCfXuvK12en5zzZZvRteKC&#10;fag9aZjPFAikwtuaSg37z7fpCkSIhqxpPaGGbwywyW9vMpNaf6UtXnaxFDxCITUaqhi7VMpQVOhM&#10;mPkOibOT752JLPtS2t5cedy1MlHqSTpTEz9UpsPXCotmNzgNX3h+n+B6fw4nlQyHj0kzj6tG6/u7&#10;8eUZRMQx/pXhF5/RIWemox/IBtFqSBYLbrL/sAbB+VItQRw1PKoEZJ7J//z5D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AOpTGo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  <w:vMerge/>
          </w:tcPr>
          <w:p w14:paraId="09423066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15FCC" w:rsidRPr="002A430D" w14:paraId="37DAB050" w14:textId="77777777" w:rsidTr="0005295E">
        <w:trPr>
          <w:trHeight w:val="46"/>
        </w:trPr>
        <w:tc>
          <w:tcPr>
            <w:tcW w:w="12950" w:type="dxa"/>
            <w:gridSpan w:val="7"/>
          </w:tcPr>
          <w:p w14:paraId="0E0A2FD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 hourly – QDS/QID, 8 hourly – TDS/TID, 12 hourly – BD, 24 hourly - OD</w:t>
            </w:r>
          </w:p>
        </w:tc>
      </w:tr>
      <w:tr w:rsidR="00E15FCC" w:rsidRPr="002A430D" w14:paraId="3F899584" w14:textId="77777777" w:rsidTr="0005295E">
        <w:trPr>
          <w:trHeight w:val="601"/>
        </w:trPr>
        <w:tc>
          <w:tcPr>
            <w:tcW w:w="12950" w:type="dxa"/>
            <w:gridSpan w:val="7"/>
          </w:tcPr>
          <w:p w14:paraId="5BAAB90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Oral Medication</w:t>
            </w:r>
          </w:p>
        </w:tc>
      </w:tr>
      <w:tr w:rsidR="00E15FCC" w:rsidRPr="002A430D" w14:paraId="2AA36352" w14:textId="77777777" w:rsidTr="0005295E">
        <w:trPr>
          <w:trHeight w:val="601"/>
        </w:trPr>
        <w:tc>
          <w:tcPr>
            <w:tcW w:w="12950" w:type="dxa"/>
            <w:gridSpan w:val="7"/>
          </w:tcPr>
          <w:p w14:paraId="1C39BD7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4D0E33E5" wp14:editId="34E9A49F">
                      <wp:simplePos x="0" y="0"/>
                      <wp:positionH relativeFrom="column">
                        <wp:posOffset>253174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31D99F" id="Rectangle 73" o:spid="_x0000_s1026" style="position:absolute;margin-left:199.35pt;margin-top:1.5pt;width:20.5pt;height:16.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oral medication?        Yes                 (complete section below)</w:t>
            </w:r>
          </w:p>
          <w:p w14:paraId="6E26A09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025D25BB" wp14:editId="4A7D32BA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150495</wp:posOffset>
                      </wp:positionV>
                      <wp:extent cx="260350" cy="209550"/>
                      <wp:effectExtent l="0" t="0" r="25400" b="1905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6F2047" id="Rectangle 84" o:spid="_x0000_s1026" style="position:absolute;margin-left:199.5pt;margin-top:11.85pt;width:20.5pt;height:16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xzl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5AEBFF0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                                                  No                 (cross-out section below)</w:t>
            </w:r>
          </w:p>
        </w:tc>
      </w:tr>
      <w:tr w:rsidR="00E15FCC" w:rsidRPr="002A430D" w14:paraId="737B99A4" w14:textId="77777777" w:rsidTr="0005295E">
        <w:trPr>
          <w:trHeight w:val="601"/>
        </w:trPr>
        <w:tc>
          <w:tcPr>
            <w:tcW w:w="3206" w:type="dxa"/>
          </w:tcPr>
          <w:p w14:paraId="592607F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ursing tasks</w:t>
            </w:r>
          </w:p>
          <w:p w14:paraId="230CA45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Medication)</w:t>
            </w:r>
          </w:p>
        </w:tc>
        <w:tc>
          <w:tcPr>
            <w:tcW w:w="1343" w:type="dxa"/>
          </w:tcPr>
          <w:p w14:paraId="370A538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 frequency</w:t>
            </w:r>
          </w:p>
        </w:tc>
        <w:tc>
          <w:tcPr>
            <w:tcW w:w="1407" w:type="dxa"/>
          </w:tcPr>
          <w:p w14:paraId="2232864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Expected number within current 12-hour shift</w:t>
            </w:r>
          </w:p>
        </w:tc>
        <w:tc>
          <w:tcPr>
            <w:tcW w:w="1388" w:type="dxa"/>
          </w:tcPr>
          <w:p w14:paraId="0755584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s done</w:t>
            </w:r>
          </w:p>
          <w:p w14:paraId="7027C45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, E if not determined)</w:t>
            </w:r>
          </w:p>
          <w:p w14:paraId="40A48B82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388D9C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ime tasks done</w:t>
            </w:r>
          </w:p>
        </w:tc>
        <w:tc>
          <w:tcPr>
            <w:tcW w:w="1860" w:type="dxa"/>
          </w:tcPr>
          <w:p w14:paraId="3416D80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6B6A0AE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5E31775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2ABC379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 )</w:t>
            </w:r>
          </w:p>
        </w:tc>
        <w:tc>
          <w:tcPr>
            <w:tcW w:w="2535" w:type="dxa"/>
          </w:tcPr>
          <w:p w14:paraId="11AEA1A3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mment</w:t>
            </w:r>
          </w:p>
        </w:tc>
      </w:tr>
      <w:tr w:rsidR="00E15FCC" w:rsidRPr="002A430D" w14:paraId="378709CD" w14:textId="77777777" w:rsidTr="0005295E">
        <w:trPr>
          <w:trHeight w:val="601"/>
        </w:trPr>
        <w:tc>
          <w:tcPr>
            <w:tcW w:w="3206" w:type="dxa"/>
          </w:tcPr>
          <w:p w14:paraId="67C227F4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  <w:r w:rsidRPr="002A430D">
              <w:rPr>
                <w:rFonts w:ascii="Calibri" w:hAnsi="Calibri" w:cs="Calibri"/>
                <w:sz w:val="24"/>
                <w:szCs w:val="24"/>
              </w:rPr>
              <w:tab/>
            </w:r>
          </w:p>
          <w:p w14:paraId="1E83B3C1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</w:p>
          <w:p w14:paraId="3D93AD1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lastRenderedPageBreak/>
              <w:t>_________________________</w:t>
            </w:r>
          </w:p>
        </w:tc>
        <w:tc>
          <w:tcPr>
            <w:tcW w:w="1343" w:type="dxa"/>
          </w:tcPr>
          <w:p w14:paraId="6564D546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lastRenderedPageBreak/>
              <w:t>12/24 hourly</w:t>
            </w:r>
          </w:p>
        </w:tc>
        <w:tc>
          <w:tcPr>
            <w:tcW w:w="1407" w:type="dxa"/>
          </w:tcPr>
          <w:p w14:paraId="6856D0E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599B63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|___|</w:t>
            </w:r>
          </w:p>
        </w:tc>
        <w:tc>
          <w:tcPr>
            <w:tcW w:w="1388" w:type="dxa"/>
          </w:tcPr>
          <w:p w14:paraId="54EF421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00FE177" wp14:editId="3C495F2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01599</wp:posOffset>
                      </wp:positionV>
                      <wp:extent cx="438150" cy="183677"/>
                      <wp:effectExtent l="0" t="0" r="19050" b="26035"/>
                      <wp:wrapNone/>
                      <wp:docPr id="560" name="Rectangle 5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18367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0BAC11" id="Rectangle 560" o:spid="_x0000_s1026" style="position:absolute;margin-left:-.45pt;margin-top:15.85pt;width:34.5pt;height:14.45pt;z-index:251830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79C6CFA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65D55674" wp14:editId="44628BD0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86359</wp:posOffset>
                      </wp:positionV>
                      <wp:extent cx="546100" cy="189230"/>
                      <wp:effectExtent l="0" t="0" r="25400" b="20320"/>
                      <wp:wrapNone/>
                      <wp:docPr id="563" name="Rectangle 5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29801E" id="Rectangle 563" o:spid="_x0000_s1026" style="position:absolute;margin-left:1.05pt;margin-top:14.65pt;width:43pt;height:14.9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139A8514" wp14:editId="29F013ED">
                      <wp:simplePos x="0" y="0"/>
                      <wp:positionH relativeFrom="column">
                        <wp:posOffset>6430010</wp:posOffset>
                      </wp:positionH>
                      <wp:positionV relativeFrom="paragraph">
                        <wp:posOffset>3269615</wp:posOffset>
                      </wp:positionV>
                      <wp:extent cx="546100" cy="189230"/>
                      <wp:effectExtent l="0" t="0" r="25400" b="2032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F3A9DC" id="Rectangle 11" o:spid="_x0000_s1026" style="position:absolute;margin-left:506.3pt;margin-top:257.45pt;width:43pt;height:14.9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7A3945C2" wp14:editId="02361B71">
                      <wp:simplePos x="0" y="0"/>
                      <wp:positionH relativeFrom="column">
                        <wp:posOffset>7238365</wp:posOffset>
                      </wp:positionH>
                      <wp:positionV relativeFrom="paragraph">
                        <wp:posOffset>3259455</wp:posOffset>
                      </wp:positionV>
                      <wp:extent cx="546100" cy="189230"/>
                      <wp:effectExtent l="0" t="0" r="25400" b="20320"/>
                      <wp:wrapNone/>
                      <wp:docPr id="536922210" name="Rectangle 536922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2D173F" id="Rectangle 536922210" o:spid="_x0000_s1026" style="position:absolute;margin-left:569.95pt;margin-top:256.65pt;width:43pt;height:14.9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5B194A6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0C76A2E" wp14:editId="2D416664">
                      <wp:simplePos x="0" y="0"/>
                      <wp:positionH relativeFrom="column">
                        <wp:posOffset>132885</wp:posOffset>
                      </wp:positionH>
                      <wp:positionV relativeFrom="paragraph">
                        <wp:posOffset>149197</wp:posOffset>
                      </wp:positionV>
                      <wp:extent cx="294198" cy="230588"/>
                      <wp:effectExtent l="0" t="0" r="10795" b="17145"/>
                      <wp:wrapNone/>
                      <wp:docPr id="374637289" name="Rectangle 374637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112BBE" id="Rectangle 374637289" o:spid="_x0000_s1026" style="position:absolute;margin-left:10.45pt;margin-top:11.75pt;width:23.15pt;height:18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</w:tcPr>
          <w:p w14:paraId="7449351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F222F22" w14:textId="77777777" w:rsidTr="0005295E">
        <w:trPr>
          <w:trHeight w:val="601"/>
        </w:trPr>
        <w:tc>
          <w:tcPr>
            <w:tcW w:w="3206" w:type="dxa"/>
          </w:tcPr>
          <w:p w14:paraId="528FD1E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</w:p>
          <w:p w14:paraId="7274F30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0B9CE29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</w:tcPr>
          <w:p w14:paraId="1CAC61A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2/24 hourly</w:t>
            </w:r>
          </w:p>
        </w:tc>
        <w:tc>
          <w:tcPr>
            <w:tcW w:w="1407" w:type="dxa"/>
          </w:tcPr>
          <w:p w14:paraId="1C2A9451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2888A2B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|___|</w:t>
            </w:r>
          </w:p>
        </w:tc>
        <w:tc>
          <w:tcPr>
            <w:tcW w:w="1388" w:type="dxa"/>
          </w:tcPr>
          <w:p w14:paraId="1CD6542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4101E8AA" wp14:editId="01478F8A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50495</wp:posOffset>
                      </wp:positionV>
                      <wp:extent cx="438150" cy="183515"/>
                      <wp:effectExtent l="0" t="0" r="19050" b="26035"/>
                      <wp:wrapNone/>
                      <wp:docPr id="564" name="Rectangle 5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1835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A313CD" id="Rectangle 564" o:spid="_x0000_s1026" style="position:absolute;margin-left:1.4pt;margin-top:11.85pt;width:34.5pt;height:14.45pt;z-index:251832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6566BBD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315A4314" wp14:editId="6ECC149B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45415</wp:posOffset>
                      </wp:positionV>
                      <wp:extent cx="546100" cy="189230"/>
                      <wp:effectExtent l="0" t="0" r="25400" b="20320"/>
                      <wp:wrapNone/>
                      <wp:docPr id="566" name="Rectangle 5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0CA03E" id="Rectangle 566" o:spid="_x0000_s1026" style="position:absolute;margin-left:1pt;margin-top:11.45pt;width:43pt;height:14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31424F3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63F6872" wp14:editId="6996AF75">
                      <wp:simplePos x="0" y="0"/>
                      <wp:positionH relativeFrom="column">
                        <wp:posOffset>134156</wp:posOffset>
                      </wp:positionH>
                      <wp:positionV relativeFrom="paragraph">
                        <wp:posOffset>123976</wp:posOffset>
                      </wp:positionV>
                      <wp:extent cx="294005" cy="230505"/>
                      <wp:effectExtent l="0" t="0" r="10795" b="17145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8B77BE" id="Rectangle 36" o:spid="_x0000_s1026" style="position:absolute;margin-left:10.55pt;margin-top:9.75pt;width:23.15pt;height:18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Pd37r3AAAAAcBAAAPAAAAZHJzL2Rvd25yZXYu&#10;eG1sTI7NToNAFIX3Jr7D5Jq4aewAkUqRoTEmxmVjbaLLKXMLBOYOZYYW377XlS7PT875is1se3HG&#10;0beOFMTLCARS5UxLtYL959tDBsIHTUb3jlDBD3rYlLc3hc6Nu9AHnnehFjxCPtcKmhCGXEpfNWi1&#10;X7oBibOjG60OLMdamlFfeNz2MomilbS6JX5o9ICvDVbdbrIKvvH0vsD1/uSPUTJ9bRddHLJOqfu7&#10;+eUZRMA5/JXhF5/RoWSmg5vIeNErSOKYm+yvUxCcr54eQRwUpGkGsizkf/7yCg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I93fuvcAAAABw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</w:tcPr>
          <w:p w14:paraId="57E534A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39FA928F" w14:textId="77777777" w:rsidTr="0005295E">
        <w:trPr>
          <w:trHeight w:val="601"/>
        </w:trPr>
        <w:tc>
          <w:tcPr>
            <w:tcW w:w="3206" w:type="dxa"/>
          </w:tcPr>
          <w:p w14:paraId="2D76E8DF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  <w:r w:rsidRPr="002A430D">
              <w:rPr>
                <w:rFonts w:ascii="Calibri" w:hAnsi="Calibri" w:cs="Calibri"/>
                <w:sz w:val="24"/>
                <w:szCs w:val="24"/>
              </w:rPr>
              <w:tab/>
            </w:r>
          </w:p>
          <w:p w14:paraId="45D06B5C" w14:textId="77777777" w:rsidR="00E15FCC" w:rsidRPr="002A430D" w:rsidRDefault="00E15FCC" w:rsidP="0005295E">
            <w:pPr>
              <w:tabs>
                <w:tab w:val="left" w:pos="1550"/>
              </w:tabs>
              <w:rPr>
                <w:rFonts w:ascii="Calibri" w:hAnsi="Calibri" w:cs="Calibri"/>
                <w:sz w:val="24"/>
                <w:szCs w:val="24"/>
              </w:rPr>
            </w:pPr>
          </w:p>
          <w:p w14:paraId="67B372AC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</w:tcPr>
          <w:p w14:paraId="6A4330E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2/24 hourly</w:t>
            </w:r>
          </w:p>
        </w:tc>
        <w:tc>
          <w:tcPr>
            <w:tcW w:w="1407" w:type="dxa"/>
          </w:tcPr>
          <w:p w14:paraId="2EB8413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DAAF4B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|___|</w:t>
            </w:r>
          </w:p>
        </w:tc>
        <w:tc>
          <w:tcPr>
            <w:tcW w:w="1388" w:type="dxa"/>
          </w:tcPr>
          <w:p w14:paraId="527B9FA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54D617BC" wp14:editId="3459674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01599</wp:posOffset>
                      </wp:positionV>
                      <wp:extent cx="438150" cy="183677"/>
                      <wp:effectExtent l="0" t="0" r="19050" b="26035"/>
                      <wp:wrapNone/>
                      <wp:docPr id="467" name="Rectangle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18367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7F799F" id="Rectangle 467" o:spid="_x0000_s1026" style="position:absolute;margin-left:-.45pt;margin-top:15.85pt;width:34.5pt;height:14.45pt;z-index:25183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6BA864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4DC02C8" wp14:editId="67639363">
                      <wp:simplePos x="0" y="0"/>
                      <wp:positionH relativeFrom="column">
                        <wp:posOffset>13335</wp:posOffset>
                      </wp:positionH>
                      <wp:positionV relativeFrom="paragraph">
                        <wp:posOffset>186359</wp:posOffset>
                      </wp:positionV>
                      <wp:extent cx="546100" cy="189230"/>
                      <wp:effectExtent l="0" t="0" r="25400" b="20320"/>
                      <wp:wrapNone/>
                      <wp:docPr id="468" name="Rectangle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D6FCF0" id="Rectangle 468" o:spid="_x0000_s1026" style="position:absolute;margin-left:1.05pt;margin-top:14.65pt;width:43pt;height:14.9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21A29E8" wp14:editId="70C6AD87">
                      <wp:simplePos x="0" y="0"/>
                      <wp:positionH relativeFrom="column">
                        <wp:posOffset>6430010</wp:posOffset>
                      </wp:positionH>
                      <wp:positionV relativeFrom="paragraph">
                        <wp:posOffset>3269615</wp:posOffset>
                      </wp:positionV>
                      <wp:extent cx="546100" cy="189230"/>
                      <wp:effectExtent l="0" t="0" r="25400" b="20320"/>
                      <wp:wrapNone/>
                      <wp:docPr id="469" name="Rectangle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17857B" id="Rectangle 469" o:spid="_x0000_s1026" style="position:absolute;margin-left:506.3pt;margin-top:257.45pt;width:43pt;height:14.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10FC04D0" wp14:editId="2F516147">
                      <wp:simplePos x="0" y="0"/>
                      <wp:positionH relativeFrom="column">
                        <wp:posOffset>7238365</wp:posOffset>
                      </wp:positionH>
                      <wp:positionV relativeFrom="paragraph">
                        <wp:posOffset>3259455</wp:posOffset>
                      </wp:positionV>
                      <wp:extent cx="546100" cy="189230"/>
                      <wp:effectExtent l="0" t="0" r="25400" b="20320"/>
                      <wp:wrapNone/>
                      <wp:docPr id="470" name="Rectangle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B4F678" id="Rectangle 470" o:spid="_x0000_s1026" style="position:absolute;margin-left:569.95pt;margin-top:256.65pt;width:43pt;height:14.9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3626F088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600D9FBB" wp14:editId="05B5B8F5">
                      <wp:simplePos x="0" y="0"/>
                      <wp:positionH relativeFrom="column">
                        <wp:posOffset>132885</wp:posOffset>
                      </wp:positionH>
                      <wp:positionV relativeFrom="paragraph">
                        <wp:posOffset>149197</wp:posOffset>
                      </wp:positionV>
                      <wp:extent cx="294198" cy="230588"/>
                      <wp:effectExtent l="0" t="0" r="10795" b="17145"/>
                      <wp:wrapNone/>
                      <wp:docPr id="471" name="Rectangle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127BC8" id="Rectangle 471" o:spid="_x0000_s1026" style="position:absolute;margin-left:10.45pt;margin-top:11.75pt;width:23.15pt;height:18.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</w:tcPr>
          <w:p w14:paraId="0EE673F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1A4EDE6F" w14:textId="77777777" w:rsidTr="0005295E">
        <w:trPr>
          <w:trHeight w:val="601"/>
        </w:trPr>
        <w:tc>
          <w:tcPr>
            <w:tcW w:w="3206" w:type="dxa"/>
          </w:tcPr>
          <w:p w14:paraId="5CD53FA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Drug name</w:t>
            </w:r>
          </w:p>
          <w:p w14:paraId="7BF7E359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6FD9CCE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_________________________</w:t>
            </w:r>
          </w:p>
        </w:tc>
        <w:tc>
          <w:tcPr>
            <w:tcW w:w="1343" w:type="dxa"/>
          </w:tcPr>
          <w:p w14:paraId="1197D38E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2/24 hourly</w:t>
            </w:r>
          </w:p>
        </w:tc>
        <w:tc>
          <w:tcPr>
            <w:tcW w:w="1407" w:type="dxa"/>
          </w:tcPr>
          <w:p w14:paraId="089BA344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</w:p>
          <w:p w14:paraId="55D30F6A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|___|</w:t>
            </w:r>
          </w:p>
        </w:tc>
        <w:tc>
          <w:tcPr>
            <w:tcW w:w="1388" w:type="dxa"/>
          </w:tcPr>
          <w:p w14:paraId="1D0339B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7853153" wp14:editId="3BC1F7F9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50495</wp:posOffset>
                      </wp:positionV>
                      <wp:extent cx="438150" cy="183515"/>
                      <wp:effectExtent l="0" t="0" r="19050" b="26035"/>
                      <wp:wrapNone/>
                      <wp:docPr id="472" name="Rectangle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1835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E1D8E0" id="Rectangle 472" o:spid="_x0000_s1026" style="position:absolute;margin-left:1.4pt;margin-top:11.85pt;width:34.5pt;height:14.45pt;z-index:251841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211" w:type="dxa"/>
          </w:tcPr>
          <w:p w14:paraId="1FC8E92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1B52D57D" wp14:editId="53D4E191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45415</wp:posOffset>
                      </wp:positionV>
                      <wp:extent cx="546100" cy="189230"/>
                      <wp:effectExtent l="0" t="0" r="25400" b="20320"/>
                      <wp:wrapNone/>
                      <wp:docPr id="473" name="Rectangle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6100" cy="18923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5C1DD2" id="Rectangle 473" o:spid="_x0000_s1026" style="position:absolute;margin-left:1pt;margin-top:11.45pt;width:43pt;height:14.9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860" w:type="dxa"/>
          </w:tcPr>
          <w:p w14:paraId="79A583A9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28DE6A9E" wp14:editId="77ACFB4C">
                      <wp:simplePos x="0" y="0"/>
                      <wp:positionH relativeFrom="column">
                        <wp:posOffset>134156</wp:posOffset>
                      </wp:positionH>
                      <wp:positionV relativeFrom="paragraph">
                        <wp:posOffset>123976</wp:posOffset>
                      </wp:positionV>
                      <wp:extent cx="294005" cy="230505"/>
                      <wp:effectExtent l="0" t="0" r="10795" b="17145"/>
                      <wp:wrapNone/>
                      <wp:docPr id="474" name="Rectangle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2824D2" id="Rectangle 474" o:spid="_x0000_s1026" style="position:absolute;margin-left:10.55pt;margin-top:9.75pt;width:23.15pt;height:18.1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Pd37r3AAAAAcBAAAPAAAAZHJzL2Rvd25yZXYu&#10;eG1sTI7NToNAFIX3Jr7D5Jq4aewAkUqRoTEmxmVjbaLLKXMLBOYOZYYW377XlS7PT875is1se3HG&#10;0beOFMTLCARS5UxLtYL959tDBsIHTUb3jlDBD3rYlLc3hc6Nu9AHnnehFjxCPtcKmhCGXEpfNWi1&#10;X7oBibOjG60OLMdamlFfeNz2MomilbS6JX5o9ICvDVbdbrIKvvH0vsD1/uSPUTJ9bRddHLJOqfu7&#10;+eUZRMA5/JXhF5/RoWSmg5vIeNErSOKYm+yvUxCcr54eQRwUpGkGsizkf/7yCg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I93fuvcAAAABw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35" w:type="dxa"/>
          </w:tcPr>
          <w:p w14:paraId="5DB8EC5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5EB7F73A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52946108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215B5E81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4945323C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1941"/>
        <w:gridCol w:w="2268"/>
        <w:gridCol w:w="2552"/>
        <w:gridCol w:w="3599"/>
      </w:tblGrid>
      <w:tr w:rsidR="00E15FCC" w:rsidRPr="002A430D" w14:paraId="41F065EB" w14:textId="77777777" w:rsidTr="0005295E">
        <w:tc>
          <w:tcPr>
            <w:tcW w:w="12950" w:type="dxa"/>
            <w:gridSpan w:val="5"/>
            <w:shd w:val="clear" w:color="auto" w:fill="000000" w:themeFill="text1"/>
          </w:tcPr>
          <w:p w14:paraId="7EA50A8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V Medication delivery process (Perform this observation for first round of medications)</w:t>
            </w:r>
          </w:p>
          <w:p w14:paraId="1C92AC8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E08C026" w14:textId="77777777" w:rsidTr="0005295E">
        <w:tc>
          <w:tcPr>
            <w:tcW w:w="2590" w:type="dxa"/>
          </w:tcPr>
          <w:p w14:paraId="3E82C3C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ursing tasks</w:t>
            </w:r>
          </w:p>
          <w:p w14:paraId="399DC09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Medication)</w:t>
            </w:r>
          </w:p>
        </w:tc>
        <w:tc>
          <w:tcPr>
            <w:tcW w:w="1941" w:type="dxa"/>
          </w:tcPr>
          <w:p w14:paraId="73F196F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s done</w:t>
            </w:r>
          </w:p>
          <w:p w14:paraId="1639CAE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lastRenderedPageBreak/>
              <w:t>(Insert Y, if yes and N if no, E if not determined)</w:t>
            </w:r>
          </w:p>
          <w:p w14:paraId="422A419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23C5E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Not applicable e.g., if patient not on IV medication</w:t>
            </w:r>
          </w:p>
        </w:tc>
        <w:tc>
          <w:tcPr>
            <w:tcW w:w="2552" w:type="dxa"/>
          </w:tcPr>
          <w:p w14:paraId="796C0CA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412E456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272A29A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lastRenderedPageBreak/>
              <w:t>NS* –Student nurse, M- Caregiver/</w:t>
            </w:r>
          </w:p>
          <w:p w14:paraId="178D01A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 )</w:t>
            </w:r>
          </w:p>
        </w:tc>
        <w:tc>
          <w:tcPr>
            <w:tcW w:w="3599" w:type="dxa"/>
          </w:tcPr>
          <w:p w14:paraId="1786160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Comments</w:t>
            </w:r>
          </w:p>
        </w:tc>
      </w:tr>
      <w:tr w:rsidR="00E15FCC" w:rsidRPr="002A430D" w14:paraId="443B9A8C" w14:textId="77777777" w:rsidTr="0005295E">
        <w:tc>
          <w:tcPr>
            <w:tcW w:w="2590" w:type="dxa"/>
          </w:tcPr>
          <w:p w14:paraId="00C039F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Review of treatment sheet</w:t>
            </w:r>
          </w:p>
        </w:tc>
        <w:tc>
          <w:tcPr>
            <w:tcW w:w="1941" w:type="dxa"/>
          </w:tcPr>
          <w:p w14:paraId="697C692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423192E3" wp14:editId="02DCE71C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88265</wp:posOffset>
                      </wp:positionV>
                      <wp:extent cx="438150" cy="222250"/>
                      <wp:effectExtent l="0" t="0" r="19050" b="2540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730014" id="Rectangle 90" o:spid="_x0000_s1026" style="position:absolute;margin-left:28.5pt;margin-top:6.95pt;width:34.5pt;height:17.5pt;z-index:251856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</w:t>
            </w:r>
          </w:p>
        </w:tc>
        <w:tc>
          <w:tcPr>
            <w:tcW w:w="2268" w:type="dxa"/>
          </w:tcPr>
          <w:p w14:paraId="64DA243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6F9ACC13" wp14:editId="2093E9DF">
                      <wp:simplePos x="0" y="0"/>
                      <wp:positionH relativeFrom="column">
                        <wp:posOffset>304165</wp:posOffset>
                      </wp:positionH>
                      <wp:positionV relativeFrom="paragraph">
                        <wp:posOffset>76200</wp:posOffset>
                      </wp:positionV>
                      <wp:extent cx="438150" cy="222250"/>
                      <wp:effectExtent l="0" t="0" r="19050" b="25400"/>
                      <wp:wrapNone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963AAB" id="Rectangle 109" o:spid="_x0000_s1026" style="position:absolute;margin-left:23.95pt;margin-top:6pt;width:34.5pt;height:17.5pt;z-index:251858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</w:t>
            </w:r>
          </w:p>
        </w:tc>
        <w:tc>
          <w:tcPr>
            <w:tcW w:w="2552" w:type="dxa"/>
          </w:tcPr>
          <w:p w14:paraId="1FACB97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657FC8E1" wp14:editId="724A5AC5">
                      <wp:simplePos x="0" y="0"/>
                      <wp:positionH relativeFrom="column">
                        <wp:posOffset>381635</wp:posOffset>
                      </wp:positionH>
                      <wp:positionV relativeFrom="paragraph">
                        <wp:posOffset>63500</wp:posOffset>
                      </wp:positionV>
                      <wp:extent cx="438150" cy="222250"/>
                      <wp:effectExtent l="0" t="0" r="19050" b="25400"/>
                      <wp:wrapNone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E85137" id="Rectangle 123" o:spid="_x0000_s1026" style="position:absolute;margin-left:30.05pt;margin-top:5pt;width:34.5pt;height:17.5pt;z-index:251860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DAxRZj3QAAAAgBAAAPAAAAZHJzL2Rvd25yZXYu&#10;eG1sTI/BTsMwEETvSPyDtZW4VNROBFWbxqkQEuKIKJXg6MbbJEq8TmOnDX/P9kSPOzOafZNvJ9eJ&#10;Mw6h8aQhWSgQSKW3DVUa9l9vjysQIRqypvOEGn4xwLa4v8tNZv2FPvG8i5XgEgqZ0VDH2GdShrJG&#10;Z8LC90jsHf3gTORzqKQdzIXLXSdTpZbSmYb4Q216fK2xbHej0/CDp/c5rvencFTp+P0xb5O4arV+&#10;mE0vGxARp/gfhis+o0PBTAc/kg2i07BUCSdZVzzp6qdrFg4anp4VyCKXtwOKPwA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DAxRZj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3599" w:type="dxa"/>
          </w:tcPr>
          <w:p w14:paraId="4052B48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FE4C41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464445E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5E4818BE" w14:textId="77777777" w:rsidTr="0005295E">
        <w:tc>
          <w:tcPr>
            <w:tcW w:w="2590" w:type="dxa"/>
          </w:tcPr>
          <w:p w14:paraId="3DA4B39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Cannula flush with saline before drug administration</w:t>
            </w:r>
          </w:p>
        </w:tc>
        <w:tc>
          <w:tcPr>
            <w:tcW w:w="1941" w:type="dxa"/>
          </w:tcPr>
          <w:p w14:paraId="728A93A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29891B26" wp14:editId="0BE343B8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192405</wp:posOffset>
                      </wp:positionV>
                      <wp:extent cx="438150" cy="222250"/>
                      <wp:effectExtent l="0" t="0" r="19050" b="2540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E49659D" id="Rectangle 91" o:spid="_x0000_s1026" style="position:absolute;margin-left:29.5pt;margin-top:15.15pt;width:34.5pt;height:17.5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268" w:type="dxa"/>
          </w:tcPr>
          <w:p w14:paraId="49503C4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8A9A530" wp14:editId="0F32F6E3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186690</wp:posOffset>
                      </wp:positionV>
                      <wp:extent cx="438150" cy="222250"/>
                      <wp:effectExtent l="0" t="0" r="19050" b="25400"/>
                      <wp:wrapNone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FD49A2" id="Rectangle 121" o:spid="_x0000_s1026" style="position:absolute;margin-left:24.95pt;margin-top:14.7pt;width:34.5pt;height:17.5pt;z-index:251859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Dv29+O3QAAAAgBAAAPAAAAZHJzL2Rvd25yZXYu&#10;eG1sTI9Ba4NAEIXvhf6HZQq9hGZVJKh1DKVQeixNA+lx405UdGeNuyb233dzao9v3uO9b8rtYgZx&#10;ocl1lhHidQSCuLa64wZh//X2lIFwXrFWg2VC+CEH2+r+rlSFtlf+pMvONyKUsCsUQuv9WEjp6paM&#10;cms7EgfvZCejfJBTI/WkrqHcDDKJoo00quOw0KqRXluq+91sEL7p/L6ifH92pyiZDx+rPvZZj/j4&#10;sLw8g/C0+L8w3PADOlSB6Whn1k4MCGmehyRCkqcgbn6chcMRYZOmIKtS/n+g+gU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Dv29+O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52" w:type="dxa"/>
          </w:tcPr>
          <w:p w14:paraId="2626118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31360AC7" wp14:editId="0148437F">
                      <wp:simplePos x="0" y="0"/>
                      <wp:positionH relativeFrom="column">
                        <wp:posOffset>389890</wp:posOffset>
                      </wp:positionH>
                      <wp:positionV relativeFrom="paragraph">
                        <wp:posOffset>212090</wp:posOffset>
                      </wp:positionV>
                      <wp:extent cx="438150" cy="222250"/>
                      <wp:effectExtent l="0" t="0" r="19050" b="25400"/>
                      <wp:wrapNone/>
                      <wp:docPr id="537" name="Rectangle 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CA1A16" id="Rectangle 537" o:spid="_x0000_s1026" style="position:absolute;margin-left:30.7pt;margin-top:16.7pt;width:34.5pt;height:17.5pt;z-index:251862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DzGHQ73QAAAAgBAAAPAAAAZHJzL2Rvd25yZXYu&#10;eG1sTI9BS8NAEIXvgv9hGcFLsbtpSokxmyKCeBRrQY/b7DQJyc6m2U0b/73Tk55mhvd4871iO7te&#10;nHEMrScNyVKBQKq8banWsP98fchAhGjImt4TavjBANvy9qYwufUX+sDzLtaCQyjkRkMT45BLGaoG&#10;nQlLPyCxdvSjM5HPsZZ2NBcOd71cKbWRzrTEHxoz4EuDVbebnIZvPL0t8HF/Cke1mr7eF10Ss07r&#10;+7v5+QlExDn+meGKz+hQMtPBT2SD6DVskjU7NaQpz6ueKl4OLGRrkGUh/xcofwE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DzGHQ7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3599" w:type="dxa"/>
          </w:tcPr>
          <w:p w14:paraId="1D7BC47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02D8B5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7826E0AA" w14:textId="77777777" w:rsidTr="0005295E">
        <w:tc>
          <w:tcPr>
            <w:tcW w:w="2590" w:type="dxa"/>
          </w:tcPr>
          <w:p w14:paraId="0EEA267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Cannula flush with saline after drug administration</w:t>
            </w:r>
          </w:p>
        </w:tc>
        <w:tc>
          <w:tcPr>
            <w:tcW w:w="1941" w:type="dxa"/>
          </w:tcPr>
          <w:p w14:paraId="47D1625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</w:t>
            </w:r>
          </w:p>
          <w:p w14:paraId="46B7752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4C521263" wp14:editId="0398431A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33655</wp:posOffset>
                      </wp:positionV>
                      <wp:extent cx="438150" cy="222250"/>
                      <wp:effectExtent l="0" t="0" r="19050" b="25400"/>
                      <wp:wrapNone/>
                      <wp:docPr id="538" name="Rectangle 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FEBB51C" id="Rectangle 538" o:spid="_x0000_s1026" style="position:absolute;margin-left:29.5pt;margin-top:2.65pt;width:34.5pt;height:17.5pt;z-index:251863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BpfRj/3QAAAAcBAAAPAAAAZHJzL2Rvd25yZXYu&#10;eG1sTI9BS8NAEIXvgv9hGcFLsbtNVdKYTRFBPEprQY/b7DQJyc6m2U0b/73TUz09Hm9475t8PblO&#10;nHAIjScNi7kCgVR621ClYff1/pCCCNGQNZ0n1PCLAdbF7U1uMuvPtMHTNlaCSyhkRkMdY59JGcoa&#10;nQlz3yNxdvCDM5HtUEk7mDOXu04mSj1LZxrihdr0+FZj2W5Hp+EHjx8zXO2O4aCS8ftz1i5i2mp9&#10;fze9voCIOMXrMVzwGR0KZtr7kWwQnYanFb8SWZcgLnGSst9reFRLkEUu//MXfwA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BpfRj/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</w:t>
            </w:r>
          </w:p>
        </w:tc>
        <w:tc>
          <w:tcPr>
            <w:tcW w:w="2268" w:type="dxa"/>
          </w:tcPr>
          <w:p w14:paraId="0716648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352E0F0" wp14:editId="1D8C1C46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186055</wp:posOffset>
                      </wp:positionV>
                      <wp:extent cx="438150" cy="222250"/>
                      <wp:effectExtent l="0" t="0" r="19050" b="25400"/>
                      <wp:wrapNone/>
                      <wp:docPr id="545" name="Rectangle 5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4B0D8FF" id="Rectangle 545" o:spid="_x0000_s1026" style="position:absolute;margin-left:24.95pt;margin-top:14.65pt;width:34.5pt;height:17.5pt;z-index:251864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552" w:type="dxa"/>
          </w:tcPr>
          <w:p w14:paraId="011BAFE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23256F0B" wp14:editId="6E21B9A8">
                      <wp:simplePos x="0" y="0"/>
                      <wp:positionH relativeFrom="column">
                        <wp:posOffset>394335</wp:posOffset>
                      </wp:positionH>
                      <wp:positionV relativeFrom="paragraph">
                        <wp:posOffset>217805</wp:posOffset>
                      </wp:positionV>
                      <wp:extent cx="438150" cy="222250"/>
                      <wp:effectExtent l="0" t="0" r="19050" b="25400"/>
                      <wp:wrapNone/>
                      <wp:docPr id="546" name="Rectangle 5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F1D083F" id="Rectangle 546" o:spid="_x0000_s1026" style="position:absolute;margin-left:31.05pt;margin-top:17.15pt;width:34.5pt;height:17.5pt;z-index:251865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AuyJTP3QAAAAgBAAAPAAAAZHJzL2Rvd25yZXYu&#10;eG1sTI9Na8JAEIbvhf6HZQpepG4+imiajYggPZZaoT2u2TEJyc7G7EbTf9/x1B5nnpd3nsk3k+3E&#10;FQffOFIQLyIQSKUzDVUKjp/75xUIHzQZ3TlCBT/oYVM8PuQ6M+5GH3g9hEpwCflMK6hD6DMpfVmj&#10;1X7heiRmZzdYHXgcKmkGfeNy28kkipbS6ob4Qq173NVYtofRKvjGy9sc18eLP0fJ+PU+b+OwapWa&#10;PU3bVxABp/AXhrs+q0PBTic3kvGiU7BMYk4qSF9SEHeexrw4MVinIItc/n+g+AU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AuyJTP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3599" w:type="dxa"/>
          </w:tcPr>
          <w:p w14:paraId="1E387D2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597EA333" w14:textId="77777777" w:rsidTr="0005295E">
        <w:tc>
          <w:tcPr>
            <w:tcW w:w="12950" w:type="dxa"/>
            <w:gridSpan w:val="5"/>
            <w:shd w:val="clear" w:color="auto" w:fill="000000" w:themeFill="text1"/>
          </w:tcPr>
          <w:p w14:paraId="0685E3B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Supervision of mother during Kangaroo Mother Care (KMC)</w:t>
            </w:r>
          </w:p>
        </w:tc>
      </w:tr>
      <w:tr w:rsidR="00E15FCC" w:rsidRPr="002A430D" w14:paraId="39FCECB9" w14:textId="77777777" w:rsidTr="0005295E">
        <w:tc>
          <w:tcPr>
            <w:tcW w:w="12950" w:type="dxa"/>
            <w:gridSpan w:val="5"/>
          </w:tcPr>
          <w:p w14:paraId="6A47B7B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1648" behindDoc="0" locked="0" layoutInCell="1" allowOverlap="1" wp14:anchorId="1EDC58DF" wp14:editId="064A19CA">
                      <wp:simplePos x="0" y="0"/>
                      <wp:positionH relativeFrom="column">
                        <wp:posOffset>253174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336" name="Rectangle 3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FAC4D1" id="Rectangle 336" o:spid="_x0000_s1026" style="position:absolute;margin-left:199.35pt;margin-top:1.5pt;width:20.5pt;height:16.5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KMC?                         Yes                 (complete section below)</w:t>
            </w:r>
          </w:p>
          <w:p w14:paraId="5C5EC4C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2672" behindDoc="0" locked="0" layoutInCell="1" allowOverlap="1" wp14:anchorId="63CC0564" wp14:editId="24F7B136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150495</wp:posOffset>
                      </wp:positionV>
                      <wp:extent cx="260350" cy="209550"/>
                      <wp:effectExtent l="0" t="0" r="25400" b="19050"/>
                      <wp:wrapNone/>
                      <wp:docPr id="337" name="Rectangle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F28E1E" id="Rectangle 337" o:spid="_x0000_s1026" style="position:absolute;margin-left:199.5pt;margin-top:11.85pt;width:20.5pt;height:16.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xzl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3AB12C4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                                                  No                 (cross-out section below)</w:t>
            </w:r>
          </w:p>
        </w:tc>
      </w:tr>
      <w:tr w:rsidR="00E15FCC" w:rsidRPr="002A430D" w14:paraId="0128BCC7" w14:textId="77777777" w:rsidTr="0005295E">
        <w:tc>
          <w:tcPr>
            <w:tcW w:w="2590" w:type="dxa"/>
          </w:tcPr>
          <w:p w14:paraId="371246E1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Supervision of mother during KMC</w:t>
            </w:r>
          </w:p>
        </w:tc>
        <w:tc>
          <w:tcPr>
            <w:tcW w:w="1941" w:type="dxa"/>
          </w:tcPr>
          <w:p w14:paraId="5335FF2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3696" behindDoc="0" locked="0" layoutInCell="1" allowOverlap="1" wp14:anchorId="4D561CF6" wp14:editId="7BA1F9FB">
                      <wp:simplePos x="0" y="0"/>
                      <wp:positionH relativeFrom="column">
                        <wp:posOffset>323850</wp:posOffset>
                      </wp:positionH>
                      <wp:positionV relativeFrom="paragraph">
                        <wp:posOffset>87630</wp:posOffset>
                      </wp:positionV>
                      <wp:extent cx="438150" cy="222250"/>
                      <wp:effectExtent l="0" t="0" r="19050" b="25400"/>
                      <wp:wrapNone/>
                      <wp:docPr id="338" name="Rectangle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502C7FF" id="Rectangle 338" o:spid="_x0000_s1026" style="position:absolute;margin-left:25.5pt;margin-top:6.9pt;width:34.5pt;height:17.5pt;z-index:25193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CJ4lWd3QAAAAgBAAAPAAAAZHJzL2Rvd25yZXYu&#10;eG1sTI/NTsMwEITvSLyDtUhcKuqk/CiEOBVCQhwRpRIc3XibRInXabxpw9uzPcFxd0Yz8xXr2ffq&#10;iGNsAxlIlwkopCq4lmoD28/XmwxUZEvO9oHQwA9GWJeXF4XNXTjRBx43XCsJoZhbAw3zkGsdqwa9&#10;jcswIIm2D6O3LOdYazfak4T7Xq+S5EF725I0NHbAlwarbjN5A994eFvg4/YQ98lq+npfdClnnTHX&#10;V/PzEyjGmf/McJ4v06GUTbswkYuqN3CfCgrL/1YIzrrUgdoZuMsy0GWh/wOUvwA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CJ4lWd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268" w:type="dxa"/>
            <w:shd w:val="clear" w:color="auto" w:fill="000000" w:themeFill="text1"/>
          </w:tcPr>
          <w:p w14:paraId="59896336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2552" w:type="dxa"/>
          </w:tcPr>
          <w:p w14:paraId="06B000BD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1000129D" wp14:editId="6DD6D165">
                      <wp:simplePos x="0" y="0"/>
                      <wp:positionH relativeFrom="column">
                        <wp:posOffset>438785</wp:posOffset>
                      </wp:positionH>
                      <wp:positionV relativeFrom="paragraph">
                        <wp:posOffset>74930</wp:posOffset>
                      </wp:positionV>
                      <wp:extent cx="438150" cy="222250"/>
                      <wp:effectExtent l="0" t="0" r="19050" b="25400"/>
                      <wp:wrapNone/>
                      <wp:docPr id="339" name="Rectangle 3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8150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6A7E2E" id="Rectangle 339" o:spid="_x0000_s1026" style="position:absolute;margin-left:34.55pt;margin-top:5.9pt;width:34.5pt;height:17.5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w:t xml:space="preserve">         </w:t>
            </w:r>
          </w:p>
        </w:tc>
        <w:tc>
          <w:tcPr>
            <w:tcW w:w="3599" w:type="dxa"/>
          </w:tcPr>
          <w:p w14:paraId="2918F84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DF9765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263CAF9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12DEC303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06EBFDB8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26714098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61C7C0A6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4736960E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756"/>
        <w:gridCol w:w="1220"/>
        <w:gridCol w:w="1418"/>
        <w:gridCol w:w="1417"/>
        <w:gridCol w:w="839"/>
        <w:gridCol w:w="2551"/>
        <w:gridCol w:w="2835"/>
      </w:tblGrid>
      <w:tr w:rsidR="00E15FCC" w:rsidRPr="002A430D" w14:paraId="47D66943" w14:textId="77777777" w:rsidTr="0005295E">
        <w:tc>
          <w:tcPr>
            <w:tcW w:w="13036" w:type="dxa"/>
            <w:gridSpan w:val="7"/>
            <w:shd w:val="clear" w:color="auto" w:fill="000000" w:themeFill="text1"/>
          </w:tcPr>
          <w:p w14:paraId="14276EE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Phototherapy</w:t>
            </w:r>
          </w:p>
        </w:tc>
      </w:tr>
      <w:tr w:rsidR="00E15FCC" w:rsidRPr="002A430D" w14:paraId="481A7DF1" w14:textId="77777777" w:rsidTr="0005295E">
        <w:tc>
          <w:tcPr>
            <w:tcW w:w="13036" w:type="dxa"/>
            <w:gridSpan w:val="7"/>
            <w:shd w:val="clear" w:color="auto" w:fill="FFFFFF" w:themeFill="background1"/>
          </w:tcPr>
          <w:p w14:paraId="079104E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652C1104" wp14:editId="6695B412">
                      <wp:simplePos x="0" y="0"/>
                      <wp:positionH relativeFrom="column">
                        <wp:posOffset>253174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626" name="Rectangle 6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5ABB43" id="Rectangle 626" o:spid="_x0000_s1026" style="position:absolute;margin-left:199.35pt;margin-top:1.5pt;width:20.5pt;height:16.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oral medication?        Yes                 (complete section below)</w:t>
            </w:r>
          </w:p>
          <w:p w14:paraId="617622C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6528" behindDoc="0" locked="0" layoutInCell="1" allowOverlap="1" wp14:anchorId="182A0CC7" wp14:editId="2038F9E6">
                      <wp:simplePos x="0" y="0"/>
                      <wp:positionH relativeFrom="column">
                        <wp:posOffset>2533650</wp:posOffset>
                      </wp:positionH>
                      <wp:positionV relativeFrom="paragraph">
                        <wp:posOffset>150495</wp:posOffset>
                      </wp:positionV>
                      <wp:extent cx="260350" cy="209550"/>
                      <wp:effectExtent l="0" t="0" r="25400" b="19050"/>
                      <wp:wrapNone/>
                      <wp:docPr id="627" name="Rectangle 6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50D6BC" id="Rectangle 627" o:spid="_x0000_s1026" style="position:absolute;margin-left:199.5pt;margin-top:11.85pt;width:20.5pt;height:16.5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xzl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0C20243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                                                  No                 (cross-out section below)</w:t>
            </w:r>
          </w:p>
        </w:tc>
      </w:tr>
      <w:tr w:rsidR="00E15FCC" w:rsidRPr="002A430D" w14:paraId="23531B71" w14:textId="77777777" w:rsidTr="0005295E">
        <w:tc>
          <w:tcPr>
            <w:tcW w:w="2756" w:type="dxa"/>
            <w:shd w:val="clear" w:color="auto" w:fill="FFFFFF" w:themeFill="background1"/>
          </w:tcPr>
          <w:p w14:paraId="3B5E5B3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ursing tasks</w:t>
            </w:r>
          </w:p>
          <w:p w14:paraId="2DDE56E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Special newborn care)</w:t>
            </w:r>
          </w:p>
        </w:tc>
        <w:tc>
          <w:tcPr>
            <w:tcW w:w="1220" w:type="dxa"/>
            <w:shd w:val="clear" w:color="auto" w:fill="FFFFFF" w:themeFill="background1"/>
          </w:tcPr>
          <w:p w14:paraId="45B984E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 frequency</w:t>
            </w:r>
          </w:p>
        </w:tc>
        <w:tc>
          <w:tcPr>
            <w:tcW w:w="1418" w:type="dxa"/>
            <w:shd w:val="clear" w:color="auto" w:fill="FFFFFF" w:themeFill="background1"/>
          </w:tcPr>
          <w:p w14:paraId="792D9F8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Expected number within current 12-hour shift</w:t>
            </w:r>
          </w:p>
        </w:tc>
        <w:tc>
          <w:tcPr>
            <w:tcW w:w="1417" w:type="dxa"/>
            <w:shd w:val="clear" w:color="auto" w:fill="FFFFFF" w:themeFill="background1"/>
          </w:tcPr>
          <w:p w14:paraId="664F2FE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Tasks done</w:t>
            </w:r>
          </w:p>
          <w:p w14:paraId="06EC993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Y-yes, N- no)</w:t>
            </w:r>
          </w:p>
          <w:p w14:paraId="3DBDA71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00000" w:themeFill="text1"/>
          </w:tcPr>
          <w:p w14:paraId="2FC029B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7A0C73A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4ABE577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032D485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7B3C231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 )</w:t>
            </w:r>
          </w:p>
        </w:tc>
        <w:tc>
          <w:tcPr>
            <w:tcW w:w="2835" w:type="dxa"/>
            <w:shd w:val="clear" w:color="auto" w:fill="FFFFFF" w:themeFill="background1"/>
          </w:tcPr>
          <w:p w14:paraId="4D1B172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mment</w:t>
            </w:r>
          </w:p>
        </w:tc>
      </w:tr>
      <w:tr w:rsidR="00E15FCC" w:rsidRPr="002A430D" w14:paraId="0701994D" w14:textId="77777777" w:rsidTr="0005295E">
        <w:tc>
          <w:tcPr>
            <w:tcW w:w="2756" w:type="dxa"/>
            <w:vMerge w:val="restart"/>
          </w:tcPr>
          <w:p w14:paraId="4650785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Turning/positioning</w:t>
            </w:r>
          </w:p>
        </w:tc>
        <w:tc>
          <w:tcPr>
            <w:tcW w:w="1220" w:type="dxa"/>
            <w:vMerge w:val="restart"/>
          </w:tcPr>
          <w:p w14:paraId="1825ADF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4 hourly</w:t>
            </w:r>
          </w:p>
        </w:tc>
        <w:tc>
          <w:tcPr>
            <w:tcW w:w="1418" w:type="dxa"/>
            <w:vMerge w:val="restart"/>
          </w:tcPr>
          <w:p w14:paraId="788EFEE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0D66DB1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44D7AA98" wp14:editId="20B87258">
                      <wp:simplePos x="0" y="0"/>
                      <wp:positionH relativeFrom="column">
                        <wp:posOffset>53754</wp:posOffset>
                      </wp:positionH>
                      <wp:positionV relativeFrom="paragraph">
                        <wp:posOffset>92544</wp:posOffset>
                      </wp:positionV>
                      <wp:extent cx="406096" cy="222636"/>
                      <wp:effectExtent l="0" t="0" r="13335" b="25400"/>
                      <wp:wrapNone/>
                      <wp:docPr id="489" name="Rectangle 4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8DA893" id="Rectangle 489" o:spid="_x0000_s1026" style="position:absolute;margin-left:4.25pt;margin-top:7.3pt;width:32pt;height:17.5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" fillcolor="window" strokecolor="windowText" strokeweight="1pt"/>
                  </w:pict>
                </mc:Fallback>
              </mc:AlternateContent>
            </w:r>
          </w:p>
          <w:p w14:paraId="5D3ADD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3652DB5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23B5866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5F076DBD" wp14:editId="3B09C859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76200</wp:posOffset>
                      </wp:positionV>
                      <wp:extent cx="294005" cy="230505"/>
                      <wp:effectExtent l="0" t="0" r="10795" b="17145"/>
                      <wp:wrapNone/>
                      <wp:docPr id="481" name="Rectangle 4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F2D4BE" id="Rectangle 481" o:spid="_x0000_s1026" style="position:absolute;margin-left:10.55pt;margin-top:6pt;width:23.15pt;height:18.1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q50Y73gAAAAcBAAAPAAAAZHJzL2Rvd25yZXYu&#10;eG1sTI/BTsMwEETvSP0Ha5G4VNRJqEoIcaoKCXFEtJXK0Y23SZR4ncZOG/6e5USPszOaeZuvJ9uJ&#10;Cw6+caQgXkQgkEpnGqoU7HfvjykIHzQZ3TlCBT/oYV3M7nKdGXelL7xsQyW4hHymFdQh9JmUvqzR&#10;ar9wPRJ7JzdYHVgOlTSDvnK57WQSRStpdUO8UOse32os2+1oFXzj+WOOL/uzP0XJePict3FIW6Ue&#10;7qfNK4iAU/gPwx8+o0PBTEc3kvGiU5DEMSf5nvBL7K+elyCOCpbpE8gil7f8xS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KudGO9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  <w:vMerge w:val="restart"/>
          </w:tcPr>
          <w:p w14:paraId="05F0EEB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4688B238" w14:textId="77777777" w:rsidTr="0005295E">
        <w:tc>
          <w:tcPr>
            <w:tcW w:w="2756" w:type="dxa"/>
            <w:vMerge/>
          </w:tcPr>
          <w:p w14:paraId="6362DDC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20" w:type="dxa"/>
            <w:vMerge/>
          </w:tcPr>
          <w:p w14:paraId="62E263E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22025A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517E77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0157CC43" wp14:editId="2043D639">
                      <wp:simplePos x="0" y="0"/>
                      <wp:positionH relativeFrom="column">
                        <wp:posOffset>69657</wp:posOffset>
                      </wp:positionH>
                      <wp:positionV relativeFrom="paragraph">
                        <wp:posOffset>87768</wp:posOffset>
                      </wp:positionV>
                      <wp:extent cx="406096" cy="222636"/>
                      <wp:effectExtent l="0" t="0" r="13335" b="25400"/>
                      <wp:wrapNone/>
                      <wp:docPr id="490" name="Rectangle 4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0D2AD1" id="Rectangle 490" o:spid="_x0000_s1026" style="position:absolute;margin-left:5.5pt;margin-top:6.9pt;width:32pt;height:17.5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  <w:p w14:paraId="3F6D6C4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63E0B45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E735CC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657DFECE" wp14:editId="2DA50FB9">
                      <wp:simplePos x="0" y="0"/>
                      <wp:positionH relativeFrom="column">
                        <wp:posOffset>132715</wp:posOffset>
                      </wp:positionH>
                      <wp:positionV relativeFrom="paragraph">
                        <wp:posOffset>100965</wp:posOffset>
                      </wp:positionV>
                      <wp:extent cx="294198" cy="230588"/>
                      <wp:effectExtent l="0" t="0" r="10795" b="17145"/>
                      <wp:wrapNone/>
                      <wp:docPr id="482" name="Rectangle 4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198" cy="230588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D94D02" id="Rectangle 482" o:spid="_x0000_s1026" style="position:absolute;margin-left:10.45pt;margin-top:7.95pt;width:23.15pt;height:18.1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  <w:vMerge/>
          </w:tcPr>
          <w:p w14:paraId="6ABBED3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C774343" w14:textId="77777777" w:rsidTr="0005295E">
        <w:tc>
          <w:tcPr>
            <w:tcW w:w="2756" w:type="dxa"/>
            <w:vMerge/>
          </w:tcPr>
          <w:p w14:paraId="0529FA9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20" w:type="dxa"/>
            <w:vMerge/>
          </w:tcPr>
          <w:p w14:paraId="368044E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71E14DE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758E65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3058F723" wp14:editId="600DC5C4">
                      <wp:simplePos x="0" y="0"/>
                      <wp:positionH relativeFrom="column">
                        <wp:posOffset>69657</wp:posOffset>
                      </wp:positionH>
                      <wp:positionV relativeFrom="paragraph">
                        <wp:posOffset>63915</wp:posOffset>
                      </wp:positionV>
                      <wp:extent cx="406096" cy="222636"/>
                      <wp:effectExtent l="0" t="0" r="13335" b="25400"/>
                      <wp:wrapNone/>
                      <wp:docPr id="491" name="Rectangle 4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66769C" id="Rectangle 491" o:spid="_x0000_s1026" style="position:absolute;margin-left:5.5pt;margin-top:5.05pt;width:32pt;height:17.5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" fillcolor="white [3201]" strokecolor="black [3213]" strokeweight="2pt"/>
                  </w:pict>
                </mc:Fallback>
              </mc:AlternateContent>
            </w:r>
          </w:p>
          <w:p w14:paraId="17E4BAF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3CE6775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7C3E7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0B68D80F" wp14:editId="5035617C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76200</wp:posOffset>
                      </wp:positionV>
                      <wp:extent cx="294005" cy="230505"/>
                      <wp:effectExtent l="0" t="0" r="10795" b="17145"/>
                      <wp:wrapNone/>
                      <wp:docPr id="503" name="Rectangle 5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E8F1BE" id="Rectangle 503" o:spid="_x0000_s1026" style="position:absolute;margin-left:10.55pt;margin-top:6pt;width:23.15pt;height:18.1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Aq50Y73gAAAAcBAAAPAAAAZHJzL2Rvd25yZXYu&#10;eG1sTI/BTsMwEETvSP0Ha5G4VNRJqEoIcaoKCXFEtJXK0Y23SZR4ncZOG/6e5USPszOaeZuvJ9uJ&#10;Cw6+caQgXkQgkEpnGqoU7HfvjykIHzQZ3TlCBT/oYV3M7nKdGXelL7xsQyW4hHymFdQh9JmUvqzR&#10;ar9wPRJ7JzdYHVgOlTSDvnK57WQSRStpdUO8UOse32os2+1oFXzj+WOOL/uzP0XJePict3FIW6Ue&#10;7qfNK4iAU/gPwx8+o0PBTEc3kvGiU5DEMSf5nvBL7K+elyCOCpbpE8gil7f8xS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KudGO9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  <w:vMerge/>
          </w:tcPr>
          <w:p w14:paraId="6975EFA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19D97DF6" w14:textId="77777777" w:rsidTr="0005295E">
        <w:trPr>
          <w:trHeight w:val="510"/>
        </w:trPr>
        <w:tc>
          <w:tcPr>
            <w:tcW w:w="2756" w:type="dxa"/>
            <w:vMerge w:val="restart"/>
          </w:tcPr>
          <w:p w14:paraId="365C55A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lastRenderedPageBreak/>
              <w:t>Skin assessment</w:t>
            </w:r>
          </w:p>
        </w:tc>
        <w:tc>
          <w:tcPr>
            <w:tcW w:w="1220" w:type="dxa"/>
            <w:vMerge w:val="restart"/>
          </w:tcPr>
          <w:p w14:paraId="0F4DD7B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6 hourly</w:t>
            </w:r>
          </w:p>
        </w:tc>
        <w:tc>
          <w:tcPr>
            <w:tcW w:w="1418" w:type="dxa"/>
            <w:vMerge w:val="restart"/>
          </w:tcPr>
          <w:p w14:paraId="3859FD6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2</w:t>
            </w:r>
          </w:p>
          <w:p w14:paraId="6F5AEB1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DF91A8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7AC8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2AE9A811" wp14:editId="60E15BBB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33655</wp:posOffset>
                      </wp:positionV>
                      <wp:extent cx="406096" cy="222636"/>
                      <wp:effectExtent l="0" t="0" r="13335" b="25400"/>
                      <wp:wrapNone/>
                      <wp:docPr id="506" name="Rectangle 5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36224A" id="Rectangle 506" o:spid="_x0000_s1026" style="position:absolute;margin-left:4.3pt;margin-top:2.65pt;width:32pt;height:17.5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839" w:type="dxa"/>
            <w:shd w:val="clear" w:color="auto" w:fill="0D0D0D" w:themeFill="text1" w:themeFillTint="F2"/>
          </w:tcPr>
          <w:p w14:paraId="096D264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B61AC0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408900AE" wp14:editId="62EBF4B1">
                      <wp:simplePos x="0" y="0"/>
                      <wp:positionH relativeFrom="column">
                        <wp:posOffset>132080</wp:posOffset>
                      </wp:positionH>
                      <wp:positionV relativeFrom="paragraph">
                        <wp:posOffset>24130</wp:posOffset>
                      </wp:positionV>
                      <wp:extent cx="294005" cy="230505"/>
                      <wp:effectExtent l="0" t="0" r="10795" b="17145"/>
                      <wp:wrapNone/>
                      <wp:docPr id="508" name="Rectangle 5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9EA166" id="Rectangle 508" o:spid="_x0000_s1026" style="position:absolute;margin-left:10.4pt;margin-top:1.9pt;width:23.15pt;height:18.1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EKL763AAAAAYBAAAPAAAAZHJzL2Rvd25yZXYu&#10;eG1sTM7BSsNAEAbgu+A7LCN4KXY3UWqNmRQRxKNYC3rcJtMkJDubZjdtfHvHk56G4R/++fLN7Hp1&#10;ojG0nhGSpQFFXPqq5Rph9/FyswYVouXK9p4J4ZsCbIrLi9xmlT/zO522sVZSwiGzCE2MQ6Z1KBty&#10;Niz9QCzZwY/ORlnHWlejPUu563VqzEo727J8aOxAzw2V3XZyCF90fF3Qw+4YDiadPt8WXRLXHeL1&#10;1fz0CCrSHP+O4ZcvdCjEtPcTV0H1CKkReUS4lSHx6j4BtUe4MwnoItf/+cUPAA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MQovvr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  <w:vMerge w:val="restart"/>
          </w:tcPr>
          <w:p w14:paraId="2D11AAF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32B391FC" w14:textId="77777777" w:rsidTr="0005295E">
        <w:tc>
          <w:tcPr>
            <w:tcW w:w="2756" w:type="dxa"/>
            <w:vMerge/>
          </w:tcPr>
          <w:p w14:paraId="47C1F5D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220" w:type="dxa"/>
            <w:vMerge/>
          </w:tcPr>
          <w:p w14:paraId="77024BF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E2A434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63421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11171035" wp14:editId="3CD575EE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71755</wp:posOffset>
                      </wp:positionV>
                      <wp:extent cx="406096" cy="222636"/>
                      <wp:effectExtent l="0" t="0" r="13335" b="25400"/>
                      <wp:wrapNone/>
                      <wp:docPr id="507" name="Rectangle 5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D0F5EA" id="Rectangle 507" o:spid="_x0000_s1026" style="position:absolute;margin-left:4.3pt;margin-top:5.65pt;width:32pt;height:17.5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48EA997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6B0F07E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3AB0262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6419F989" wp14:editId="5386E0F3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46990</wp:posOffset>
                      </wp:positionV>
                      <wp:extent cx="294005" cy="230505"/>
                      <wp:effectExtent l="0" t="0" r="10795" b="17145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7A6D5F" id="Rectangle 66" o:spid="_x0000_s1026" style="position:absolute;margin-left:12pt;margin-top:3.7pt;width:23.15pt;height:18.1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CMffG3QAAAAYBAAAPAAAAZHJzL2Rvd25yZXYu&#10;eG1sTI9BS8NAFITvgv9heYKXYnebBlNjXooI4lGsBT1us69JSPZtmt208d+7nvQ4zDDzTbGdbS/O&#10;NPrWMcJqqUAQV860XCPsP17uNiB80Gx075gQvsnDtry+KnRu3IXf6bwLtYgl7HON0IQw5FL6qiGr&#10;/dINxNE7utHqEOVYSzPqSyy3vUyUupdWtxwXGj3Qc0NVt5sswhedXhf0sD/5o0qmz7dFtwqbDvH2&#10;Zn56BBFoDn9h+MWP6FBGpoOb2HjRIyRpvBIQshREtDO1BnFASNcZyLKQ//HLHw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CMffG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  <w:vMerge/>
          </w:tcPr>
          <w:p w14:paraId="12B4873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09F1240" w14:textId="77777777" w:rsidTr="0005295E">
        <w:tc>
          <w:tcPr>
            <w:tcW w:w="2756" w:type="dxa"/>
          </w:tcPr>
          <w:p w14:paraId="2DF43DF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Eye care</w:t>
            </w:r>
          </w:p>
        </w:tc>
        <w:tc>
          <w:tcPr>
            <w:tcW w:w="1220" w:type="dxa"/>
          </w:tcPr>
          <w:p w14:paraId="0DF95F1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2 hourly</w:t>
            </w:r>
          </w:p>
        </w:tc>
        <w:tc>
          <w:tcPr>
            <w:tcW w:w="1418" w:type="dxa"/>
          </w:tcPr>
          <w:p w14:paraId="32C261C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62D05D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78709E7E" wp14:editId="137D4E46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77470</wp:posOffset>
                      </wp:positionV>
                      <wp:extent cx="406096" cy="222636"/>
                      <wp:effectExtent l="0" t="0" r="13335" b="2540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9B2151" id="Rectangle 68" o:spid="_x0000_s1026" style="position:absolute;margin-left:3.55pt;margin-top:6.1pt;width:32pt;height:17.5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6847374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0F20243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5F19224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493088B4" wp14:editId="65F940D9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58420</wp:posOffset>
                      </wp:positionV>
                      <wp:extent cx="294005" cy="230505"/>
                      <wp:effectExtent l="0" t="0" r="10795" b="17145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8925A" id="Rectangle 71" o:spid="_x0000_s1026" style="position:absolute;margin-left:12.65pt;margin-top:4.6pt;width:23.15pt;height:18.1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WZocy3QAAAAYBAAAPAAAAZHJzL2Rvd25yZXYu&#10;eG1sTI5NT8MwEETvSPwHa5G4VNRJIP0I2VQICXFELZXo0Y23SZR4ncZOG/495gTH0YzevHwzmU5c&#10;aHCNZYR4HoEgLq1uuELYf749rEA4r1irzjIhfJODTXF7k6tM2ytv6bLzlQgQdplCqL3vMyldWZNR&#10;bm574tCd7GCUD3GopB7UNcBNJ5MoWkijGg4Pterptaay3Y0G4UDn9xmt92d3ipLx62PWxn7VIt7f&#10;TS/PIDxN/m8Mv/pBHYrgdLQjayc6hCR9DEuEdQIi1Mt4AeKI8JSmIItc/tcvfg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WZocy3QAAAAY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35" w:type="dxa"/>
          </w:tcPr>
          <w:p w14:paraId="6244B34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496A4A1" w14:textId="77777777" w:rsidTr="0005295E">
        <w:tc>
          <w:tcPr>
            <w:tcW w:w="2756" w:type="dxa"/>
          </w:tcPr>
          <w:p w14:paraId="718BD818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Changing eye pads</w:t>
            </w:r>
          </w:p>
        </w:tc>
        <w:tc>
          <w:tcPr>
            <w:tcW w:w="1220" w:type="dxa"/>
          </w:tcPr>
          <w:p w14:paraId="1CEE0F6D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2 hourly</w:t>
            </w:r>
          </w:p>
        </w:tc>
        <w:tc>
          <w:tcPr>
            <w:tcW w:w="1418" w:type="dxa"/>
          </w:tcPr>
          <w:p w14:paraId="73D28D9B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F8F584F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2639AE68" wp14:editId="0DE4A300">
                      <wp:simplePos x="0" y="0"/>
                      <wp:positionH relativeFrom="column">
                        <wp:posOffset>57785</wp:posOffset>
                      </wp:positionH>
                      <wp:positionV relativeFrom="paragraph">
                        <wp:posOffset>88900</wp:posOffset>
                      </wp:positionV>
                      <wp:extent cx="406096" cy="222636"/>
                      <wp:effectExtent l="0" t="0" r="13335" b="25400"/>
                      <wp:wrapNone/>
                      <wp:docPr id="539" name="Rectangle 5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CA8FED" id="Rectangle 539" o:spid="_x0000_s1026" style="position:absolute;margin-left:4.55pt;margin-top:7pt;width:32pt;height:17.5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" fillcolor="white [3201]" strokecolor="black [3213]" strokeweight="2pt"/>
                  </w:pict>
                </mc:Fallback>
              </mc:AlternateContent>
            </w:r>
          </w:p>
          <w:p w14:paraId="693BC934" w14:textId="77777777" w:rsidR="00E15FCC" w:rsidRPr="002A430D" w:rsidRDefault="00E15FCC" w:rsidP="0005295E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839" w:type="dxa"/>
            <w:shd w:val="clear" w:color="auto" w:fill="0D0D0D" w:themeFill="text1" w:themeFillTint="F2"/>
          </w:tcPr>
          <w:p w14:paraId="35A2CF7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14:paraId="41FEFB6D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24480" behindDoc="0" locked="0" layoutInCell="1" allowOverlap="1" wp14:anchorId="174DFAF6" wp14:editId="25A17F8B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76835</wp:posOffset>
                      </wp:positionV>
                      <wp:extent cx="294005" cy="230505"/>
                      <wp:effectExtent l="0" t="0" r="10795" b="17145"/>
                      <wp:wrapNone/>
                      <wp:docPr id="540" name="Rectangle 5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4A2950" id="Rectangle 540" o:spid="_x0000_s1026" style="position:absolute;margin-left:14.4pt;margin-top:6.05pt;width:23.15pt;height:18.15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gnkBj3QAAAAcBAAAPAAAAZHJzL2Rvd25yZXYu&#10;eG1sTI5BS8NAEIXvgv9hmYKXYjcJtaZpNkUE8SjWQnvcZqdJSHY2zW7a+O8dT3oa3rzHe1++nWwn&#10;rjj4xpGCeBGBQCqdaahSsP96e0xB+KDJ6M4RKvhGD9vi/i7XmXE3+sTrLlSCS8hnWkEdQp9J6csa&#10;rfYL1yOxd3aD1YHlUEkz6BuX204mUbSSVjfEC7Xu8bXGst2NVsERL+9zXO8v/hwl4+Fj3sYhbZV6&#10;mE0vGxABp/AXhl98RoeCmU5uJONFpyBJmTzwP4lBsP/8xPekYJkuQRa5/M9f/AA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BgnkBj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w:t xml:space="preserve">     </w:t>
            </w:r>
          </w:p>
          <w:p w14:paraId="6E005897" w14:textId="77777777" w:rsidR="00E15FCC" w:rsidRPr="002A430D" w:rsidRDefault="00E15FCC" w:rsidP="0005295E">
            <w:pPr>
              <w:rPr>
                <w:rFonts w:ascii="Calibri" w:hAnsi="Calibri" w:cs="Calibri"/>
                <w:noProof/>
              </w:rPr>
            </w:pPr>
            <w:r w:rsidRPr="002A430D">
              <w:rPr>
                <w:rFonts w:ascii="Calibri" w:hAnsi="Calibri" w:cs="Calibri"/>
                <w:noProof/>
              </w:rPr>
              <w:t xml:space="preserve">       </w:t>
            </w:r>
          </w:p>
        </w:tc>
        <w:tc>
          <w:tcPr>
            <w:tcW w:w="2835" w:type="dxa"/>
          </w:tcPr>
          <w:p w14:paraId="1E538A7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5F31F5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5B0623F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59ED95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A053FF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674B52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4655CC9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0236A449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0549384D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83"/>
        <w:gridCol w:w="1807"/>
        <w:gridCol w:w="2361"/>
        <w:gridCol w:w="2084"/>
        <w:gridCol w:w="2809"/>
      </w:tblGrid>
      <w:tr w:rsidR="00E15FCC" w:rsidRPr="002A430D" w14:paraId="502AE8AD" w14:textId="77777777" w:rsidTr="0005295E">
        <w:tc>
          <w:tcPr>
            <w:tcW w:w="9880" w:type="dxa"/>
            <w:gridSpan w:val="5"/>
          </w:tcPr>
          <w:p w14:paraId="650182C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ntinuous Positive Airway Pressure</w:t>
            </w:r>
          </w:p>
        </w:tc>
        <w:tc>
          <w:tcPr>
            <w:tcW w:w="2809" w:type="dxa"/>
          </w:tcPr>
          <w:p w14:paraId="060385A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B114D2A" w14:textId="77777777" w:rsidTr="0005295E">
        <w:tc>
          <w:tcPr>
            <w:tcW w:w="12689" w:type="dxa"/>
            <w:gridSpan w:val="6"/>
          </w:tcPr>
          <w:p w14:paraId="192D179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3FA6B89C" wp14:editId="7A050C97">
                      <wp:simplePos x="0" y="0"/>
                      <wp:positionH relativeFrom="column">
                        <wp:posOffset>399859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628" name="Rectangle 6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098CBD" id="Rectangle 628" o:spid="_x0000_s1026" style="position:absolute;margin-left:314.85pt;margin-top:1.5pt;width:20.5pt;height:16.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Continuous Positive Airway Pressure?        Yes                 (complete section below)</w:t>
            </w:r>
          </w:p>
          <w:p w14:paraId="71EF583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2EC0E77B" wp14:editId="397D1F71">
                      <wp:simplePos x="0" y="0"/>
                      <wp:positionH relativeFrom="column">
                        <wp:posOffset>4013200</wp:posOffset>
                      </wp:positionH>
                      <wp:positionV relativeFrom="paragraph">
                        <wp:posOffset>130175</wp:posOffset>
                      </wp:positionV>
                      <wp:extent cx="260350" cy="209550"/>
                      <wp:effectExtent l="0" t="0" r="25400" b="19050"/>
                      <wp:wrapNone/>
                      <wp:docPr id="629" name="Rectangle 6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9BA353" id="Rectangle 629" o:spid="_x0000_s1026" style="position:absolute;margin-left:316pt;margin-top:10.25pt;width:20.5pt;height:16.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hXP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06183E0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No                 (cross-out section below)</w:t>
            </w:r>
          </w:p>
        </w:tc>
      </w:tr>
      <w:tr w:rsidR="00E15FCC" w:rsidRPr="002A430D" w14:paraId="59D3BE8E" w14:textId="77777777" w:rsidTr="0005295E">
        <w:tc>
          <w:tcPr>
            <w:tcW w:w="2245" w:type="dxa"/>
          </w:tcPr>
          <w:p w14:paraId="11CA394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lastRenderedPageBreak/>
              <w:t>Nursing tasks</w:t>
            </w:r>
          </w:p>
          <w:p w14:paraId="1604E7F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(Medication)</w:t>
            </w:r>
          </w:p>
        </w:tc>
        <w:tc>
          <w:tcPr>
            <w:tcW w:w="1383" w:type="dxa"/>
          </w:tcPr>
          <w:p w14:paraId="5543898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</w:tc>
        <w:tc>
          <w:tcPr>
            <w:tcW w:w="1807" w:type="dxa"/>
          </w:tcPr>
          <w:p w14:paraId="1B00E77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2361" w:type="dxa"/>
          </w:tcPr>
          <w:p w14:paraId="0CBCF37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</w:t>
            </w:r>
          </w:p>
          <w:p w14:paraId="47D4BBE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, E if not determined)</w:t>
            </w:r>
          </w:p>
          <w:p w14:paraId="473A46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21B20FD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4716FC9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57E59B0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1E7A2C4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 )</w:t>
            </w:r>
          </w:p>
        </w:tc>
        <w:tc>
          <w:tcPr>
            <w:tcW w:w="2809" w:type="dxa"/>
          </w:tcPr>
          <w:p w14:paraId="5001382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Comment</w:t>
            </w:r>
          </w:p>
        </w:tc>
      </w:tr>
      <w:tr w:rsidR="00E15FCC" w:rsidRPr="002A430D" w14:paraId="449514EA" w14:textId="77777777" w:rsidTr="0005295E">
        <w:trPr>
          <w:trHeight w:val="625"/>
        </w:trPr>
        <w:tc>
          <w:tcPr>
            <w:tcW w:w="2245" w:type="dxa"/>
            <w:vMerge w:val="restart"/>
          </w:tcPr>
          <w:p w14:paraId="2B4222A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Checking nasal prong position</w:t>
            </w:r>
          </w:p>
        </w:tc>
        <w:tc>
          <w:tcPr>
            <w:tcW w:w="1383" w:type="dxa"/>
            <w:vMerge w:val="restart"/>
          </w:tcPr>
          <w:p w14:paraId="23375A8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4 hourly</w:t>
            </w:r>
          </w:p>
        </w:tc>
        <w:tc>
          <w:tcPr>
            <w:tcW w:w="1807" w:type="dxa"/>
            <w:vMerge w:val="restart"/>
          </w:tcPr>
          <w:p w14:paraId="1D99817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</w:rPr>
              <w:t>3</w:t>
            </w:r>
          </w:p>
          <w:p w14:paraId="25081BC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</w:p>
          <w:p w14:paraId="431D821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5E13C6E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102C1004" wp14:editId="056F1464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114935</wp:posOffset>
                      </wp:positionV>
                      <wp:extent cx="406096" cy="222636"/>
                      <wp:effectExtent l="0" t="0" r="13335" b="25400"/>
                      <wp:wrapNone/>
                      <wp:docPr id="630" name="Rectangle 6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BEC0E0" id="Rectangle 630" o:spid="_x0000_s1026" style="position:absolute;margin-left:25.3pt;margin-top:9.05pt;width:32pt;height:17.5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084" w:type="dxa"/>
          </w:tcPr>
          <w:p w14:paraId="37C2680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8816" behindDoc="0" locked="0" layoutInCell="1" allowOverlap="1" wp14:anchorId="116DF6E1" wp14:editId="42A4D235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06680</wp:posOffset>
                      </wp:positionV>
                      <wp:extent cx="294005" cy="230505"/>
                      <wp:effectExtent l="0" t="0" r="10795" b="17145"/>
                      <wp:wrapNone/>
                      <wp:docPr id="633" name="Rectangle 6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711CF3" id="Rectangle 633" o:spid="_x0000_s1026" style="position:absolute;margin-left:15.35pt;margin-top:8.4pt;width:23.15pt;height:18.15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7kq7S3QAAAAcBAAAPAAAAZHJzL2Rvd25yZXYu&#10;eG1sTI/BTsMwEETvSPyDtUhcKmqnFU0JcSqEhDhWlEpwdONtEiVep7HThr9ne4Ljzoxm3+SbyXXi&#10;jENoPGlI5goEUultQ5WG/efbwxpEiIas6Tyhhh8MsClub3KTWX+hDzzvYiW4hEJmNNQx9pmUoazR&#10;mTD3PRJ7Rz84E/kcKmkHc+Fy18mFUivpTEP8oTY9vtZYtrvRafjG0/sMn/ancFSL8Ws7a5O4brW+&#10;v5tenkFEnOJfGK74jA4FMx38SDaITsNSpZxkfcUL2E9TnnbQ8LhMQBa5/M9f/AI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C7kq7S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09" w:type="dxa"/>
            <w:vMerge w:val="restart"/>
          </w:tcPr>
          <w:p w14:paraId="381CD14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4FB76F5F" w14:textId="77777777" w:rsidTr="0005295E">
        <w:tc>
          <w:tcPr>
            <w:tcW w:w="2245" w:type="dxa"/>
            <w:vMerge/>
          </w:tcPr>
          <w:p w14:paraId="26502E7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vMerge/>
          </w:tcPr>
          <w:p w14:paraId="6D13AD2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Merge/>
          </w:tcPr>
          <w:p w14:paraId="26E678C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72B51CD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6768" behindDoc="0" locked="0" layoutInCell="1" allowOverlap="1" wp14:anchorId="48210522" wp14:editId="35CEC6F0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66040</wp:posOffset>
                      </wp:positionV>
                      <wp:extent cx="405765" cy="222250"/>
                      <wp:effectExtent l="0" t="0" r="13335" b="25400"/>
                      <wp:wrapNone/>
                      <wp:docPr id="631" name="Rectangle 6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C64766" id="Rectangle 631" o:spid="_x0000_s1026" style="position:absolute;margin-left:25.3pt;margin-top:5.2pt;width:31.95pt;height:17.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</w:p>
          <w:p w14:paraId="291FA80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3E7D618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809" w:type="dxa"/>
            <w:vMerge/>
          </w:tcPr>
          <w:p w14:paraId="6B12EA6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9BB206A" w14:textId="77777777" w:rsidTr="0005295E">
        <w:tc>
          <w:tcPr>
            <w:tcW w:w="2245" w:type="dxa"/>
            <w:vMerge/>
          </w:tcPr>
          <w:p w14:paraId="4B38766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vMerge/>
          </w:tcPr>
          <w:p w14:paraId="50229CD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Merge/>
          </w:tcPr>
          <w:p w14:paraId="5AE8AF8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2BA21DA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58B2BA01" wp14:editId="5B96A9E1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71120</wp:posOffset>
                      </wp:positionV>
                      <wp:extent cx="406096" cy="222636"/>
                      <wp:effectExtent l="0" t="0" r="13335" b="25400"/>
                      <wp:wrapNone/>
                      <wp:docPr id="632" name="Rectangle 6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A58493" id="Rectangle 632" o:spid="_x0000_s1026" style="position:absolute;margin-left:25.8pt;margin-top:5.6pt;width:32pt;height:17.5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0557E96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18A10F0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809" w:type="dxa"/>
            <w:vMerge/>
          </w:tcPr>
          <w:p w14:paraId="75CB0CE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4DCDCC58" w14:textId="77777777" w:rsidTr="0005295E">
        <w:tc>
          <w:tcPr>
            <w:tcW w:w="2245" w:type="dxa"/>
            <w:vMerge w:val="restart"/>
          </w:tcPr>
          <w:p w14:paraId="6AD726F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Checking oxygen flow rate</w:t>
            </w:r>
          </w:p>
        </w:tc>
        <w:tc>
          <w:tcPr>
            <w:tcW w:w="1383" w:type="dxa"/>
            <w:vMerge w:val="restart"/>
          </w:tcPr>
          <w:p w14:paraId="5AFFF01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4 hourly</w:t>
            </w:r>
          </w:p>
        </w:tc>
        <w:tc>
          <w:tcPr>
            <w:tcW w:w="1807" w:type="dxa"/>
            <w:vMerge w:val="restart"/>
          </w:tcPr>
          <w:p w14:paraId="27AA41C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3</w:t>
            </w:r>
          </w:p>
        </w:tc>
        <w:tc>
          <w:tcPr>
            <w:tcW w:w="2361" w:type="dxa"/>
          </w:tcPr>
          <w:p w14:paraId="49A940B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3DFFFDB2" wp14:editId="20B47127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65405</wp:posOffset>
                      </wp:positionV>
                      <wp:extent cx="405765" cy="222250"/>
                      <wp:effectExtent l="0" t="0" r="13335" b="25400"/>
                      <wp:wrapNone/>
                      <wp:docPr id="636" name="Rectangle 6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1C007C" id="Rectangle 636" o:spid="_x0000_s1026" style="position:absolute;margin-left:26.3pt;margin-top:5.15pt;width:31.95pt;height:17.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</w:p>
          <w:p w14:paraId="7D24576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763A5A6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7008" behindDoc="0" locked="0" layoutInCell="1" allowOverlap="1" wp14:anchorId="4565B6B1" wp14:editId="6A1E6FC0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95250</wp:posOffset>
                      </wp:positionV>
                      <wp:extent cx="294005" cy="230505"/>
                      <wp:effectExtent l="0" t="0" r="10795" b="17145"/>
                      <wp:wrapNone/>
                      <wp:docPr id="321" name="Rectangle 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B0F9A6" id="Rectangle 321" o:spid="_x0000_s1026" style="position:absolute;margin-left:16.35pt;margin-top:7.5pt;width:23.15pt;height:18.1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frjKe3gAAAAcBAAAPAAAAZHJzL2Rvd25yZXYu&#10;eG1sTI9Ba8JAEIXvBf/DMkIvUjeJWDXNRkQoPZZaoT2u2TEJyc7G7EbTf9/pqZ6Gmfd4871sO9pW&#10;XLH3tSMF8TwCgVQ4U1Op4Pj5+rQG4YMmo1tHqOAHPWzzyUOmU+Nu9IHXQygFh5BPtYIqhC6V0hcV&#10;Wu3nrkNi7ex6qwOvfSlNr28cbluZRNGztLom/lDpDvcVFs1hsAq+8fI2w83x4s9RMny9z5o4rBul&#10;Hqfj7gVEwDH8m+EPn9EhZ6aTG8h40SpYJCt28n3JlVhfbXieFCzjBcg8k/f8+S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X64ynt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2CB21595" wp14:editId="46F2C022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-685800</wp:posOffset>
                      </wp:positionV>
                      <wp:extent cx="294005" cy="230505"/>
                      <wp:effectExtent l="0" t="0" r="10795" b="17145"/>
                      <wp:wrapNone/>
                      <wp:docPr id="634" name="Rectangle 6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521EAA" id="Rectangle 634" o:spid="_x0000_s1026" style="position:absolute;margin-left:14.35pt;margin-top:-54pt;width:23.15pt;height:18.1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69C1AB5F" wp14:editId="45D83F3E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-336550</wp:posOffset>
                      </wp:positionV>
                      <wp:extent cx="294005" cy="230505"/>
                      <wp:effectExtent l="0" t="0" r="10795" b="17145"/>
                      <wp:wrapNone/>
                      <wp:docPr id="635" name="Rectangle 6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E6003" id="Rectangle 635" o:spid="_x0000_s1026" style="position:absolute;margin-left:15.85pt;margin-top:-26.5pt;width:23.15pt;height:18.1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09" w:type="dxa"/>
            <w:vMerge w:val="restart"/>
          </w:tcPr>
          <w:p w14:paraId="37AB9DB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753E50D9" w14:textId="77777777" w:rsidTr="0005295E">
        <w:trPr>
          <w:trHeight w:val="590"/>
        </w:trPr>
        <w:tc>
          <w:tcPr>
            <w:tcW w:w="2245" w:type="dxa"/>
            <w:vMerge/>
          </w:tcPr>
          <w:p w14:paraId="6B25308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vMerge/>
          </w:tcPr>
          <w:p w14:paraId="0CC3556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Merge/>
          </w:tcPr>
          <w:p w14:paraId="3CAF35D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28B15D8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13FEFE4D" wp14:editId="386E7C1B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30175</wp:posOffset>
                      </wp:positionV>
                      <wp:extent cx="405765" cy="222250"/>
                      <wp:effectExtent l="0" t="0" r="13335" b="25400"/>
                      <wp:wrapNone/>
                      <wp:docPr id="637" name="Rectangle 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120BAF" id="Rectangle 637" o:spid="_x0000_s1026" style="position:absolute;margin-left:25.8pt;margin-top:10.25pt;width:31.95pt;height:17.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375D2D5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0CA1A97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30EF16E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019BF121" wp14:editId="567E1FE1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155575</wp:posOffset>
                      </wp:positionV>
                      <wp:extent cx="294005" cy="230505"/>
                      <wp:effectExtent l="0" t="0" r="10795" b="17145"/>
                      <wp:wrapNone/>
                      <wp:docPr id="639" name="Rectangle 6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94AB32" id="Rectangle 639" o:spid="_x0000_s1026" style="position:absolute;margin-left:16.85pt;margin-top:12.25pt;width:23.15pt;height:18.1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BwiHY3QAAAAcBAAAPAAAAZHJzL2Rvd25yZXYu&#10;eG1sTI/BTsMwEETvSPyDtUhcKmo3hTaEbCqEhDgiSiV6dONtEiW209hpw9+znOA4mtHMm3wz2U6c&#10;aQiNdwiLuQJBrvSmcRXC7vP1LgURonZGd94RwjcF2BTXV7nOjL+4DzpvYyW4xIVMI9Qx9pmUoazJ&#10;6jD3PTn2jn6wOrIcKmkGfeFy28lEqZW0unG8UOueXmoq2+1oEfZ0epvR4+4UjioZv95n7SKmLeLt&#10;zfT8BCLSFP/C8IvP6FAw08GPzgTRISyXa04iJPcPINhPFV87IKxUCrLI5X/+4gc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BwiHY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09" w:type="dxa"/>
            <w:vMerge/>
          </w:tcPr>
          <w:p w14:paraId="5F4F034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3E3F6D0A" w14:textId="77777777" w:rsidTr="0005295E">
        <w:tc>
          <w:tcPr>
            <w:tcW w:w="2245" w:type="dxa"/>
            <w:vMerge/>
          </w:tcPr>
          <w:p w14:paraId="72B097A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83" w:type="dxa"/>
            <w:vMerge/>
          </w:tcPr>
          <w:p w14:paraId="7BB6E79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7" w:type="dxa"/>
            <w:vMerge/>
          </w:tcPr>
          <w:p w14:paraId="32DE6FE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361" w:type="dxa"/>
          </w:tcPr>
          <w:p w14:paraId="1A78D79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3F99F0FA" wp14:editId="0FBE7DE4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66675</wp:posOffset>
                      </wp:positionV>
                      <wp:extent cx="406096" cy="222636"/>
                      <wp:effectExtent l="0" t="0" r="13335" b="25400"/>
                      <wp:wrapNone/>
                      <wp:docPr id="638" name="Rectangle 6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9789A0" id="Rectangle 638" o:spid="_x0000_s1026" style="position:absolute;margin-left:25.8pt;margin-top:5.25pt;width:32pt;height:17.5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28F3F62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084" w:type="dxa"/>
          </w:tcPr>
          <w:p w14:paraId="323618E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19F049DB" wp14:editId="324E089D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62230</wp:posOffset>
                      </wp:positionV>
                      <wp:extent cx="294005" cy="230505"/>
                      <wp:effectExtent l="0" t="0" r="10795" b="17145"/>
                      <wp:wrapNone/>
                      <wp:docPr id="320" name="Rectangle 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E64B63" id="Rectangle 320" o:spid="_x0000_s1026" style="position:absolute;margin-left:16.85pt;margin-top:4.9pt;width:23.15pt;height:18.1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t01yR3AAAAAYBAAAPAAAAZHJzL2Rvd25yZXYu&#10;eG1sTI9BS8NAFITvgv9heYKXYnfTSk1jXooI4rFYC3rcZl+TkOxumt208d/7etLjMMPMN/lmsp04&#10;0xAa7xCSuQJBrvSmcRXC/vPtIQURonZGd94Rwg8F2BS3N7nOjL+4DzrvYiW4xIVMI9Qx9pmUoazJ&#10;6jD3PTn2jn6wOrIcKmkGfeFy28mFUitpdeN4odY9vdZUtrvRInzT6X1G6/0pHNVi/NrO2iSmLeL9&#10;3fTyDCLSFP/CcMVndCiY6eBHZ4LoEJbLJ04irPkA26niZweEx1UCssjlf/ziF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K3TXJH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09" w:type="dxa"/>
            <w:vMerge/>
          </w:tcPr>
          <w:p w14:paraId="6065D8E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2246DEEB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13E29F63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78094D69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17EBBB0B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49735F40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1395"/>
        <w:gridCol w:w="1843"/>
        <w:gridCol w:w="2409"/>
        <w:gridCol w:w="2127"/>
        <w:gridCol w:w="2890"/>
      </w:tblGrid>
      <w:tr w:rsidR="00E15FCC" w:rsidRPr="002A430D" w14:paraId="28666B9B" w14:textId="77777777" w:rsidTr="0005295E">
        <w:tc>
          <w:tcPr>
            <w:tcW w:w="10060" w:type="dxa"/>
            <w:gridSpan w:val="5"/>
          </w:tcPr>
          <w:p w14:paraId="6A19F45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Oxygen therapy</w:t>
            </w:r>
          </w:p>
        </w:tc>
        <w:tc>
          <w:tcPr>
            <w:tcW w:w="2890" w:type="dxa"/>
          </w:tcPr>
          <w:p w14:paraId="00BE87A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5319BD2E" w14:textId="77777777" w:rsidTr="0005295E">
        <w:tc>
          <w:tcPr>
            <w:tcW w:w="12950" w:type="dxa"/>
            <w:gridSpan w:val="6"/>
          </w:tcPr>
          <w:p w14:paraId="7C3AE8A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76AD2F65" wp14:editId="6D003704">
                      <wp:simplePos x="0" y="0"/>
                      <wp:positionH relativeFrom="column">
                        <wp:posOffset>3998595</wp:posOffset>
                      </wp:positionH>
                      <wp:positionV relativeFrom="paragraph">
                        <wp:posOffset>19050</wp:posOffset>
                      </wp:positionV>
                      <wp:extent cx="260350" cy="209550"/>
                      <wp:effectExtent l="0" t="0" r="25400" b="19050"/>
                      <wp:wrapNone/>
                      <wp:docPr id="322" name="Rectangle 3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591761" id="Rectangle 322" o:spid="_x0000_s1026" style="position:absolute;margin-left:314.85pt;margin-top:1.5pt;width:20.5pt;height:16.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Is the baby on oxygen therapy?                                              Yes                 (complete section below)</w:t>
            </w:r>
          </w:p>
          <w:p w14:paraId="7AFC681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30624" behindDoc="0" locked="0" layoutInCell="1" allowOverlap="1" wp14:anchorId="3C4B8213" wp14:editId="37C9E2DA">
                      <wp:simplePos x="0" y="0"/>
                      <wp:positionH relativeFrom="column">
                        <wp:posOffset>4013200</wp:posOffset>
                      </wp:positionH>
                      <wp:positionV relativeFrom="paragraph">
                        <wp:posOffset>130175</wp:posOffset>
                      </wp:positionV>
                      <wp:extent cx="260350" cy="209550"/>
                      <wp:effectExtent l="0" t="0" r="25400" b="19050"/>
                      <wp:wrapNone/>
                      <wp:docPr id="323" name="Rectangle 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0350" cy="2095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7B2B61" id="Rectangle 323" o:spid="_x0000_s1026" style="position:absolute;margin-left:316pt;margin-top:10.25pt;width:20.5pt;height:16.5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" filled="f" strokecolor="#243f60 [1604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(Tick as appropriate)                         </w:t>
            </w:r>
          </w:p>
          <w:p w14:paraId="4031D73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No                 (cross-out section below)</w:t>
            </w:r>
          </w:p>
        </w:tc>
      </w:tr>
      <w:tr w:rsidR="00E15FCC" w:rsidRPr="002A430D" w14:paraId="09C7467E" w14:textId="77777777" w:rsidTr="0005295E">
        <w:tc>
          <w:tcPr>
            <w:tcW w:w="2286" w:type="dxa"/>
          </w:tcPr>
          <w:p w14:paraId="1D7B7F0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ursing tasks</w:t>
            </w:r>
          </w:p>
          <w:p w14:paraId="25C4156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(Medication)</w:t>
            </w:r>
          </w:p>
        </w:tc>
        <w:tc>
          <w:tcPr>
            <w:tcW w:w="1395" w:type="dxa"/>
          </w:tcPr>
          <w:p w14:paraId="6E766B5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frequency</w:t>
            </w:r>
          </w:p>
        </w:tc>
        <w:tc>
          <w:tcPr>
            <w:tcW w:w="1843" w:type="dxa"/>
          </w:tcPr>
          <w:p w14:paraId="500178D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Expected number within current 12-hour shift</w:t>
            </w:r>
          </w:p>
        </w:tc>
        <w:tc>
          <w:tcPr>
            <w:tcW w:w="2409" w:type="dxa"/>
          </w:tcPr>
          <w:p w14:paraId="6384E66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s done</w:t>
            </w:r>
          </w:p>
          <w:p w14:paraId="7C870C1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(Insert Y, if yes and N if no, E if not determined)</w:t>
            </w:r>
          </w:p>
          <w:p w14:paraId="63E90F4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7EFAEC2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Task performed by</w:t>
            </w:r>
          </w:p>
          <w:p w14:paraId="7B438A0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 xml:space="preserve">(N for nurse, </w:t>
            </w:r>
          </w:p>
          <w:p w14:paraId="69144A4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  <w:b/>
                <w:bCs/>
              </w:rPr>
              <w:t>NS* –Student nurse, M- Caregiver/</w:t>
            </w:r>
          </w:p>
          <w:p w14:paraId="4A723DC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Mother, W- ward clerk )</w:t>
            </w:r>
          </w:p>
        </w:tc>
        <w:tc>
          <w:tcPr>
            <w:tcW w:w="2890" w:type="dxa"/>
          </w:tcPr>
          <w:p w14:paraId="1BB855F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</w:rPr>
              <w:t>Comment</w:t>
            </w:r>
          </w:p>
        </w:tc>
      </w:tr>
      <w:tr w:rsidR="00E15FCC" w:rsidRPr="002A430D" w14:paraId="1AD76241" w14:textId="77777777" w:rsidTr="0005295E">
        <w:trPr>
          <w:trHeight w:val="625"/>
        </w:trPr>
        <w:tc>
          <w:tcPr>
            <w:tcW w:w="2286" w:type="dxa"/>
            <w:vMerge w:val="restart"/>
          </w:tcPr>
          <w:p w14:paraId="3CE80E1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Checking nasal prong position</w:t>
            </w:r>
          </w:p>
        </w:tc>
        <w:tc>
          <w:tcPr>
            <w:tcW w:w="1395" w:type="dxa"/>
            <w:vMerge w:val="restart"/>
          </w:tcPr>
          <w:p w14:paraId="2D724D2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4 hourly</w:t>
            </w:r>
          </w:p>
        </w:tc>
        <w:tc>
          <w:tcPr>
            <w:tcW w:w="1843" w:type="dxa"/>
            <w:vMerge w:val="restart"/>
          </w:tcPr>
          <w:p w14:paraId="1507544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  <w:r w:rsidRPr="002A430D">
              <w:rPr>
                <w:rFonts w:ascii="Calibri" w:hAnsi="Calibri" w:cs="Calibri"/>
              </w:rPr>
              <w:t>3</w:t>
            </w:r>
          </w:p>
          <w:p w14:paraId="5538B94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</w:rPr>
            </w:pPr>
          </w:p>
          <w:p w14:paraId="7C27B27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19F5DCB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571097C4" wp14:editId="329B1A7D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114935</wp:posOffset>
                      </wp:positionV>
                      <wp:extent cx="406096" cy="222636"/>
                      <wp:effectExtent l="0" t="0" r="13335" b="25400"/>
                      <wp:wrapNone/>
                      <wp:docPr id="324" name="Rectangle 3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0E5E0C" id="Rectangle 324" o:spid="_x0000_s1026" style="position:absolute;margin-left:25.3pt;margin-top:9.05pt;width:32pt;height:17.5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127" w:type="dxa"/>
          </w:tcPr>
          <w:p w14:paraId="08202FF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1104" behindDoc="0" locked="0" layoutInCell="1" allowOverlap="1" wp14:anchorId="0353F08D" wp14:editId="463FFB1C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106680</wp:posOffset>
                      </wp:positionV>
                      <wp:extent cx="294005" cy="230505"/>
                      <wp:effectExtent l="0" t="0" r="10795" b="17145"/>
                      <wp:wrapNone/>
                      <wp:docPr id="325" name="Rectangle 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B19767" id="Rectangle 325" o:spid="_x0000_s1026" style="position:absolute;margin-left:15.35pt;margin-top:8.4pt;width:23.15pt;height:18.15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7kq7S3QAAAAcBAAAPAAAAZHJzL2Rvd25yZXYu&#10;eG1sTI/BTsMwEETvSPyDtUhcKmqnFU0JcSqEhDhWlEpwdONtEiVep7HThr9ne4Ljzoxm3+SbyXXi&#10;jENoPGlI5goEUultQ5WG/efbwxpEiIas6Tyhhh8MsClub3KTWX+hDzzvYiW4hEJmNNQx9pmUoazR&#10;mTD3PRJ7Rz84E/kcKmkHc+Fy18mFUivpTEP8oTY9vtZYtrvRafjG0/sMn/ancFSL8Ws7a5O4brW+&#10;v5tenkFEnOJfGK74jA4FMx38SDaITsNSpZxkfcUL2E9TnnbQ8LhMQBa5/M9f/AI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C7kq7S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55DD036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455FA608" w14:textId="77777777" w:rsidTr="0005295E">
        <w:tc>
          <w:tcPr>
            <w:tcW w:w="2286" w:type="dxa"/>
            <w:vMerge/>
          </w:tcPr>
          <w:p w14:paraId="53E10C1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7B98A15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9729D8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2D117DD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49056" behindDoc="0" locked="0" layoutInCell="1" allowOverlap="1" wp14:anchorId="1F912942" wp14:editId="1EE8896B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66040</wp:posOffset>
                      </wp:positionV>
                      <wp:extent cx="405765" cy="222250"/>
                      <wp:effectExtent l="0" t="0" r="13335" b="25400"/>
                      <wp:wrapNone/>
                      <wp:docPr id="326" name="Rectangle 3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F9BC3D" id="Rectangle 326" o:spid="_x0000_s1026" style="position:absolute;margin-left:25.3pt;margin-top:5.2pt;width:31.95pt;height:17.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</w:p>
          <w:p w14:paraId="13154D0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333856D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890" w:type="dxa"/>
            <w:vMerge/>
          </w:tcPr>
          <w:p w14:paraId="13692FE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BCB55E0" w14:textId="77777777" w:rsidTr="0005295E">
        <w:tc>
          <w:tcPr>
            <w:tcW w:w="2286" w:type="dxa"/>
            <w:vMerge/>
          </w:tcPr>
          <w:p w14:paraId="0171571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7426496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7BDA8B3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0A1AEAF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59EC8970" wp14:editId="62617709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71120</wp:posOffset>
                      </wp:positionV>
                      <wp:extent cx="406096" cy="222636"/>
                      <wp:effectExtent l="0" t="0" r="13335" b="25400"/>
                      <wp:wrapNone/>
                      <wp:docPr id="327" name="Rectangle 3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DEB278" id="Rectangle 327" o:spid="_x0000_s1026" style="position:absolute;margin-left:25.8pt;margin-top:5.6pt;width:32pt;height:17.5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45B3B0B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198F007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890" w:type="dxa"/>
            <w:vMerge/>
          </w:tcPr>
          <w:p w14:paraId="1E10F67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0E696D0F" w14:textId="77777777" w:rsidTr="0005295E">
        <w:tc>
          <w:tcPr>
            <w:tcW w:w="2286" w:type="dxa"/>
            <w:vMerge w:val="restart"/>
          </w:tcPr>
          <w:p w14:paraId="12AA196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lastRenderedPageBreak/>
              <w:t>Checking oxygen flow rate</w:t>
            </w:r>
          </w:p>
        </w:tc>
        <w:tc>
          <w:tcPr>
            <w:tcW w:w="1395" w:type="dxa"/>
            <w:vMerge w:val="restart"/>
          </w:tcPr>
          <w:p w14:paraId="229DC35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4 hourly</w:t>
            </w:r>
          </w:p>
        </w:tc>
        <w:tc>
          <w:tcPr>
            <w:tcW w:w="1843" w:type="dxa"/>
            <w:vMerge w:val="restart"/>
          </w:tcPr>
          <w:p w14:paraId="195B8D3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</w:rPr>
              <w:t>3</w:t>
            </w:r>
          </w:p>
        </w:tc>
        <w:tc>
          <w:tcPr>
            <w:tcW w:w="2409" w:type="dxa"/>
          </w:tcPr>
          <w:p w14:paraId="6844473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50207CF2" wp14:editId="0966203E">
                      <wp:simplePos x="0" y="0"/>
                      <wp:positionH relativeFrom="column">
                        <wp:posOffset>321310</wp:posOffset>
                      </wp:positionH>
                      <wp:positionV relativeFrom="paragraph">
                        <wp:posOffset>90805</wp:posOffset>
                      </wp:positionV>
                      <wp:extent cx="405765" cy="222250"/>
                      <wp:effectExtent l="0" t="0" r="13335" b="25400"/>
                      <wp:wrapNone/>
                      <wp:docPr id="328" name="Rectangle 3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50FAD" id="Rectangle 328" o:spid="_x0000_s1026" style="position:absolute;margin-left:25.3pt;margin-top:7.15pt;width:31.95pt;height:17.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" fillcolor="white [3201]" strokecolor="black [3213]" strokeweight="2pt"/>
                  </w:pict>
                </mc:Fallback>
              </mc:AlternateContent>
            </w:r>
          </w:p>
          <w:p w14:paraId="1E6C446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3A89B55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2DEF9336" wp14:editId="5AEF4A4B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95250</wp:posOffset>
                      </wp:positionV>
                      <wp:extent cx="294005" cy="230505"/>
                      <wp:effectExtent l="0" t="0" r="10795" b="17145"/>
                      <wp:wrapNone/>
                      <wp:docPr id="330" name="Rectangle 3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A5EEE7" id="Rectangle 330" o:spid="_x0000_s1026" style="position:absolute;margin-left:16.35pt;margin-top:7.5pt;width:23.15pt;height:18.15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29020A9F" wp14:editId="4E5E3467">
                      <wp:simplePos x="0" y="0"/>
                      <wp:positionH relativeFrom="column">
                        <wp:posOffset>182245</wp:posOffset>
                      </wp:positionH>
                      <wp:positionV relativeFrom="paragraph">
                        <wp:posOffset>-685800</wp:posOffset>
                      </wp:positionV>
                      <wp:extent cx="294005" cy="230505"/>
                      <wp:effectExtent l="0" t="0" r="10795" b="17145"/>
                      <wp:wrapNone/>
                      <wp:docPr id="332" name="Rectangle 3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F02BDC" id="Rectangle 332" o:spid="_x0000_s1026" style="position:absolute;margin-left:14.35pt;margin-top:-54pt;width:23.15pt;height:18.1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" fillcolor="white [3201]" strokecolor="black [3213]" strokeweight="2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0F0D2791" wp14:editId="06B3987B">
                      <wp:simplePos x="0" y="0"/>
                      <wp:positionH relativeFrom="column">
                        <wp:posOffset>201295</wp:posOffset>
                      </wp:positionH>
                      <wp:positionV relativeFrom="paragraph">
                        <wp:posOffset>-336550</wp:posOffset>
                      </wp:positionV>
                      <wp:extent cx="294005" cy="230505"/>
                      <wp:effectExtent l="0" t="0" r="10795" b="17145"/>
                      <wp:wrapNone/>
                      <wp:docPr id="333" name="Rectangle 3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77EF66" id="Rectangle 333" o:spid="_x0000_s1026" style="position:absolute;margin-left:15.85pt;margin-top:-26.5pt;width:23.15pt;height:18.1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90" w:type="dxa"/>
            <w:vMerge w:val="restart"/>
          </w:tcPr>
          <w:p w14:paraId="4FFF40E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3EAAE86B" w14:textId="77777777" w:rsidTr="0005295E">
        <w:trPr>
          <w:trHeight w:val="590"/>
        </w:trPr>
        <w:tc>
          <w:tcPr>
            <w:tcW w:w="2286" w:type="dxa"/>
            <w:vMerge/>
          </w:tcPr>
          <w:p w14:paraId="7D89801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1F03A93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A7F083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266B9F3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32ED6001" wp14:editId="5788DE7A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30175</wp:posOffset>
                      </wp:positionV>
                      <wp:extent cx="405765" cy="222250"/>
                      <wp:effectExtent l="0" t="0" r="13335" b="25400"/>
                      <wp:wrapNone/>
                      <wp:docPr id="334" name="Rectangle 3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5765" cy="2222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42FD77" id="Rectangle 334" o:spid="_x0000_s1026" style="position:absolute;margin-left:25.8pt;margin-top:10.25pt;width:31.95pt;height:17.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" fillcolor="white [3201]" strokecolor="black [3213]" strokeweight="2pt"/>
                  </w:pict>
                </mc:Fallback>
              </mc:AlternateContent>
            </w:r>
          </w:p>
          <w:p w14:paraId="09C6F9E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16D403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4744A9F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7248" behindDoc="0" locked="0" layoutInCell="1" allowOverlap="1" wp14:anchorId="38CBDF8A" wp14:editId="004B7639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155575</wp:posOffset>
                      </wp:positionV>
                      <wp:extent cx="294005" cy="230505"/>
                      <wp:effectExtent l="0" t="0" r="10795" b="17145"/>
                      <wp:wrapNone/>
                      <wp:docPr id="335" name="Rectangle 3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B4D21D" id="Rectangle 335" o:spid="_x0000_s1026" style="position:absolute;margin-left:16.85pt;margin-top:12.25pt;width:23.15pt;height:18.15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303A110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BCA07DE" w14:textId="77777777" w:rsidTr="0005295E">
        <w:tc>
          <w:tcPr>
            <w:tcW w:w="2286" w:type="dxa"/>
            <w:vMerge/>
          </w:tcPr>
          <w:p w14:paraId="3DA32C4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395" w:type="dxa"/>
            <w:vMerge/>
          </w:tcPr>
          <w:p w14:paraId="37E6B71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290A237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</w:tcPr>
          <w:p w14:paraId="04FFD56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6A0307F3" wp14:editId="1154EBAB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04775</wp:posOffset>
                      </wp:positionV>
                      <wp:extent cx="406096" cy="222636"/>
                      <wp:effectExtent l="0" t="0" r="13335" b="25400"/>
                      <wp:wrapNone/>
                      <wp:docPr id="329" name="Rectangle 3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6096" cy="222636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715766" id="Rectangle 329" o:spid="_x0000_s1026" style="position:absolute;margin-left:25.8pt;margin-top:8.25pt;width:32pt;height:17.5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" fillcolor="white [3201]" strokecolor="black [3213]" strokeweight="2pt"/>
                  </w:pict>
                </mc:Fallback>
              </mc:AlternateContent>
            </w:r>
          </w:p>
          <w:p w14:paraId="65AB120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</w:tcPr>
          <w:p w14:paraId="6EDFA48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01E1C0B0" wp14:editId="4CA9D0F1">
                      <wp:simplePos x="0" y="0"/>
                      <wp:positionH relativeFrom="column">
                        <wp:posOffset>213995</wp:posOffset>
                      </wp:positionH>
                      <wp:positionV relativeFrom="paragraph">
                        <wp:posOffset>62230</wp:posOffset>
                      </wp:positionV>
                      <wp:extent cx="294005" cy="230505"/>
                      <wp:effectExtent l="0" t="0" r="10795" b="17145"/>
                      <wp:wrapNone/>
                      <wp:docPr id="331" name="Rectangle 3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4005" cy="23050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C405F3" id="Rectangle 331" o:spid="_x0000_s1026" style="position:absolute;margin-left:16.85pt;margin-top:4.9pt;width:23.15pt;height:18.1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" fillcolor="white [3201]" strokecolor="black [3213]" strokeweight="2pt"/>
                  </w:pict>
                </mc:Fallback>
              </mc:AlternateContent>
            </w:r>
          </w:p>
        </w:tc>
        <w:tc>
          <w:tcPr>
            <w:tcW w:w="2890" w:type="dxa"/>
            <w:vMerge/>
          </w:tcPr>
          <w:p w14:paraId="14B7D74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409CCA62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5A0CD975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39FF3EC3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10178FD7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p w14:paraId="72F5EC24" w14:textId="77777777" w:rsidR="00E15FCC" w:rsidRPr="002A430D" w:rsidRDefault="00E15FCC" w:rsidP="00E15FCC">
      <w:pPr>
        <w:rPr>
          <w:rFonts w:ascii="Calibri" w:hAnsi="Calibri" w:cs="Calibri"/>
          <w:b/>
          <w:bCs/>
          <w:sz w:val="24"/>
          <w:szCs w:val="24"/>
        </w:rPr>
      </w:pPr>
    </w:p>
    <w:tbl>
      <w:tblPr>
        <w:tblStyle w:val="TableGrid"/>
        <w:tblpPr w:leftFromText="180" w:rightFromText="180" w:horzAnchor="margin" w:tblpY="-690"/>
        <w:tblW w:w="0" w:type="auto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701"/>
        <w:gridCol w:w="2551"/>
        <w:gridCol w:w="3316"/>
      </w:tblGrid>
      <w:tr w:rsidR="00E15FCC" w:rsidRPr="002A430D" w14:paraId="10282F26" w14:textId="77777777" w:rsidTr="0005295E">
        <w:tc>
          <w:tcPr>
            <w:tcW w:w="12950" w:type="dxa"/>
            <w:gridSpan w:val="6"/>
            <w:shd w:val="clear" w:color="auto" w:fill="000000" w:themeFill="text1"/>
          </w:tcPr>
          <w:p w14:paraId="5F71146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Documentation</w:t>
            </w:r>
          </w:p>
        </w:tc>
      </w:tr>
      <w:tr w:rsidR="00E15FCC" w:rsidRPr="002A430D" w14:paraId="4C2EF333" w14:textId="77777777" w:rsidTr="0005295E">
        <w:tc>
          <w:tcPr>
            <w:tcW w:w="2689" w:type="dxa"/>
          </w:tcPr>
          <w:p w14:paraId="70A5911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Documentation of tasks (source)</w:t>
            </w:r>
          </w:p>
        </w:tc>
        <w:tc>
          <w:tcPr>
            <w:tcW w:w="1134" w:type="dxa"/>
          </w:tcPr>
          <w:p w14:paraId="1ABBA90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Done</w:t>
            </w:r>
          </w:p>
          <w:p w14:paraId="2C500F4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Please tick)</w:t>
            </w:r>
          </w:p>
        </w:tc>
        <w:tc>
          <w:tcPr>
            <w:tcW w:w="1559" w:type="dxa"/>
          </w:tcPr>
          <w:p w14:paraId="166767F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ot Done</w:t>
            </w:r>
          </w:p>
          <w:p w14:paraId="180D5A8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Please tick)</w:t>
            </w:r>
          </w:p>
        </w:tc>
        <w:tc>
          <w:tcPr>
            <w:tcW w:w="1701" w:type="dxa"/>
          </w:tcPr>
          <w:p w14:paraId="535601E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Not applicable</w:t>
            </w:r>
          </w:p>
          <w:p w14:paraId="259391C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Please tick)</w:t>
            </w:r>
          </w:p>
        </w:tc>
        <w:tc>
          <w:tcPr>
            <w:tcW w:w="2551" w:type="dxa"/>
          </w:tcPr>
          <w:p w14:paraId="294C1BC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8"/>
                <w:szCs w:val="28"/>
              </w:rPr>
              <w:t>If done</w: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, how many times</w:t>
            </w:r>
          </w:p>
          <w:p w14:paraId="67D208F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(Please write number)</w:t>
            </w:r>
          </w:p>
        </w:tc>
        <w:tc>
          <w:tcPr>
            <w:tcW w:w="3316" w:type="dxa"/>
          </w:tcPr>
          <w:p w14:paraId="7FADDE1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>Comments</w:t>
            </w:r>
          </w:p>
        </w:tc>
      </w:tr>
      <w:tr w:rsidR="00E15FCC" w:rsidRPr="002A430D" w14:paraId="118E1FE9" w14:textId="77777777" w:rsidTr="0005295E">
        <w:tc>
          <w:tcPr>
            <w:tcW w:w="2689" w:type="dxa"/>
          </w:tcPr>
          <w:p w14:paraId="4034BE5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Neonatal assessment by nurse (Nursing cardex)</w:t>
            </w:r>
          </w:p>
        </w:tc>
        <w:tc>
          <w:tcPr>
            <w:tcW w:w="1134" w:type="dxa"/>
          </w:tcPr>
          <w:p w14:paraId="427644F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29C17F74" wp14:editId="7F433DB5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107315</wp:posOffset>
                      </wp:positionV>
                      <wp:extent cx="215900" cy="152400"/>
                      <wp:effectExtent l="0" t="0" r="12700" b="19050"/>
                      <wp:wrapNone/>
                      <wp:docPr id="553" name="Rectangle 5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909BB" id="Rectangle 553" o:spid="_x0000_s1026" style="position:absolute;margin-left:8.55pt;margin-top:8.45pt;width:17pt;height:12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Bb8XnDaAAAABwEAAA8AAABkcnMvZG93bnJldi54&#10;bWxMjkFLxDAQhe+C/yGM4M1NKrrabtNFBEEED1bdc7YZm7LNpDRpt+6vdzzpafh4jzdfuV18L2Yc&#10;YxdIQ7ZSIJCaYDtqNXy8P13dg4jJkDV9INTwjRG21flZaQobjvSGc51awSMUC6PBpTQUUsbGoTdx&#10;FQYkzr7C6E1iHFtpR3Pkcd/La6XW0puO+IMzAz46bA715DW8xNM0Nza+Lm5xz/nnTp1qOmh9ebE8&#10;bEAkXNJfGX71WR0qdtqHiWwUPfNdxk2+6xwE57cZ817DjcpBVqX871/9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Bb8XnD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E4107F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51A34E46" wp14:editId="00FEC7A6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24460</wp:posOffset>
                      </wp:positionV>
                      <wp:extent cx="215900" cy="152400"/>
                      <wp:effectExtent l="0" t="0" r="12700" b="19050"/>
                      <wp:wrapNone/>
                      <wp:docPr id="587" name="Rectangle 5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264043" id="Rectangle 587" o:spid="_x0000_s1026" style="position:absolute;margin-left:6.85pt;margin-top:9.8pt;width:17pt;height:12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JUiL0LaAAAABwEAAA8AAABkcnMvZG93bnJldi54&#10;bWxMjkFLw0AUhO+C/2F5gje70Upq02yKCIIIHoza8zb7zIZm34bsJl37632e7GkYZpj5ym1yvZhx&#10;DJ0nBbeLDARS401HrYLPj+ebBxAhajK694QKfjDAtrq8KHVh/JHeca5jK3iEQqEV2BiHQsrQWHQ6&#10;LPyAxNm3H52ObMdWmlEfedz18i7Lcul0R/xg9YBPFptDPTkFr+E0zY0Jb8km+7L+2mWnmg5KXV+l&#10;xw2IiCn+l+EPn9GhYqa9n8gE0bNfrrjJus5BcH6/Yr9nXeYgq1Ke81e/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JUiL0L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1701" w:type="dxa"/>
          </w:tcPr>
          <w:p w14:paraId="2FDB136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93DD437" wp14:editId="64032290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11760</wp:posOffset>
                      </wp:positionV>
                      <wp:extent cx="215900" cy="152400"/>
                      <wp:effectExtent l="0" t="0" r="12700" b="19050"/>
                      <wp:wrapNone/>
                      <wp:docPr id="604" name="Rectangle 6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8D9DFB" id="Rectangle 604" o:spid="_x0000_s1026" style="position:absolute;margin-left:17.9pt;margin-top:8.8pt;width:17pt;height:12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AdqYdTbAAAABwEAAA8AAABkcnMvZG93bnJldi54&#10;bWxMjstOwzAQRfdI/IM1SOyoUx6BhjgVQkJCSCwaaNduPMRR43EUO6np1zOsYHkfuveU6+R6MeMY&#10;Ok8KlosMBFLjTUetgs+Pl6sHECFqMrr3hAq+McC6Oj8rdWH8kTY417EVPEKh0ApsjEMhZWgsOh0W&#10;fkDi7MuPTkeWYyvNqI887np5nWW5dLojfrB6wGeLzaGenIK3cJrmxoT3ZJN9XW132ammg1KXF+np&#10;EUTEFP/K8IvP6FAx095PZILoFdzcMXlk/z4HwXm+Yr1XcLvMQVal/M9f/Q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AHamHU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02832DC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6751D8C9" wp14:editId="49F67521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60960</wp:posOffset>
                      </wp:positionV>
                      <wp:extent cx="757491" cy="275944"/>
                      <wp:effectExtent l="0" t="0" r="24130" b="10160"/>
                      <wp:wrapNone/>
                      <wp:docPr id="615" name="Rectangle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42AE3E" id="Rectangle 615" o:spid="_x0000_s1026" style="position:absolute;margin-left:16.35pt;margin-top:4.8pt;width:59.65pt;height:21.7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7D7F23D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DA89C1C" w14:textId="77777777" w:rsidTr="0005295E">
        <w:tc>
          <w:tcPr>
            <w:tcW w:w="2689" w:type="dxa"/>
          </w:tcPr>
          <w:p w14:paraId="146AF85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Nursing care plan (Nursing cardex/ care plan)</w:t>
            </w:r>
          </w:p>
        </w:tc>
        <w:tc>
          <w:tcPr>
            <w:tcW w:w="1134" w:type="dxa"/>
          </w:tcPr>
          <w:p w14:paraId="66C64BD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60586B5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0EF8523A" wp14:editId="67772960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25400</wp:posOffset>
                      </wp:positionV>
                      <wp:extent cx="215900" cy="152400"/>
                      <wp:effectExtent l="0" t="0" r="12700" b="19050"/>
                      <wp:wrapNone/>
                      <wp:docPr id="559" name="Rectangle 5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D67C67" id="Rectangle 559" o:spid="_x0000_s1026" style="position:absolute;margin-left:9.05pt;margin-top:2pt;width:17pt;height:12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HviDOHaAAAABgEAAA8AAABkcnMvZG93bnJldi54&#10;bWxMj0FLxDAQhe+C/yGM4M1Nt6jUbtNFBEEED3bVc7aZbco2k9Kk3bi/3vGkx4/3ePNNtU1uEAtO&#10;ofekYL3KQCC13vTUKfjYPd8UIELUZPTgCRV8Y4BtfXlR6dL4E73j0sRO8AiFUiuwMY6llKG16HRY&#10;+RGJs4OfnI6MUyfNpE887gaZZ9m9dLonvmD1iE8W22MzOwWv4TwvrQlvySb78vD5lZ0bOip1fZUe&#10;NyAipvhXhl99VoeanfZ+JhPEwFysuanglj/i+C5n3CvIiwxkXcn/+vUP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HviDOHaAAAABg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3B19F81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17B2B74" wp14:editId="4D3EEA57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222250</wp:posOffset>
                      </wp:positionV>
                      <wp:extent cx="215900" cy="152400"/>
                      <wp:effectExtent l="0" t="0" r="12700" b="19050"/>
                      <wp:wrapNone/>
                      <wp:docPr id="588" name="Rectangle 5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4845B9" id="Rectangle 588" o:spid="_x0000_s1026" style="position:absolute;margin-left:6.35pt;margin-top:17.5pt;width:17pt;height:12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Ox0F2LbAAAABwEAAA8AAABkcnMvZG93bnJldi54&#10;bWxMj8tOwzAQRfdI/IM1SOyoTaGFhjgVQkJCSCwIj7UbD3HUeBzFTmr69QwrWB7dqztnym32vZhx&#10;jF0gDZcLBQKpCbajVsP72+PFLYiYDFnTB0IN3xhhW52elKaw4UCvONepFTxCsTAaXEpDIWVsHHoT&#10;F2FA4uwrjN4kxrGVdjQHHve9XCq1lt50xBecGfDBYbOvJ6/hOR6nubHxJbvsnjYfn+pY017r87N8&#10;fwciYU5/ZfjVZ3Wo2GkXJrJR9MzLG25quFrxS5xfr5l3GlYbBbIq5X//6gc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DsdBdi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6E4E5E6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01B0E659" wp14:editId="7A819688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215900</wp:posOffset>
                      </wp:positionV>
                      <wp:extent cx="215900" cy="152400"/>
                      <wp:effectExtent l="0" t="0" r="12700" b="19050"/>
                      <wp:wrapNone/>
                      <wp:docPr id="605" name="Rectangle 6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46663B" id="Rectangle 605" o:spid="_x0000_s1026" style="position:absolute;margin-left:17.9pt;margin-top:17pt;width:17pt;height:12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4F8827B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5878D412" wp14:editId="2E6CA044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71450</wp:posOffset>
                      </wp:positionV>
                      <wp:extent cx="757491" cy="275944"/>
                      <wp:effectExtent l="0" t="0" r="24130" b="10160"/>
                      <wp:wrapNone/>
                      <wp:docPr id="616" name="Rectangle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BA5FA9" id="Rectangle 616" o:spid="_x0000_s1026" style="position:absolute;margin-left:14.85pt;margin-top:13.5pt;width:59.65pt;height:21.7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3567E42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694F6B87" w14:textId="77777777" w:rsidTr="0005295E">
        <w:tc>
          <w:tcPr>
            <w:tcW w:w="2689" w:type="dxa"/>
          </w:tcPr>
          <w:p w14:paraId="7879C63F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 xml:space="preserve">Temperature </w:t>
            </w:r>
          </w:p>
          <w:p w14:paraId="72B7444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measurements</w:t>
            </w:r>
          </w:p>
        </w:tc>
        <w:tc>
          <w:tcPr>
            <w:tcW w:w="1134" w:type="dxa"/>
          </w:tcPr>
          <w:p w14:paraId="7BC2B56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184D0F7F" wp14:editId="5F5836DA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83820</wp:posOffset>
                      </wp:positionV>
                      <wp:extent cx="215900" cy="152400"/>
                      <wp:effectExtent l="0" t="0" r="12700" b="19050"/>
                      <wp:wrapNone/>
                      <wp:docPr id="561" name="Rectangle 5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36FFB9" id="Rectangle 561" o:spid="_x0000_s1026" style="position:absolute;margin-left:11.55pt;margin-top:6.6pt;width:17pt;height:12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LzFayzbAAAABwEAAA8AAABkcnMvZG93bnJldi54&#10;bWxMjktLxDAUhfeC/yFcwZ2TTouO1qaDCIIILqyPdaa5NmWam9KknTi/3uvKWZ4H53zVNrlBLDiF&#10;3pOC9SoDgdR601On4OP96eoWRIiajB48oYIfDLCtz88qXRp/oDdcmtgJHqFQagU2xrGUMrQWnQ4r&#10;PyJx9u0npyPLqZNm0gced4PMs+xGOt0TP1g94qPFdt/MTsFLOM5La8Jrssk+331+ZceG9kpdXqSH&#10;exARU/wvwx8+o0PNTDs/kwliUJAXa26yX+QgOL/esN4pKDY5yLqSp/z1L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C8xWss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77B5FC0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563D407B" wp14:editId="06DF8F1F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90170</wp:posOffset>
                      </wp:positionV>
                      <wp:extent cx="215900" cy="152400"/>
                      <wp:effectExtent l="0" t="0" r="12700" b="19050"/>
                      <wp:wrapNone/>
                      <wp:docPr id="589" name="Rectangle 5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6C9337" id="Rectangle 589" o:spid="_x0000_s1026" style="position:absolute;margin-left:6.35pt;margin-top:7.1pt;width:17pt;height:12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KaZVY7bAAAABwEAAA8AAABkcnMvZG93bnJldi54&#10;bWxMjkFLw0AQhe+C/2EZwZvdGEttYzZFBEEED0bteZsds6HZ2ZDdpGt/vePJnoaP93jzldvkejHj&#10;GDpPCm4XGQikxpuOWgWfH883axAhajK694QKfjDAtrq8KHVh/JHeca5jK3iEQqEV2BiHQsrQWHQ6&#10;LPyAxNm3H52OjGMrzaiPPO56mWfZSjrdEX+wesAni82hnpyC13Ca5saEt2STfdl87bJTTQelrq/S&#10;4wOIiCn+l+FPn9WhYqe9n8gE0TPn99zku8xBcL5cMe8V3K1zkFUpz/2rX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CmmVWO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1B92304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498242F8" wp14:editId="25501277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96520</wp:posOffset>
                      </wp:positionV>
                      <wp:extent cx="215900" cy="152400"/>
                      <wp:effectExtent l="0" t="0" r="12700" b="19050"/>
                      <wp:wrapNone/>
                      <wp:docPr id="607" name="Rectangle 6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C3613B" id="Rectangle 607" o:spid="_x0000_s1026" style="position:absolute;margin-left:17.9pt;margin-top:7.6pt;width:17pt;height:12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MbLP7DaAAAABwEAAA8AAABkcnMvZG93bnJldi54&#10;bWxMjktLxDAUhfeC/yFcwZ2TTmUGW5sOIggiuLA+1pnmTlOmuSlN2onz672udHkenPNVu+QGseAU&#10;ek8K1qsMBFLrTU+dgo/3p5s7ECFqMnrwhAq+McCuvryodGn8id5waWIneIRCqRXYGMdSytBadDqs&#10;/IjE2cFPTkeWUyfNpE887gaZZ9lWOt0TP1g94qPF9tjMTsFLOM9La8Jrssk+F59f2bmho1LXV+nh&#10;HkTEFP/K8IvP6FAz097PZIIYFNxumDyyv8lBcL4tWO/ZL3KQdSX/89c/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MbLP7D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52539D6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0BE12810" wp14:editId="57CAB691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45720</wp:posOffset>
                      </wp:positionV>
                      <wp:extent cx="757491" cy="275944"/>
                      <wp:effectExtent l="0" t="0" r="24130" b="10160"/>
                      <wp:wrapNone/>
                      <wp:docPr id="617" name="Rectangle 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A14091" id="Rectangle 617" o:spid="_x0000_s1026" style="position:absolute;margin-left:14.85pt;margin-top:3.6pt;width:59.65pt;height:21.75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6CCAC21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9861E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43B989BF" w14:textId="77777777" w:rsidTr="0005295E">
        <w:tc>
          <w:tcPr>
            <w:tcW w:w="2689" w:type="dxa"/>
          </w:tcPr>
          <w:p w14:paraId="26DD057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Heart rate</w:t>
            </w:r>
          </w:p>
        </w:tc>
        <w:tc>
          <w:tcPr>
            <w:tcW w:w="1134" w:type="dxa"/>
          </w:tcPr>
          <w:p w14:paraId="0828786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16CAC0D4" wp14:editId="7B544AEC">
                      <wp:simplePos x="0" y="0"/>
                      <wp:positionH relativeFrom="column">
                        <wp:posOffset>140335</wp:posOffset>
                      </wp:positionH>
                      <wp:positionV relativeFrom="paragraph">
                        <wp:posOffset>73660</wp:posOffset>
                      </wp:positionV>
                      <wp:extent cx="215900" cy="152400"/>
                      <wp:effectExtent l="0" t="0" r="12700" b="19050"/>
                      <wp:wrapNone/>
                      <wp:docPr id="557" name="Rectangle 5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FC78B7" id="Rectangle 557" o:spid="_x0000_s1026" style="position:absolute;margin-left:11.05pt;margin-top:5.8pt;width:17pt;height:12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GSHWl3aAAAABwEAAA8AAABkcnMvZG93bnJldi54&#10;bWxMjktLxDAUhfeC/yFcwZ2TtjJFa9NBBEEEF9bHOtNcmzLNTWnSTpxf73Wly/PgnK/eJTeKFecw&#10;eFKQbzIQSJ03A/UK3t8er25AhKjJ6NETKvjGALvm/KzWlfFHesW1jb3gEQqVVmBjnCopQ2fR6bDx&#10;ExJnX352OrKce2lmfeRxN8oiy0rp9ED8YPWEDxa7Q7s4Bc/htKydCS/JJvt0+/GZnVo6KHV5ke7v&#10;QERM8a8Mv/iMDg0z7f1CJohRQVHk3GQ/L0Fwvi1Z7xVcb0uQTS3/8zc/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GSHWl3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139F17A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6BCB2BA1" wp14:editId="6C55AEE7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80010</wp:posOffset>
                      </wp:positionV>
                      <wp:extent cx="215900" cy="152400"/>
                      <wp:effectExtent l="0" t="0" r="12700" b="19050"/>
                      <wp:wrapNone/>
                      <wp:docPr id="590" name="Rectangle 5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9CE32" id="Rectangle 590" o:spid="_x0000_s1026" style="position:absolute;margin-left:6.35pt;margin-top:6.3pt;width:17pt;height:12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H17nz/aAAAABwEAAA8AAABkcnMvZG93bnJldi54&#10;bWxMjk1LxDAQhu+C/yGM4M1NXSVqbbqIIIjgwfpxzjZjU7aZlCbtxv31zp70NDy8L+881Sb7QSw4&#10;xT6QhstVAQKpDbanTsPH+9PFLYiYDFkzBEINPxhhU5+eVKa0YU9vuDSpEzxCsTQaXEpjKWVsHXoT&#10;V2FE4uw7TN4kxqmTdjJ7HveDXBeFkt70xB+cGfHRYbtrZq/hJR7mpbXxNbvsnu8+v4pDQzutz8/y&#10;wz2IhDn9leGoz+pQs9M2zGSjGJjXN9w8XgWC82vFvNVwpRTIupL//etf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H17nz/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595A2EA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2E23D805" wp14:editId="3022F449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99060</wp:posOffset>
                      </wp:positionV>
                      <wp:extent cx="215900" cy="152400"/>
                      <wp:effectExtent l="0" t="0" r="12700" b="19050"/>
                      <wp:wrapNone/>
                      <wp:docPr id="606" name="Rectangle 6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A9CE60" id="Rectangle 606" o:spid="_x0000_s1026" style="position:absolute;margin-left:17.9pt;margin-top:7.8pt;width:17pt;height:12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73BD0BE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48025E66" wp14:editId="1DEC4CA4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80010</wp:posOffset>
                      </wp:positionV>
                      <wp:extent cx="757491" cy="275944"/>
                      <wp:effectExtent l="0" t="0" r="24130" b="10160"/>
                      <wp:wrapNone/>
                      <wp:docPr id="618" name="Rectangle 6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61FABE" id="Rectangle 618" o:spid="_x0000_s1026" style="position:absolute;margin-left:14.85pt;margin-top:6.3pt;width:59.65pt;height:21.7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367F203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4604DDB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7C9D3E24" w14:textId="77777777" w:rsidTr="0005295E">
        <w:tc>
          <w:tcPr>
            <w:tcW w:w="2689" w:type="dxa"/>
          </w:tcPr>
          <w:p w14:paraId="3FE631F0" w14:textId="77777777" w:rsidR="00E15FCC" w:rsidRPr="002A430D" w:rsidRDefault="00E15FCC" w:rsidP="0005295E">
            <w:pPr>
              <w:rPr>
                <w:rFonts w:ascii="Calibri" w:hAnsi="Calibri" w:cs="Calibri"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Respiratory rate</w:t>
            </w:r>
          </w:p>
          <w:p w14:paraId="7D169DF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B6645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D450466" wp14:editId="2BC68836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82550</wp:posOffset>
                      </wp:positionV>
                      <wp:extent cx="215900" cy="152400"/>
                      <wp:effectExtent l="0" t="0" r="12700" b="19050"/>
                      <wp:wrapNone/>
                      <wp:docPr id="558" name="Rectangle 5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8FCA5" id="Rectangle 558" o:spid="_x0000_s1026" style="position:absolute;margin-left:10.05pt;margin-top:6.5pt;width:17pt;height:12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B2lNGDbAAAABwEAAA8AAABkcnMvZG93bnJldi54&#10;bWxMj0tPwzAQhO9I/AdrkbhRuy3PEKdCSEgIiUPD4+zGSxw1Xkexk5r+epYTHGdnNPtNucm+FzOO&#10;sQukYblQIJCaYDtqNby/PV3cgojJkDV9INTwjRE21elJaQobDrTFuU6t4BKKhdHgUhoKKWPj0Ju4&#10;CAMSe19h9CaxHFtpR3Pgct/LlVLX0puO+IMzAz46bPb15DW8xOM0Nza+Zpfd893HpzrWtNf6/Cw/&#10;3INImNNfGH7xGR0qZtqFiWwUvYaVWnKS72uexP7VJeudhvWNAlmV8j9/9QM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AdpTRg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5B34618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7A643A35" wp14:editId="721A051A">
                      <wp:simplePos x="0" y="0"/>
                      <wp:positionH relativeFrom="column">
                        <wp:posOffset>93345</wp:posOffset>
                      </wp:positionH>
                      <wp:positionV relativeFrom="paragraph">
                        <wp:posOffset>88900</wp:posOffset>
                      </wp:positionV>
                      <wp:extent cx="215900" cy="152400"/>
                      <wp:effectExtent l="0" t="0" r="12700" b="19050"/>
                      <wp:wrapNone/>
                      <wp:docPr id="591" name="Rectangle 5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78F6C4" id="Rectangle 591" o:spid="_x0000_s1026" style="position:absolute;margin-left:7.35pt;margin-top:7pt;width:17pt;height:12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GzBT0raAAAABwEAAA8AAABkcnMvZG93bnJldi54&#10;bWxMj09LxDAQxe+C3yGM4M1N1EVrbbqIIIjgwfrnnG3GpmwzKU3ajfvpnT3paXi8x5vfqzbZD2LB&#10;KfaBNFyuFAikNtieOg0f708XBYiYDFkzBEINPxhhU5+eVKa0YU9vuDSpE1xCsTQaXEpjKWVsHXoT&#10;V2FEYu87TN4kllMn7WT2XO4HeaXUjfSmJ/7gzIiPDttdM3sNL/EwL62Nr9ll93z3+aUODe20Pj/L&#10;D/cgEub0F4YjPqNDzUzbMJONYmC9vuXk8fIk9tcF662G60KBrCv5n7/+BQ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GzBT0r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038F596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6B42AE67" wp14:editId="78299E46">
                      <wp:simplePos x="0" y="0"/>
                      <wp:positionH relativeFrom="column">
                        <wp:posOffset>227330</wp:posOffset>
                      </wp:positionH>
                      <wp:positionV relativeFrom="paragraph">
                        <wp:posOffset>114300</wp:posOffset>
                      </wp:positionV>
                      <wp:extent cx="215900" cy="152400"/>
                      <wp:effectExtent l="0" t="0" r="12700" b="19050"/>
                      <wp:wrapNone/>
                      <wp:docPr id="608" name="Rectangle 6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DE857A" id="Rectangle 608" o:spid="_x0000_s1026" style="position:absolute;margin-left:17.9pt;margin-top:9pt;width:17pt;height:12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2D65B5F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6FA9E32E" wp14:editId="637D505F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50800</wp:posOffset>
                      </wp:positionV>
                      <wp:extent cx="757491" cy="275944"/>
                      <wp:effectExtent l="0" t="0" r="24130" b="10160"/>
                      <wp:wrapNone/>
                      <wp:docPr id="619" name="Rectangle 6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C4745D" id="Rectangle 619" o:spid="_x0000_s1026" style="position:absolute;margin-left:14.85pt;margin-top:4pt;width:59.65pt;height:21.7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320172C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791BB7D8" w14:textId="77777777" w:rsidTr="0005295E">
        <w:tc>
          <w:tcPr>
            <w:tcW w:w="2689" w:type="dxa"/>
          </w:tcPr>
          <w:p w14:paraId="3765E2F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Oxygen saturation</w:t>
            </w:r>
          </w:p>
        </w:tc>
        <w:tc>
          <w:tcPr>
            <w:tcW w:w="1134" w:type="dxa"/>
          </w:tcPr>
          <w:p w14:paraId="5AC0E92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598145AB" wp14:editId="4F5AA64F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85090</wp:posOffset>
                      </wp:positionV>
                      <wp:extent cx="215900" cy="152400"/>
                      <wp:effectExtent l="0" t="0" r="12700" b="19050"/>
                      <wp:wrapNone/>
                      <wp:docPr id="562" name="Rectangle 5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0AD9D1" id="Rectangle 562" o:spid="_x0000_s1026" style="position:absolute;margin-left:10.55pt;margin-top:6.7pt;width:17pt;height:12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CI+WyrbAAAABwEAAA8AAABkcnMvZG93bnJldi54&#10;bWxMjktLxDAUhfeC/yFcwZ2Tdh4+atNBBEEEF1Mf60xzbco0N6VJO3F+vdeVLs+Dc75ym1wvZhxD&#10;50lBvshAIDXedNQqeH97uroFEaImo3tPqOAbA2yr87NSF8YfaYdzHVvBIxQKrcDGOBRShsai02Hh&#10;ByTOvvzodGQ5ttKM+sjjrpfLLLuWTnfED1YP+GixOdSTU/ASTtPcmPCabLLPdx+f2ammg1KXF+nh&#10;HkTEFP/K8IvP6FAx095PZILoFSzznJvsr9YgON9sWO8VrG7WIKtS/uevfg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AiPlsq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35BE868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3AB01D5" wp14:editId="3272401E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104140</wp:posOffset>
                      </wp:positionV>
                      <wp:extent cx="215900" cy="152400"/>
                      <wp:effectExtent l="0" t="0" r="12700" b="19050"/>
                      <wp:wrapNone/>
                      <wp:docPr id="592" name="Rectangle 5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F1733D" id="Rectangle 592" o:spid="_x0000_s1026" style="position:absolute;margin-left:6.85pt;margin-top:8.2pt;width:17pt;height:12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693C4D7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64127C6A" wp14:editId="343BCD38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16840</wp:posOffset>
                      </wp:positionV>
                      <wp:extent cx="215900" cy="152400"/>
                      <wp:effectExtent l="0" t="0" r="12700" b="19050"/>
                      <wp:wrapNone/>
                      <wp:docPr id="609" name="Rectangle 6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77423" id="Rectangle 609" o:spid="_x0000_s1026" style="position:absolute;margin-left:17.4pt;margin-top:9.2pt;width:17pt;height:12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NVfvEzaAAAABwEAAA8AAABkcnMvZG93bnJldi54&#10;bWxMjktLxDAUhfeC/yFcwZ2TOpah02k6iCCI4ML6WGeaa1OmuSlN2onz672udHkenPNV++QGseAU&#10;ek8KblcZCKTWm546Be9vjzcFiBA1GT14QgXfGGBfX15UujT+RK+4NLETPEKh1ApsjGMpZWgtOh1W&#10;fkTi7MtPTkeWUyfNpE887ga5zrKNdLonfrB6xAeL7bGZnYLncJ6X1oSXZJN92n58ZueGjkpdX6X7&#10;HYiIKf6V4Ref0aFmpoOfyQQxKLjLmTyyX+QgON8UrA8K8nUOsq7kf/76Bw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NVfvEz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4975FA8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753CA798" wp14:editId="32F672A6">
                      <wp:simplePos x="0" y="0"/>
                      <wp:positionH relativeFrom="column">
                        <wp:posOffset>194945</wp:posOffset>
                      </wp:positionH>
                      <wp:positionV relativeFrom="paragraph">
                        <wp:posOffset>46990</wp:posOffset>
                      </wp:positionV>
                      <wp:extent cx="757491" cy="275944"/>
                      <wp:effectExtent l="0" t="0" r="24130" b="10160"/>
                      <wp:wrapNone/>
                      <wp:docPr id="620" name="Rectangle 6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F20890" id="Rectangle 620" o:spid="_x0000_s1026" style="position:absolute;margin-left:15.35pt;margin-top:3.7pt;width:59.65pt;height:21.7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4E18A40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225A312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1B875888" w14:textId="77777777" w:rsidTr="0005295E">
        <w:trPr>
          <w:trHeight w:val="686"/>
        </w:trPr>
        <w:tc>
          <w:tcPr>
            <w:tcW w:w="2689" w:type="dxa"/>
          </w:tcPr>
          <w:p w14:paraId="3768D92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Ward round details</w:t>
            </w:r>
          </w:p>
        </w:tc>
        <w:tc>
          <w:tcPr>
            <w:tcW w:w="1134" w:type="dxa"/>
          </w:tcPr>
          <w:p w14:paraId="4C5F4E1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3990AAB" wp14:editId="113B1D16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113030</wp:posOffset>
                      </wp:positionV>
                      <wp:extent cx="215900" cy="152400"/>
                      <wp:effectExtent l="0" t="0" r="12700" b="19050"/>
                      <wp:wrapNone/>
                      <wp:docPr id="565" name="Rectangle 5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C68201" id="Rectangle 565" o:spid="_x0000_s1026" style="position:absolute;margin-left:9.55pt;margin-top:8.9pt;width:17pt;height:12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559" w:type="dxa"/>
          </w:tcPr>
          <w:p w14:paraId="7F428BA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23D79C1A" wp14:editId="218C5362">
                      <wp:simplePos x="0" y="0"/>
                      <wp:positionH relativeFrom="column">
                        <wp:posOffset>80645</wp:posOffset>
                      </wp:positionH>
                      <wp:positionV relativeFrom="paragraph">
                        <wp:posOffset>144780</wp:posOffset>
                      </wp:positionV>
                      <wp:extent cx="215900" cy="152400"/>
                      <wp:effectExtent l="0" t="0" r="12700" b="19050"/>
                      <wp:wrapNone/>
                      <wp:docPr id="594" name="Rectangle 5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32A1F" id="Rectangle 594" o:spid="_x0000_s1026" style="position:absolute;margin-left:6.35pt;margin-top:11.4pt;width:17pt;height:12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KUP9p7bAAAABwEAAA8AAABkcnMvZG93bnJldi54&#10;bWxMj81qwzAQhO+FvIPYQG+NXFPS1LUcQqBQCj3U/Tkr1tYysVbGkh01T9/NqT0twwyz35Tb5Hox&#10;4xg6TwpuVxkIpMabjloFH+9PNxsQIWoyuveECn4wwLZaXJW6MP5EbzjXsRVcQqHQCmyMQyFlaCw6&#10;HVZ+QGLv249OR5ZjK82oT1zuepln2Vo63RF/sHrAvcXmWE9OwUs4T3NjwmuyyT4/fH5l55qOSl0v&#10;0+4RRMQU/8JwwWd0qJjp4CcyQfSs83tOKshzXsD+3Zr14XI3IKtS/uevfgE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ClD/ae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36F5AA8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1F67AA73" wp14:editId="6702BB11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38430</wp:posOffset>
                      </wp:positionV>
                      <wp:extent cx="215900" cy="152400"/>
                      <wp:effectExtent l="0" t="0" r="12700" b="19050"/>
                      <wp:wrapNone/>
                      <wp:docPr id="610" name="Rectangle 6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164193" id="Rectangle 610" o:spid="_x0000_s1026" style="position:absolute;margin-left:16.9pt;margin-top:10.9pt;width:17pt;height:12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099C549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6ECF6B57" wp14:editId="2655E596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62230</wp:posOffset>
                      </wp:positionV>
                      <wp:extent cx="757491" cy="275944"/>
                      <wp:effectExtent l="0" t="0" r="24130" b="10160"/>
                      <wp:wrapNone/>
                      <wp:docPr id="621" name="Rectangle 6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51252C" id="Rectangle 621" o:spid="_x0000_s1026" style="position:absolute;margin-left:16.35pt;margin-top:4.9pt;width:59.65pt;height:21.7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4D66D4C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7CFD32D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1894B242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7A6D481B" w14:textId="77777777" w:rsidTr="0005295E">
        <w:tc>
          <w:tcPr>
            <w:tcW w:w="2689" w:type="dxa"/>
          </w:tcPr>
          <w:p w14:paraId="325C28F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Frequency and volume of feed </w:t>
            </w:r>
          </w:p>
        </w:tc>
        <w:tc>
          <w:tcPr>
            <w:tcW w:w="1134" w:type="dxa"/>
          </w:tcPr>
          <w:p w14:paraId="149CFB47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4855846F" wp14:editId="13C6611B">
                      <wp:simplePos x="0" y="0"/>
                      <wp:positionH relativeFrom="column">
                        <wp:posOffset>114935</wp:posOffset>
                      </wp:positionH>
                      <wp:positionV relativeFrom="paragraph">
                        <wp:posOffset>90170</wp:posOffset>
                      </wp:positionV>
                      <wp:extent cx="215900" cy="152400"/>
                      <wp:effectExtent l="0" t="0" r="12700" b="19050"/>
                      <wp:wrapNone/>
                      <wp:docPr id="567" name="Rectangle 5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290B98" id="Rectangle 567" o:spid="_x0000_s1026" style="position:absolute;margin-left:9.05pt;margin-top:7.1pt;width:17pt;height:12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P9spcDbAAAABwEAAA8AAABkcnMvZG93bnJldi54&#10;bWxMjk1LxDAQhu+C/yGM4M1Nt37Q7TZdRBBE8GD9OGebsSnbTEqTduP+eseTnoaH9+Wdp9olN4gF&#10;p9B7UrBeZSCQWm966hS8vz1eFSBC1GT04AkVfGOAXX1+VunS+CO94tLETvAIhVIrsDGOpZShteh0&#10;WPkRibMvPzkdGadOmkkfedwNMs+yO+l0T/zB6hEfLLaHZnYKnsNpXloTXpJN9mnz8ZmdGjoodXmR&#10;7rcgIqb4V4ZffVaHmp32fiYTxMBcrLnJ9yYHwfltzrxXcF3kIOtK/vevf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D/bKXA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 </w:t>
            </w:r>
          </w:p>
          <w:p w14:paraId="6560A15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19880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3C8806ED" wp14:editId="497E7BD4">
                      <wp:simplePos x="0" y="0"/>
                      <wp:positionH relativeFrom="column">
                        <wp:posOffset>86995</wp:posOffset>
                      </wp:positionH>
                      <wp:positionV relativeFrom="paragraph">
                        <wp:posOffset>90170</wp:posOffset>
                      </wp:positionV>
                      <wp:extent cx="215900" cy="152400"/>
                      <wp:effectExtent l="0" t="0" r="12700" b="19050"/>
                      <wp:wrapNone/>
                      <wp:docPr id="596" name="Rectangle 5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96DA98" id="Rectangle 596" o:spid="_x0000_s1026" style="position:absolute;margin-left:6.85pt;margin-top:7.1pt;width:17pt;height:12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NlcyKXbAAAABwEAAA8AAABkcnMvZG93bnJldi54&#10;bWxMjkFLw0AQhe+C/2EZwZvdmBbbxmyKCIIIHoza8zY7ZkOzsyG7Sdf+eseTnoaP93jzlbvkejHj&#10;GDpPCm4XGQikxpuOWgUf7083GxAhajK694QKvjHArrq8KHVh/InecK5jK3iEQqEV2BiHQsrQWHQ6&#10;LPyAxNmXH52OjGMrzahPPO56mWfZnXS6I/5g9YCPFptjPTkFL+E8zY0Jr8km+7z93Gfnmo5KXV+l&#10;h3sQEVP8K8OvPqtDxU4HP5EJomderrnJd5WD4Hy1Zj4oWG5ykFUp//tXP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DZXMil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39853C94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146143AB" wp14:editId="726DADD1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90170</wp:posOffset>
                      </wp:positionV>
                      <wp:extent cx="215900" cy="152400"/>
                      <wp:effectExtent l="0" t="0" r="12700" b="19050"/>
                      <wp:wrapNone/>
                      <wp:docPr id="611" name="Rectangle 6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20FD0" id="Rectangle 611" o:spid="_x0000_s1026" style="position:absolute;margin-left:17.4pt;margin-top:7.1pt;width:17pt;height:12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GrhtWvaAAAABwEAAA8AAABkcnMvZG93bnJldi54&#10;bWxMjktLxDAUhfeC/yFcwZ2TWoeh02k6iCCI4ML6WGeaa1OmuSlN2onz672udHkenPNV++QGseAU&#10;ek8KblcZCKTWm546Be9vjzcFiBA1GT14QgXfGGBfX15UujT+RK+4NLETPEKh1ApsjGMpZWgtOh1W&#10;fkTi7MtPTkeWUyfNpE887gaZZ9lGOt0TP1g94oPF9tjMTsFzOM9La8JLssk+bT8+s3NDR6Wur9L9&#10;DkTEFP/K8IvP6FAz08HPZIIYFNytmTyyv85BcL4pWB/YL3KQdSX/89c/AA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GrhtWv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4771DC25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74B21BB1" wp14:editId="6FDD3D60">
                      <wp:simplePos x="0" y="0"/>
                      <wp:positionH relativeFrom="column">
                        <wp:posOffset>207645</wp:posOffset>
                      </wp:positionH>
                      <wp:positionV relativeFrom="paragraph">
                        <wp:posOffset>64770</wp:posOffset>
                      </wp:positionV>
                      <wp:extent cx="757491" cy="275944"/>
                      <wp:effectExtent l="0" t="0" r="24130" b="10160"/>
                      <wp:wrapNone/>
                      <wp:docPr id="622" name="Rectangle 6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E9EFD0" id="Rectangle 622" o:spid="_x0000_s1026" style="position:absolute;margin-left:16.35pt;margin-top:5.1pt;width:59.65pt;height:21.7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7617643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257ACB11" w14:textId="77777777" w:rsidTr="0005295E">
        <w:tc>
          <w:tcPr>
            <w:tcW w:w="2689" w:type="dxa"/>
          </w:tcPr>
          <w:p w14:paraId="4D742CD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Health talks/ Communication to parents</w:t>
            </w:r>
          </w:p>
        </w:tc>
        <w:tc>
          <w:tcPr>
            <w:tcW w:w="1134" w:type="dxa"/>
          </w:tcPr>
          <w:p w14:paraId="7CE8354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15887142" wp14:editId="2E6D9B50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173990</wp:posOffset>
                      </wp:positionV>
                      <wp:extent cx="215900" cy="152400"/>
                      <wp:effectExtent l="0" t="0" r="12700" b="19050"/>
                      <wp:wrapNone/>
                      <wp:docPr id="584" name="Rectangle 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49ACEB" id="Rectangle 584" o:spid="_x0000_s1026" style="position:absolute;margin-left:10.05pt;margin-top:13.7pt;width:17pt;height:12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LkE6RHaAAAABwEAAA8AAABkcnMvZG93bnJldi54&#10;bWxMjk9LxDAUxO+C3yE8wZubdKl/tjZdRBBE8GDVPWebZ1O2eSlN2q376X2e9DQMM8z8yu3iezHj&#10;GLtAGrKVAoHUBNtRq+Hj/enqDkRMhqzpA6GGb4ywrc7PSlPYcKQ3nOvUCh6hWBgNLqWhkDI2Dr2J&#10;qzAgcfYVRm8S27GVdjRHHve9XCt1I73piB+cGfDRYXOoJ6/hJZ6mubHxdXGLe9587tSppoPWlxfL&#10;wz2IhEv6K8MvPqNDxUz7MJGNotewVhk3WW9zEJxf5+z3rFkOsirlf/7qBw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LkE6RH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14:paraId="734FC498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3DEC1797" wp14:editId="2551D94B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80340</wp:posOffset>
                      </wp:positionV>
                      <wp:extent cx="215900" cy="152400"/>
                      <wp:effectExtent l="0" t="0" r="12700" b="19050"/>
                      <wp:wrapNone/>
                      <wp:docPr id="597" name="Rectangle 5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477AB6" id="Rectangle 597" o:spid="_x0000_s1026" style="position:absolute;margin-left:11.85pt;margin-top:14.2pt;width:17pt;height:12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Cn5thvbAAAABwEAAA8AAABkcnMvZG93bnJldi54&#10;bWxMjkFLxDAUhO+C/yE8wZubWld3tzZdRBBE8GDVPWebZ1O2eSlN2o37632e9DQMM8x85Ta5Xsw4&#10;hs6TgutFBgKp8aajVsHH+9PVGkSImozuPaGCbwywrc7PSl0Yf6Q3nOvYCh6hUGgFNsahkDI0Fp0O&#10;Cz8gcfblR6cj27GVZtRHHne9zLPsTjrdET9YPeCjxeZQT07BSzhNc2PCa7LJPm8+d9mppoNSlxfp&#10;4R5ExBT/yvCLz+hQMdPeT2SC6BXkNytusq6XIDi/XbHfs+ZLkFUp//NXP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Ap+bYb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5635EE3C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5009D921" wp14:editId="24DB9A63">
                      <wp:simplePos x="0" y="0"/>
                      <wp:positionH relativeFrom="column">
                        <wp:posOffset>195580</wp:posOffset>
                      </wp:positionH>
                      <wp:positionV relativeFrom="paragraph">
                        <wp:posOffset>161290</wp:posOffset>
                      </wp:positionV>
                      <wp:extent cx="215900" cy="152400"/>
                      <wp:effectExtent l="0" t="0" r="12700" b="19050"/>
                      <wp:wrapNone/>
                      <wp:docPr id="612" name="Rectangle 6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8ECB4A" id="Rectangle 612" o:spid="_x0000_s1026" style="position:absolute;margin-left:15.4pt;margin-top:12.7pt;width:17pt;height:12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6E0146B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17BE81D0" wp14:editId="0286C4BC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148590</wp:posOffset>
                      </wp:positionV>
                      <wp:extent cx="757491" cy="275944"/>
                      <wp:effectExtent l="0" t="0" r="24130" b="10160"/>
                      <wp:wrapNone/>
                      <wp:docPr id="623" name="Rectangle 6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C48EDC" id="Rectangle 623" o:spid="_x0000_s1026" style="position:absolute;margin-left:18.35pt;margin-top:11.7pt;width:59.65pt;height:21.75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4203C3C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3A1614D4" w14:textId="77777777" w:rsidTr="0005295E">
        <w:trPr>
          <w:trHeight w:val="734"/>
        </w:trPr>
        <w:tc>
          <w:tcPr>
            <w:tcW w:w="2689" w:type="dxa"/>
          </w:tcPr>
          <w:p w14:paraId="72CD04D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Volume of IV fluids</w:t>
            </w:r>
          </w:p>
        </w:tc>
        <w:tc>
          <w:tcPr>
            <w:tcW w:w="1134" w:type="dxa"/>
          </w:tcPr>
          <w:p w14:paraId="3E40B39B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07360E4F" wp14:editId="3FCF8E0C">
                      <wp:simplePos x="0" y="0"/>
                      <wp:positionH relativeFrom="column">
                        <wp:posOffset>121285</wp:posOffset>
                      </wp:positionH>
                      <wp:positionV relativeFrom="paragraph">
                        <wp:posOffset>79375</wp:posOffset>
                      </wp:positionV>
                      <wp:extent cx="215900" cy="152400"/>
                      <wp:effectExtent l="0" t="0" r="12700" b="19050"/>
                      <wp:wrapNone/>
                      <wp:docPr id="585" name="Rectangle 5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346F812" id="Rectangle 585" o:spid="_x0000_s1026" style="position:absolute;margin-left:9.55pt;margin-top:6.25pt;width:17pt;height:12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Ovzd3LbAAAABwEAAA8AAABkcnMvZG93bnJldi54&#10;bWxMjstqwzAQRfeF/oOYQHeNnASHxrUcSqFQCl3UfawVa2KZWCNjyY6ar+901a6Gw73cOeU+uV7M&#10;OIbOk4LVMgOB1HjTUavg4/3p9g5EiJqM7j2hgm8MsK+ur0pdGH+mN5zr2AoeoVBoBTbGoZAyNBad&#10;Dks/IHF29KPTkXFspRn1mcddL9dZtpVOd8QfrB7w0WJzqien4CVcprkx4TXZZJ93n1/ZpaaTUjeL&#10;9HAPImKKf2X41Wd1qNjp4CcyQfTMuxU3+a5zEJznG+aDgs02B1mV8r9/9QM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Dr83dy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1559" w:type="dxa"/>
          </w:tcPr>
          <w:p w14:paraId="53371DF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18892650" wp14:editId="608F8BF3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11125</wp:posOffset>
                      </wp:positionV>
                      <wp:extent cx="215900" cy="152400"/>
                      <wp:effectExtent l="0" t="0" r="12700" b="19050"/>
                      <wp:wrapNone/>
                      <wp:docPr id="602" name="Rectangle 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8CCBCE" id="Rectangle 602" o:spid="_x0000_s1026" style="position:absolute;margin-left:12.85pt;margin-top:8.75pt;width:17pt;height:12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CB6K7HbAAAABwEAAA8AAABkcnMvZG93bnJldi54&#10;bWxMjl9LwzAUxd8Fv0O4gm8u3bBuq02HCIIIPlh1z1lzbcqam9KkXdyn9/qkj+cP5/zKXXK9mHEM&#10;nScFy0UGAqnxpqNWwcf7080GRIiajO49oYJvDLCrLi9KXRh/ojec69gKHqFQaAU2xqGQMjQWnQ4L&#10;PyBx9uVHpyPLsZVm1Cced71cZdmddLojfrB6wEeLzbGenIKXcJ7mxoTXZJN93n7us3NNR6Wur9LD&#10;PYiIKf6V4Ref0aFipoOfyATRK1jla26yv85BcJ5vWR8U3C5zkFUp//NXP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Ageiux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04868D9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7DF8CEA7" wp14:editId="4D1CD3A7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98425</wp:posOffset>
                      </wp:positionV>
                      <wp:extent cx="215900" cy="152400"/>
                      <wp:effectExtent l="0" t="0" r="12700" b="19050"/>
                      <wp:wrapNone/>
                      <wp:docPr id="613" name="Rectangle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FB308E" id="Rectangle 613" o:spid="_x0000_s1026" style="position:absolute;margin-left:16.9pt;margin-top:7.75pt;width:17pt;height:12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38F1A38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65F09897" wp14:editId="5A1ABA69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60325</wp:posOffset>
                      </wp:positionV>
                      <wp:extent cx="757491" cy="275944"/>
                      <wp:effectExtent l="0" t="0" r="24130" b="10160"/>
                      <wp:wrapNone/>
                      <wp:docPr id="624" name="Rectangle 6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7594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35A596" id="Rectangle 624" o:spid="_x0000_s1026" style="position:absolute;margin-left:18.35pt;margin-top:4.75pt;width:59.65pt;height:21.7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291C5B0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FDDBABE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3851EDA1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E15FCC" w:rsidRPr="002A430D" w14:paraId="2A18031E" w14:textId="77777777" w:rsidTr="0005295E">
        <w:trPr>
          <w:trHeight w:val="549"/>
        </w:trPr>
        <w:tc>
          <w:tcPr>
            <w:tcW w:w="2689" w:type="dxa"/>
          </w:tcPr>
          <w:p w14:paraId="7C29CC99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sz w:val="24"/>
                <w:szCs w:val="24"/>
              </w:rPr>
              <w:t>Weight check</w:t>
            </w:r>
          </w:p>
        </w:tc>
        <w:tc>
          <w:tcPr>
            <w:tcW w:w="1134" w:type="dxa"/>
          </w:tcPr>
          <w:p w14:paraId="6A9B03A3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4E6E3B04" wp14:editId="75DADF5E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75565</wp:posOffset>
                      </wp:positionV>
                      <wp:extent cx="215900" cy="152400"/>
                      <wp:effectExtent l="0" t="0" r="12700" b="19050"/>
                      <wp:wrapNone/>
                      <wp:docPr id="586" name="Rectangle 5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2A4BA5" id="Rectangle 586" o:spid="_x0000_s1026" style="position:absolute;margin-left:10.05pt;margin-top:5.95pt;width:17pt;height:12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" fillcolor="window" strokecolor="windowText" strokeweight="1pt"/>
                  </w:pict>
                </mc:Fallback>
              </mc:AlternateContent>
            </w:r>
            <w:r w:rsidRPr="002A430D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  </w:t>
            </w:r>
          </w:p>
        </w:tc>
        <w:tc>
          <w:tcPr>
            <w:tcW w:w="1559" w:type="dxa"/>
          </w:tcPr>
          <w:p w14:paraId="57E7805F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68B80DF6" wp14:editId="77FC7719">
                      <wp:simplePos x="0" y="0"/>
                      <wp:positionH relativeFrom="column">
                        <wp:posOffset>169545</wp:posOffset>
                      </wp:positionH>
                      <wp:positionV relativeFrom="paragraph">
                        <wp:posOffset>81915</wp:posOffset>
                      </wp:positionV>
                      <wp:extent cx="215900" cy="152400"/>
                      <wp:effectExtent l="0" t="0" r="12700" b="19050"/>
                      <wp:wrapNone/>
                      <wp:docPr id="603" name="Rectangle 6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DB75D8" id="Rectangle 603" o:spid="_x0000_s1026" style="position:absolute;margin-left:13.35pt;margin-top:6.45pt;width:17pt;height:12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1701" w:type="dxa"/>
          </w:tcPr>
          <w:p w14:paraId="67349586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2B71E708" wp14:editId="4BB8D59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75565</wp:posOffset>
                      </wp:positionV>
                      <wp:extent cx="215900" cy="152400"/>
                      <wp:effectExtent l="0" t="0" r="12700" b="19050"/>
                      <wp:wrapNone/>
                      <wp:docPr id="614" name="Rectangle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900" cy="1524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79E402" id="Rectangle 614" o:spid="_x0000_s1026" style="position:absolute;margin-left:18.4pt;margin-top:5.95pt;width:17pt;height:12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2551" w:type="dxa"/>
          </w:tcPr>
          <w:p w14:paraId="67592DCA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A430D">
              <w:rPr>
                <w:rFonts w:ascii="Calibri" w:hAnsi="Calibri" w:cs="Calibri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0CE66709" wp14:editId="7E0B76B1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36830</wp:posOffset>
                      </wp:positionV>
                      <wp:extent cx="757491" cy="247650"/>
                      <wp:effectExtent l="0" t="0" r="24130" b="19050"/>
                      <wp:wrapNone/>
                      <wp:docPr id="625" name="Rectangle 6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57491" cy="2476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CF6A0" id="Rectangle 625" o:spid="_x0000_s1026" style="position:absolute;margin-left:18.2pt;margin-top:2.9pt;width:59.65pt;height:19.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</w:p>
        </w:tc>
        <w:tc>
          <w:tcPr>
            <w:tcW w:w="3316" w:type="dxa"/>
          </w:tcPr>
          <w:p w14:paraId="633E7EBD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6F910920" w14:textId="77777777" w:rsidR="00E15FCC" w:rsidRPr="002A430D" w:rsidRDefault="00E15FCC" w:rsidP="0005295E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14:paraId="763C5E5A" w14:textId="77777777" w:rsidR="00E15FCC" w:rsidRPr="002A430D" w:rsidRDefault="00E15FCC" w:rsidP="00E15FCC">
      <w:pPr>
        <w:rPr>
          <w:rFonts w:ascii="Calibri" w:hAnsi="Calibri" w:cs="Calibri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417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567"/>
        <w:gridCol w:w="850"/>
        <w:gridCol w:w="993"/>
        <w:gridCol w:w="850"/>
        <w:gridCol w:w="567"/>
        <w:gridCol w:w="1418"/>
        <w:gridCol w:w="1134"/>
        <w:gridCol w:w="992"/>
        <w:gridCol w:w="709"/>
        <w:gridCol w:w="1275"/>
        <w:gridCol w:w="1134"/>
        <w:gridCol w:w="1134"/>
      </w:tblGrid>
      <w:tr w:rsidR="00E15FCC" w:rsidRPr="002A430D" w14:paraId="3F061CF7" w14:textId="77777777" w:rsidTr="0005295E">
        <w:tc>
          <w:tcPr>
            <w:tcW w:w="14175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4FC9557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bookmarkStart w:id="3" w:name="_Ref172368028"/>
            <w:bookmarkStart w:id="4" w:name="_Toc172799658"/>
            <w:bookmarkStart w:id="5" w:name="_Hlk188441772"/>
          </w:p>
          <w:p w14:paraId="68F9DAC8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544B22FD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618A392C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0EC03118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E280C9A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61787A90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6602C1A6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12CBE742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33737C4F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074B86A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48D3B2EB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C83B74F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641C5F03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2F75E61C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590988DA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5DD3F460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2752F745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34E4D73A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4A2198A6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05E9E436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8E49F2A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5BB0D42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23F898AF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13064738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72E6FA6B" w14:textId="77777777" w:rsidR="00E15FCC" w:rsidRPr="002A430D" w:rsidRDefault="00E15FCC" w:rsidP="0005295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</w:p>
          <w:p w14:paraId="2221DB3A" w14:textId="77777777" w:rsidR="00E15FCC" w:rsidRPr="002A430D" w:rsidRDefault="00E15FCC" w:rsidP="0005295E">
            <w:pPr>
              <w:tabs>
                <w:tab w:val="left" w:pos="1610"/>
              </w:tabs>
              <w:rPr>
                <w:rFonts w:ascii="Calibri" w:eastAsia="Calibri" w:hAnsi="Calibri" w:cs="Arial"/>
                <w:b/>
                <w:bCs/>
              </w:rPr>
            </w:pPr>
            <w:r w:rsidRPr="002A430D">
              <w:rPr>
                <w:noProof/>
              </w:rPr>
              <w:drawing>
                <wp:inline distT="0" distB="0" distL="0" distR="0" wp14:anchorId="18D56DDF" wp14:editId="4EE4CA5E">
                  <wp:extent cx="5731510" cy="4100830"/>
                  <wp:effectExtent l="0" t="0" r="2540" b="0"/>
                  <wp:docPr id="1169618093" name="Picture 1" descr="A diagram of a nurse's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618093" name="Picture 1" descr="A diagram of a nurse's graph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410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E3F965" w14:textId="77777777" w:rsidR="00E15FCC" w:rsidRPr="002A430D" w:rsidRDefault="00E15FCC" w:rsidP="0005295E">
            <w:pPr>
              <w:pStyle w:val="Caption"/>
              <w:rPr>
                <w:rFonts w:ascii="Calibri" w:hAnsi="Calibri" w:cs="Calibri"/>
              </w:rPr>
            </w:pPr>
            <w:bookmarkStart w:id="6" w:name="_Toc180412785"/>
            <w:r w:rsidRPr="002A430D">
              <w:rPr>
                <w:rFonts w:ascii="Calibri" w:hAnsi="Calibri" w:cs="Calibri"/>
              </w:rPr>
              <w:t xml:space="preserve">Supplemental File 2 </w:t>
            </w:r>
            <w:r w:rsidRPr="002A430D">
              <w:rPr>
                <w:rFonts w:ascii="Calibri" w:eastAsia="Calibri" w:hAnsi="Calibri" w:cs="Calibri"/>
                <w:color w:val="000000"/>
              </w:rPr>
              <w:t>– Scatter plot showing the relationship between combined (nurses and nursing students) nursing hours per patient per 12-hour shift and proportion of care provided by both nurses and nursing students (sNCI) (Spearman’s correlation =0.48)</w:t>
            </w:r>
            <w:bookmarkEnd w:id="6"/>
          </w:p>
          <w:p w14:paraId="4FE3497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A430D">
              <w:rPr>
                <w:rFonts w:ascii="Calibri" w:eastAsia="Calibri" w:hAnsi="Calibri" w:cs="Arial"/>
              </w:rPr>
              <w:t xml:space="preserve">*- </w:t>
            </w:r>
            <w:r w:rsidRPr="002A430D">
              <w:rPr>
                <w:rFonts w:ascii="Calibri" w:eastAsia="Calibri" w:hAnsi="Calibri" w:cs="Arial"/>
                <w:sz w:val="20"/>
                <w:szCs w:val="20"/>
              </w:rPr>
              <w:t>Combined nursing hours per patient per 12-hour shift includes nursing student hours in the measure of nursing hours per patient per 12-hr shift</w:t>
            </w:r>
          </w:p>
          <w:p w14:paraId="5D85654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2A430D">
              <w:rPr>
                <w:rFonts w:ascii="Calibri" w:eastAsia="Calibri" w:hAnsi="Calibri" w:cs="Arial"/>
                <w:sz w:val="20"/>
                <w:szCs w:val="20"/>
              </w:rPr>
              <w:lastRenderedPageBreak/>
              <w:t xml:space="preserve">The individual colours represent each of the 8 neonatal units </w:t>
            </w:r>
          </w:p>
          <w:p w14:paraId="618ACD26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24ED16C7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</w:p>
          <w:p w14:paraId="368FA051" w14:textId="77777777" w:rsidR="00E15FCC" w:rsidRPr="002A430D" w:rsidRDefault="00E15FCC" w:rsidP="0005295E">
            <w:pPr>
              <w:keepNext/>
              <w:spacing w:after="120"/>
              <w:jc w:val="both"/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</w:pPr>
            <w:r w:rsidRPr="002A430D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 xml:space="preserve">Supplemental File </w:t>
            </w:r>
            <w:bookmarkEnd w:id="3"/>
            <w:r w:rsidRPr="002A430D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3 – Specific nursing tasks disaggregated by patient care category and whether the task was performed by the nurse or others or missed.</w:t>
            </w:r>
            <w:bookmarkEnd w:id="4"/>
          </w:p>
        </w:tc>
      </w:tr>
      <w:tr w:rsidR="00E15FCC" w:rsidRPr="002A430D" w14:paraId="43342345" w14:textId="77777777" w:rsidTr="0005295E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68920BE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bookmarkStart w:id="7" w:name="_Hlk179211059"/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lastRenderedPageBreak/>
              <w:t>Doma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5DF13B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14:paraId="1A03AD1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tegory A babie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1A1531B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tegory B babies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3A21F15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ategory C babies</w:t>
            </w:r>
          </w:p>
        </w:tc>
      </w:tr>
      <w:tr w:rsidR="00E15FCC" w:rsidRPr="002A430D" w14:paraId="5C08DE99" w14:textId="77777777" w:rsidTr="0005295E">
        <w:trPr>
          <w:trHeight w:val="1071"/>
        </w:trPr>
        <w:tc>
          <w:tcPr>
            <w:tcW w:w="1276" w:type="dxa"/>
            <w:vMerge/>
          </w:tcPr>
          <w:p w14:paraId="4239DC4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0C4F500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F7CCF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37F73B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urse</w:t>
            </w:r>
          </w:p>
        </w:tc>
        <w:tc>
          <w:tcPr>
            <w:tcW w:w="993" w:type="dxa"/>
          </w:tcPr>
          <w:p w14:paraId="2B8694E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Others (Nursing student/mother)</w:t>
            </w:r>
          </w:p>
        </w:tc>
        <w:tc>
          <w:tcPr>
            <w:tcW w:w="850" w:type="dxa"/>
          </w:tcPr>
          <w:p w14:paraId="650B844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Missed</w:t>
            </w:r>
          </w:p>
        </w:tc>
        <w:tc>
          <w:tcPr>
            <w:tcW w:w="567" w:type="dxa"/>
          </w:tcPr>
          <w:p w14:paraId="05DED5F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14:paraId="50C3185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urse</w:t>
            </w:r>
          </w:p>
        </w:tc>
        <w:tc>
          <w:tcPr>
            <w:tcW w:w="1134" w:type="dxa"/>
          </w:tcPr>
          <w:p w14:paraId="678A3AA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Others (Nursing student/mother)</w:t>
            </w:r>
          </w:p>
        </w:tc>
        <w:tc>
          <w:tcPr>
            <w:tcW w:w="992" w:type="dxa"/>
          </w:tcPr>
          <w:p w14:paraId="3CF9834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Missed</w:t>
            </w:r>
          </w:p>
        </w:tc>
        <w:tc>
          <w:tcPr>
            <w:tcW w:w="709" w:type="dxa"/>
          </w:tcPr>
          <w:p w14:paraId="4B2DBD0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75" w:type="dxa"/>
          </w:tcPr>
          <w:p w14:paraId="34BA13B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Nurse</w:t>
            </w:r>
          </w:p>
        </w:tc>
        <w:tc>
          <w:tcPr>
            <w:tcW w:w="1134" w:type="dxa"/>
          </w:tcPr>
          <w:p w14:paraId="6192CFE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Others (Nursing student/mother)</w:t>
            </w:r>
          </w:p>
        </w:tc>
        <w:tc>
          <w:tcPr>
            <w:tcW w:w="1134" w:type="dxa"/>
          </w:tcPr>
          <w:p w14:paraId="583DF5B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Missed</w:t>
            </w:r>
          </w:p>
        </w:tc>
      </w:tr>
      <w:bookmarkEnd w:id="7"/>
      <w:tr w:rsidR="00E15FCC" w:rsidRPr="002A430D" w14:paraId="66898F77" w14:textId="77777777" w:rsidTr="0005295E">
        <w:trPr>
          <w:trHeight w:val="747"/>
        </w:trPr>
        <w:tc>
          <w:tcPr>
            <w:tcW w:w="1276" w:type="dxa"/>
            <w:vMerge w:val="restart"/>
          </w:tcPr>
          <w:p w14:paraId="5B50815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Routine nursing care</w:t>
            </w:r>
          </w:p>
        </w:tc>
        <w:tc>
          <w:tcPr>
            <w:tcW w:w="1276" w:type="dxa"/>
          </w:tcPr>
          <w:p w14:paraId="3A7F378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Patient handover</w:t>
            </w:r>
          </w:p>
        </w:tc>
        <w:tc>
          <w:tcPr>
            <w:tcW w:w="567" w:type="dxa"/>
          </w:tcPr>
          <w:p w14:paraId="3D81399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850" w:type="dxa"/>
          </w:tcPr>
          <w:p w14:paraId="218B14A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9.5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94.8, 100.0]</w:t>
            </w:r>
          </w:p>
        </w:tc>
        <w:tc>
          <w:tcPr>
            <w:tcW w:w="993" w:type="dxa"/>
          </w:tcPr>
          <w:p w14:paraId="6FA3E00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850" w:type="dxa"/>
          </w:tcPr>
          <w:p w14:paraId="7CD6171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5 [0.0,   5.2]</w:t>
            </w:r>
          </w:p>
        </w:tc>
        <w:tc>
          <w:tcPr>
            <w:tcW w:w="567" w:type="dxa"/>
          </w:tcPr>
          <w:p w14:paraId="3C4120E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418" w:type="dxa"/>
          </w:tcPr>
          <w:p w14:paraId="299728E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.2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63.9, 99.6]</w:t>
            </w:r>
          </w:p>
        </w:tc>
        <w:tc>
          <w:tcPr>
            <w:tcW w:w="1134" w:type="dxa"/>
          </w:tcPr>
          <w:p w14:paraId="27085B7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06A8C2C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.8 [0.4, 36.1]</w:t>
            </w:r>
          </w:p>
        </w:tc>
        <w:tc>
          <w:tcPr>
            <w:tcW w:w="709" w:type="dxa"/>
          </w:tcPr>
          <w:p w14:paraId="13447BF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4554BDB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0.4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66.2, 97.8]</w:t>
            </w:r>
          </w:p>
        </w:tc>
        <w:tc>
          <w:tcPr>
            <w:tcW w:w="1134" w:type="dxa"/>
          </w:tcPr>
          <w:p w14:paraId="5EFF39D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005C0DC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9.6 [2.2, 33.8]</w:t>
            </w:r>
          </w:p>
        </w:tc>
      </w:tr>
      <w:tr w:rsidR="00E15FCC" w:rsidRPr="002A430D" w14:paraId="322E3159" w14:textId="77777777" w:rsidTr="0005295E">
        <w:trPr>
          <w:trHeight w:val="702"/>
        </w:trPr>
        <w:tc>
          <w:tcPr>
            <w:tcW w:w="1276" w:type="dxa"/>
            <w:vMerge/>
          </w:tcPr>
          <w:p w14:paraId="4651B1F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24D12E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Patient assessment before a shift</w:t>
            </w:r>
          </w:p>
        </w:tc>
        <w:tc>
          <w:tcPr>
            <w:tcW w:w="567" w:type="dxa"/>
          </w:tcPr>
          <w:p w14:paraId="6A79AEF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850" w:type="dxa"/>
          </w:tcPr>
          <w:p w14:paraId="593B4BF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0.1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57.3, 98.4]</w:t>
            </w:r>
          </w:p>
        </w:tc>
        <w:tc>
          <w:tcPr>
            <w:tcW w:w="993" w:type="dxa"/>
          </w:tcPr>
          <w:p w14:paraId="52DD5E8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 [0.0, 0.0]</w:t>
            </w:r>
          </w:p>
        </w:tc>
        <w:tc>
          <w:tcPr>
            <w:tcW w:w="850" w:type="dxa"/>
          </w:tcPr>
          <w:p w14:paraId="118126A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9.9 [1.6, 42.7]</w:t>
            </w:r>
          </w:p>
        </w:tc>
        <w:tc>
          <w:tcPr>
            <w:tcW w:w="567" w:type="dxa"/>
          </w:tcPr>
          <w:p w14:paraId="22B5CAC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3331583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3.3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44.8, 96.9]</w:t>
            </w:r>
          </w:p>
        </w:tc>
        <w:tc>
          <w:tcPr>
            <w:tcW w:w="1134" w:type="dxa"/>
          </w:tcPr>
          <w:p w14:paraId="0712E020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 [0.0, 0.0]</w:t>
            </w:r>
          </w:p>
        </w:tc>
        <w:tc>
          <w:tcPr>
            <w:tcW w:w="992" w:type="dxa"/>
          </w:tcPr>
          <w:p w14:paraId="7A2CD56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6.7 [3.1, 55.2]</w:t>
            </w:r>
          </w:p>
        </w:tc>
        <w:tc>
          <w:tcPr>
            <w:tcW w:w="709" w:type="dxa"/>
          </w:tcPr>
          <w:p w14:paraId="2504EAC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48B08E7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70.2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42.0, 88.5]</w:t>
            </w:r>
          </w:p>
        </w:tc>
        <w:tc>
          <w:tcPr>
            <w:tcW w:w="1134" w:type="dxa"/>
          </w:tcPr>
          <w:p w14:paraId="38565CD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6433CC3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9.8 [11.5, 58.0]</w:t>
            </w:r>
          </w:p>
        </w:tc>
      </w:tr>
      <w:tr w:rsidR="00E15FCC" w:rsidRPr="002A430D" w14:paraId="0AAD6F49" w14:textId="77777777" w:rsidTr="0005295E">
        <w:tc>
          <w:tcPr>
            <w:tcW w:w="1276" w:type="dxa"/>
            <w:vMerge/>
          </w:tcPr>
          <w:p w14:paraId="3127F53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F7A05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Hand washing</w:t>
            </w:r>
          </w:p>
        </w:tc>
        <w:tc>
          <w:tcPr>
            <w:tcW w:w="567" w:type="dxa"/>
          </w:tcPr>
          <w:p w14:paraId="0ACFF80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850" w:type="dxa"/>
          </w:tcPr>
          <w:p w14:paraId="676A57F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1.9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2.4, 84.7]</w:t>
            </w:r>
          </w:p>
        </w:tc>
        <w:tc>
          <w:tcPr>
            <w:tcW w:w="993" w:type="dxa"/>
          </w:tcPr>
          <w:p w14:paraId="75BD868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850" w:type="dxa"/>
          </w:tcPr>
          <w:p w14:paraId="02DDF2A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38.1 [15.3, 67.6]</w:t>
            </w:r>
          </w:p>
        </w:tc>
        <w:tc>
          <w:tcPr>
            <w:tcW w:w="567" w:type="dxa"/>
          </w:tcPr>
          <w:p w14:paraId="17B2F12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418" w:type="dxa"/>
          </w:tcPr>
          <w:p w14:paraId="46DAEC2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6.7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2.3, 85.6]</w:t>
            </w:r>
          </w:p>
        </w:tc>
        <w:tc>
          <w:tcPr>
            <w:tcW w:w="1134" w:type="dxa"/>
          </w:tcPr>
          <w:p w14:paraId="57A30D8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254AE11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3.3[14.4, 77.7]</w:t>
            </w:r>
          </w:p>
        </w:tc>
        <w:tc>
          <w:tcPr>
            <w:tcW w:w="709" w:type="dxa"/>
          </w:tcPr>
          <w:p w14:paraId="44A907A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75" w:type="dxa"/>
          </w:tcPr>
          <w:p w14:paraId="2397F15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5.3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5.6, 78.7]</w:t>
            </w:r>
          </w:p>
        </w:tc>
        <w:tc>
          <w:tcPr>
            <w:tcW w:w="1134" w:type="dxa"/>
          </w:tcPr>
          <w:p w14:paraId="171204E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953B0A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4.7 [21.3, 84.4]</w:t>
            </w:r>
          </w:p>
        </w:tc>
      </w:tr>
      <w:tr w:rsidR="00E15FCC" w:rsidRPr="002A430D" w14:paraId="4C50C225" w14:textId="77777777" w:rsidTr="0005295E">
        <w:trPr>
          <w:trHeight w:val="742"/>
        </w:trPr>
        <w:tc>
          <w:tcPr>
            <w:tcW w:w="1276" w:type="dxa"/>
            <w:vMerge/>
          </w:tcPr>
          <w:p w14:paraId="3A92EAD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48BB4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Ward round attendance</w:t>
            </w:r>
          </w:p>
        </w:tc>
        <w:tc>
          <w:tcPr>
            <w:tcW w:w="567" w:type="dxa"/>
          </w:tcPr>
          <w:p w14:paraId="4E44BBC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0" w:type="dxa"/>
          </w:tcPr>
          <w:p w14:paraId="3DE585B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.1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0.2, 41.4]</w:t>
            </w:r>
          </w:p>
        </w:tc>
        <w:tc>
          <w:tcPr>
            <w:tcW w:w="993" w:type="dxa"/>
          </w:tcPr>
          <w:p w14:paraId="2948441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 [0.0, 0.0]</w:t>
            </w:r>
          </w:p>
        </w:tc>
        <w:tc>
          <w:tcPr>
            <w:tcW w:w="850" w:type="dxa"/>
          </w:tcPr>
          <w:p w14:paraId="54698C3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77.9 [58.6, 89.8]</w:t>
            </w:r>
          </w:p>
        </w:tc>
        <w:tc>
          <w:tcPr>
            <w:tcW w:w="567" w:type="dxa"/>
          </w:tcPr>
          <w:p w14:paraId="7035BE20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18" w:type="dxa"/>
          </w:tcPr>
          <w:p w14:paraId="58CBB3C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1.4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.3, 56.2]</w:t>
            </w:r>
          </w:p>
        </w:tc>
        <w:tc>
          <w:tcPr>
            <w:tcW w:w="1134" w:type="dxa"/>
          </w:tcPr>
          <w:p w14:paraId="19BCD7B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 [0.0, 0.0]</w:t>
            </w:r>
          </w:p>
        </w:tc>
        <w:tc>
          <w:tcPr>
            <w:tcW w:w="992" w:type="dxa"/>
          </w:tcPr>
          <w:p w14:paraId="7CABB1E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88.6 [43.8, 98.7]</w:t>
            </w:r>
          </w:p>
        </w:tc>
        <w:tc>
          <w:tcPr>
            <w:tcW w:w="709" w:type="dxa"/>
          </w:tcPr>
          <w:p w14:paraId="61D5273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5" w:type="dxa"/>
          </w:tcPr>
          <w:p w14:paraId="494E2E4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.8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.1, 33.1]</w:t>
            </w:r>
          </w:p>
        </w:tc>
        <w:tc>
          <w:tcPr>
            <w:tcW w:w="1134" w:type="dxa"/>
          </w:tcPr>
          <w:p w14:paraId="5752A76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 [0.0, 0.0]</w:t>
            </w:r>
          </w:p>
        </w:tc>
        <w:tc>
          <w:tcPr>
            <w:tcW w:w="1134" w:type="dxa"/>
          </w:tcPr>
          <w:p w14:paraId="18ECB7B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93.2 [66.9, 98.9]</w:t>
            </w:r>
          </w:p>
        </w:tc>
      </w:tr>
      <w:tr w:rsidR="00E15FCC" w:rsidRPr="002A430D" w14:paraId="4C474A3F" w14:textId="77777777" w:rsidTr="0005295E">
        <w:tc>
          <w:tcPr>
            <w:tcW w:w="1276" w:type="dxa"/>
            <w:vMerge/>
          </w:tcPr>
          <w:p w14:paraId="5134D70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2A6D0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Patient communication</w:t>
            </w:r>
          </w:p>
        </w:tc>
        <w:tc>
          <w:tcPr>
            <w:tcW w:w="567" w:type="dxa"/>
          </w:tcPr>
          <w:p w14:paraId="3DA6846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0" w:type="dxa"/>
          </w:tcPr>
          <w:p w14:paraId="383361C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55.5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3.7, 75.4]</w:t>
            </w:r>
          </w:p>
        </w:tc>
        <w:tc>
          <w:tcPr>
            <w:tcW w:w="993" w:type="dxa"/>
          </w:tcPr>
          <w:p w14:paraId="263AE5C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850" w:type="dxa"/>
          </w:tcPr>
          <w:p w14:paraId="3C8D34D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4.5 [24.6, 66.3]</w:t>
            </w:r>
          </w:p>
        </w:tc>
        <w:tc>
          <w:tcPr>
            <w:tcW w:w="567" w:type="dxa"/>
          </w:tcPr>
          <w:p w14:paraId="1031157E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4612402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6.2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0.1, 74.6]</w:t>
            </w:r>
          </w:p>
        </w:tc>
        <w:tc>
          <w:tcPr>
            <w:tcW w:w="1134" w:type="dxa"/>
          </w:tcPr>
          <w:p w14:paraId="453375D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623CFEB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3.8 [25.4, 79.9]</w:t>
            </w:r>
          </w:p>
        </w:tc>
        <w:tc>
          <w:tcPr>
            <w:tcW w:w="709" w:type="dxa"/>
          </w:tcPr>
          <w:p w14:paraId="5903A59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275" w:type="dxa"/>
          </w:tcPr>
          <w:p w14:paraId="7BF565A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8.7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1.4, 59.5]</w:t>
            </w:r>
          </w:p>
        </w:tc>
        <w:tc>
          <w:tcPr>
            <w:tcW w:w="1134" w:type="dxa"/>
          </w:tcPr>
          <w:p w14:paraId="1049ADE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5A1690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61.3 [40.5, 78.6]</w:t>
            </w:r>
          </w:p>
        </w:tc>
      </w:tr>
      <w:tr w:rsidR="00E15FCC" w:rsidRPr="002A430D" w14:paraId="7BC80FA5" w14:textId="77777777" w:rsidTr="0005295E">
        <w:tc>
          <w:tcPr>
            <w:tcW w:w="1276" w:type="dxa"/>
            <w:vMerge w:val="restart"/>
          </w:tcPr>
          <w:p w14:paraId="65F833E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Vital sign monitoring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DECA0D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567" w:type="dxa"/>
          </w:tcPr>
          <w:p w14:paraId="79E2B26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0" w:type="dxa"/>
          </w:tcPr>
          <w:p w14:paraId="08E37EC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.5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7.8, 50.0]</w:t>
            </w:r>
          </w:p>
        </w:tc>
        <w:tc>
          <w:tcPr>
            <w:tcW w:w="993" w:type="dxa"/>
          </w:tcPr>
          <w:p w14:paraId="1A834BE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0.5 [26.9, 73.9]</w:t>
            </w:r>
          </w:p>
        </w:tc>
        <w:tc>
          <w:tcPr>
            <w:tcW w:w="850" w:type="dxa"/>
          </w:tcPr>
          <w:p w14:paraId="3A0455F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7.0 [13.0, 47.9]</w:t>
            </w:r>
          </w:p>
        </w:tc>
        <w:tc>
          <w:tcPr>
            <w:tcW w:w="567" w:type="dxa"/>
          </w:tcPr>
          <w:p w14:paraId="53634F5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23E73ED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.2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0.9, 11.3]</w:t>
            </w:r>
          </w:p>
        </w:tc>
        <w:tc>
          <w:tcPr>
            <w:tcW w:w="1134" w:type="dxa"/>
          </w:tcPr>
          <w:p w14:paraId="79631C4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60.8 [28.1, 86.0]</w:t>
            </w:r>
          </w:p>
        </w:tc>
        <w:tc>
          <w:tcPr>
            <w:tcW w:w="992" w:type="dxa"/>
          </w:tcPr>
          <w:p w14:paraId="6A404C3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36.0 [12.2, 69.5]</w:t>
            </w:r>
          </w:p>
        </w:tc>
        <w:tc>
          <w:tcPr>
            <w:tcW w:w="709" w:type="dxa"/>
          </w:tcPr>
          <w:p w14:paraId="3FB7FEC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10B6896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2.4 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[0.3, 14.9]</w:t>
            </w:r>
          </w:p>
        </w:tc>
        <w:tc>
          <w:tcPr>
            <w:tcW w:w="1134" w:type="dxa"/>
          </w:tcPr>
          <w:p w14:paraId="45C26EE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2.9 [26.7, 77.6]</w:t>
            </w:r>
          </w:p>
        </w:tc>
        <w:tc>
          <w:tcPr>
            <w:tcW w:w="1134" w:type="dxa"/>
          </w:tcPr>
          <w:p w14:paraId="4F25E4D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4.7 [19.9, 72.4]</w:t>
            </w:r>
          </w:p>
        </w:tc>
      </w:tr>
      <w:tr w:rsidR="00E15FCC" w:rsidRPr="002A430D" w14:paraId="028C53E7" w14:textId="77777777" w:rsidTr="0005295E">
        <w:tc>
          <w:tcPr>
            <w:tcW w:w="1276" w:type="dxa"/>
            <w:vMerge/>
          </w:tcPr>
          <w:p w14:paraId="450D387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3BC2B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Respiratory rate</w:t>
            </w:r>
          </w:p>
        </w:tc>
        <w:tc>
          <w:tcPr>
            <w:tcW w:w="567" w:type="dxa"/>
          </w:tcPr>
          <w:p w14:paraId="3AAA852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0" w:type="dxa"/>
          </w:tcPr>
          <w:p w14:paraId="3AC327B9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6.5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1.2, 50.9]</w:t>
            </w:r>
          </w:p>
        </w:tc>
        <w:tc>
          <w:tcPr>
            <w:tcW w:w="993" w:type="dxa"/>
          </w:tcPr>
          <w:p w14:paraId="6BD7B60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8.0 [23.5, 73.5]</w:t>
            </w:r>
          </w:p>
        </w:tc>
        <w:tc>
          <w:tcPr>
            <w:tcW w:w="850" w:type="dxa"/>
          </w:tcPr>
          <w:p w14:paraId="4D6F11DE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5.5 [15.6, 38.8]</w:t>
            </w:r>
          </w:p>
        </w:tc>
        <w:tc>
          <w:tcPr>
            <w:tcW w:w="567" w:type="dxa"/>
          </w:tcPr>
          <w:p w14:paraId="390D5E1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50DEAC0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.2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.0, 10.0]</w:t>
            </w:r>
          </w:p>
        </w:tc>
        <w:tc>
          <w:tcPr>
            <w:tcW w:w="1134" w:type="dxa"/>
          </w:tcPr>
          <w:p w14:paraId="0979AFE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0.5 [22.3, 78.4]</w:t>
            </w:r>
          </w:p>
        </w:tc>
        <w:tc>
          <w:tcPr>
            <w:tcW w:w="992" w:type="dxa"/>
          </w:tcPr>
          <w:p w14:paraId="1C5E0F5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6.2 [19.9, 74.9]</w:t>
            </w:r>
          </w:p>
        </w:tc>
        <w:tc>
          <w:tcPr>
            <w:tcW w:w="709" w:type="dxa"/>
          </w:tcPr>
          <w:p w14:paraId="5F7EDE4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2121748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.4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0.7, 15.4]</w:t>
            </w:r>
          </w:p>
        </w:tc>
        <w:tc>
          <w:tcPr>
            <w:tcW w:w="1134" w:type="dxa"/>
          </w:tcPr>
          <w:p w14:paraId="1B801DC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30.8 [13.5, 55.8]</w:t>
            </w:r>
          </w:p>
        </w:tc>
        <w:tc>
          <w:tcPr>
            <w:tcW w:w="1134" w:type="dxa"/>
          </w:tcPr>
          <w:p w14:paraId="1D02769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65.9 [42.2, 83.6]</w:t>
            </w:r>
          </w:p>
        </w:tc>
      </w:tr>
      <w:tr w:rsidR="00E15FCC" w:rsidRPr="002A430D" w14:paraId="3155BC01" w14:textId="77777777" w:rsidTr="0005295E">
        <w:tc>
          <w:tcPr>
            <w:tcW w:w="1276" w:type="dxa"/>
            <w:vMerge/>
          </w:tcPr>
          <w:p w14:paraId="5C7B7E9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8B521A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Pulse rate</w:t>
            </w:r>
          </w:p>
        </w:tc>
        <w:tc>
          <w:tcPr>
            <w:tcW w:w="567" w:type="dxa"/>
          </w:tcPr>
          <w:p w14:paraId="27D8111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50" w:type="dxa"/>
          </w:tcPr>
          <w:p w14:paraId="2714F6B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8.9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2.6, 53.3]</w:t>
            </w:r>
          </w:p>
        </w:tc>
        <w:tc>
          <w:tcPr>
            <w:tcW w:w="993" w:type="dxa"/>
          </w:tcPr>
          <w:p w14:paraId="6A490C3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5.2 [28.1, 79.5]</w:t>
            </w:r>
          </w:p>
        </w:tc>
        <w:tc>
          <w:tcPr>
            <w:tcW w:w="850" w:type="dxa"/>
          </w:tcPr>
          <w:p w14:paraId="0F6675F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5.9 [6.7, 33.2]</w:t>
            </w:r>
          </w:p>
        </w:tc>
        <w:tc>
          <w:tcPr>
            <w:tcW w:w="567" w:type="dxa"/>
          </w:tcPr>
          <w:p w14:paraId="68C96D3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126F859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2.7 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[0.6, 10.7]</w:t>
            </w:r>
          </w:p>
        </w:tc>
        <w:tc>
          <w:tcPr>
            <w:tcW w:w="1134" w:type="dxa"/>
          </w:tcPr>
          <w:p w14:paraId="5B64A49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61.3 [26.0, 87.7]</w:t>
            </w:r>
          </w:p>
        </w:tc>
        <w:tc>
          <w:tcPr>
            <w:tcW w:w="992" w:type="dxa"/>
          </w:tcPr>
          <w:p w14:paraId="3F0AC0D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36.0 [10.2, 73.7]</w:t>
            </w:r>
          </w:p>
        </w:tc>
        <w:tc>
          <w:tcPr>
            <w:tcW w:w="709" w:type="dxa"/>
          </w:tcPr>
          <w:p w14:paraId="1A94FAB5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6062BC3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.3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[1.3, 13.2]</w:t>
            </w:r>
          </w:p>
        </w:tc>
        <w:tc>
          <w:tcPr>
            <w:tcW w:w="1134" w:type="dxa"/>
          </w:tcPr>
          <w:p w14:paraId="46DC126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6.6 [18.7, 76.8]</w:t>
            </w:r>
          </w:p>
        </w:tc>
        <w:tc>
          <w:tcPr>
            <w:tcW w:w="1134" w:type="dxa"/>
          </w:tcPr>
          <w:p w14:paraId="03BAD3A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9.0 [19.7, 79.1]</w:t>
            </w:r>
          </w:p>
        </w:tc>
      </w:tr>
      <w:tr w:rsidR="00E15FCC" w:rsidRPr="002A430D" w14:paraId="126C2583" w14:textId="77777777" w:rsidTr="0005295E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11A372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C27CE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Pulse oximet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3E8A6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514FA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3.3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5.3, 58.1]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690A7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8.0 [23.1, 74.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C3406F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.6 [8.3, 36.7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8BCDE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867AA4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.1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1.4, 11.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FC53F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7.9 [23.1, 86.3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2CF87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38.0 [11.0, 75.3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453570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C1FF0B6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.3</w:t>
            </w: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                  [1.1,  16.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626CF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41.8</w:t>
            </w:r>
          </w:p>
          <w:p w14:paraId="0AFAA9C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[13.7, 76.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008BD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53.8 [20.3, 84.2]</w:t>
            </w:r>
          </w:p>
        </w:tc>
      </w:tr>
      <w:tr w:rsidR="00E15FCC" w:rsidRPr="002A430D" w14:paraId="5045299D" w14:textId="77777777" w:rsidTr="0005295E">
        <w:trPr>
          <w:trHeight w:val="699"/>
        </w:trPr>
        <w:tc>
          <w:tcPr>
            <w:tcW w:w="14175" w:type="dxa"/>
            <w:gridSpan w:val="14"/>
            <w:tcBorders>
              <w:top w:val="nil"/>
              <w:left w:val="nil"/>
              <w:right w:val="nil"/>
            </w:tcBorders>
          </w:tcPr>
          <w:p w14:paraId="59E7C6D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  <w:p w14:paraId="2BC30A8E" w14:textId="77777777" w:rsidR="00E15FCC" w:rsidRPr="002A430D" w:rsidRDefault="00E15FCC" w:rsidP="0005295E">
            <w:pPr>
              <w:rPr>
                <w:rFonts w:ascii="Calibri" w:eastAsia="Calibri" w:hAnsi="Calibri" w:cs="Arial"/>
                <w:iCs/>
                <w:color w:val="000000"/>
                <w:szCs w:val="18"/>
              </w:rPr>
            </w:pPr>
          </w:p>
          <w:p w14:paraId="7478C020" w14:textId="77777777" w:rsidR="00E15FCC" w:rsidRPr="002A430D" w:rsidRDefault="00E15FCC" w:rsidP="0005295E">
            <w:pPr>
              <w:rPr>
                <w:rFonts w:ascii="Calibri" w:eastAsia="Calibri" w:hAnsi="Calibri" w:cs="Arial"/>
                <w:iCs/>
                <w:color w:val="000000"/>
                <w:szCs w:val="18"/>
              </w:rPr>
            </w:pPr>
          </w:p>
          <w:p w14:paraId="576F83F5" w14:textId="77777777" w:rsidR="00E15FCC" w:rsidRPr="002A430D" w:rsidRDefault="00E15FCC" w:rsidP="0005295E">
            <w:pPr>
              <w:rPr>
                <w:rFonts w:ascii="Calibri" w:eastAsia="Calibri" w:hAnsi="Calibri" w:cs="Arial"/>
                <w:iCs/>
                <w:color w:val="000000"/>
                <w:szCs w:val="18"/>
              </w:rPr>
            </w:pPr>
          </w:p>
          <w:p w14:paraId="6C26436A" w14:textId="77777777" w:rsidR="00E15FCC" w:rsidRPr="002A430D" w:rsidRDefault="00E15FCC" w:rsidP="0005295E">
            <w:pPr>
              <w:rPr>
                <w:rFonts w:ascii="Calibri" w:eastAsia="Calibri" w:hAnsi="Calibri" w:cs="Arial"/>
                <w:iCs/>
                <w:color w:val="000000"/>
                <w:szCs w:val="18"/>
              </w:rPr>
            </w:pPr>
          </w:p>
          <w:p w14:paraId="12F52B8D" w14:textId="77777777" w:rsidR="00E15FCC" w:rsidRPr="002A430D" w:rsidRDefault="00E15FCC" w:rsidP="0005295E">
            <w:pPr>
              <w:rPr>
                <w:rFonts w:ascii="Calibri" w:eastAsia="Calibri" w:hAnsi="Calibri" w:cs="Arial"/>
                <w:iCs/>
                <w:color w:val="000000"/>
                <w:szCs w:val="18"/>
              </w:rPr>
            </w:pPr>
          </w:p>
          <w:p w14:paraId="62948561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430D">
              <w:rPr>
                <w:rFonts w:ascii="Times New Roman" w:eastAsia="Calibri" w:hAnsi="Times New Roman" w:cs="Times New Roman"/>
                <w:iCs/>
                <w:color w:val="000000"/>
                <w:sz w:val="20"/>
                <w:szCs w:val="20"/>
              </w:rPr>
              <w:t>Supplemental File 3 (continued) – Specific nursing tasks disaggregated by patient care category and whether the task was performed by the nurse, or others or missed (n=597).</w:t>
            </w:r>
          </w:p>
          <w:p w14:paraId="76CDCD2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E15FCC" w:rsidRPr="002A430D" w14:paraId="534BAB31" w14:textId="77777777" w:rsidTr="0005295E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85A4607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Domai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0A3D33CB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</w:tcBorders>
          </w:tcPr>
          <w:p w14:paraId="68F89D87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Category A babies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</w:tcBorders>
          </w:tcPr>
          <w:p w14:paraId="24C03962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Category B babies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</w:tcPr>
          <w:p w14:paraId="7D66294F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Category C babies</w:t>
            </w:r>
          </w:p>
        </w:tc>
      </w:tr>
      <w:tr w:rsidR="00E15FCC" w:rsidRPr="002A430D" w14:paraId="5D33D376" w14:textId="77777777" w:rsidTr="0005295E">
        <w:tc>
          <w:tcPr>
            <w:tcW w:w="1276" w:type="dxa"/>
            <w:vMerge/>
          </w:tcPr>
          <w:p w14:paraId="18F35B6F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4B0762A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5F81E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C070C0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urse</w:t>
            </w:r>
          </w:p>
        </w:tc>
        <w:tc>
          <w:tcPr>
            <w:tcW w:w="993" w:type="dxa"/>
          </w:tcPr>
          <w:p w14:paraId="656445B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Others (Nursing student/mother)</w:t>
            </w:r>
          </w:p>
        </w:tc>
        <w:tc>
          <w:tcPr>
            <w:tcW w:w="850" w:type="dxa"/>
          </w:tcPr>
          <w:p w14:paraId="52D3AF6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Missed</w:t>
            </w:r>
          </w:p>
        </w:tc>
        <w:tc>
          <w:tcPr>
            <w:tcW w:w="567" w:type="dxa"/>
          </w:tcPr>
          <w:p w14:paraId="1DFE1E6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1418" w:type="dxa"/>
          </w:tcPr>
          <w:p w14:paraId="38E015A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urse</w:t>
            </w:r>
          </w:p>
        </w:tc>
        <w:tc>
          <w:tcPr>
            <w:tcW w:w="1134" w:type="dxa"/>
          </w:tcPr>
          <w:p w14:paraId="07AC6EA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Others (Nursing student/mother)</w:t>
            </w:r>
          </w:p>
        </w:tc>
        <w:tc>
          <w:tcPr>
            <w:tcW w:w="992" w:type="dxa"/>
          </w:tcPr>
          <w:p w14:paraId="7D1DF09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Missed</w:t>
            </w:r>
          </w:p>
        </w:tc>
        <w:tc>
          <w:tcPr>
            <w:tcW w:w="709" w:type="dxa"/>
          </w:tcPr>
          <w:p w14:paraId="00A35DE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</w:t>
            </w:r>
          </w:p>
        </w:tc>
        <w:tc>
          <w:tcPr>
            <w:tcW w:w="1275" w:type="dxa"/>
          </w:tcPr>
          <w:p w14:paraId="1655E50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urse</w:t>
            </w:r>
          </w:p>
        </w:tc>
        <w:tc>
          <w:tcPr>
            <w:tcW w:w="1134" w:type="dxa"/>
          </w:tcPr>
          <w:p w14:paraId="7840C27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Others (Nursing student/mother)</w:t>
            </w:r>
          </w:p>
        </w:tc>
        <w:tc>
          <w:tcPr>
            <w:tcW w:w="1134" w:type="dxa"/>
          </w:tcPr>
          <w:p w14:paraId="6770608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Missed</w:t>
            </w:r>
          </w:p>
        </w:tc>
      </w:tr>
      <w:tr w:rsidR="00E15FCC" w:rsidRPr="002A430D" w14:paraId="434B0604" w14:textId="77777777" w:rsidTr="0005295E">
        <w:tc>
          <w:tcPr>
            <w:tcW w:w="1276" w:type="dxa"/>
            <w:vMerge w:val="restart"/>
          </w:tcPr>
          <w:p w14:paraId="28444D7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Routine newborn care</w:t>
            </w:r>
            <w:r w:rsidRPr="002A430D"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5F5C311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Cleaning baby</w:t>
            </w:r>
          </w:p>
        </w:tc>
        <w:tc>
          <w:tcPr>
            <w:tcW w:w="567" w:type="dxa"/>
          </w:tcPr>
          <w:p w14:paraId="6ED3D99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52</w:t>
            </w:r>
          </w:p>
        </w:tc>
        <w:tc>
          <w:tcPr>
            <w:tcW w:w="850" w:type="dxa"/>
          </w:tcPr>
          <w:p w14:paraId="504EF2A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7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1,   6.7]</w:t>
            </w:r>
          </w:p>
        </w:tc>
        <w:tc>
          <w:tcPr>
            <w:tcW w:w="993" w:type="dxa"/>
          </w:tcPr>
          <w:p w14:paraId="7FBF120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7.1 [41.1, 85.6]</w:t>
            </w:r>
          </w:p>
        </w:tc>
        <w:tc>
          <w:tcPr>
            <w:tcW w:w="850" w:type="dxa"/>
          </w:tcPr>
          <w:p w14:paraId="6023AD4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2.2 [13.6, 59.0]</w:t>
            </w:r>
          </w:p>
        </w:tc>
        <w:tc>
          <w:tcPr>
            <w:tcW w:w="567" w:type="dxa"/>
          </w:tcPr>
          <w:p w14:paraId="53BC282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32</w:t>
            </w:r>
          </w:p>
        </w:tc>
        <w:tc>
          <w:tcPr>
            <w:tcW w:w="1418" w:type="dxa"/>
          </w:tcPr>
          <w:p w14:paraId="745C6CED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18CBB25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0.6 [24.9, 87.7]</w:t>
            </w:r>
          </w:p>
        </w:tc>
        <w:tc>
          <w:tcPr>
            <w:tcW w:w="992" w:type="dxa"/>
          </w:tcPr>
          <w:p w14:paraId="598673C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9.4 [12.3, 75.1]</w:t>
            </w:r>
          </w:p>
        </w:tc>
        <w:tc>
          <w:tcPr>
            <w:tcW w:w="709" w:type="dxa"/>
          </w:tcPr>
          <w:p w14:paraId="1614528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37</w:t>
            </w:r>
          </w:p>
        </w:tc>
        <w:tc>
          <w:tcPr>
            <w:tcW w:w="1275" w:type="dxa"/>
          </w:tcPr>
          <w:p w14:paraId="24AF494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7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1,   7.2]</w:t>
            </w:r>
          </w:p>
        </w:tc>
        <w:tc>
          <w:tcPr>
            <w:tcW w:w="1134" w:type="dxa"/>
          </w:tcPr>
          <w:p w14:paraId="739B1E2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9.1 [23.8, 87.0]</w:t>
            </w:r>
          </w:p>
        </w:tc>
        <w:tc>
          <w:tcPr>
            <w:tcW w:w="1134" w:type="dxa"/>
          </w:tcPr>
          <w:p w14:paraId="20DFC31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0.1 [12.6, 75.8]</w:t>
            </w:r>
          </w:p>
        </w:tc>
      </w:tr>
      <w:tr w:rsidR="00E15FCC" w:rsidRPr="002A430D" w14:paraId="030A6E95" w14:textId="77777777" w:rsidTr="0005295E">
        <w:tc>
          <w:tcPr>
            <w:tcW w:w="1276" w:type="dxa"/>
            <w:vMerge/>
          </w:tcPr>
          <w:p w14:paraId="3032B30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40BCD4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Linen change</w:t>
            </w:r>
          </w:p>
        </w:tc>
        <w:tc>
          <w:tcPr>
            <w:tcW w:w="567" w:type="dxa"/>
          </w:tcPr>
          <w:p w14:paraId="73CE97D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72</w:t>
            </w:r>
          </w:p>
        </w:tc>
        <w:tc>
          <w:tcPr>
            <w:tcW w:w="850" w:type="dxa"/>
          </w:tcPr>
          <w:p w14:paraId="57A43A1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2.9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1.1, 7.2]</w:t>
            </w:r>
          </w:p>
        </w:tc>
        <w:tc>
          <w:tcPr>
            <w:tcW w:w="993" w:type="dxa"/>
          </w:tcPr>
          <w:p w14:paraId="52568C7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7.1 [27.5, 67.6]</w:t>
            </w:r>
          </w:p>
        </w:tc>
        <w:tc>
          <w:tcPr>
            <w:tcW w:w="850" w:type="dxa"/>
          </w:tcPr>
          <w:p w14:paraId="5D572C2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0.0 [28.8, 71.2]</w:t>
            </w:r>
          </w:p>
        </w:tc>
        <w:tc>
          <w:tcPr>
            <w:tcW w:w="567" w:type="dxa"/>
          </w:tcPr>
          <w:p w14:paraId="7445071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54</w:t>
            </w:r>
          </w:p>
        </w:tc>
        <w:tc>
          <w:tcPr>
            <w:tcW w:w="1418" w:type="dxa"/>
          </w:tcPr>
          <w:p w14:paraId="172CF48A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32AE123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3.8 [14.1, 61.2]</w:t>
            </w:r>
          </w:p>
        </w:tc>
        <w:tc>
          <w:tcPr>
            <w:tcW w:w="992" w:type="dxa"/>
          </w:tcPr>
          <w:p w14:paraId="5AFCED9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6.2 [38.8, 85.9]</w:t>
            </w:r>
          </w:p>
        </w:tc>
        <w:tc>
          <w:tcPr>
            <w:tcW w:w="709" w:type="dxa"/>
          </w:tcPr>
          <w:p w14:paraId="34349DF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53</w:t>
            </w:r>
          </w:p>
        </w:tc>
        <w:tc>
          <w:tcPr>
            <w:tcW w:w="1275" w:type="dxa"/>
          </w:tcPr>
          <w:p w14:paraId="619DD9B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2.6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7,   9.4]</w:t>
            </w:r>
          </w:p>
        </w:tc>
        <w:tc>
          <w:tcPr>
            <w:tcW w:w="1134" w:type="dxa"/>
          </w:tcPr>
          <w:p w14:paraId="7FB5FD0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5.3 [13.1, 66.5]</w:t>
            </w:r>
          </w:p>
        </w:tc>
        <w:tc>
          <w:tcPr>
            <w:tcW w:w="1134" w:type="dxa"/>
          </w:tcPr>
          <w:p w14:paraId="03B99EB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2.1  [32.1,  85.0]</w:t>
            </w:r>
          </w:p>
        </w:tc>
      </w:tr>
      <w:tr w:rsidR="00E15FCC" w:rsidRPr="002A430D" w14:paraId="6415F310" w14:textId="77777777" w:rsidTr="0005295E">
        <w:trPr>
          <w:trHeight w:val="384"/>
        </w:trPr>
        <w:tc>
          <w:tcPr>
            <w:tcW w:w="1276" w:type="dxa"/>
            <w:vMerge/>
          </w:tcPr>
          <w:p w14:paraId="4241020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F78D5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Weight check</w:t>
            </w: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67" w:type="dxa"/>
          </w:tcPr>
          <w:p w14:paraId="7DF6991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79</w:t>
            </w:r>
          </w:p>
        </w:tc>
        <w:tc>
          <w:tcPr>
            <w:tcW w:w="850" w:type="dxa"/>
          </w:tcPr>
          <w:p w14:paraId="785D3BE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2.5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6, 9.8]</w:t>
            </w:r>
          </w:p>
        </w:tc>
        <w:tc>
          <w:tcPr>
            <w:tcW w:w="993" w:type="dxa"/>
          </w:tcPr>
          <w:p w14:paraId="2BCF569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79.7 [69.3, 87.3]</w:t>
            </w:r>
          </w:p>
        </w:tc>
        <w:tc>
          <w:tcPr>
            <w:tcW w:w="850" w:type="dxa"/>
          </w:tcPr>
          <w:p w14:paraId="4C39EB0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7.7 [10.7, 27.9]</w:t>
            </w:r>
          </w:p>
        </w:tc>
        <w:tc>
          <w:tcPr>
            <w:tcW w:w="567" w:type="dxa"/>
          </w:tcPr>
          <w:p w14:paraId="64FAFF6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7</w:t>
            </w:r>
          </w:p>
        </w:tc>
        <w:tc>
          <w:tcPr>
            <w:tcW w:w="1418" w:type="dxa"/>
          </w:tcPr>
          <w:p w14:paraId="0C25F129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26A16F5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80.7 [47.8, 95.0]</w:t>
            </w:r>
          </w:p>
        </w:tc>
        <w:tc>
          <w:tcPr>
            <w:tcW w:w="992" w:type="dxa"/>
          </w:tcPr>
          <w:p w14:paraId="1A390DF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9.3 [5.0, 52.2]</w:t>
            </w:r>
          </w:p>
        </w:tc>
        <w:tc>
          <w:tcPr>
            <w:tcW w:w="709" w:type="dxa"/>
          </w:tcPr>
          <w:p w14:paraId="19DA4AE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3</w:t>
            </w:r>
          </w:p>
        </w:tc>
        <w:tc>
          <w:tcPr>
            <w:tcW w:w="1275" w:type="dxa"/>
          </w:tcPr>
          <w:p w14:paraId="6679196C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4ED12E5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0.6 [78.9, 96.1]</w:t>
            </w:r>
          </w:p>
        </w:tc>
        <w:tc>
          <w:tcPr>
            <w:tcW w:w="1134" w:type="dxa"/>
          </w:tcPr>
          <w:p w14:paraId="49EB548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.4 [3.9, 21.1]</w:t>
            </w:r>
          </w:p>
        </w:tc>
      </w:tr>
      <w:tr w:rsidR="00E15FCC" w:rsidRPr="002A430D" w14:paraId="062FCDAF" w14:textId="77777777" w:rsidTr="0005295E">
        <w:tc>
          <w:tcPr>
            <w:tcW w:w="1276" w:type="dxa"/>
            <w:vMerge/>
          </w:tcPr>
          <w:p w14:paraId="391AA5F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5E104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Checking incubator settings</w:t>
            </w:r>
          </w:p>
        </w:tc>
        <w:tc>
          <w:tcPr>
            <w:tcW w:w="567" w:type="dxa"/>
          </w:tcPr>
          <w:p w14:paraId="09A3774C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14:paraId="5F24499E" w14:textId="77777777" w:rsidR="00E15FCC" w:rsidRPr="002A430D" w:rsidRDefault="00E15FCC" w:rsidP="0005295E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2.1 [14.1, 32.9]</w:t>
            </w:r>
          </w:p>
        </w:tc>
        <w:tc>
          <w:tcPr>
            <w:tcW w:w="993" w:type="dxa"/>
          </w:tcPr>
          <w:p w14:paraId="0E291648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6 [39.5, 61.8]</w:t>
            </w:r>
          </w:p>
        </w:tc>
        <w:tc>
          <w:tcPr>
            <w:tcW w:w="850" w:type="dxa"/>
          </w:tcPr>
          <w:p w14:paraId="5948808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7.3 [18.4, 38.4]</w:t>
            </w:r>
          </w:p>
        </w:tc>
        <w:tc>
          <w:tcPr>
            <w:tcW w:w="567" w:type="dxa"/>
          </w:tcPr>
          <w:p w14:paraId="4D769F1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</w:t>
            </w:r>
          </w:p>
        </w:tc>
        <w:tc>
          <w:tcPr>
            <w:tcW w:w="1418" w:type="dxa"/>
          </w:tcPr>
          <w:p w14:paraId="5AC31BF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75.0 [7.1, 99.2]</w:t>
            </w:r>
          </w:p>
        </w:tc>
        <w:tc>
          <w:tcPr>
            <w:tcW w:w="1134" w:type="dxa"/>
          </w:tcPr>
          <w:p w14:paraId="0A1492F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5.0 [0.8, 92.9]</w:t>
            </w:r>
          </w:p>
        </w:tc>
        <w:tc>
          <w:tcPr>
            <w:tcW w:w="992" w:type="dxa"/>
          </w:tcPr>
          <w:p w14:paraId="52561AF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709" w:type="dxa"/>
          </w:tcPr>
          <w:p w14:paraId="4C545EE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5BC9851B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5D0437B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05D98E2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37DA780B" w14:textId="77777777" w:rsidTr="0005295E">
        <w:tc>
          <w:tcPr>
            <w:tcW w:w="1276" w:type="dxa"/>
            <w:vMerge/>
          </w:tcPr>
          <w:p w14:paraId="72F25FA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74D7D6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Diaper change</w:t>
            </w:r>
          </w:p>
        </w:tc>
        <w:tc>
          <w:tcPr>
            <w:tcW w:w="567" w:type="dxa"/>
          </w:tcPr>
          <w:p w14:paraId="52D01D7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02</w:t>
            </w:r>
          </w:p>
        </w:tc>
        <w:tc>
          <w:tcPr>
            <w:tcW w:w="850" w:type="dxa"/>
          </w:tcPr>
          <w:p w14:paraId="1506A07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2.0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8,   4.8]</w:t>
            </w:r>
          </w:p>
        </w:tc>
        <w:tc>
          <w:tcPr>
            <w:tcW w:w="993" w:type="dxa"/>
          </w:tcPr>
          <w:p w14:paraId="3A47C1D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5.5 [86.4, 98.6]</w:t>
            </w:r>
          </w:p>
        </w:tc>
        <w:tc>
          <w:tcPr>
            <w:tcW w:w="850" w:type="dxa"/>
          </w:tcPr>
          <w:p w14:paraId="6DE4143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.5 [0.5, 11.5]</w:t>
            </w:r>
          </w:p>
        </w:tc>
        <w:tc>
          <w:tcPr>
            <w:tcW w:w="567" w:type="dxa"/>
          </w:tcPr>
          <w:p w14:paraId="61E799C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87</w:t>
            </w:r>
          </w:p>
        </w:tc>
        <w:tc>
          <w:tcPr>
            <w:tcW w:w="1418" w:type="dxa"/>
          </w:tcPr>
          <w:p w14:paraId="0D0267FE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305C3DD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8.4 [91.9, 99.7]</w:t>
            </w:r>
          </w:p>
        </w:tc>
        <w:tc>
          <w:tcPr>
            <w:tcW w:w="992" w:type="dxa"/>
          </w:tcPr>
          <w:p w14:paraId="5DBC136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.6 [0.3, 8.1]</w:t>
            </w:r>
          </w:p>
        </w:tc>
        <w:tc>
          <w:tcPr>
            <w:tcW w:w="709" w:type="dxa"/>
          </w:tcPr>
          <w:p w14:paraId="134225A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08</w:t>
            </w:r>
          </w:p>
        </w:tc>
        <w:tc>
          <w:tcPr>
            <w:tcW w:w="1275" w:type="dxa"/>
          </w:tcPr>
          <w:p w14:paraId="6BAB1E1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.4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5,   4.4]</w:t>
            </w:r>
          </w:p>
        </w:tc>
        <w:tc>
          <w:tcPr>
            <w:tcW w:w="1134" w:type="dxa"/>
          </w:tcPr>
          <w:p w14:paraId="1EAED29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5.7 [82.8, 99.0]</w:t>
            </w:r>
          </w:p>
        </w:tc>
        <w:tc>
          <w:tcPr>
            <w:tcW w:w="1134" w:type="dxa"/>
          </w:tcPr>
          <w:p w14:paraId="33D2C4F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.9 [0.4, 17.5]</w:t>
            </w:r>
          </w:p>
        </w:tc>
      </w:tr>
      <w:tr w:rsidR="00E15FCC" w:rsidRPr="002A430D" w14:paraId="1E0E00D6" w14:textId="77777777" w:rsidTr="0005295E">
        <w:tc>
          <w:tcPr>
            <w:tcW w:w="1276" w:type="dxa"/>
            <w:vMerge/>
          </w:tcPr>
          <w:p w14:paraId="533C08B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26988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Cord care</w:t>
            </w:r>
          </w:p>
        </w:tc>
        <w:tc>
          <w:tcPr>
            <w:tcW w:w="567" w:type="dxa"/>
          </w:tcPr>
          <w:p w14:paraId="00B6B3F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38</w:t>
            </w:r>
          </w:p>
        </w:tc>
        <w:tc>
          <w:tcPr>
            <w:tcW w:w="850" w:type="dxa"/>
          </w:tcPr>
          <w:p w14:paraId="7C2399D1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0.7</w:t>
            </w:r>
          </w:p>
          <w:p w14:paraId="7CD0EDD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0.1,   8.7]</w:t>
            </w:r>
          </w:p>
        </w:tc>
        <w:tc>
          <w:tcPr>
            <w:tcW w:w="993" w:type="dxa"/>
          </w:tcPr>
          <w:p w14:paraId="76426EA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3.6</w:t>
            </w:r>
          </w:p>
          <w:p w14:paraId="6D9B28F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29.3, 76.4]</w:t>
            </w:r>
          </w:p>
        </w:tc>
        <w:tc>
          <w:tcPr>
            <w:tcW w:w="850" w:type="dxa"/>
          </w:tcPr>
          <w:p w14:paraId="747FB67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5.7</w:t>
            </w:r>
          </w:p>
          <w:p w14:paraId="6288D81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22.8, 70.6]</w:t>
            </w:r>
          </w:p>
        </w:tc>
        <w:tc>
          <w:tcPr>
            <w:tcW w:w="567" w:type="dxa"/>
          </w:tcPr>
          <w:p w14:paraId="36D7B05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15</w:t>
            </w:r>
          </w:p>
        </w:tc>
        <w:tc>
          <w:tcPr>
            <w:tcW w:w="1418" w:type="dxa"/>
          </w:tcPr>
          <w:p w14:paraId="0B95EC34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.7</w:t>
            </w:r>
          </w:p>
          <w:p w14:paraId="1193498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0.4,   8.0]</w:t>
            </w:r>
          </w:p>
        </w:tc>
        <w:tc>
          <w:tcPr>
            <w:tcW w:w="1134" w:type="dxa"/>
          </w:tcPr>
          <w:p w14:paraId="5A779FB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3.9</w:t>
            </w:r>
          </w:p>
          <w:p w14:paraId="3A36549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26.2, 79.4]</w:t>
            </w:r>
          </w:p>
        </w:tc>
        <w:tc>
          <w:tcPr>
            <w:tcW w:w="992" w:type="dxa"/>
          </w:tcPr>
          <w:p w14:paraId="5158186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4.3 [18.9, 73.2]</w:t>
            </w:r>
          </w:p>
        </w:tc>
        <w:tc>
          <w:tcPr>
            <w:tcW w:w="709" w:type="dxa"/>
          </w:tcPr>
          <w:p w14:paraId="3BACB7F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1</w:t>
            </w:r>
          </w:p>
        </w:tc>
        <w:tc>
          <w:tcPr>
            <w:tcW w:w="1275" w:type="dxa"/>
          </w:tcPr>
          <w:p w14:paraId="6C1AD120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0.0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0.0, 0.0]</w:t>
            </w:r>
          </w:p>
        </w:tc>
        <w:tc>
          <w:tcPr>
            <w:tcW w:w="1134" w:type="dxa"/>
          </w:tcPr>
          <w:p w14:paraId="5BD5BAA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4.8</w:t>
            </w:r>
          </w:p>
          <w:p w14:paraId="31656BA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24.4, 91.3]</w:t>
            </w:r>
          </w:p>
        </w:tc>
        <w:tc>
          <w:tcPr>
            <w:tcW w:w="1134" w:type="dxa"/>
          </w:tcPr>
          <w:p w14:paraId="1ADFFC93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5.2</w:t>
            </w:r>
          </w:p>
          <w:p w14:paraId="1DE9668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8.7, 75.6]</w:t>
            </w:r>
          </w:p>
        </w:tc>
      </w:tr>
      <w:tr w:rsidR="00E15FCC" w:rsidRPr="002A430D" w14:paraId="0EA6FE3D" w14:textId="77777777" w:rsidTr="0005295E">
        <w:tc>
          <w:tcPr>
            <w:tcW w:w="1276" w:type="dxa"/>
          </w:tcPr>
          <w:p w14:paraId="1A42DE6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Physical turning</w:t>
            </w:r>
            <w:r w:rsidRPr="002A430D"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25A9B9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Physical turning</w:t>
            </w:r>
          </w:p>
        </w:tc>
        <w:tc>
          <w:tcPr>
            <w:tcW w:w="567" w:type="dxa"/>
          </w:tcPr>
          <w:p w14:paraId="390EB91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00</w:t>
            </w:r>
          </w:p>
        </w:tc>
        <w:tc>
          <w:tcPr>
            <w:tcW w:w="850" w:type="dxa"/>
          </w:tcPr>
          <w:p w14:paraId="04E019D4" w14:textId="77777777" w:rsidR="00E15FCC" w:rsidRPr="002A430D" w:rsidRDefault="00E15FCC" w:rsidP="0005295E">
            <w:pPr>
              <w:rPr>
                <w:rFonts w:ascii="Calibri" w:eastAsia="Calibri" w:hAnsi="Calibri" w:cs="Arial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 xml:space="preserve">3.5  </w:t>
            </w:r>
          </w:p>
          <w:p w14:paraId="244B856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1.1, 10.3]</w:t>
            </w:r>
          </w:p>
        </w:tc>
        <w:tc>
          <w:tcPr>
            <w:tcW w:w="993" w:type="dxa"/>
          </w:tcPr>
          <w:p w14:paraId="00497A6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0.5 [75.0, 96.8]</w:t>
            </w:r>
          </w:p>
        </w:tc>
        <w:tc>
          <w:tcPr>
            <w:tcW w:w="850" w:type="dxa"/>
          </w:tcPr>
          <w:p w14:paraId="1DE9FE9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.0</w:t>
            </w:r>
          </w:p>
          <w:p w14:paraId="34D9992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[1.5, 20.9]</w:t>
            </w:r>
          </w:p>
        </w:tc>
        <w:tc>
          <w:tcPr>
            <w:tcW w:w="567" w:type="dxa"/>
          </w:tcPr>
          <w:p w14:paraId="1AD5B71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86</w:t>
            </w:r>
          </w:p>
        </w:tc>
        <w:tc>
          <w:tcPr>
            <w:tcW w:w="1418" w:type="dxa"/>
          </w:tcPr>
          <w:p w14:paraId="13DE27E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.6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3, 8.2]</w:t>
            </w:r>
          </w:p>
        </w:tc>
        <w:tc>
          <w:tcPr>
            <w:tcW w:w="1134" w:type="dxa"/>
          </w:tcPr>
          <w:p w14:paraId="4CAE93E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7.3 [91.3, 99.2]</w:t>
            </w:r>
          </w:p>
        </w:tc>
        <w:tc>
          <w:tcPr>
            <w:tcW w:w="992" w:type="dxa"/>
          </w:tcPr>
          <w:p w14:paraId="606BDDF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.1 [0.2, 4.7]</w:t>
            </w:r>
          </w:p>
        </w:tc>
        <w:tc>
          <w:tcPr>
            <w:tcW w:w="709" w:type="dxa"/>
          </w:tcPr>
          <w:p w14:paraId="252FA55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07</w:t>
            </w:r>
          </w:p>
        </w:tc>
        <w:tc>
          <w:tcPr>
            <w:tcW w:w="1275" w:type="dxa"/>
          </w:tcPr>
          <w:p w14:paraId="2FE725E5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.4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5, 4.4]</w:t>
            </w:r>
          </w:p>
        </w:tc>
        <w:tc>
          <w:tcPr>
            <w:tcW w:w="1134" w:type="dxa"/>
          </w:tcPr>
          <w:p w14:paraId="51A57E8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7.6 [90.8, 99.4]</w:t>
            </w:r>
          </w:p>
        </w:tc>
        <w:tc>
          <w:tcPr>
            <w:tcW w:w="1134" w:type="dxa"/>
          </w:tcPr>
          <w:p w14:paraId="54F3238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.0 [0.1, 9.3]</w:t>
            </w:r>
          </w:p>
        </w:tc>
      </w:tr>
      <w:tr w:rsidR="00E15FCC" w:rsidRPr="002A430D" w14:paraId="66ADCDF9" w14:textId="77777777" w:rsidTr="0005295E">
        <w:tc>
          <w:tcPr>
            <w:tcW w:w="1276" w:type="dxa"/>
          </w:tcPr>
          <w:p w14:paraId="377417D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Cup feeding</w:t>
            </w:r>
            <w:r w:rsidRPr="002A430D"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BC471D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Cup feeding</w:t>
            </w:r>
          </w:p>
        </w:tc>
        <w:tc>
          <w:tcPr>
            <w:tcW w:w="567" w:type="dxa"/>
          </w:tcPr>
          <w:p w14:paraId="3A504F4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35FE082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6.7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8, 39.7]</w:t>
            </w:r>
          </w:p>
        </w:tc>
        <w:tc>
          <w:tcPr>
            <w:tcW w:w="993" w:type="dxa"/>
          </w:tcPr>
          <w:p w14:paraId="6D8C4E5B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3.3 [60.3, 99.2]</w:t>
            </w:r>
          </w:p>
        </w:tc>
        <w:tc>
          <w:tcPr>
            <w:tcW w:w="850" w:type="dxa"/>
          </w:tcPr>
          <w:p w14:paraId="3AA6F91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567" w:type="dxa"/>
          </w:tcPr>
          <w:p w14:paraId="32AF915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4</w:t>
            </w:r>
          </w:p>
        </w:tc>
        <w:tc>
          <w:tcPr>
            <w:tcW w:w="1418" w:type="dxa"/>
          </w:tcPr>
          <w:p w14:paraId="1467C59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.6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2, 10.6]</w:t>
            </w:r>
          </w:p>
        </w:tc>
        <w:tc>
          <w:tcPr>
            <w:tcW w:w="1134" w:type="dxa"/>
          </w:tcPr>
          <w:p w14:paraId="6C133B6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6.9 [88.1, 99.3]</w:t>
            </w:r>
          </w:p>
        </w:tc>
        <w:tc>
          <w:tcPr>
            <w:tcW w:w="992" w:type="dxa"/>
          </w:tcPr>
          <w:p w14:paraId="38DA64D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.6 [0.2, 10.6]</w:t>
            </w:r>
          </w:p>
        </w:tc>
        <w:tc>
          <w:tcPr>
            <w:tcW w:w="709" w:type="dxa"/>
          </w:tcPr>
          <w:p w14:paraId="2D5C3DB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8</w:t>
            </w:r>
          </w:p>
        </w:tc>
        <w:tc>
          <w:tcPr>
            <w:tcW w:w="1275" w:type="dxa"/>
          </w:tcPr>
          <w:p w14:paraId="46B9522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4.1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1.5,   10.5]</w:t>
            </w:r>
          </w:p>
        </w:tc>
        <w:tc>
          <w:tcPr>
            <w:tcW w:w="1134" w:type="dxa"/>
          </w:tcPr>
          <w:p w14:paraId="4E9086F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3.9 [86.9, 97.3]</w:t>
            </w:r>
          </w:p>
        </w:tc>
        <w:tc>
          <w:tcPr>
            <w:tcW w:w="1134" w:type="dxa"/>
          </w:tcPr>
          <w:p w14:paraId="1997914C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.0 [0.5,   7.9]</w:t>
            </w:r>
          </w:p>
        </w:tc>
      </w:tr>
      <w:tr w:rsidR="00E15FCC" w:rsidRPr="002A430D" w14:paraId="7F9FD2CB" w14:textId="77777777" w:rsidTr="0005295E">
        <w:tc>
          <w:tcPr>
            <w:tcW w:w="1276" w:type="dxa"/>
            <w:vMerge w:val="restart"/>
          </w:tcPr>
          <w:p w14:paraId="34C3C09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asogastric tube feeding</w:t>
            </w:r>
          </w:p>
        </w:tc>
        <w:tc>
          <w:tcPr>
            <w:tcW w:w="1276" w:type="dxa"/>
          </w:tcPr>
          <w:p w14:paraId="54C059B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Nasogastric tube feeding</w:t>
            </w:r>
          </w:p>
        </w:tc>
        <w:tc>
          <w:tcPr>
            <w:tcW w:w="567" w:type="dxa"/>
          </w:tcPr>
          <w:p w14:paraId="723E9AC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1</w:t>
            </w:r>
          </w:p>
        </w:tc>
        <w:tc>
          <w:tcPr>
            <w:tcW w:w="850" w:type="dxa"/>
          </w:tcPr>
          <w:p w14:paraId="66C54B5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0.0 [0.0, 0.0]</w:t>
            </w:r>
          </w:p>
        </w:tc>
        <w:tc>
          <w:tcPr>
            <w:tcW w:w="993" w:type="dxa"/>
          </w:tcPr>
          <w:p w14:paraId="39E92519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5.0  [89.9, 97.6]</w:t>
            </w:r>
          </w:p>
        </w:tc>
        <w:tc>
          <w:tcPr>
            <w:tcW w:w="850" w:type="dxa"/>
          </w:tcPr>
          <w:p w14:paraId="404102A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5.0 [2.4, 10.1]</w:t>
            </w:r>
          </w:p>
        </w:tc>
        <w:tc>
          <w:tcPr>
            <w:tcW w:w="567" w:type="dxa"/>
          </w:tcPr>
          <w:p w14:paraId="190FA0F4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14:paraId="079E73C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64CC698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8.1        [87.3,      99.7]</w:t>
            </w:r>
          </w:p>
        </w:tc>
        <w:tc>
          <w:tcPr>
            <w:tcW w:w="992" w:type="dxa"/>
          </w:tcPr>
          <w:p w14:paraId="10F9C195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.9  [0.3, 12.7)</w:t>
            </w:r>
          </w:p>
        </w:tc>
        <w:tc>
          <w:tcPr>
            <w:tcW w:w="709" w:type="dxa"/>
          </w:tcPr>
          <w:p w14:paraId="58841A9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5EFBF14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02654C3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032A0F7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761C8C5C" w14:textId="77777777" w:rsidTr="0005295E">
        <w:tc>
          <w:tcPr>
            <w:tcW w:w="1276" w:type="dxa"/>
            <w:vMerge/>
          </w:tcPr>
          <w:p w14:paraId="3166BE0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95410D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cking tube position pre-feed</w:t>
            </w:r>
          </w:p>
        </w:tc>
        <w:tc>
          <w:tcPr>
            <w:tcW w:w="567" w:type="dxa"/>
          </w:tcPr>
          <w:p w14:paraId="71ED6B2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3</w:t>
            </w:r>
          </w:p>
        </w:tc>
        <w:tc>
          <w:tcPr>
            <w:tcW w:w="850" w:type="dxa"/>
          </w:tcPr>
          <w:p w14:paraId="3C33E84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.2 [1.9,     9.1]</w:t>
            </w:r>
          </w:p>
        </w:tc>
        <w:tc>
          <w:tcPr>
            <w:tcW w:w="993" w:type="dxa"/>
          </w:tcPr>
          <w:p w14:paraId="2E626EB7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5.5 [37.4, 53.7]</w:t>
            </w:r>
          </w:p>
        </w:tc>
        <w:tc>
          <w:tcPr>
            <w:tcW w:w="850" w:type="dxa"/>
          </w:tcPr>
          <w:p w14:paraId="113E3F8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3 [42.1, 58.5]</w:t>
            </w:r>
          </w:p>
        </w:tc>
        <w:tc>
          <w:tcPr>
            <w:tcW w:w="567" w:type="dxa"/>
          </w:tcPr>
          <w:p w14:paraId="1C1881E7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14:paraId="733C3C8D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68EBF1E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2.8              [39.2,       69.0]</w:t>
            </w:r>
          </w:p>
        </w:tc>
        <w:tc>
          <w:tcPr>
            <w:tcW w:w="992" w:type="dxa"/>
          </w:tcPr>
          <w:p w14:paraId="3EACB89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7.2 [34.0, 60.8]</w:t>
            </w:r>
          </w:p>
        </w:tc>
        <w:tc>
          <w:tcPr>
            <w:tcW w:w="709" w:type="dxa"/>
          </w:tcPr>
          <w:p w14:paraId="033221C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35463CC9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6296CA07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4DD16BAC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113D860B" w14:textId="77777777" w:rsidTr="0005295E">
        <w:tc>
          <w:tcPr>
            <w:tcW w:w="1276" w:type="dxa"/>
            <w:vMerge/>
          </w:tcPr>
          <w:p w14:paraId="40418E5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FDC50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sure feeds</w:t>
            </w:r>
          </w:p>
        </w:tc>
        <w:tc>
          <w:tcPr>
            <w:tcW w:w="567" w:type="dxa"/>
          </w:tcPr>
          <w:p w14:paraId="7B7C1380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2</w:t>
            </w:r>
          </w:p>
        </w:tc>
        <w:tc>
          <w:tcPr>
            <w:tcW w:w="850" w:type="dxa"/>
          </w:tcPr>
          <w:p w14:paraId="620508AA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993" w:type="dxa"/>
          </w:tcPr>
          <w:p w14:paraId="762A42A3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5.1 [90.0, 97.6]</w:t>
            </w:r>
          </w:p>
        </w:tc>
        <w:tc>
          <w:tcPr>
            <w:tcW w:w="850" w:type="dxa"/>
          </w:tcPr>
          <w:p w14:paraId="4E4B6219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4.9 [2.4, 10.0]</w:t>
            </w:r>
          </w:p>
        </w:tc>
        <w:tc>
          <w:tcPr>
            <w:tcW w:w="567" w:type="dxa"/>
          </w:tcPr>
          <w:p w14:paraId="3CFF2EB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14:paraId="24B060A7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1D789A4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8.2       [87.7,      99.8]</w:t>
            </w:r>
          </w:p>
        </w:tc>
        <w:tc>
          <w:tcPr>
            <w:tcW w:w="992" w:type="dxa"/>
          </w:tcPr>
          <w:p w14:paraId="36C40ED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.8 [0.2, 12.2]</w:t>
            </w:r>
          </w:p>
        </w:tc>
        <w:tc>
          <w:tcPr>
            <w:tcW w:w="709" w:type="dxa"/>
          </w:tcPr>
          <w:p w14:paraId="1A7AB8B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710CC6BA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1230B8A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2285B2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13087438" w14:textId="77777777" w:rsidTr="0005295E">
        <w:tc>
          <w:tcPr>
            <w:tcW w:w="1276" w:type="dxa"/>
            <w:vMerge/>
          </w:tcPr>
          <w:p w14:paraId="004C012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D6097D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ositioning babies after the feed</w:t>
            </w:r>
          </w:p>
        </w:tc>
        <w:tc>
          <w:tcPr>
            <w:tcW w:w="567" w:type="dxa"/>
          </w:tcPr>
          <w:p w14:paraId="74370110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2</w:t>
            </w:r>
          </w:p>
        </w:tc>
        <w:tc>
          <w:tcPr>
            <w:tcW w:w="850" w:type="dxa"/>
          </w:tcPr>
          <w:p w14:paraId="7D30A664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.7 [0.1,4.9]</w:t>
            </w:r>
          </w:p>
        </w:tc>
        <w:tc>
          <w:tcPr>
            <w:tcW w:w="993" w:type="dxa"/>
          </w:tcPr>
          <w:p w14:paraId="4E6C339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87.3 [80.7, 91.9]</w:t>
            </w:r>
          </w:p>
        </w:tc>
        <w:tc>
          <w:tcPr>
            <w:tcW w:w="850" w:type="dxa"/>
          </w:tcPr>
          <w:p w14:paraId="28047CB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12.0 [7.5, 18.5]</w:t>
            </w:r>
          </w:p>
        </w:tc>
        <w:tc>
          <w:tcPr>
            <w:tcW w:w="567" w:type="dxa"/>
          </w:tcPr>
          <w:p w14:paraId="4F31C6F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3</w:t>
            </w:r>
          </w:p>
        </w:tc>
        <w:tc>
          <w:tcPr>
            <w:tcW w:w="1418" w:type="dxa"/>
          </w:tcPr>
          <w:p w14:paraId="43AB7C1A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4C4C105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6.2       [85.7, 99.1]</w:t>
            </w:r>
          </w:p>
        </w:tc>
        <w:tc>
          <w:tcPr>
            <w:tcW w:w="992" w:type="dxa"/>
          </w:tcPr>
          <w:p w14:paraId="2B2DB2E9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.8 [0.1, 14.3]</w:t>
            </w:r>
          </w:p>
        </w:tc>
        <w:tc>
          <w:tcPr>
            <w:tcW w:w="709" w:type="dxa"/>
          </w:tcPr>
          <w:p w14:paraId="1335632C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022A504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C5562BF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62B9F568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0FEE5E5F" w14:textId="77777777" w:rsidTr="0005295E">
        <w:tc>
          <w:tcPr>
            <w:tcW w:w="1276" w:type="dxa"/>
            <w:vMerge w:val="restart"/>
          </w:tcPr>
          <w:p w14:paraId="465F4F3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Medication</w:t>
            </w:r>
          </w:p>
        </w:tc>
        <w:tc>
          <w:tcPr>
            <w:tcW w:w="1276" w:type="dxa"/>
          </w:tcPr>
          <w:p w14:paraId="516F377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Oral medication</w:t>
            </w:r>
            <w:r w:rsidRPr="002A430D">
              <w:rPr>
                <w:rFonts w:ascii="Calibri" w:eastAsia="Calibri" w:hAnsi="Calibri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32AFB07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19109B3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9.7 [3.0, 27.0]</w:t>
            </w:r>
          </w:p>
        </w:tc>
        <w:tc>
          <w:tcPr>
            <w:tcW w:w="993" w:type="dxa"/>
          </w:tcPr>
          <w:p w14:paraId="2D1F87B7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1.3 [42.7, 77.1]</w:t>
            </w:r>
          </w:p>
        </w:tc>
        <w:tc>
          <w:tcPr>
            <w:tcW w:w="850" w:type="dxa"/>
          </w:tcPr>
          <w:p w14:paraId="2DA63F3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9.0 [15.4, 47.9]</w:t>
            </w:r>
          </w:p>
        </w:tc>
        <w:tc>
          <w:tcPr>
            <w:tcW w:w="567" w:type="dxa"/>
          </w:tcPr>
          <w:p w14:paraId="5DD2E7C2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12</w:t>
            </w:r>
          </w:p>
        </w:tc>
        <w:tc>
          <w:tcPr>
            <w:tcW w:w="1418" w:type="dxa"/>
          </w:tcPr>
          <w:p w14:paraId="7F11D6B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16.7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3.5, 52.4]</w:t>
            </w:r>
          </w:p>
        </w:tc>
        <w:tc>
          <w:tcPr>
            <w:tcW w:w="1134" w:type="dxa"/>
          </w:tcPr>
          <w:p w14:paraId="6A671121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75.0 [40.9, 92.9]</w:t>
            </w:r>
          </w:p>
        </w:tc>
        <w:tc>
          <w:tcPr>
            <w:tcW w:w="992" w:type="dxa"/>
          </w:tcPr>
          <w:p w14:paraId="0F091980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 8.3 [0.9, 47.5]</w:t>
            </w:r>
          </w:p>
        </w:tc>
        <w:tc>
          <w:tcPr>
            <w:tcW w:w="709" w:type="dxa"/>
          </w:tcPr>
          <w:p w14:paraId="6B23F64D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31</w:t>
            </w:r>
          </w:p>
        </w:tc>
        <w:tc>
          <w:tcPr>
            <w:tcW w:w="1275" w:type="dxa"/>
          </w:tcPr>
          <w:p w14:paraId="5DACC7A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b/>
                <w:bCs/>
                <w:sz w:val="16"/>
                <w:szCs w:val="16"/>
              </w:rPr>
              <w:t>6.5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 xml:space="preserve"> [0.2, 23.5]</w:t>
            </w:r>
          </w:p>
        </w:tc>
        <w:tc>
          <w:tcPr>
            <w:tcW w:w="1134" w:type="dxa"/>
          </w:tcPr>
          <w:p w14:paraId="4874503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67.7 [48.9, 82.2]</w:t>
            </w:r>
          </w:p>
        </w:tc>
        <w:tc>
          <w:tcPr>
            <w:tcW w:w="1134" w:type="dxa"/>
          </w:tcPr>
          <w:p w14:paraId="31366C8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25.8 [13.0, 44.6]</w:t>
            </w:r>
          </w:p>
        </w:tc>
      </w:tr>
      <w:tr w:rsidR="00E15FCC" w:rsidRPr="002A430D" w14:paraId="60B6D628" w14:textId="77777777" w:rsidTr="0005295E">
        <w:tc>
          <w:tcPr>
            <w:tcW w:w="1276" w:type="dxa"/>
            <w:vMerge/>
          </w:tcPr>
          <w:p w14:paraId="46A7287F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C95CA4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Intravenous medication</w:t>
            </w:r>
          </w:p>
        </w:tc>
        <w:tc>
          <w:tcPr>
            <w:tcW w:w="567" w:type="dxa"/>
          </w:tcPr>
          <w:p w14:paraId="68F3C483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67</w:t>
            </w:r>
          </w:p>
        </w:tc>
        <w:tc>
          <w:tcPr>
            <w:tcW w:w="850" w:type="dxa"/>
          </w:tcPr>
          <w:p w14:paraId="6AC6B39F" w14:textId="77777777" w:rsidR="00E15FCC" w:rsidRPr="002A430D" w:rsidRDefault="00E15FCC" w:rsidP="0005295E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0.3 [29.1, 52.6]</w:t>
            </w:r>
          </w:p>
        </w:tc>
        <w:tc>
          <w:tcPr>
            <w:tcW w:w="993" w:type="dxa"/>
          </w:tcPr>
          <w:p w14:paraId="63E5D964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 xml:space="preserve">50.7 </w:t>
            </w:r>
            <w:r w:rsidRPr="002A430D">
              <w:rPr>
                <w:rFonts w:ascii="Calibri" w:eastAsia="Calibri" w:hAnsi="Calibri" w:cs="Arial"/>
                <w:sz w:val="16"/>
                <w:szCs w:val="16"/>
              </w:rPr>
              <w:t>[</w:t>
            </w:r>
            <w:r w:rsidRPr="002A430D">
              <w:rPr>
                <w:rFonts w:ascii="Calibri" w:hAnsi="Calibri" w:cs="Calibri"/>
                <w:sz w:val="16"/>
                <w:szCs w:val="16"/>
              </w:rPr>
              <w:t>38.7, 62.7]</w:t>
            </w:r>
          </w:p>
        </w:tc>
        <w:tc>
          <w:tcPr>
            <w:tcW w:w="850" w:type="dxa"/>
          </w:tcPr>
          <w:p w14:paraId="03D1AA46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.0 [4.0, 18.8]</w:t>
            </w:r>
          </w:p>
        </w:tc>
        <w:tc>
          <w:tcPr>
            <w:tcW w:w="567" w:type="dxa"/>
          </w:tcPr>
          <w:p w14:paraId="1D7DE3D9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74</w:t>
            </w:r>
          </w:p>
        </w:tc>
        <w:tc>
          <w:tcPr>
            <w:tcW w:w="1418" w:type="dxa"/>
          </w:tcPr>
          <w:p w14:paraId="019AB9F4" w14:textId="77777777" w:rsidR="00E15FCC" w:rsidRPr="002A430D" w:rsidRDefault="00E15FCC" w:rsidP="0005295E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4.1 [42.5,       65.2)</w:t>
            </w:r>
          </w:p>
        </w:tc>
        <w:tc>
          <w:tcPr>
            <w:tcW w:w="1134" w:type="dxa"/>
          </w:tcPr>
          <w:p w14:paraId="27DC6902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6.5       [26.2,      48.2]</w:t>
            </w:r>
          </w:p>
        </w:tc>
        <w:tc>
          <w:tcPr>
            <w:tcW w:w="992" w:type="dxa"/>
          </w:tcPr>
          <w:p w14:paraId="4DB5416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.5 [4.5, 18.7]</w:t>
            </w:r>
          </w:p>
        </w:tc>
        <w:tc>
          <w:tcPr>
            <w:tcW w:w="709" w:type="dxa"/>
          </w:tcPr>
          <w:p w14:paraId="3D99E87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5476E9B4" w14:textId="77777777" w:rsidR="00E15FCC" w:rsidRPr="002A430D" w:rsidRDefault="00E15FCC" w:rsidP="0005295E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0F07022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530ACF12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71B2AF87" w14:textId="77777777" w:rsidTr="0005295E">
        <w:tc>
          <w:tcPr>
            <w:tcW w:w="1276" w:type="dxa"/>
            <w:vMerge w:val="restart"/>
          </w:tcPr>
          <w:p w14:paraId="61429698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Phototherapy</w:t>
            </w:r>
          </w:p>
        </w:tc>
        <w:tc>
          <w:tcPr>
            <w:tcW w:w="1276" w:type="dxa"/>
          </w:tcPr>
          <w:p w14:paraId="52982BC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urning/positioning</w:t>
            </w:r>
          </w:p>
        </w:tc>
        <w:tc>
          <w:tcPr>
            <w:tcW w:w="567" w:type="dxa"/>
          </w:tcPr>
          <w:p w14:paraId="32D4FE23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30265411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7.1 [0.8, 42.0]</w:t>
            </w:r>
          </w:p>
        </w:tc>
        <w:tc>
          <w:tcPr>
            <w:tcW w:w="993" w:type="dxa"/>
          </w:tcPr>
          <w:p w14:paraId="4973D15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92.9 [58.0, 99.2]</w:t>
            </w:r>
          </w:p>
        </w:tc>
        <w:tc>
          <w:tcPr>
            <w:tcW w:w="850" w:type="dxa"/>
          </w:tcPr>
          <w:p w14:paraId="7B33B7A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0.0 [0.0, 0.0]</w:t>
            </w:r>
          </w:p>
        </w:tc>
        <w:tc>
          <w:tcPr>
            <w:tcW w:w="567" w:type="dxa"/>
          </w:tcPr>
          <w:p w14:paraId="0A1A27F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1418" w:type="dxa"/>
          </w:tcPr>
          <w:p w14:paraId="287CDAF8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2.0          [3.7,  32.7]</w:t>
            </w:r>
          </w:p>
        </w:tc>
        <w:tc>
          <w:tcPr>
            <w:tcW w:w="1134" w:type="dxa"/>
          </w:tcPr>
          <w:p w14:paraId="58E92F90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84.0      [63.0, 94.2]</w:t>
            </w:r>
          </w:p>
        </w:tc>
        <w:tc>
          <w:tcPr>
            <w:tcW w:w="992" w:type="dxa"/>
          </w:tcPr>
          <w:p w14:paraId="04D28E7E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.9 [0.5, 25.5]</w:t>
            </w:r>
          </w:p>
        </w:tc>
        <w:tc>
          <w:tcPr>
            <w:tcW w:w="709" w:type="dxa"/>
          </w:tcPr>
          <w:p w14:paraId="1CB12FD3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54846008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564FD74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  <w:tc>
          <w:tcPr>
            <w:tcW w:w="1134" w:type="dxa"/>
          </w:tcPr>
          <w:p w14:paraId="3E5C3038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</w:tr>
      <w:tr w:rsidR="00E15FCC" w:rsidRPr="002A430D" w14:paraId="2A3D13ED" w14:textId="77777777" w:rsidTr="0005295E">
        <w:tc>
          <w:tcPr>
            <w:tcW w:w="1276" w:type="dxa"/>
            <w:vMerge/>
          </w:tcPr>
          <w:p w14:paraId="6F04D06A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6BC74CF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kin assessments</w:t>
            </w:r>
          </w:p>
        </w:tc>
        <w:tc>
          <w:tcPr>
            <w:tcW w:w="567" w:type="dxa"/>
          </w:tcPr>
          <w:p w14:paraId="26D9FE3F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13FB709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2.9 [18.9,  70.7]</w:t>
            </w:r>
          </w:p>
        </w:tc>
        <w:tc>
          <w:tcPr>
            <w:tcW w:w="993" w:type="dxa"/>
          </w:tcPr>
          <w:p w14:paraId="301AD8B9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1.4 [6.3, 52.7]</w:t>
            </w:r>
          </w:p>
        </w:tc>
        <w:tc>
          <w:tcPr>
            <w:tcW w:w="850" w:type="dxa"/>
          </w:tcPr>
          <w:p w14:paraId="10F90DD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5.7 [14.3, 65.0]</w:t>
            </w:r>
          </w:p>
        </w:tc>
        <w:tc>
          <w:tcPr>
            <w:tcW w:w="567" w:type="dxa"/>
          </w:tcPr>
          <w:p w14:paraId="3D93F83F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1418" w:type="dxa"/>
          </w:tcPr>
          <w:p w14:paraId="70A7633F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9.2 [14.0,   51.0]</w:t>
            </w:r>
          </w:p>
        </w:tc>
        <w:tc>
          <w:tcPr>
            <w:tcW w:w="1134" w:type="dxa"/>
          </w:tcPr>
          <w:p w14:paraId="60976A5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6.7 [6.1, 38.3]</w:t>
            </w:r>
          </w:p>
        </w:tc>
        <w:tc>
          <w:tcPr>
            <w:tcW w:w="992" w:type="dxa"/>
          </w:tcPr>
          <w:p w14:paraId="2BD74839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4.2 [33.6, 73.4]</w:t>
            </w:r>
          </w:p>
        </w:tc>
        <w:tc>
          <w:tcPr>
            <w:tcW w:w="709" w:type="dxa"/>
          </w:tcPr>
          <w:p w14:paraId="7CFA8A85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32A10C0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  <w:tc>
          <w:tcPr>
            <w:tcW w:w="1134" w:type="dxa"/>
          </w:tcPr>
          <w:p w14:paraId="675717D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  <w:tc>
          <w:tcPr>
            <w:tcW w:w="1134" w:type="dxa"/>
          </w:tcPr>
          <w:p w14:paraId="1339C4BC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563DB780" w14:textId="77777777" w:rsidTr="0005295E">
        <w:tc>
          <w:tcPr>
            <w:tcW w:w="1276" w:type="dxa"/>
            <w:vMerge/>
          </w:tcPr>
          <w:p w14:paraId="04322459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A9151F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ye care</w:t>
            </w:r>
          </w:p>
        </w:tc>
        <w:tc>
          <w:tcPr>
            <w:tcW w:w="567" w:type="dxa"/>
          </w:tcPr>
          <w:p w14:paraId="7B9BEEDF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2827CC1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8.6 [10.0, 58.9]</w:t>
            </w:r>
          </w:p>
        </w:tc>
        <w:tc>
          <w:tcPr>
            <w:tcW w:w="993" w:type="dxa"/>
          </w:tcPr>
          <w:p w14:paraId="19CD3133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7.1 [29.3, 81.1]</w:t>
            </w:r>
          </w:p>
        </w:tc>
        <w:tc>
          <w:tcPr>
            <w:tcW w:w="850" w:type="dxa"/>
          </w:tcPr>
          <w:p w14:paraId="6FE536C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.3  [3.1, 46.5]</w:t>
            </w:r>
          </w:p>
        </w:tc>
        <w:tc>
          <w:tcPr>
            <w:tcW w:w="567" w:type="dxa"/>
          </w:tcPr>
          <w:p w14:paraId="4772AA63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418" w:type="dxa"/>
          </w:tcPr>
          <w:p w14:paraId="14FF5FD3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4.8 [17.7,       56.9)</w:t>
            </w:r>
          </w:p>
        </w:tc>
        <w:tc>
          <w:tcPr>
            <w:tcW w:w="1134" w:type="dxa"/>
          </w:tcPr>
          <w:p w14:paraId="240BDC8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0.4 [14.6,      52.8]</w:t>
            </w:r>
          </w:p>
        </w:tc>
        <w:tc>
          <w:tcPr>
            <w:tcW w:w="992" w:type="dxa"/>
          </w:tcPr>
          <w:p w14:paraId="7618B7D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4.8 [17.7, 56.9]</w:t>
            </w:r>
          </w:p>
        </w:tc>
        <w:tc>
          <w:tcPr>
            <w:tcW w:w="709" w:type="dxa"/>
          </w:tcPr>
          <w:p w14:paraId="2D5233F6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45A03152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D90DF2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00.0</w:t>
            </w:r>
          </w:p>
          <w:p w14:paraId="29CE604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[-]</w:t>
            </w:r>
          </w:p>
        </w:tc>
        <w:tc>
          <w:tcPr>
            <w:tcW w:w="1134" w:type="dxa"/>
          </w:tcPr>
          <w:p w14:paraId="6D50F7C2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0F86A376" w14:textId="77777777" w:rsidTr="0005295E">
        <w:tc>
          <w:tcPr>
            <w:tcW w:w="1276" w:type="dxa"/>
            <w:vMerge/>
          </w:tcPr>
          <w:p w14:paraId="18B5843E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9EF0B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anging eye pad</w:t>
            </w:r>
          </w:p>
        </w:tc>
        <w:tc>
          <w:tcPr>
            <w:tcW w:w="567" w:type="dxa"/>
          </w:tcPr>
          <w:p w14:paraId="1A85DDDF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14:paraId="1C9D86B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7.1 [0.8, 42.0]</w:t>
            </w:r>
          </w:p>
        </w:tc>
        <w:tc>
          <w:tcPr>
            <w:tcW w:w="993" w:type="dxa"/>
          </w:tcPr>
          <w:p w14:paraId="6246A227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4.3 [3.1, 46.5]</w:t>
            </w:r>
          </w:p>
        </w:tc>
        <w:tc>
          <w:tcPr>
            <w:tcW w:w="850" w:type="dxa"/>
          </w:tcPr>
          <w:p w14:paraId="4AC7936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78.6 [47.3, 93.7]</w:t>
            </w:r>
          </w:p>
        </w:tc>
        <w:tc>
          <w:tcPr>
            <w:tcW w:w="567" w:type="dxa"/>
          </w:tcPr>
          <w:p w14:paraId="656F8D98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1418" w:type="dxa"/>
          </w:tcPr>
          <w:p w14:paraId="0397E7A0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6.4 [18.5,       59.0]</w:t>
            </w:r>
          </w:p>
        </w:tc>
        <w:tc>
          <w:tcPr>
            <w:tcW w:w="1134" w:type="dxa"/>
          </w:tcPr>
          <w:p w14:paraId="759D8BB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3805B3D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63.6 [41.0, 81.5]</w:t>
            </w:r>
          </w:p>
        </w:tc>
        <w:tc>
          <w:tcPr>
            <w:tcW w:w="709" w:type="dxa"/>
          </w:tcPr>
          <w:p w14:paraId="4DD1EABE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0927637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  <w:tc>
          <w:tcPr>
            <w:tcW w:w="1134" w:type="dxa"/>
          </w:tcPr>
          <w:p w14:paraId="471FFAB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0.0 [-]</w:t>
            </w:r>
          </w:p>
        </w:tc>
        <w:tc>
          <w:tcPr>
            <w:tcW w:w="1134" w:type="dxa"/>
          </w:tcPr>
          <w:p w14:paraId="30E30013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217A14A2" w14:textId="77777777" w:rsidTr="0005295E">
        <w:tc>
          <w:tcPr>
            <w:tcW w:w="1276" w:type="dxa"/>
            <w:vMerge w:val="restart"/>
          </w:tcPr>
          <w:p w14:paraId="3B398F14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tinuous Positive Airway Pressure</w:t>
            </w:r>
          </w:p>
        </w:tc>
        <w:tc>
          <w:tcPr>
            <w:tcW w:w="1276" w:type="dxa"/>
          </w:tcPr>
          <w:p w14:paraId="2A32C85C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cking nasal prong position</w:t>
            </w:r>
          </w:p>
        </w:tc>
        <w:tc>
          <w:tcPr>
            <w:tcW w:w="567" w:type="dxa"/>
          </w:tcPr>
          <w:p w14:paraId="793D3FF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3DCB0E8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8.5 [15.3, 68.4]</w:t>
            </w:r>
          </w:p>
        </w:tc>
        <w:tc>
          <w:tcPr>
            <w:tcW w:w="993" w:type="dxa"/>
          </w:tcPr>
          <w:p w14:paraId="31F9A611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46.2 [20.3, 74.2)</w:t>
            </w:r>
          </w:p>
        </w:tc>
        <w:tc>
          <w:tcPr>
            <w:tcW w:w="850" w:type="dxa"/>
          </w:tcPr>
          <w:p w14:paraId="51649D29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5.4 [3.3, 49.3]</w:t>
            </w:r>
          </w:p>
        </w:tc>
        <w:tc>
          <w:tcPr>
            <w:tcW w:w="567" w:type="dxa"/>
          </w:tcPr>
          <w:p w14:paraId="1BEE1692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17E4AF5D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3B2851D6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14D84A6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709" w:type="dxa"/>
          </w:tcPr>
          <w:p w14:paraId="48ABD63E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0346ED88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5313283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0F9929B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7D697159" w14:textId="77777777" w:rsidTr="0005295E">
        <w:tc>
          <w:tcPr>
            <w:tcW w:w="1276" w:type="dxa"/>
            <w:vMerge/>
          </w:tcPr>
          <w:p w14:paraId="637659E6" w14:textId="77777777" w:rsidR="00E15FCC" w:rsidRPr="002A430D" w:rsidRDefault="00E15FCC" w:rsidP="0005295E">
            <w:pPr>
              <w:rPr>
                <w:rFonts w:ascii="Calibri" w:eastAsia="Calibri" w:hAnsi="Calibri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63BE98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cking oxygen flow rate</w:t>
            </w:r>
          </w:p>
        </w:tc>
        <w:tc>
          <w:tcPr>
            <w:tcW w:w="567" w:type="dxa"/>
          </w:tcPr>
          <w:p w14:paraId="6393B897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14:paraId="351D5DDC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53.8 [25.8,      79.7)</w:t>
            </w:r>
          </w:p>
        </w:tc>
        <w:tc>
          <w:tcPr>
            <w:tcW w:w="993" w:type="dxa"/>
          </w:tcPr>
          <w:p w14:paraId="42A69511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15.4 [3.3, 49.3]</w:t>
            </w:r>
          </w:p>
        </w:tc>
        <w:tc>
          <w:tcPr>
            <w:tcW w:w="850" w:type="dxa"/>
          </w:tcPr>
          <w:p w14:paraId="0BB18658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hAnsi="Calibri" w:cs="Calibri"/>
                <w:sz w:val="16"/>
                <w:szCs w:val="16"/>
              </w:rPr>
              <w:t>30.8 [10.7, 62.2]</w:t>
            </w:r>
          </w:p>
        </w:tc>
        <w:tc>
          <w:tcPr>
            <w:tcW w:w="567" w:type="dxa"/>
          </w:tcPr>
          <w:p w14:paraId="347B974A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0467CA01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1CBD2CDB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206E92A5" w14:textId="77777777" w:rsidR="00E15FCC" w:rsidRPr="002A430D" w:rsidRDefault="00E15FCC" w:rsidP="0005295E">
            <w:pPr>
              <w:rPr>
                <w:rFonts w:ascii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709" w:type="dxa"/>
          </w:tcPr>
          <w:p w14:paraId="4CFC898D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Calibri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0F35B640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1A9D686E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23BBF9C3" w14:textId="77777777" w:rsidR="00E15FCC" w:rsidRPr="002A430D" w:rsidRDefault="00E15FCC" w:rsidP="0005295E">
            <w:pPr>
              <w:rPr>
                <w:rFonts w:ascii="Calibri" w:eastAsia="Calibri" w:hAnsi="Calibri" w:cs="Calibri"/>
                <w:sz w:val="16"/>
                <w:szCs w:val="16"/>
              </w:rPr>
            </w:pPr>
            <w:r w:rsidRPr="002A430D">
              <w:rPr>
                <w:rFonts w:ascii="Calibri" w:eastAsia="Calibri" w:hAnsi="Calibri" w:cs="Arial"/>
                <w:sz w:val="16"/>
                <w:szCs w:val="16"/>
              </w:rPr>
              <w:t>0.0 [0.0, 0.0]</w:t>
            </w:r>
          </w:p>
        </w:tc>
      </w:tr>
      <w:tr w:rsidR="00E15FCC" w:rsidRPr="002A430D" w14:paraId="044D7B1F" w14:textId="77777777" w:rsidTr="0005295E">
        <w:tc>
          <w:tcPr>
            <w:tcW w:w="1276" w:type="dxa"/>
            <w:vMerge w:val="restart"/>
          </w:tcPr>
          <w:p w14:paraId="512E566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xygen therapy</w:t>
            </w:r>
          </w:p>
        </w:tc>
        <w:tc>
          <w:tcPr>
            <w:tcW w:w="1276" w:type="dxa"/>
          </w:tcPr>
          <w:p w14:paraId="79B64712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cking nasal prong position</w:t>
            </w:r>
          </w:p>
        </w:tc>
        <w:tc>
          <w:tcPr>
            <w:tcW w:w="567" w:type="dxa"/>
          </w:tcPr>
          <w:p w14:paraId="60D17593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</w:tcPr>
          <w:p w14:paraId="5E9861F1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20.3 [12.0, 32.2]</w:t>
            </w:r>
          </w:p>
        </w:tc>
        <w:tc>
          <w:tcPr>
            <w:tcW w:w="993" w:type="dxa"/>
          </w:tcPr>
          <w:p w14:paraId="16F236B7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78.1 [66.1, 86.7]</w:t>
            </w:r>
          </w:p>
        </w:tc>
        <w:tc>
          <w:tcPr>
            <w:tcW w:w="850" w:type="dxa"/>
          </w:tcPr>
          <w:p w14:paraId="6529CDFD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1.6 [0.2, 10.6]</w:t>
            </w:r>
          </w:p>
        </w:tc>
        <w:tc>
          <w:tcPr>
            <w:tcW w:w="567" w:type="dxa"/>
          </w:tcPr>
          <w:p w14:paraId="0FD05601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468017D7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3B1F64C7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3E69FFAF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709" w:type="dxa"/>
          </w:tcPr>
          <w:p w14:paraId="0382AACE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46DF463A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E95EB0B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58670C3E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</w:tr>
      <w:tr w:rsidR="00E15FCC" w:rsidRPr="002A430D" w14:paraId="7C613940" w14:textId="77777777" w:rsidTr="0005295E">
        <w:tc>
          <w:tcPr>
            <w:tcW w:w="1276" w:type="dxa"/>
            <w:vMerge/>
          </w:tcPr>
          <w:p w14:paraId="2B790A83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950A8C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cking oxygen flow rate</w:t>
            </w:r>
          </w:p>
        </w:tc>
        <w:tc>
          <w:tcPr>
            <w:tcW w:w="567" w:type="dxa"/>
          </w:tcPr>
          <w:p w14:paraId="39C27739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0" w:type="dxa"/>
          </w:tcPr>
          <w:p w14:paraId="7464A1CB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21.5 [13.1, 33.4]</w:t>
            </w:r>
          </w:p>
        </w:tc>
        <w:tc>
          <w:tcPr>
            <w:tcW w:w="993" w:type="dxa"/>
          </w:tcPr>
          <w:p w14:paraId="539FCBA7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55.4 [43.0, 67.1]</w:t>
            </w:r>
          </w:p>
        </w:tc>
        <w:tc>
          <w:tcPr>
            <w:tcW w:w="850" w:type="dxa"/>
          </w:tcPr>
          <w:p w14:paraId="34549684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hAnsi="Times New Roman" w:cs="Times New Roman"/>
                <w:sz w:val="16"/>
                <w:szCs w:val="16"/>
              </w:rPr>
              <w:t>23.1 [14.3, 35.1]</w:t>
            </w:r>
          </w:p>
        </w:tc>
        <w:tc>
          <w:tcPr>
            <w:tcW w:w="567" w:type="dxa"/>
          </w:tcPr>
          <w:p w14:paraId="2C1F1F6B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41052111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7CD250CE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992" w:type="dxa"/>
          </w:tcPr>
          <w:p w14:paraId="2B72E18E" w14:textId="77777777" w:rsidR="00E15FCC" w:rsidRPr="002A430D" w:rsidRDefault="00E15FCC" w:rsidP="000529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709" w:type="dxa"/>
          </w:tcPr>
          <w:p w14:paraId="7143BBA8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4E83094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1407BC57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  <w:tc>
          <w:tcPr>
            <w:tcW w:w="1134" w:type="dxa"/>
          </w:tcPr>
          <w:p w14:paraId="07D11D64" w14:textId="77777777" w:rsidR="00E15FCC" w:rsidRPr="002A430D" w:rsidRDefault="00E15FCC" w:rsidP="0005295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A430D">
              <w:rPr>
                <w:rFonts w:ascii="Times New Roman" w:eastAsia="Calibri" w:hAnsi="Times New Roman" w:cs="Times New Roman"/>
                <w:sz w:val="16"/>
                <w:szCs w:val="16"/>
              </w:rPr>
              <w:t>0.0 [0.0, 0.0]</w:t>
            </w:r>
          </w:p>
        </w:tc>
      </w:tr>
    </w:tbl>
    <w:p w14:paraId="38DE47BC" w14:textId="77777777" w:rsidR="00E15FCC" w:rsidRPr="002A430D" w:rsidRDefault="00E15FCC" w:rsidP="00E15FCC">
      <w:pPr>
        <w:spacing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2A430D">
        <w:rPr>
          <w:rFonts w:ascii="Times New Roman" w:eastAsia="Calibri" w:hAnsi="Times New Roman" w:cs="Times New Roman"/>
          <w:sz w:val="16"/>
          <w:szCs w:val="16"/>
        </w:rPr>
        <w:br w:type="textWrapping" w:clear="all"/>
        <w:t>NA – Not applicable, a -Other group is majorly mothers, b - Other group is majorly nursing students c- Other group is majorly nutritionists.</w:t>
      </w:r>
    </w:p>
    <w:p w14:paraId="4272B7F6" w14:textId="77777777" w:rsidR="00E15FCC" w:rsidRPr="002A430D" w:rsidRDefault="00E15FCC" w:rsidP="00E15FCC">
      <w:pPr>
        <w:rPr>
          <w:rFonts w:ascii="Times New Roman" w:eastAsia="Calibri" w:hAnsi="Times New Roman" w:cs="Times New Roman"/>
          <w:sz w:val="16"/>
          <w:szCs w:val="16"/>
        </w:rPr>
      </w:pPr>
      <w:r w:rsidRPr="002A430D">
        <w:rPr>
          <w:rFonts w:ascii="Times New Roman" w:eastAsia="Calibri" w:hAnsi="Times New Roman" w:cs="Times New Roman"/>
          <w:sz w:val="16"/>
          <w:szCs w:val="16"/>
        </w:rPr>
        <w:t xml:space="preserve">Emboldened numbers in the table show the percentage of the particular tasks performed by nurses and how these change across patient care categories. </w:t>
      </w:r>
    </w:p>
    <w:p w14:paraId="460828D7" w14:textId="77777777" w:rsidR="00E15FCC" w:rsidRPr="002A430D" w:rsidRDefault="00E15FCC" w:rsidP="00E15FCC">
      <w:pPr>
        <w:rPr>
          <w:rFonts w:ascii="Times New Roman" w:eastAsia="Calibri" w:hAnsi="Times New Roman" w:cs="Times New Roman"/>
          <w:sz w:val="16"/>
          <w:szCs w:val="16"/>
        </w:rPr>
      </w:pPr>
    </w:p>
    <w:p w14:paraId="42139D17" w14:textId="77777777" w:rsidR="00E15FCC" w:rsidRPr="002A430D" w:rsidRDefault="00E15FCC" w:rsidP="00E15FCC">
      <w:pPr>
        <w:rPr>
          <w:rFonts w:ascii="Calibri" w:eastAsia="Calibri" w:hAnsi="Calibri" w:cs="Arial"/>
          <w:sz w:val="20"/>
          <w:szCs w:val="20"/>
        </w:rPr>
      </w:pPr>
    </w:p>
    <w:p w14:paraId="057E6528" w14:textId="77777777" w:rsidR="00E15FCC" w:rsidRPr="002A430D" w:rsidRDefault="00E15FCC" w:rsidP="00E15FCC">
      <w:pPr>
        <w:rPr>
          <w:rFonts w:ascii="Calibri" w:eastAsia="Calibri" w:hAnsi="Calibri" w:cs="Arial"/>
          <w:sz w:val="20"/>
          <w:szCs w:val="20"/>
        </w:rPr>
      </w:pPr>
    </w:p>
    <w:p w14:paraId="5CFB754A" w14:textId="77777777" w:rsidR="00E15FCC" w:rsidRPr="002A430D" w:rsidRDefault="00E15FCC" w:rsidP="00E15FCC">
      <w:pPr>
        <w:rPr>
          <w:rFonts w:ascii="Calibri" w:eastAsia="Calibri" w:hAnsi="Calibri" w:cs="Arial"/>
          <w:sz w:val="20"/>
          <w:szCs w:val="20"/>
        </w:rPr>
      </w:pPr>
    </w:p>
    <w:p w14:paraId="35CF75D8" w14:textId="77777777" w:rsidR="00E15FCC" w:rsidRPr="002A430D" w:rsidRDefault="00E15FCC" w:rsidP="00E15FCC">
      <w:pPr>
        <w:tabs>
          <w:tab w:val="left" w:pos="1610"/>
        </w:tabs>
        <w:rPr>
          <w:rFonts w:ascii="Times New Roman" w:eastAsia="Calibri" w:hAnsi="Times New Roman" w:cs="Times New Roman"/>
        </w:rPr>
        <w:sectPr w:rsidR="00E15FCC" w:rsidRPr="002A430D" w:rsidSect="00E15F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5"/>
    <w:p w14:paraId="72E8B0C3" w14:textId="77777777" w:rsidR="00E15FCC" w:rsidRPr="002A430D" w:rsidRDefault="00E15FCC" w:rsidP="00E15FCC">
      <w:pPr>
        <w:rPr>
          <w:rFonts w:ascii="Calibri" w:hAnsi="Calibri" w:cs="Calibri"/>
        </w:rPr>
      </w:pPr>
    </w:p>
    <w:p w14:paraId="63D22C1D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  <w:noProof/>
        </w:rPr>
        <w:drawing>
          <wp:inline distT="0" distB="0" distL="0" distR="0" wp14:anchorId="3A34677E" wp14:editId="07732378">
            <wp:extent cx="5731510" cy="3439160"/>
            <wp:effectExtent l="0" t="0" r="2540" b="8890"/>
            <wp:docPr id="102219751" name="Picture 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3375E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</w:rPr>
        <w:t>Supplemental File 4 – Model diagnostics to evaluate for heteroskedasticity. Plot of combined nursing hours and standardized residuals.</w:t>
      </w:r>
    </w:p>
    <w:p w14:paraId="5D9FDB07" w14:textId="77777777" w:rsidR="00E15FCC" w:rsidRPr="002A430D" w:rsidRDefault="00E15FCC" w:rsidP="00E15FCC">
      <w:pPr>
        <w:rPr>
          <w:rFonts w:ascii="Calibri" w:hAnsi="Calibri" w:cs="Calibri"/>
        </w:rPr>
      </w:pPr>
    </w:p>
    <w:p w14:paraId="58A27921" w14:textId="77777777" w:rsidR="00E15FCC" w:rsidRPr="002A430D" w:rsidRDefault="00E15FCC" w:rsidP="00E15FCC">
      <w:pPr>
        <w:rPr>
          <w:rFonts w:ascii="Calibri" w:hAnsi="Calibri" w:cs="Calibri"/>
        </w:rPr>
      </w:pPr>
    </w:p>
    <w:p w14:paraId="6C0DBBCE" w14:textId="77777777" w:rsidR="00E15FCC" w:rsidRPr="002A430D" w:rsidRDefault="00E15FCC" w:rsidP="00E15FCC">
      <w:pPr>
        <w:rPr>
          <w:rFonts w:ascii="Calibri" w:hAnsi="Calibri" w:cs="Calibri"/>
        </w:rPr>
      </w:pPr>
    </w:p>
    <w:p w14:paraId="65EABF5A" w14:textId="77777777" w:rsidR="00E15FCC" w:rsidRPr="002A430D" w:rsidRDefault="00E15FCC" w:rsidP="00E15FCC">
      <w:pPr>
        <w:rPr>
          <w:rFonts w:ascii="Calibri" w:hAnsi="Calibri" w:cs="Calibri"/>
        </w:rPr>
      </w:pPr>
    </w:p>
    <w:p w14:paraId="79BBC0B9" w14:textId="77777777" w:rsidR="00E15FCC" w:rsidRPr="002A430D" w:rsidRDefault="00E15FCC" w:rsidP="00E15FCC">
      <w:pPr>
        <w:rPr>
          <w:rFonts w:ascii="Calibri" w:hAnsi="Calibri" w:cs="Calibri"/>
        </w:rPr>
      </w:pPr>
    </w:p>
    <w:p w14:paraId="32DD8207" w14:textId="77777777" w:rsidR="00E15FCC" w:rsidRPr="002A430D" w:rsidRDefault="00E15FCC" w:rsidP="00E15FCC">
      <w:pPr>
        <w:rPr>
          <w:rFonts w:ascii="Calibri" w:hAnsi="Calibri" w:cs="Calibri"/>
        </w:rPr>
      </w:pPr>
    </w:p>
    <w:p w14:paraId="76D21417" w14:textId="77777777" w:rsidR="00E15FCC" w:rsidRPr="002A430D" w:rsidRDefault="00E15FCC" w:rsidP="00E15FCC">
      <w:pPr>
        <w:rPr>
          <w:rFonts w:ascii="Calibri" w:hAnsi="Calibri" w:cs="Calibri"/>
        </w:rPr>
      </w:pPr>
    </w:p>
    <w:p w14:paraId="7459B67B" w14:textId="77777777" w:rsidR="00E15FCC" w:rsidRPr="002A430D" w:rsidRDefault="00E15FCC" w:rsidP="00E15FCC">
      <w:pPr>
        <w:rPr>
          <w:rFonts w:ascii="Calibri" w:hAnsi="Calibri" w:cs="Calibri"/>
        </w:rPr>
      </w:pPr>
    </w:p>
    <w:p w14:paraId="30BA7DE7" w14:textId="77777777" w:rsidR="00E15FCC" w:rsidRPr="002A430D" w:rsidRDefault="00E15FCC" w:rsidP="00E15FCC">
      <w:pPr>
        <w:rPr>
          <w:rFonts w:ascii="Calibri" w:hAnsi="Calibri" w:cs="Calibri"/>
        </w:rPr>
      </w:pPr>
    </w:p>
    <w:p w14:paraId="7D7CCC13" w14:textId="77777777" w:rsidR="00E15FCC" w:rsidRPr="002A430D" w:rsidRDefault="00E15FCC" w:rsidP="00E15FCC">
      <w:pPr>
        <w:rPr>
          <w:rFonts w:ascii="Calibri" w:hAnsi="Calibri" w:cs="Calibri"/>
        </w:rPr>
      </w:pPr>
    </w:p>
    <w:p w14:paraId="37ADE7D8" w14:textId="77777777" w:rsidR="00E15FCC" w:rsidRPr="002A430D" w:rsidRDefault="00E15FCC" w:rsidP="00E15FCC">
      <w:pPr>
        <w:rPr>
          <w:rFonts w:ascii="Calibri" w:hAnsi="Calibri" w:cs="Calibri"/>
        </w:rPr>
      </w:pPr>
    </w:p>
    <w:p w14:paraId="25A41586" w14:textId="77777777" w:rsidR="00E15FCC" w:rsidRPr="002A430D" w:rsidRDefault="00E15FCC" w:rsidP="00E15FCC">
      <w:pPr>
        <w:rPr>
          <w:rFonts w:ascii="Calibri" w:hAnsi="Calibri" w:cs="Calibri"/>
        </w:rPr>
      </w:pPr>
    </w:p>
    <w:p w14:paraId="22DA772B" w14:textId="77777777" w:rsidR="00E15FCC" w:rsidRPr="002A430D" w:rsidRDefault="00E15FCC" w:rsidP="00E15FCC">
      <w:pPr>
        <w:rPr>
          <w:rFonts w:ascii="Calibri" w:hAnsi="Calibri" w:cs="Calibri"/>
        </w:rPr>
      </w:pPr>
    </w:p>
    <w:p w14:paraId="321A7D05" w14:textId="77777777" w:rsidR="00E15FCC" w:rsidRPr="002A430D" w:rsidRDefault="00E15FCC" w:rsidP="00E15FCC">
      <w:pPr>
        <w:rPr>
          <w:rFonts w:ascii="Calibri" w:hAnsi="Calibri" w:cs="Calibri"/>
        </w:rPr>
      </w:pPr>
    </w:p>
    <w:p w14:paraId="3D3AFED6" w14:textId="77777777" w:rsidR="00E15FCC" w:rsidRPr="002A430D" w:rsidRDefault="00E15FCC" w:rsidP="00E15FCC">
      <w:pPr>
        <w:rPr>
          <w:rFonts w:ascii="Calibri" w:hAnsi="Calibri" w:cs="Calibri"/>
        </w:rPr>
      </w:pPr>
    </w:p>
    <w:p w14:paraId="1B4F1F4D" w14:textId="77777777" w:rsidR="00E15FCC" w:rsidRPr="002A430D" w:rsidRDefault="00E15FCC" w:rsidP="00E15FCC">
      <w:pPr>
        <w:rPr>
          <w:rFonts w:ascii="Calibri" w:hAnsi="Calibri" w:cs="Calibri"/>
        </w:rPr>
      </w:pPr>
    </w:p>
    <w:p w14:paraId="4570925B" w14:textId="77777777" w:rsidR="00E15FCC" w:rsidRPr="002A430D" w:rsidRDefault="00E15FCC" w:rsidP="00E15FCC">
      <w:pPr>
        <w:rPr>
          <w:rFonts w:ascii="Calibri" w:hAnsi="Calibri" w:cs="Calibri"/>
        </w:rPr>
      </w:pPr>
    </w:p>
    <w:p w14:paraId="0AAB8E8B" w14:textId="77777777" w:rsidR="00E15FCC" w:rsidRPr="002A430D" w:rsidRDefault="00E15FCC" w:rsidP="00E15FCC">
      <w:pPr>
        <w:rPr>
          <w:rFonts w:ascii="Calibri" w:hAnsi="Calibri" w:cs="Calibri"/>
        </w:rPr>
      </w:pPr>
    </w:p>
    <w:p w14:paraId="72882A08" w14:textId="77777777" w:rsidR="00E15FCC" w:rsidRPr="002A430D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  <w:noProof/>
        </w:rPr>
        <w:drawing>
          <wp:inline distT="0" distB="0" distL="0" distR="0" wp14:anchorId="67246C23" wp14:editId="7B5567BB">
            <wp:extent cx="5486400" cy="3657600"/>
            <wp:effectExtent l="0" t="0" r="0" b="0"/>
            <wp:docPr id="1508281619" name="Pictur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1764E" w14:textId="77777777" w:rsidR="00E15FCC" w:rsidRDefault="00E15FCC" w:rsidP="00E15FCC">
      <w:pPr>
        <w:rPr>
          <w:rFonts w:ascii="Calibri" w:hAnsi="Calibri" w:cs="Calibri"/>
        </w:rPr>
      </w:pPr>
      <w:r w:rsidRPr="002A430D">
        <w:rPr>
          <w:rFonts w:ascii="Calibri" w:hAnsi="Calibri" w:cs="Calibri"/>
        </w:rPr>
        <w:t>Supplemental File 5 – Model diagnostics to evaluate for normality. Q-Q plot to assess normality of level 1 residuals</w:t>
      </w:r>
    </w:p>
    <w:p w14:paraId="113C3648" w14:textId="77777777" w:rsidR="00F6731A" w:rsidRDefault="00F6731A"/>
    <w:sectPr w:rsidR="00F6731A" w:rsidSect="0056137D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0850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97C27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9CAA86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E36EA"/>
    <w:multiLevelType w:val="hybridMultilevel"/>
    <w:tmpl w:val="94284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97E20"/>
    <w:multiLevelType w:val="hybridMultilevel"/>
    <w:tmpl w:val="D57EF72A"/>
    <w:lvl w:ilvl="0" w:tplc="927AC892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631E81"/>
    <w:multiLevelType w:val="hybridMultilevel"/>
    <w:tmpl w:val="AE522A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4398A"/>
    <w:multiLevelType w:val="hybridMultilevel"/>
    <w:tmpl w:val="61964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8A3389"/>
    <w:multiLevelType w:val="hybridMultilevel"/>
    <w:tmpl w:val="B73E5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7F5F45"/>
    <w:multiLevelType w:val="hybridMultilevel"/>
    <w:tmpl w:val="2F24C9B6"/>
    <w:lvl w:ilvl="0" w:tplc="D97E3900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1C6495"/>
    <w:multiLevelType w:val="hybridMultilevel"/>
    <w:tmpl w:val="C38A0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65007"/>
    <w:multiLevelType w:val="hybridMultilevel"/>
    <w:tmpl w:val="E8BAA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753A5E"/>
    <w:multiLevelType w:val="hybridMultilevel"/>
    <w:tmpl w:val="CD6099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50A0D"/>
    <w:multiLevelType w:val="hybridMultilevel"/>
    <w:tmpl w:val="92CAE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8905C7"/>
    <w:multiLevelType w:val="multilevel"/>
    <w:tmpl w:val="A3F22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BB3AF3"/>
    <w:multiLevelType w:val="hybridMultilevel"/>
    <w:tmpl w:val="96721D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0719C"/>
    <w:multiLevelType w:val="hybridMultilevel"/>
    <w:tmpl w:val="0468616A"/>
    <w:lvl w:ilvl="0" w:tplc="AB7A194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777594"/>
    <w:multiLevelType w:val="hybridMultilevel"/>
    <w:tmpl w:val="DBC01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D3328"/>
    <w:multiLevelType w:val="hybridMultilevel"/>
    <w:tmpl w:val="7EA63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F72C5E"/>
    <w:multiLevelType w:val="hybridMultilevel"/>
    <w:tmpl w:val="FF32AE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6110B0"/>
    <w:multiLevelType w:val="hybridMultilevel"/>
    <w:tmpl w:val="DD861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637E1"/>
    <w:multiLevelType w:val="hybridMultilevel"/>
    <w:tmpl w:val="E6B2F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05CDA"/>
    <w:multiLevelType w:val="hybridMultilevel"/>
    <w:tmpl w:val="BDAC12DA"/>
    <w:lvl w:ilvl="0" w:tplc="8996D83E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B25BF1"/>
    <w:multiLevelType w:val="hybridMultilevel"/>
    <w:tmpl w:val="A662A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171CBD"/>
    <w:multiLevelType w:val="hybridMultilevel"/>
    <w:tmpl w:val="57B06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2C01CF"/>
    <w:multiLevelType w:val="hybridMultilevel"/>
    <w:tmpl w:val="1C7C3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565550"/>
    <w:multiLevelType w:val="hybridMultilevel"/>
    <w:tmpl w:val="A24CEC42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9E7999"/>
    <w:multiLevelType w:val="hybridMultilevel"/>
    <w:tmpl w:val="4B264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5810E1"/>
    <w:multiLevelType w:val="hybridMultilevel"/>
    <w:tmpl w:val="9BF6A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2063D1"/>
    <w:multiLevelType w:val="hybridMultilevel"/>
    <w:tmpl w:val="DEF03E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D73946"/>
    <w:multiLevelType w:val="hybridMultilevel"/>
    <w:tmpl w:val="48C29DC8"/>
    <w:lvl w:ilvl="0" w:tplc="8082A3D0">
      <w:start w:val="1"/>
      <w:numFmt w:val="low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7731F79"/>
    <w:multiLevelType w:val="hybridMultilevel"/>
    <w:tmpl w:val="9CD4E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6F61C8"/>
    <w:multiLevelType w:val="hybridMultilevel"/>
    <w:tmpl w:val="8A9C243E"/>
    <w:lvl w:ilvl="0" w:tplc="992EEE7C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CD44B3E"/>
    <w:multiLevelType w:val="hybridMultilevel"/>
    <w:tmpl w:val="277283BA"/>
    <w:lvl w:ilvl="0" w:tplc="FE8C074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B425DF"/>
    <w:multiLevelType w:val="hybridMultilevel"/>
    <w:tmpl w:val="21AE7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970F3C"/>
    <w:multiLevelType w:val="hybridMultilevel"/>
    <w:tmpl w:val="D0B66A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7D5EAD"/>
    <w:multiLevelType w:val="hybridMultilevel"/>
    <w:tmpl w:val="AA786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7E7C25"/>
    <w:multiLevelType w:val="hybridMultilevel"/>
    <w:tmpl w:val="DF8A559E"/>
    <w:lvl w:ilvl="0" w:tplc="D49CFB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C73F4A"/>
    <w:multiLevelType w:val="hybridMultilevel"/>
    <w:tmpl w:val="2B583B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F6B50"/>
    <w:multiLevelType w:val="hybridMultilevel"/>
    <w:tmpl w:val="CBC61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6076D6"/>
    <w:multiLevelType w:val="multilevel"/>
    <w:tmpl w:val="6D2C8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F8C6CB7"/>
    <w:multiLevelType w:val="hybridMultilevel"/>
    <w:tmpl w:val="59B6050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1668093">
    <w:abstractNumId w:val="32"/>
  </w:num>
  <w:num w:numId="2" w16cid:durableId="551842851">
    <w:abstractNumId w:val="18"/>
  </w:num>
  <w:num w:numId="3" w16cid:durableId="1796021276">
    <w:abstractNumId w:val="23"/>
  </w:num>
  <w:num w:numId="4" w16cid:durableId="1199271621">
    <w:abstractNumId w:val="20"/>
  </w:num>
  <w:num w:numId="5" w16cid:durableId="1689720395">
    <w:abstractNumId w:val="17"/>
  </w:num>
  <w:num w:numId="6" w16cid:durableId="265045058">
    <w:abstractNumId w:val="3"/>
  </w:num>
  <w:num w:numId="7" w16cid:durableId="1646397460">
    <w:abstractNumId w:val="35"/>
  </w:num>
  <w:num w:numId="8" w16cid:durableId="540022867">
    <w:abstractNumId w:val="36"/>
  </w:num>
  <w:num w:numId="9" w16cid:durableId="805009625">
    <w:abstractNumId w:val="34"/>
  </w:num>
  <w:num w:numId="10" w16cid:durableId="20819036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326330055">
    <w:abstractNumId w:val="11"/>
  </w:num>
  <w:num w:numId="12" w16cid:durableId="337655615">
    <w:abstractNumId w:val="31"/>
  </w:num>
  <w:num w:numId="13" w16cid:durableId="1689021083">
    <w:abstractNumId w:val="29"/>
  </w:num>
  <w:num w:numId="14" w16cid:durableId="433524218">
    <w:abstractNumId w:val="9"/>
  </w:num>
  <w:num w:numId="15" w16cid:durableId="1817337892">
    <w:abstractNumId w:val="30"/>
  </w:num>
  <w:num w:numId="16" w16cid:durableId="1816411406">
    <w:abstractNumId w:val="7"/>
  </w:num>
  <w:num w:numId="17" w16cid:durableId="2117671084">
    <w:abstractNumId w:val="22"/>
  </w:num>
  <w:num w:numId="18" w16cid:durableId="1023899259">
    <w:abstractNumId w:val="15"/>
  </w:num>
  <w:num w:numId="19" w16cid:durableId="73279390">
    <w:abstractNumId w:val="8"/>
  </w:num>
  <w:num w:numId="20" w16cid:durableId="1921524755">
    <w:abstractNumId w:val="27"/>
  </w:num>
  <w:num w:numId="21" w16cid:durableId="105121832">
    <w:abstractNumId w:val="26"/>
  </w:num>
  <w:num w:numId="22" w16cid:durableId="1443671">
    <w:abstractNumId w:val="2"/>
  </w:num>
  <w:num w:numId="23" w16cid:durableId="1975482464">
    <w:abstractNumId w:val="4"/>
  </w:num>
  <w:num w:numId="24" w16cid:durableId="1797601475">
    <w:abstractNumId w:val="19"/>
  </w:num>
  <w:num w:numId="25" w16cid:durableId="1194688215">
    <w:abstractNumId w:val="5"/>
  </w:num>
  <w:num w:numId="26" w16cid:durableId="1450970885">
    <w:abstractNumId w:val="6"/>
  </w:num>
  <w:num w:numId="27" w16cid:durableId="1565331504">
    <w:abstractNumId w:val="37"/>
  </w:num>
  <w:num w:numId="28" w16cid:durableId="454829803">
    <w:abstractNumId w:val="24"/>
  </w:num>
  <w:num w:numId="29" w16cid:durableId="674188350">
    <w:abstractNumId w:val="28"/>
  </w:num>
  <w:num w:numId="30" w16cid:durableId="1373263381">
    <w:abstractNumId w:val="13"/>
  </w:num>
  <w:num w:numId="31" w16cid:durableId="1763142803">
    <w:abstractNumId w:val="12"/>
  </w:num>
  <w:num w:numId="32" w16cid:durableId="493882758">
    <w:abstractNumId w:val="1"/>
  </w:num>
  <w:num w:numId="33" w16cid:durableId="1367024887">
    <w:abstractNumId w:val="10"/>
  </w:num>
  <w:num w:numId="34" w16cid:durableId="227423955">
    <w:abstractNumId w:val="25"/>
  </w:num>
  <w:num w:numId="35" w16cid:durableId="1616211083">
    <w:abstractNumId w:val="0"/>
  </w:num>
  <w:num w:numId="36" w16cid:durableId="69237910">
    <w:abstractNumId w:val="21"/>
  </w:num>
  <w:num w:numId="37" w16cid:durableId="1732536763">
    <w:abstractNumId w:val="14"/>
  </w:num>
  <w:num w:numId="38" w16cid:durableId="1992170600">
    <w:abstractNumId w:val="16"/>
  </w:num>
  <w:num w:numId="39" w16cid:durableId="34937584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AF"/>
    <w:rsid w:val="00046516"/>
    <w:rsid w:val="001120B7"/>
    <w:rsid w:val="001D49D8"/>
    <w:rsid w:val="001F1718"/>
    <w:rsid w:val="00267956"/>
    <w:rsid w:val="002C473D"/>
    <w:rsid w:val="0030674C"/>
    <w:rsid w:val="00310571"/>
    <w:rsid w:val="00337E1E"/>
    <w:rsid w:val="003D1CCD"/>
    <w:rsid w:val="00407962"/>
    <w:rsid w:val="004C55D7"/>
    <w:rsid w:val="00506968"/>
    <w:rsid w:val="00540544"/>
    <w:rsid w:val="0056137D"/>
    <w:rsid w:val="00562FDA"/>
    <w:rsid w:val="00580B87"/>
    <w:rsid w:val="005855B7"/>
    <w:rsid w:val="005E0FCE"/>
    <w:rsid w:val="00646283"/>
    <w:rsid w:val="006D513F"/>
    <w:rsid w:val="00701A42"/>
    <w:rsid w:val="007F2ED2"/>
    <w:rsid w:val="00832DA2"/>
    <w:rsid w:val="00835C56"/>
    <w:rsid w:val="008621D4"/>
    <w:rsid w:val="008B00BD"/>
    <w:rsid w:val="008B0776"/>
    <w:rsid w:val="008B7FC3"/>
    <w:rsid w:val="008F05D3"/>
    <w:rsid w:val="008F0ACC"/>
    <w:rsid w:val="00902E26"/>
    <w:rsid w:val="00975292"/>
    <w:rsid w:val="009D0493"/>
    <w:rsid w:val="00A00529"/>
    <w:rsid w:val="00A422E4"/>
    <w:rsid w:val="00A44AAF"/>
    <w:rsid w:val="00AB7250"/>
    <w:rsid w:val="00B1324E"/>
    <w:rsid w:val="00B76E16"/>
    <w:rsid w:val="00B80767"/>
    <w:rsid w:val="00BD7FD9"/>
    <w:rsid w:val="00C11872"/>
    <w:rsid w:val="00C633D4"/>
    <w:rsid w:val="00DC6B98"/>
    <w:rsid w:val="00E1003B"/>
    <w:rsid w:val="00E112E3"/>
    <w:rsid w:val="00E15FCC"/>
    <w:rsid w:val="00EE24F5"/>
    <w:rsid w:val="00F6731A"/>
    <w:rsid w:val="00F7309E"/>
    <w:rsid w:val="00F878A5"/>
    <w:rsid w:val="00FD26A2"/>
    <w:rsid w:val="00FE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D1BB"/>
  <w15:chartTrackingRefBased/>
  <w15:docId w15:val="{13B38B0F-69C7-48EC-A518-6D319720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FC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4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4AA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4AA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44A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A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A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A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ncetstyle">
    <w:name w:val="Lancet style"/>
    <w:basedOn w:val="Normal"/>
    <w:link w:val="LancetstyleChar"/>
    <w:qFormat/>
    <w:rsid w:val="00506968"/>
    <w:pPr>
      <w:spacing w:after="120" w:line="360" w:lineRule="auto"/>
      <w:jc w:val="both"/>
    </w:pPr>
    <w:rPr>
      <w:rFonts w:eastAsia="Georgia" w:cs="Georgia"/>
      <w:sz w:val="24"/>
      <w:szCs w:val="24"/>
    </w:rPr>
  </w:style>
  <w:style w:type="character" w:customStyle="1" w:styleId="LancetstyleChar">
    <w:name w:val="Lancet style Char"/>
    <w:basedOn w:val="DefaultParagraphFont"/>
    <w:link w:val="Lancetstyle"/>
    <w:rsid w:val="00506968"/>
    <w:rPr>
      <w:rFonts w:eastAsia="Georgia" w:cs="Georgia"/>
      <w:sz w:val="24"/>
      <w:szCs w:val="24"/>
    </w:rPr>
  </w:style>
  <w:style w:type="paragraph" w:customStyle="1" w:styleId="Lancetheading">
    <w:name w:val="Lancet heading"/>
    <w:basedOn w:val="Normal"/>
    <w:link w:val="LancetheadingChar"/>
    <w:qFormat/>
    <w:rsid w:val="00506968"/>
    <w:pPr>
      <w:spacing w:after="120" w:line="360" w:lineRule="auto"/>
      <w:jc w:val="both"/>
    </w:pPr>
    <w:rPr>
      <w:rFonts w:eastAsia="Georgia" w:cs="Georgia"/>
      <w:b/>
      <w:sz w:val="24"/>
      <w:szCs w:val="24"/>
    </w:rPr>
  </w:style>
  <w:style w:type="character" w:customStyle="1" w:styleId="LancetheadingChar">
    <w:name w:val="Lancet heading Char"/>
    <w:basedOn w:val="DefaultParagraphFont"/>
    <w:link w:val="Lancetheading"/>
    <w:rsid w:val="00506968"/>
    <w:rPr>
      <w:rFonts w:eastAsia="Georgia" w:cs="Georgia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44AA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4AA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4AAF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44AAF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44AA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44AA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AA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AA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AA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AA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AA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AA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AA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AAF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E15FC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5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FCC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F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FCC"/>
    <w:rPr>
      <w:rFonts w:asciiTheme="minorHAnsi" w:hAnsiTheme="minorHAnsi" w:cstheme="minorBidi"/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E15FCC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E15FC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5FC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15FCC"/>
    <w:pPr>
      <w:spacing w:after="120" w:line="240" w:lineRule="auto"/>
    </w:pPr>
    <w:rPr>
      <w:iCs/>
      <w:color w:val="000000" w:themeColor="text1"/>
      <w:szCs w:val="18"/>
    </w:rPr>
  </w:style>
  <w:style w:type="table" w:styleId="PlainTable1">
    <w:name w:val="Plain Table 1"/>
    <w:basedOn w:val="TableNormal"/>
    <w:uiPriority w:val="41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5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F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FCC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FCC"/>
    <w:rPr>
      <w:rFonts w:asciiTheme="minorHAnsi" w:hAnsiTheme="minorHAnsi" w:cstheme="minorBidi"/>
      <w:b/>
      <w:bCs/>
    </w:rPr>
  </w:style>
  <w:style w:type="paragraph" w:styleId="Revision">
    <w:name w:val="Revision"/>
    <w:hidden/>
    <w:uiPriority w:val="99"/>
    <w:semiHidden/>
    <w:rsid w:val="00E15FCC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E15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GridTable1Light-Accent5">
    <w:name w:val="Grid Table 1 Light Accent 5"/>
    <w:basedOn w:val="TableNormal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E15FCC"/>
  </w:style>
  <w:style w:type="table" w:styleId="TableGridLight">
    <w:name w:val="Grid Table Light"/>
    <w:basedOn w:val="TableNormal"/>
    <w:uiPriority w:val="40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E15FC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15FCC"/>
    <w:rPr>
      <w:color w:val="954F72"/>
      <w:u w:val="single"/>
    </w:rPr>
  </w:style>
  <w:style w:type="paragraph" w:customStyle="1" w:styleId="msonormal0">
    <w:name w:val="msonormal"/>
    <w:basedOn w:val="Normal"/>
    <w:rsid w:val="00E15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E15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E15FCC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E15FC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E15FC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E15FC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FCC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FCC"/>
    <w:rPr>
      <w:rFonts w:ascii="Segoe UI" w:hAnsi="Segoe UI" w:cs="Segoe UI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E15FCC"/>
    <w:rPr>
      <w:b/>
      <w:bCs/>
    </w:rPr>
  </w:style>
  <w:style w:type="table" w:styleId="GridTable1Light-Accent1">
    <w:name w:val="Grid Table 1 Light Accent 1"/>
    <w:basedOn w:val="TableNormal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15FCC"/>
    <w:rPr>
      <w:rFonts w:ascii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E15FCC"/>
  </w:style>
  <w:style w:type="table" w:customStyle="1" w:styleId="TableGrid1">
    <w:name w:val="Table Grid1"/>
    <w:basedOn w:val="TableNormal"/>
    <w:next w:val="TableGrid"/>
    <w:uiPriority w:val="39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E15FCC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15FCC"/>
    <w:pPr>
      <w:spacing w:before="480" w:after="240"/>
      <w:outlineLvl w:val="9"/>
    </w:pPr>
    <w:rPr>
      <w:rFonts w:ascii="Calibri" w:hAnsi="Calibri" w:cs="Calibri"/>
      <w:b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15FCC"/>
    <w:pPr>
      <w:tabs>
        <w:tab w:val="right" w:leader="dot" w:pos="9350"/>
      </w:tabs>
      <w:spacing w:after="100"/>
    </w:pPr>
    <w:rPr>
      <w:b/>
      <w:bCs/>
      <w:noProof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15FC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15FCC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E15FCC"/>
    <w:pPr>
      <w:spacing w:after="100" w:line="278" w:lineRule="auto"/>
      <w:ind w:left="720"/>
    </w:pPr>
    <w:rPr>
      <w:rFonts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E15FCC"/>
    <w:pPr>
      <w:spacing w:after="100" w:line="278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E15FCC"/>
    <w:pPr>
      <w:spacing w:after="100" w:line="278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E15FCC"/>
    <w:pPr>
      <w:spacing w:after="100" w:line="278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E15FCC"/>
    <w:pPr>
      <w:spacing w:after="100" w:line="278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E15FCC"/>
    <w:pPr>
      <w:spacing w:after="100" w:line="278" w:lineRule="auto"/>
      <w:ind w:left="1920"/>
    </w:pPr>
    <w:rPr>
      <w:rFonts w:eastAsiaTheme="minorEastAsia"/>
      <w:sz w:val="24"/>
      <w:szCs w:val="24"/>
      <w:lang w:eastAsia="en-GB"/>
    </w:rPr>
  </w:style>
  <w:style w:type="paragraph" w:customStyle="1" w:styleId="pf0">
    <w:name w:val="pf0"/>
    <w:basedOn w:val="Normal"/>
    <w:rsid w:val="00E15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E15FCC"/>
    <w:pPr>
      <w:spacing w:after="120"/>
    </w:pPr>
  </w:style>
  <w:style w:type="character" w:customStyle="1" w:styleId="Hyperlink1">
    <w:name w:val="Hyperlink1"/>
    <w:basedOn w:val="DefaultParagraphFont"/>
    <w:uiPriority w:val="99"/>
    <w:unhideWhenUsed/>
    <w:rsid w:val="00E15FCC"/>
    <w:rPr>
      <w:color w:val="0563C1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next w:val="TableGridLight"/>
    <w:uiPriority w:val="40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OC41">
    <w:name w:val="TOC 41"/>
    <w:basedOn w:val="Normal"/>
    <w:next w:val="Normal"/>
    <w:autoRedefine/>
    <w:uiPriority w:val="39"/>
    <w:unhideWhenUsed/>
    <w:rsid w:val="00E15FCC"/>
    <w:pPr>
      <w:spacing w:after="100" w:line="278" w:lineRule="auto"/>
      <w:ind w:left="720"/>
    </w:pPr>
    <w:rPr>
      <w:rFonts w:eastAsia="Yu Mincho"/>
      <w:sz w:val="24"/>
      <w:szCs w:val="24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E15FCC"/>
    <w:pPr>
      <w:spacing w:after="100" w:line="278" w:lineRule="auto"/>
      <w:ind w:left="960"/>
    </w:pPr>
    <w:rPr>
      <w:rFonts w:eastAsia="Yu Mincho"/>
      <w:sz w:val="24"/>
      <w:szCs w:val="24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E15FCC"/>
    <w:pPr>
      <w:spacing w:after="100" w:line="278" w:lineRule="auto"/>
      <w:ind w:left="1200"/>
    </w:pPr>
    <w:rPr>
      <w:rFonts w:eastAsia="Yu Mincho"/>
      <w:sz w:val="24"/>
      <w:szCs w:val="24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E15FCC"/>
    <w:pPr>
      <w:spacing w:after="100" w:line="278" w:lineRule="auto"/>
      <w:ind w:left="1440"/>
    </w:pPr>
    <w:rPr>
      <w:rFonts w:eastAsia="Yu Mincho"/>
      <w:sz w:val="24"/>
      <w:szCs w:val="24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E15FCC"/>
    <w:pPr>
      <w:spacing w:after="100" w:line="278" w:lineRule="auto"/>
      <w:ind w:left="1680"/>
    </w:pPr>
    <w:rPr>
      <w:rFonts w:eastAsia="Yu Mincho"/>
      <w:sz w:val="24"/>
      <w:szCs w:val="24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E15FCC"/>
    <w:pPr>
      <w:spacing w:after="100" w:line="278" w:lineRule="auto"/>
      <w:ind w:left="1920"/>
    </w:pPr>
    <w:rPr>
      <w:rFonts w:eastAsia="Yu Mincho"/>
      <w:sz w:val="24"/>
      <w:szCs w:val="24"/>
      <w:lang w:eastAsia="en-GB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E15FCC"/>
    <w:pPr>
      <w:spacing w:after="120" w:line="240" w:lineRule="auto"/>
    </w:pPr>
    <w:rPr>
      <w:iCs/>
      <w:color w:val="000000"/>
      <w:szCs w:val="18"/>
    </w:rPr>
  </w:style>
  <w:style w:type="table" w:customStyle="1" w:styleId="PlainTable12">
    <w:name w:val="Plain Table 12"/>
    <w:basedOn w:val="TableNormal"/>
    <w:next w:val="PlainTable1"/>
    <w:uiPriority w:val="41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2">
    <w:name w:val="Table Grid Light2"/>
    <w:basedOn w:val="TableNormal"/>
    <w:next w:val="TableGridLight"/>
    <w:uiPriority w:val="40"/>
    <w:rsid w:val="00E15FCC"/>
    <w:rPr>
      <w:rFonts w:asciiTheme="minorHAnsi" w:hAnsiTheme="minorHAnsi" w:cstheme="minorBid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2">
    <w:name w:val="Plain Table 32"/>
    <w:basedOn w:val="TableNormal"/>
    <w:next w:val="PlainTable3"/>
    <w:uiPriority w:val="43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2">
    <w:name w:val="Grid Table 1 Light - Accent 112"/>
    <w:basedOn w:val="TableNormal"/>
    <w:next w:val="GridTable1Light-Accent1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TableNormal"/>
    <w:next w:val="PlainTable1"/>
    <w:uiPriority w:val="41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next w:val="TableGridLight"/>
    <w:uiPriority w:val="40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11">
    <w:name w:val="Plain Table 311"/>
    <w:basedOn w:val="TableNormal"/>
    <w:next w:val="PlainTable3"/>
    <w:uiPriority w:val="43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3">
    <w:name w:val="Grid Table 1 Light - Accent 53"/>
    <w:basedOn w:val="TableNormal"/>
    <w:next w:val="GridTable1Light-Accent5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3">
    <w:name w:val="Table Grid Light3"/>
    <w:basedOn w:val="TableNormal"/>
    <w:next w:val="TableGridLight"/>
    <w:uiPriority w:val="40"/>
    <w:rsid w:val="00E15FCC"/>
    <w:rPr>
      <w:rFonts w:asciiTheme="minorHAnsi" w:hAnsiTheme="minorHAnsi" w:cstheme="minorBid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3">
    <w:name w:val="Plain Table 33"/>
    <w:basedOn w:val="TableNormal"/>
    <w:next w:val="PlainTable3"/>
    <w:uiPriority w:val="43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3">
    <w:name w:val="Grid Table 1 Light - Accent 13"/>
    <w:basedOn w:val="TableNormal"/>
    <w:next w:val="GridTable1Light-Accent1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3">
    <w:name w:val="Grid Table 1 Light - Accent 113"/>
    <w:basedOn w:val="TableNormal"/>
    <w:next w:val="GridTable1Light-Accent1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4">
    <w:name w:val="Plain Table 14"/>
    <w:basedOn w:val="TableNormal"/>
    <w:next w:val="PlainTable1"/>
    <w:uiPriority w:val="41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4">
    <w:name w:val="Grid Table 1 Light - Accent 54"/>
    <w:basedOn w:val="TableNormal"/>
    <w:next w:val="GridTable1Light-Accent5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4">
    <w:name w:val="Table Grid Light4"/>
    <w:basedOn w:val="TableNormal"/>
    <w:next w:val="TableGridLight"/>
    <w:uiPriority w:val="40"/>
    <w:rsid w:val="00E15FCC"/>
    <w:rPr>
      <w:rFonts w:asciiTheme="minorHAnsi" w:hAnsiTheme="minorHAnsi" w:cstheme="minorBid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4">
    <w:name w:val="Plain Table 34"/>
    <w:basedOn w:val="TableNormal"/>
    <w:next w:val="PlainTable3"/>
    <w:uiPriority w:val="43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4">
    <w:name w:val="Grid Table 1 Light - Accent 14"/>
    <w:basedOn w:val="TableNormal"/>
    <w:next w:val="GridTable1Light-Accent1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4">
    <w:name w:val="Grid Table 1 Light - Accent 114"/>
    <w:basedOn w:val="TableNormal"/>
    <w:next w:val="GridTable1Light-Accent1"/>
    <w:uiPriority w:val="46"/>
    <w:rsid w:val="00E15FCC"/>
    <w:rPr>
      <w:rFonts w:ascii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5">
    <w:name w:val="Plain Table 15"/>
    <w:basedOn w:val="TableNormal"/>
    <w:next w:val="PlainTable1"/>
    <w:uiPriority w:val="41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55">
    <w:name w:val="Grid Table 1 Light - Accent 55"/>
    <w:basedOn w:val="TableNormal"/>
    <w:next w:val="GridTable1Light-Accent5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E59EDC"/>
        <w:left w:val="single" w:sz="4" w:space="0" w:color="E59EDC"/>
        <w:bottom w:val="single" w:sz="4" w:space="0" w:color="E59EDC"/>
        <w:right w:val="single" w:sz="4" w:space="0" w:color="E59EDC"/>
        <w:insideH w:val="single" w:sz="4" w:space="0" w:color="E59EDC"/>
        <w:insideV w:val="single" w:sz="4" w:space="0" w:color="E59EDC"/>
      </w:tblBorders>
    </w:tblPr>
    <w:tblStylePr w:type="firstRow">
      <w:rPr>
        <w:b/>
        <w:bCs/>
      </w:rPr>
      <w:tblPr/>
      <w:tcPr>
        <w:tcBorders>
          <w:bottom w:val="single" w:sz="12" w:space="0" w:color="D86DCB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5">
    <w:name w:val="Table Grid Light5"/>
    <w:basedOn w:val="TableNormal"/>
    <w:next w:val="TableGridLight"/>
    <w:uiPriority w:val="40"/>
    <w:rsid w:val="00E15FCC"/>
    <w:rPr>
      <w:rFonts w:asciiTheme="minorHAnsi" w:hAnsiTheme="minorHAnsi" w:cstheme="minorBid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35">
    <w:name w:val="Plain Table 35"/>
    <w:basedOn w:val="TableNormal"/>
    <w:next w:val="PlainTable3"/>
    <w:uiPriority w:val="43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15">
    <w:name w:val="Grid Table 1 Light - Accent 15"/>
    <w:basedOn w:val="TableNormal"/>
    <w:next w:val="GridTable1Light-Accent1"/>
    <w:uiPriority w:val="46"/>
    <w:rsid w:val="00E15F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83CAEB"/>
        <w:left w:val="single" w:sz="4" w:space="0" w:color="83CAEB"/>
        <w:bottom w:val="single" w:sz="4" w:space="0" w:color="83CAEB"/>
        <w:right w:val="single" w:sz="4" w:space="0" w:color="83CAEB"/>
        <w:insideH w:val="single" w:sz="4" w:space="0" w:color="83CAEB"/>
        <w:insideV w:val="single" w:sz="4" w:space="0" w:color="83CAEB"/>
      </w:tblBorders>
    </w:tblPr>
    <w:tblStylePr w:type="firstRow">
      <w:rPr>
        <w:b/>
        <w:bCs/>
      </w:rPr>
      <w:tblPr/>
      <w:tcPr>
        <w:tcBorders>
          <w:bottom w:val="single" w:sz="12" w:space="0" w:color="45B0E1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15F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5FCC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E15FCC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15F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emf"/><Relationship Id="rId5" Type="http://schemas.openxmlformats.org/officeDocument/2006/relationships/styles" Target="styles.xml"/><Relationship Id="rId10" Type="http://schemas.openxmlformats.org/officeDocument/2006/relationships/image" Target="media/image2.emf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CF095E352F5A4595397E8989229135" ma:contentTypeVersion="13" ma:contentTypeDescription="Create a new document." ma:contentTypeScope="" ma:versionID="3a8496b696a0a626d1627a6e712cade8">
  <xsd:schema xmlns:xsd="http://www.w3.org/2001/XMLSchema" xmlns:xs="http://www.w3.org/2001/XMLSchema" xmlns:p="http://schemas.microsoft.com/office/2006/metadata/properties" xmlns:ns2="283ff42d-86d5-4797-ba91-fe310908b43c" xmlns:ns3="e430c02a-3cdf-4eca-82e9-0d315269c44d" targetNamespace="http://schemas.microsoft.com/office/2006/metadata/properties" ma:root="true" ma:fieldsID="e1d81cd9d52235fd70a6841c6eacbf8d" ns2:_="" ns3:_="">
    <xsd:import namespace="283ff42d-86d5-4797-ba91-fe310908b43c"/>
    <xsd:import namespace="e430c02a-3cdf-4eca-82e9-0d315269c4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Comment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3ff42d-86d5-4797-ba91-fe310908b4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Comment" ma:index="16" nillable="true" ma:displayName="Comments" ma:format="Dropdown" ma:internalName="Comment">
      <xsd:simpleType>
        <xsd:restriction base="dms:Text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0c02a-3cdf-4eca-82e9-0d315269c44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283ff42d-86d5-4797-ba91-fe310908b43c" xsi:nil="true"/>
  </documentManagement>
</p:properties>
</file>

<file path=customXml/itemProps1.xml><?xml version="1.0" encoding="utf-8"?>
<ds:datastoreItem xmlns:ds="http://schemas.openxmlformats.org/officeDocument/2006/customXml" ds:itemID="{52CD89F7-BB8C-4AE0-85CC-B88E1F4CB1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E26892-F987-44DF-A37B-DFBB6CFFF1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3ff42d-86d5-4797-ba91-fe310908b43c"/>
    <ds:schemaRef ds:uri="e430c02a-3cdf-4eca-82e9-0d315269c4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B8DD7B9-D875-4758-A64D-B8C5CDF06027}">
  <ds:schemaRefs>
    <ds:schemaRef ds:uri="http://schemas.microsoft.com/office/2006/metadata/properties"/>
    <ds:schemaRef ds:uri="http://schemas.microsoft.com/office/infopath/2007/PartnerControls"/>
    <ds:schemaRef ds:uri="283ff42d-86d5-4797-ba91-fe310908b4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2927</Words>
  <Characters>16687</Characters>
  <Application>Microsoft Office Word</Application>
  <DocSecurity>0</DocSecurity>
  <Lines>139</Lines>
  <Paragraphs>39</Paragraphs>
  <ScaleCrop>false</ScaleCrop>
  <Company/>
  <LinksUpToDate>false</LinksUpToDate>
  <CharactersWithSpaces>1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lton, Benjamin (ELS-LOW)</dc:creator>
  <cp:keywords/>
  <dc:description/>
  <cp:lastModifiedBy>Burlton, Benjamin (ELS-LOW)</cp:lastModifiedBy>
  <cp:revision>2</cp:revision>
  <dcterms:created xsi:type="dcterms:W3CDTF">2025-07-30T14:44:00Z</dcterms:created>
  <dcterms:modified xsi:type="dcterms:W3CDTF">2025-07-3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30T14:45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1732e2f-acef-4e7f-9e37-6e9f3148338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